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5BA12" w14:textId="46A0C985" w:rsidR="00B73B9F" w:rsidRDefault="00B73B9F" w:rsidP="00B73B9F">
      <w:r w:rsidRPr="00B73B9F">
        <w:rPr>
          <w:b/>
          <w:bCs/>
        </w:rPr>
        <w:t xml:space="preserve">Supplementary </w:t>
      </w:r>
      <w:r w:rsidRPr="00B73B9F">
        <w:rPr>
          <w:b/>
          <w:bCs/>
        </w:rPr>
        <w:t>T</w:t>
      </w:r>
      <w:r w:rsidRPr="00B73B9F">
        <w:rPr>
          <w:b/>
          <w:bCs/>
        </w:rPr>
        <w:t xml:space="preserve">able </w:t>
      </w:r>
      <w:r w:rsidRPr="00B73B9F">
        <w:rPr>
          <w:b/>
          <w:bCs/>
        </w:rPr>
        <w:t>S</w:t>
      </w:r>
      <w:r w:rsidRPr="00B73B9F">
        <w:rPr>
          <w:b/>
          <w:bCs/>
        </w:rPr>
        <w:t>1.</w:t>
      </w:r>
      <w:r w:rsidRPr="00E17115">
        <w:t xml:space="preserve"> List of genes previously associated with orofacial clefts based on human and mouse data.</w:t>
      </w:r>
    </w:p>
    <w:p w14:paraId="215FC524" w14:textId="77777777" w:rsidR="00B73B9F" w:rsidRPr="00E17115" w:rsidRDefault="00B73B9F" w:rsidP="00B73B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8"/>
        <w:gridCol w:w="3235"/>
        <w:gridCol w:w="3487"/>
      </w:tblGrid>
      <w:tr w:rsidR="00B73B9F" w:rsidRPr="00E17115" w14:paraId="5CE9A9DB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BC03322" w14:textId="77777777" w:rsidR="00B73B9F" w:rsidRPr="00E17115" w:rsidRDefault="00B73B9F" w:rsidP="003E2819">
            <w:pPr>
              <w:rPr>
                <w:b/>
                <w:bCs/>
              </w:rPr>
            </w:pPr>
            <w:r w:rsidRPr="00E17115">
              <w:rPr>
                <w:b/>
                <w:bCs/>
              </w:rPr>
              <w:t>Gene/locus</w:t>
            </w:r>
          </w:p>
        </w:tc>
        <w:tc>
          <w:tcPr>
            <w:tcW w:w="3800" w:type="dxa"/>
            <w:noWrap/>
            <w:hideMark/>
          </w:tcPr>
          <w:p w14:paraId="4776942A" w14:textId="77777777" w:rsidR="00B73B9F" w:rsidRPr="00E17115" w:rsidRDefault="00B73B9F" w:rsidP="003E2819">
            <w:pPr>
              <w:rPr>
                <w:b/>
                <w:bCs/>
              </w:rPr>
            </w:pPr>
            <w:r w:rsidRPr="00E17115">
              <w:rPr>
                <w:b/>
                <w:bCs/>
              </w:rPr>
              <w:t>coordinates (hg19)</w:t>
            </w:r>
          </w:p>
        </w:tc>
        <w:tc>
          <w:tcPr>
            <w:tcW w:w="4100" w:type="dxa"/>
            <w:noWrap/>
            <w:hideMark/>
          </w:tcPr>
          <w:p w14:paraId="2B1EEFFE" w14:textId="77777777" w:rsidR="00B73B9F" w:rsidRPr="00E17115" w:rsidRDefault="00B73B9F" w:rsidP="003E2819">
            <w:pPr>
              <w:rPr>
                <w:b/>
                <w:bCs/>
              </w:rPr>
            </w:pPr>
            <w:r w:rsidRPr="00E17115">
              <w:rPr>
                <w:b/>
                <w:bCs/>
              </w:rPr>
              <w:t>coordinates (hg38)</w:t>
            </w:r>
          </w:p>
        </w:tc>
      </w:tr>
      <w:tr w:rsidR="00B73B9F" w:rsidRPr="00E17115" w14:paraId="48E6288B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B261473" w14:textId="77777777" w:rsidR="00B73B9F" w:rsidRPr="00E17115" w:rsidRDefault="00B73B9F" w:rsidP="003E2819">
            <w:r w:rsidRPr="00E17115">
              <w:t>SKI</w:t>
            </w:r>
          </w:p>
        </w:tc>
        <w:tc>
          <w:tcPr>
            <w:tcW w:w="3800" w:type="dxa"/>
            <w:noWrap/>
            <w:hideMark/>
          </w:tcPr>
          <w:p w14:paraId="4EEB23BE" w14:textId="77777777" w:rsidR="00B73B9F" w:rsidRPr="00E17115" w:rsidRDefault="00B73B9F" w:rsidP="003E2819">
            <w:r w:rsidRPr="00E17115">
              <w:t>chr1:2159758-2241652</w:t>
            </w:r>
          </w:p>
        </w:tc>
        <w:tc>
          <w:tcPr>
            <w:tcW w:w="4100" w:type="dxa"/>
            <w:noWrap/>
            <w:hideMark/>
          </w:tcPr>
          <w:p w14:paraId="2DC7110F" w14:textId="77777777" w:rsidR="00B73B9F" w:rsidRPr="00E17115" w:rsidRDefault="00B73B9F" w:rsidP="003E2819">
            <w:r w:rsidRPr="00E17115">
              <w:t>chr1:2228319-2310213</w:t>
            </w:r>
          </w:p>
        </w:tc>
      </w:tr>
      <w:tr w:rsidR="00B73B9F" w:rsidRPr="00E17115" w14:paraId="616D79B2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0AE29E6" w14:textId="77777777" w:rsidR="00B73B9F" w:rsidRPr="00E17115" w:rsidRDefault="00B73B9F" w:rsidP="003E2819">
            <w:r w:rsidRPr="00E17115">
              <w:t>PRDM16</w:t>
            </w:r>
          </w:p>
        </w:tc>
        <w:tc>
          <w:tcPr>
            <w:tcW w:w="3800" w:type="dxa"/>
            <w:noWrap/>
            <w:hideMark/>
          </w:tcPr>
          <w:p w14:paraId="748A2861" w14:textId="77777777" w:rsidR="00B73B9F" w:rsidRPr="00E17115" w:rsidRDefault="00B73B9F" w:rsidP="003E2819">
            <w:r w:rsidRPr="00E17115">
              <w:t>chr1:2985732-3355185</w:t>
            </w:r>
          </w:p>
        </w:tc>
        <w:tc>
          <w:tcPr>
            <w:tcW w:w="4100" w:type="dxa"/>
            <w:noWrap/>
            <w:hideMark/>
          </w:tcPr>
          <w:p w14:paraId="733C0A8B" w14:textId="77777777" w:rsidR="00B73B9F" w:rsidRPr="00E17115" w:rsidRDefault="00B73B9F" w:rsidP="003E2819">
            <w:r w:rsidRPr="00E17115">
              <w:t>chr1:3069168-3438621</w:t>
            </w:r>
          </w:p>
        </w:tc>
      </w:tr>
      <w:tr w:rsidR="00B73B9F" w:rsidRPr="00E17115" w14:paraId="39C232DF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FE27D9A" w14:textId="77777777" w:rsidR="00B73B9F" w:rsidRPr="00E17115" w:rsidRDefault="00B73B9F" w:rsidP="003E2819">
            <w:r w:rsidRPr="00E17115">
              <w:t>MTHFR</w:t>
            </w:r>
          </w:p>
        </w:tc>
        <w:tc>
          <w:tcPr>
            <w:tcW w:w="3800" w:type="dxa"/>
            <w:noWrap/>
            <w:hideMark/>
          </w:tcPr>
          <w:p w14:paraId="6EF951E9" w14:textId="77777777" w:rsidR="00B73B9F" w:rsidRPr="00E17115" w:rsidRDefault="00B73B9F" w:rsidP="003E2819">
            <w:r w:rsidRPr="00E17115">
              <w:t>chr1:11845780-11866512</w:t>
            </w:r>
          </w:p>
        </w:tc>
        <w:tc>
          <w:tcPr>
            <w:tcW w:w="4100" w:type="dxa"/>
            <w:noWrap/>
            <w:hideMark/>
          </w:tcPr>
          <w:p w14:paraId="6DC85718" w14:textId="77777777" w:rsidR="00B73B9F" w:rsidRPr="00E17115" w:rsidRDefault="00B73B9F" w:rsidP="003E2819">
            <w:r w:rsidRPr="00E17115">
              <w:t>chr1:11785723-11806455</w:t>
            </w:r>
          </w:p>
        </w:tc>
      </w:tr>
      <w:tr w:rsidR="00B73B9F" w:rsidRPr="00E17115" w14:paraId="24C52F69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A26784A" w14:textId="77777777" w:rsidR="00B73B9F" w:rsidRPr="00E17115" w:rsidRDefault="00B73B9F" w:rsidP="003E2819">
            <w:r w:rsidRPr="00E17115">
              <w:t>PAX7</w:t>
            </w:r>
          </w:p>
        </w:tc>
        <w:tc>
          <w:tcPr>
            <w:tcW w:w="3800" w:type="dxa"/>
            <w:noWrap/>
            <w:hideMark/>
          </w:tcPr>
          <w:p w14:paraId="60E1A292" w14:textId="77777777" w:rsidR="00B73B9F" w:rsidRPr="00E17115" w:rsidRDefault="00B73B9F" w:rsidP="003E2819">
            <w:r w:rsidRPr="00E17115">
              <w:t>chr1:18957340-19075360</w:t>
            </w:r>
          </w:p>
        </w:tc>
        <w:tc>
          <w:tcPr>
            <w:tcW w:w="4100" w:type="dxa"/>
            <w:noWrap/>
            <w:hideMark/>
          </w:tcPr>
          <w:p w14:paraId="4B26A643" w14:textId="77777777" w:rsidR="00B73B9F" w:rsidRPr="00E17115" w:rsidRDefault="00B73B9F" w:rsidP="003E2819">
            <w:r w:rsidRPr="00E17115">
              <w:t>chr1:18630846-18748866</w:t>
            </w:r>
          </w:p>
        </w:tc>
      </w:tr>
      <w:tr w:rsidR="00B73B9F" w:rsidRPr="00E17115" w14:paraId="3403A79A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BB8852B" w14:textId="77777777" w:rsidR="00B73B9F" w:rsidRPr="00E17115" w:rsidRDefault="00B73B9F" w:rsidP="003E2819">
            <w:r w:rsidRPr="00E17115">
              <w:t>CAPZB</w:t>
            </w:r>
          </w:p>
        </w:tc>
        <w:tc>
          <w:tcPr>
            <w:tcW w:w="3800" w:type="dxa"/>
            <w:noWrap/>
            <w:hideMark/>
          </w:tcPr>
          <w:p w14:paraId="30D99B0A" w14:textId="77777777" w:rsidR="00B73B9F" w:rsidRPr="00E17115" w:rsidRDefault="00B73B9F" w:rsidP="003E2819">
            <w:r w:rsidRPr="00E17115">
              <w:t>chr1:19665269-19812033</w:t>
            </w:r>
          </w:p>
        </w:tc>
        <w:tc>
          <w:tcPr>
            <w:tcW w:w="4100" w:type="dxa"/>
            <w:noWrap/>
            <w:hideMark/>
          </w:tcPr>
          <w:p w14:paraId="271D8F00" w14:textId="77777777" w:rsidR="00B73B9F" w:rsidRPr="00E17115" w:rsidRDefault="00B73B9F" w:rsidP="003E2819">
            <w:r w:rsidRPr="00E17115">
              <w:t>chr1:19338775-19485539</w:t>
            </w:r>
          </w:p>
        </w:tc>
      </w:tr>
      <w:tr w:rsidR="00B73B9F" w:rsidRPr="00E17115" w14:paraId="6EF6ECE8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B41860E" w14:textId="77777777" w:rsidR="00B73B9F" w:rsidRPr="00E17115" w:rsidRDefault="00B73B9F" w:rsidP="003E2819">
            <w:r w:rsidRPr="00E17115">
              <w:t>KDM1A</w:t>
            </w:r>
          </w:p>
        </w:tc>
        <w:tc>
          <w:tcPr>
            <w:tcW w:w="3800" w:type="dxa"/>
            <w:noWrap/>
            <w:hideMark/>
          </w:tcPr>
          <w:p w14:paraId="6BC08905" w14:textId="77777777" w:rsidR="00B73B9F" w:rsidRPr="00E17115" w:rsidRDefault="00B73B9F" w:rsidP="003E2819">
            <w:r w:rsidRPr="00E17115">
              <w:t>chr1:23345936-23410182</w:t>
            </w:r>
          </w:p>
        </w:tc>
        <w:tc>
          <w:tcPr>
            <w:tcW w:w="4100" w:type="dxa"/>
            <w:noWrap/>
            <w:hideMark/>
          </w:tcPr>
          <w:p w14:paraId="54557F06" w14:textId="77777777" w:rsidR="00B73B9F" w:rsidRPr="00E17115" w:rsidRDefault="00B73B9F" w:rsidP="003E2819">
            <w:r w:rsidRPr="00E17115">
              <w:t>chr1:23019443-23083689</w:t>
            </w:r>
          </w:p>
        </w:tc>
      </w:tr>
      <w:tr w:rsidR="00B73B9F" w:rsidRPr="00E17115" w14:paraId="2FD68945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1EB776C" w14:textId="77777777" w:rsidR="00B73B9F" w:rsidRPr="00E17115" w:rsidRDefault="00B73B9F" w:rsidP="003E2819">
            <w:r w:rsidRPr="00E17115">
              <w:t>GRHL3</w:t>
            </w:r>
          </w:p>
        </w:tc>
        <w:tc>
          <w:tcPr>
            <w:tcW w:w="3800" w:type="dxa"/>
            <w:noWrap/>
            <w:hideMark/>
          </w:tcPr>
          <w:p w14:paraId="11511685" w14:textId="77777777" w:rsidR="00B73B9F" w:rsidRPr="00E17115" w:rsidRDefault="00B73B9F" w:rsidP="003E2819">
            <w:r w:rsidRPr="00E17115">
              <w:t>chr1:24526048-24690972</w:t>
            </w:r>
          </w:p>
        </w:tc>
        <w:tc>
          <w:tcPr>
            <w:tcW w:w="4100" w:type="dxa"/>
            <w:noWrap/>
            <w:hideMark/>
          </w:tcPr>
          <w:p w14:paraId="6ED9AD34" w14:textId="77777777" w:rsidR="00B73B9F" w:rsidRPr="00E17115" w:rsidRDefault="00B73B9F" w:rsidP="003E2819">
            <w:r w:rsidRPr="00E17115">
              <w:t>chr1:24199558-24364482</w:t>
            </w:r>
          </w:p>
        </w:tc>
      </w:tr>
      <w:tr w:rsidR="00B73B9F" w:rsidRPr="00E17115" w14:paraId="17F51066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45CECC3" w14:textId="77777777" w:rsidR="00B73B9F" w:rsidRPr="00E17115" w:rsidRDefault="00B73B9F" w:rsidP="003E2819">
            <w:r w:rsidRPr="00E17115">
              <w:t>AHDC1</w:t>
            </w:r>
          </w:p>
        </w:tc>
        <w:tc>
          <w:tcPr>
            <w:tcW w:w="3800" w:type="dxa"/>
            <w:noWrap/>
            <w:hideMark/>
          </w:tcPr>
          <w:p w14:paraId="0BF3E6BC" w14:textId="77777777" w:rsidR="00B73B9F" w:rsidRPr="00E17115" w:rsidRDefault="00B73B9F" w:rsidP="003E2819">
            <w:r w:rsidRPr="00E17115">
              <w:t>chr1:27860546-27930942</w:t>
            </w:r>
          </w:p>
        </w:tc>
        <w:tc>
          <w:tcPr>
            <w:tcW w:w="4100" w:type="dxa"/>
            <w:noWrap/>
            <w:hideMark/>
          </w:tcPr>
          <w:p w14:paraId="26E7715F" w14:textId="77777777" w:rsidR="00B73B9F" w:rsidRPr="00E17115" w:rsidRDefault="00B73B9F" w:rsidP="003E2819">
            <w:r w:rsidRPr="00E17115">
              <w:t>chr1:27534035-27604431</w:t>
            </w:r>
          </w:p>
        </w:tc>
      </w:tr>
      <w:tr w:rsidR="00B73B9F" w:rsidRPr="00E17115" w14:paraId="4BFA88D1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F82C617" w14:textId="77777777" w:rsidR="00B73B9F" w:rsidRPr="00E17115" w:rsidRDefault="00B73B9F" w:rsidP="003E2819">
            <w:r w:rsidRPr="00E17115">
              <w:t>COL9A2</w:t>
            </w:r>
          </w:p>
        </w:tc>
        <w:tc>
          <w:tcPr>
            <w:tcW w:w="3800" w:type="dxa"/>
            <w:noWrap/>
            <w:hideMark/>
          </w:tcPr>
          <w:p w14:paraId="46F61A33" w14:textId="77777777" w:rsidR="00B73B9F" w:rsidRPr="00E17115" w:rsidRDefault="00B73B9F" w:rsidP="003E2819">
            <w:r w:rsidRPr="00E17115">
              <w:t>chr1:40766161-40783485</w:t>
            </w:r>
          </w:p>
        </w:tc>
        <w:tc>
          <w:tcPr>
            <w:tcW w:w="4100" w:type="dxa"/>
            <w:noWrap/>
            <w:hideMark/>
          </w:tcPr>
          <w:p w14:paraId="6A57F90E" w14:textId="77777777" w:rsidR="00B73B9F" w:rsidRPr="00E17115" w:rsidRDefault="00B73B9F" w:rsidP="003E2819">
            <w:r w:rsidRPr="00E17115">
              <w:t>chr1:40300489-40317813</w:t>
            </w:r>
          </w:p>
        </w:tc>
      </w:tr>
      <w:tr w:rsidR="00B73B9F" w:rsidRPr="00E17115" w14:paraId="7184D52C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55FA7FE" w14:textId="77777777" w:rsidR="00B73B9F" w:rsidRPr="00E17115" w:rsidRDefault="00B73B9F" w:rsidP="003E2819">
            <w:r w:rsidRPr="00E17115">
              <w:t>RIMS3</w:t>
            </w:r>
          </w:p>
        </w:tc>
        <w:tc>
          <w:tcPr>
            <w:tcW w:w="3800" w:type="dxa"/>
            <w:noWrap/>
            <w:hideMark/>
          </w:tcPr>
          <w:p w14:paraId="21BCB4F6" w14:textId="77777777" w:rsidR="00B73B9F" w:rsidRPr="00E17115" w:rsidRDefault="00B73B9F" w:rsidP="003E2819">
            <w:r w:rsidRPr="00E17115">
              <w:t>chr1:41086352-41131354</w:t>
            </w:r>
          </w:p>
        </w:tc>
        <w:tc>
          <w:tcPr>
            <w:tcW w:w="4100" w:type="dxa"/>
            <w:noWrap/>
            <w:hideMark/>
          </w:tcPr>
          <w:p w14:paraId="5F76F43E" w14:textId="77777777" w:rsidR="00B73B9F" w:rsidRPr="00E17115" w:rsidRDefault="00B73B9F" w:rsidP="003E2819">
            <w:r w:rsidRPr="00E17115">
              <w:t>chr1:40620680-40665682</w:t>
            </w:r>
          </w:p>
        </w:tc>
      </w:tr>
      <w:tr w:rsidR="00B73B9F" w:rsidRPr="00E17115" w14:paraId="082F939E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FF2F358" w14:textId="77777777" w:rsidR="00B73B9F" w:rsidRPr="00E17115" w:rsidRDefault="00B73B9F" w:rsidP="003E2819">
            <w:r w:rsidRPr="00E17115">
              <w:t>WDR65</w:t>
            </w:r>
          </w:p>
        </w:tc>
        <w:tc>
          <w:tcPr>
            <w:tcW w:w="3800" w:type="dxa"/>
            <w:noWrap/>
            <w:hideMark/>
          </w:tcPr>
          <w:p w14:paraId="766E4245" w14:textId="77777777" w:rsidR="00B73B9F" w:rsidRPr="00E17115" w:rsidRDefault="00B73B9F" w:rsidP="003E2819">
            <w:r w:rsidRPr="00E17115">
              <w:t>chr1:43638001-43720029</w:t>
            </w:r>
          </w:p>
        </w:tc>
        <w:tc>
          <w:tcPr>
            <w:tcW w:w="4100" w:type="dxa"/>
            <w:noWrap/>
            <w:hideMark/>
          </w:tcPr>
          <w:p w14:paraId="7EF13FF5" w14:textId="77777777" w:rsidR="00B73B9F" w:rsidRPr="00E17115" w:rsidRDefault="00B73B9F" w:rsidP="003E2819">
            <w:r w:rsidRPr="00E17115">
              <w:t>chr1:43172330-43254358</w:t>
            </w:r>
          </w:p>
        </w:tc>
      </w:tr>
      <w:tr w:rsidR="00B73B9F" w:rsidRPr="00E17115" w14:paraId="0B5ECEB4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43EC062" w14:textId="77777777" w:rsidR="00B73B9F" w:rsidRPr="00E17115" w:rsidRDefault="00B73B9F" w:rsidP="003E2819">
            <w:r w:rsidRPr="00E17115">
              <w:t>LRP8</w:t>
            </w:r>
          </w:p>
        </w:tc>
        <w:tc>
          <w:tcPr>
            <w:tcW w:w="3800" w:type="dxa"/>
            <w:noWrap/>
            <w:hideMark/>
          </w:tcPr>
          <w:p w14:paraId="16673AFB" w14:textId="77777777" w:rsidR="00B73B9F" w:rsidRPr="00E17115" w:rsidRDefault="00B73B9F" w:rsidP="003E2819">
            <w:r w:rsidRPr="00E17115">
              <w:t>chr1:53708036-53794141</w:t>
            </w:r>
          </w:p>
        </w:tc>
        <w:tc>
          <w:tcPr>
            <w:tcW w:w="4100" w:type="dxa"/>
            <w:noWrap/>
            <w:hideMark/>
          </w:tcPr>
          <w:p w14:paraId="114E7EB0" w14:textId="77777777" w:rsidR="00B73B9F" w:rsidRPr="00E17115" w:rsidRDefault="00B73B9F" w:rsidP="003E2819">
            <w:r w:rsidRPr="00E17115">
              <w:t>chr1:53242364-53328469</w:t>
            </w:r>
          </w:p>
        </w:tc>
      </w:tr>
      <w:tr w:rsidR="00B73B9F" w:rsidRPr="00E17115" w14:paraId="30A5268C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F2C7BAC" w14:textId="77777777" w:rsidR="00B73B9F" w:rsidRPr="00E17115" w:rsidRDefault="00B73B9F" w:rsidP="003E2819">
            <w:r w:rsidRPr="00E17115">
              <w:t>DAB1</w:t>
            </w:r>
          </w:p>
        </w:tc>
        <w:tc>
          <w:tcPr>
            <w:tcW w:w="3800" w:type="dxa"/>
            <w:noWrap/>
            <w:hideMark/>
          </w:tcPr>
          <w:p w14:paraId="78915CBC" w14:textId="77777777" w:rsidR="00B73B9F" w:rsidRPr="00E17115" w:rsidRDefault="00B73B9F" w:rsidP="003E2819">
            <w:r w:rsidRPr="00E17115">
              <w:t>chr1:57460451-59012406</w:t>
            </w:r>
          </w:p>
        </w:tc>
        <w:tc>
          <w:tcPr>
            <w:tcW w:w="4100" w:type="dxa"/>
            <w:noWrap/>
            <w:hideMark/>
          </w:tcPr>
          <w:p w14:paraId="7B9F7DAC" w14:textId="77777777" w:rsidR="00B73B9F" w:rsidRPr="00E17115" w:rsidRDefault="00B73B9F" w:rsidP="003E2819">
            <w:r w:rsidRPr="00E17115">
              <w:t>chr1:56994778-58546734</w:t>
            </w:r>
          </w:p>
        </w:tc>
      </w:tr>
      <w:tr w:rsidR="00B73B9F" w:rsidRPr="00E17115" w14:paraId="7605BAA4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AC49476" w14:textId="77777777" w:rsidR="00B73B9F" w:rsidRPr="00E17115" w:rsidRDefault="00B73B9F" w:rsidP="003E2819">
            <w:r w:rsidRPr="00E17115">
              <w:t>PGM1</w:t>
            </w:r>
          </w:p>
        </w:tc>
        <w:tc>
          <w:tcPr>
            <w:tcW w:w="3800" w:type="dxa"/>
            <w:noWrap/>
            <w:hideMark/>
          </w:tcPr>
          <w:p w14:paraId="72805745" w14:textId="77777777" w:rsidR="00B73B9F" w:rsidRPr="00E17115" w:rsidRDefault="00B73B9F" w:rsidP="003E2819">
            <w:r w:rsidRPr="00E17115">
              <w:t>chr1:64059082-64125916</w:t>
            </w:r>
          </w:p>
        </w:tc>
        <w:tc>
          <w:tcPr>
            <w:tcW w:w="4100" w:type="dxa"/>
            <w:noWrap/>
            <w:hideMark/>
          </w:tcPr>
          <w:p w14:paraId="40A0DB31" w14:textId="77777777" w:rsidR="00B73B9F" w:rsidRPr="00E17115" w:rsidRDefault="00B73B9F" w:rsidP="003E2819">
            <w:r w:rsidRPr="00E17115">
              <w:t>chr1:63593411-63660245</w:t>
            </w:r>
          </w:p>
        </w:tc>
      </w:tr>
      <w:tr w:rsidR="00B73B9F" w:rsidRPr="00E17115" w14:paraId="5C5216D9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4D62F98" w14:textId="77777777" w:rsidR="00B73B9F" w:rsidRPr="00E17115" w:rsidRDefault="00B73B9F" w:rsidP="003E2819">
            <w:r w:rsidRPr="00E17115">
              <w:t>SERBP1</w:t>
            </w:r>
          </w:p>
        </w:tc>
        <w:tc>
          <w:tcPr>
            <w:tcW w:w="3800" w:type="dxa"/>
            <w:noWrap/>
            <w:hideMark/>
          </w:tcPr>
          <w:p w14:paraId="37ECCA89" w14:textId="77777777" w:rsidR="00B73B9F" w:rsidRPr="00E17115" w:rsidRDefault="00B73B9F" w:rsidP="003E2819">
            <w:r w:rsidRPr="00E17115">
              <w:t>chr1:67873493-67896098</w:t>
            </w:r>
          </w:p>
        </w:tc>
        <w:tc>
          <w:tcPr>
            <w:tcW w:w="4100" w:type="dxa"/>
            <w:noWrap/>
            <w:hideMark/>
          </w:tcPr>
          <w:p w14:paraId="1222CE54" w14:textId="77777777" w:rsidR="00B73B9F" w:rsidRPr="00E17115" w:rsidRDefault="00B73B9F" w:rsidP="003E2819">
            <w:r w:rsidRPr="00E17115">
              <w:t>chr1:67407810-67430415</w:t>
            </w:r>
          </w:p>
        </w:tc>
      </w:tr>
      <w:tr w:rsidR="00B73B9F" w:rsidRPr="00E17115" w14:paraId="3058FC0C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44374B9" w14:textId="77777777" w:rsidR="00B73B9F" w:rsidRPr="00E17115" w:rsidRDefault="00B73B9F" w:rsidP="003E2819">
            <w:r w:rsidRPr="00E17115">
              <w:t>GNG12</w:t>
            </w:r>
          </w:p>
        </w:tc>
        <w:tc>
          <w:tcPr>
            <w:tcW w:w="3800" w:type="dxa"/>
            <w:noWrap/>
            <w:hideMark/>
          </w:tcPr>
          <w:p w14:paraId="3AE1BAA5" w14:textId="77777777" w:rsidR="00B73B9F" w:rsidRPr="00E17115" w:rsidRDefault="00B73B9F" w:rsidP="003E2819">
            <w:r w:rsidRPr="00E17115">
              <w:t>chr1:68167158-68299150</w:t>
            </w:r>
          </w:p>
        </w:tc>
        <w:tc>
          <w:tcPr>
            <w:tcW w:w="4100" w:type="dxa"/>
            <w:noWrap/>
            <w:hideMark/>
          </w:tcPr>
          <w:p w14:paraId="00C212D4" w14:textId="77777777" w:rsidR="00B73B9F" w:rsidRPr="00E17115" w:rsidRDefault="00B73B9F" w:rsidP="003E2819">
            <w:r w:rsidRPr="00E17115">
              <w:t>chr1:67701475-67833467</w:t>
            </w:r>
          </w:p>
        </w:tc>
      </w:tr>
      <w:tr w:rsidR="00B73B9F" w:rsidRPr="00E17115" w14:paraId="2CF19DFC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0CA3891" w14:textId="77777777" w:rsidR="00B73B9F" w:rsidRPr="00E17115" w:rsidRDefault="00B73B9F" w:rsidP="003E2819">
            <w:r w:rsidRPr="00E17115">
              <w:t>LHX8</w:t>
            </w:r>
          </w:p>
        </w:tc>
        <w:tc>
          <w:tcPr>
            <w:tcW w:w="3800" w:type="dxa"/>
            <w:noWrap/>
            <w:hideMark/>
          </w:tcPr>
          <w:p w14:paraId="48E900B5" w14:textId="77777777" w:rsidR="00B73B9F" w:rsidRPr="00E17115" w:rsidRDefault="00B73B9F" w:rsidP="003E2819">
            <w:r w:rsidRPr="00E17115">
              <w:t>chr1:75594119-75627218</w:t>
            </w:r>
          </w:p>
        </w:tc>
        <w:tc>
          <w:tcPr>
            <w:tcW w:w="4100" w:type="dxa"/>
            <w:noWrap/>
            <w:hideMark/>
          </w:tcPr>
          <w:p w14:paraId="2DCD02CF" w14:textId="77777777" w:rsidR="00B73B9F" w:rsidRPr="00E17115" w:rsidRDefault="00B73B9F" w:rsidP="003E2819">
            <w:r w:rsidRPr="00E17115">
              <w:t>chr1:75128434-75161533</w:t>
            </w:r>
          </w:p>
        </w:tc>
      </w:tr>
      <w:tr w:rsidR="00B73B9F" w:rsidRPr="00E17115" w14:paraId="51DCCC37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C469DC5" w14:textId="77777777" w:rsidR="00B73B9F" w:rsidRPr="00E17115" w:rsidRDefault="00B73B9F" w:rsidP="003E2819">
            <w:r w:rsidRPr="00E17115">
              <w:t>RPL5</w:t>
            </w:r>
          </w:p>
        </w:tc>
        <w:tc>
          <w:tcPr>
            <w:tcW w:w="3800" w:type="dxa"/>
            <w:noWrap/>
            <w:hideMark/>
          </w:tcPr>
          <w:p w14:paraId="4C1F6482" w14:textId="77777777" w:rsidR="00B73B9F" w:rsidRPr="00E17115" w:rsidRDefault="00B73B9F" w:rsidP="003E2819">
            <w:r w:rsidRPr="00E17115">
              <w:t>chr1:93297570-93307481</w:t>
            </w:r>
          </w:p>
        </w:tc>
        <w:tc>
          <w:tcPr>
            <w:tcW w:w="4100" w:type="dxa"/>
            <w:noWrap/>
            <w:hideMark/>
          </w:tcPr>
          <w:p w14:paraId="6B5FB62D" w14:textId="77777777" w:rsidR="00B73B9F" w:rsidRPr="00E17115" w:rsidRDefault="00B73B9F" w:rsidP="003E2819">
            <w:r w:rsidRPr="00E17115">
              <w:t>chr1:92832013-92841924</w:t>
            </w:r>
          </w:p>
        </w:tc>
      </w:tr>
      <w:tr w:rsidR="00B73B9F" w:rsidRPr="00E17115" w14:paraId="40D60293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E933B2A" w14:textId="77777777" w:rsidR="00B73B9F" w:rsidRPr="00E17115" w:rsidRDefault="00B73B9F" w:rsidP="003E2819">
            <w:r w:rsidRPr="00E17115">
              <w:t>ABCA4</w:t>
            </w:r>
          </w:p>
        </w:tc>
        <w:tc>
          <w:tcPr>
            <w:tcW w:w="3800" w:type="dxa"/>
            <w:noWrap/>
            <w:hideMark/>
          </w:tcPr>
          <w:p w14:paraId="1151844A" w14:textId="77777777" w:rsidR="00B73B9F" w:rsidRPr="00E17115" w:rsidRDefault="00B73B9F" w:rsidP="003E2819">
            <w:r w:rsidRPr="00E17115">
              <w:t>chr1:94458390-94586704</w:t>
            </w:r>
          </w:p>
        </w:tc>
        <w:tc>
          <w:tcPr>
            <w:tcW w:w="4100" w:type="dxa"/>
            <w:noWrap/>
            <w:hideMark/>
          </w:tcPr>
          <w:p w14:paraId="7F4CD00A" w14:textId="77777777" w:rsidR="00B73B9F" w:rsidRPr="00E17115" w:rsidRDefault="00B73B9F" w:rsidP="003E2819">
            <w:r w:rsidRPr="00E17115">
              <w:t>chr1:93992834-94121148</w:t>
            </w:r>
          </w:p>
        </w:tc>
      </w:tr>
      <w:tr w:rsidR="00B73B9F" w:rsidRPr="00E17115" w14:paraId="169FCE3F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D2D8D74" w14:textId="77777777" w:rsidR="00B73B9F" w:rsidRPr="00E17115" w:rsidRDefault="00B73B9F" w:rsidP="003E2819">
            <w:r w:rsidRPr="00E17115">
              <w:t>ARHGAP29</w:t>
            </w:r>
          </w:p>
        </w:tc>
        <w:tc>
          <w:tcPr>
            <w:tcW w:w="3800" w:type="dxa"/>
            <w:noWrap/>
            <w:hideMark/>
          </w:tcPr>
          <w:p w14:paraId="079882FF" w14:textId="77777777" w:rsidR="00B73B9F" w:rsidRPr="00E17115" w:rsidRDefault="00B73B9F" w:rsidP="003E2819">
            <w:r w:rsidRPr="00E17115">
              <w:t>chr1:94614544-94740624</w:t>
            </w:r>
          </w:p>
        </w:tc>
        <w:tc>
          <w:tcPr>
            <w:tcW w:w="4100" w:type="dxa"/>
            <w:noWrap/>
            <w:hideMark/>
          </w:tcPr>
          <w:p w14:paraId="00E61AD3" w14:textId="77777777" w:rsidR="00B73B9F" w:rsidRPr="00E17115" w:rsidRDefault="00B73B9F" w:rsidP="003E2819">
            <w:r w:rsidRPr="00E17115">
              <w:t>chr1:94148988-94275068</w:t>
            </w:r>
          </w:p>
        </w:tc>
      </w:tr>
      <w:tr w:rsidR="00B73B9F" w:rsidRPr="00E17115" w14:paraId="2B56C5AC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BB80635" w14:textId="77777777" w:rsidR="00B73B9F" w:rsidRPr="00E17115" w:rsidRDefault="00B73B9F" w:rsidP="003E2819">
            <w:r w:rsidRPr="00E17115">
              <w:t>COL11A1</w:t>
            </w:r>
          </w:p>
        </w:tc>
        <w:tc>
          <w:tcPr>
            <w:tcW w:w="3800" w:type="dxa"/>
            <w:noWrap/>
            <w:hideMark/>
          </w:tcPr>
          <w:p w14:paraId="2DD2CA87" w14:textId="77777777" w:rsidR="00B73B9F" w:rsidRPr="00E17115" w:rsidRDefault="00B73B9F" w:rsidP="003E2819">
            <w:r w:rsidRPr="00E17115">
              <w:t>chr1:103342023-103574428</w:t>
            </w:r>
          </w:p>
        </w:tc>
        <w:tc>
          <w:tcPr>
            <w:tcW w:w="4100" w:type="dxa"/>
            <w:noWrap/>
            <w:hideMark/>
          </w:tcPr>
          <w:p w14:paraId="0AB05FC5" w14:textId="77777777" w:rsidR="00B73B9F" w:rsidRPr="00E17115" w:rsidRDefault="00B73B9F" w:rsidP="003E2819">
            <w:r w:rsidRPr="00E17115">
              <w:t>chr1:102876467-103108872</w:t>
            </w:r>
          </w:p>
        </w:tc>
      </w:tr>
      <w:tr w:rsidR="00B73B9F" w:rsidRPr="00E17115" w14:paraId="4A66EBA9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AEA230D" w14:textId="77777777" w:rsidR="00B73B9F" w:rsidRPr="00E17115" w:rsidRDefault="00B73B9F" w:rsidP="003E2819">
            <w:r w:rsidRPr="00E17115">
              <w:t>CELSR2</w:t>
            </w:r>
          </w:p>
        </w:tc>
        <w:tc>
          <w:tcPr>
            <w:tcW w:w="3800" w:type="dxa"/>
            <w:noWrap/>
            <w:hideMark/>
          </w:tcPr>
          <w:p w14:paraId="434F7776" w14:textId="77777777" w:rsidR="00B73B9F" w:rsidRPr="00E17115" w:rsidRDefault="00B73B9F" w:rsidP="003E2819">
            <w:r w:rsidRPr="00E17115">
              <w:t>chr1:109792161-109818373</w:t>
            </w:r>
          </w:p>
        </w:tc>
        <w:tc>
          <w:tcPr>
            <w:tcW w:w="4100" w:type="dxa"/>
            <w:noWrap/>
            <w:hideMark/>
          </w:tcPr>
          <w:p w14:paraId="5AA6C1D5" w14:textId="77777777" w:rsidR="00B73B9F" w:rsidRPr="00E17115" w:rsidRDefault="00B73B9F" w:rsidP="003E2819">
            <w:r w:rsidRPr="00E17115">
              <w:t>chr1:109249539-109275751</w:t>
            </w:r>
          </w:p>
        </w:tc>
      </w:tr>
      <w:tr w:rsidR="00B73B9F" w:rsidRPr="00E17115" w14:paraId="298186E9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96B7FB8" w14:textId="77777777" w:rsidR="00B73B9F" w:rsidRPr="00E17115" w:rsidRDefault="00B73B9F" w:rsidP="003E2819">
            <w:r w:rsidRPr="00E17115">
              <w:t>GNAI3</w:t>
            </w:r>
          </w:p>
        </w:tc>
        <w:tc>
          <w:tcPr>
            <w:tcW w:w="3800" w:type="dxa"/>
            <w:noWrap/>
            <w:hideMark/>
          </w:tcPr>
          <w:p w14:paraId="5C0FA111" w14:textId="77777777" w:rsidR="00B73B9F" w:rsidRPr="00E17115" w:rsidRDefault="00B73B9F" w:rsidP="003E2819">
            <w:r w:rsidRPr="00E17115">
              <w:t>chr1:110091237-110142817</w:t>
            </w:r>
          </w:p>
        </w:tc>
        <w:tc>
          <w:tcPr>
            <w:tcW w:w="4100" w:type="dxa"/>
            <w:noWrap/>
            <w:hideMark/>
          </w:tcPr>
          <w:p w14:paraId="5EA2E03E" w14:textId="77777777" w:rsidR="00B73B9F" w:rsidRPr="00E17115" w:rsidRDefault="00B73B9F" w:rsidP="003E2819">
            <w:r w:rsidRPr="00E17115">
              <w:t>chr1:109548615-109600195</w:t>
            </w:r>
          </w:p>
        </w:tc>
      </w:tr>
      <w:tr w:rsidR="00B73B9F" w:rsidRPr="00E17115" w14:paraId="72CF642B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921710F" w14:textId="77777777" w:rsidR="00B73B9F" w:rsidRPr="00E17115" w:rsidRDefault="00B73B9F" w:rsidP="003E2819">
            <w:r w:rsidRPr="00E17115">
              <w:t>ALX3</w:t>
            </w:r>
          </w:p>
        </w:tc>
        <w:tc>
          <w:tcPr>
            <w:tcW w:w="3800" w:type="dxa"/>
            <w:noWrap/>
            <w:hideMark/>
          </w:tcPr>
          <w:p w14:paraId="42FB332D" w14:textId="77777777" w:rsidR="00B73B9F" w:rsidRPr="00E17115" w:rsidRDefault="00B73B9F" w:rsidP="003E2819">
            <w:r w:rsidRPr="00E17115">
              <w:t>chr1:110602492-110613294</w:t>
            </w:r>
          </w:p>
        </w:tc>
        <w:tc>
          <w:tcPr>
            <w:tcW w:w="4100" w:type="dxa"/>
            <w:noWrap/>
            <w:hideMark/>
          </w:tcPr>
          <w:p w14:paraId="39E72050" w14:textId="77777777" w:rsidR="00B73B9F" w:rsidRPr="00E17115" w:rsidRDefault="00B73B9F" w:rsidP="003E2819">
            <w:r w:rsidRPr="00E17115">
              <w:t>chr1:110059870-110070672</w:t>
            </w:r>
          </w:p>
        </w:tc>
      </w:tr>
      <w:tr w:rsidR="00B73B9F" w:rsidRPr="00E17115" w14:paraId="53D9000A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942ADED" w14:textId="77777777" w:rsidR="00B73B9F" w:rsidRPr="00E17115" w:rsidRDefault="00B73B9F" w:rsidP="003E2819">
            <w:r w:rsidRPr="00E17115">
              <w:t>PHGDH</w:t>
            </w:r>
          </w:p>
        </w:tc>
        <w:tc>
          <w:tcPr>
            <w:tcW w:w="3800" w:type="dxa"/>
            <w:noWrap/>
            <w:hideMark/>
          </w:tcPr>
          <w:p w14:paraId="2E170A95" w14:textId="77777777" w:rsidR="00B73B9F" w:rsidRPr="00E17115" w:rsidRDefault="00B73B9F" w:rsidP="003E2819">
            <w:r w:rsidRPr="00E17115">
              <w:t>chr1:120191034-120286841</w:t>
            </w:r>
          </w:p>
        </w:tc>
        <w:tc>
          <w:tcPr>
            <w:tcW w:w="4100" w:type="dxa"/>
            <w:noWrap/>
            <w:hideMark/>
          </w:tcPr>
          <w:p w14:paraId="44FDB36C" w14:textId="77777777" w:rsidR="00B73B9F" w:rsidRPr="00E17115" w:rsidRDefault="00B73B9F" w:rsidP="003E2819">
            <w:r w:rsidRPr="00E17115">
              <w:t>chr1:119648411-119744218</w:t>
            </w:r>
          </w:p>
        </w:tc>
      </w:tr>
      <w:tr w:rsidR="00B73B9F" w:rsidRPr="00E17115" w14:paraId="336E0A3F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6E35640" w14:textId="77777777" w:rsidR="00B73B9F" w:rsidRPr="00E17115" w:rsidRDefault="00B73B9F" w:rsidP="003E2819">
            <w:r w:rsidRPr="00E17115">
              <w:t>NOTCH2</w:t>
            </w:r>
          </w:p>
        </w:tc>
        <w:tc>
          <w:tcPr>
            <w:tcW w:w="3800" w:type="dxa"/>
            <w:noWrap/>
            <w:hideMark/>
          </w:tcPr>
          <w:p w14:paraId="1A70AE31" w14:textId="77777777" w:rsidR="00B73B9F" w:rsidRPr="00E17115" w:rsidRDefault="00B73B9F" w:rsidP="003E2819">
            <w:r w:rsidRPr="00E17115">
              <w:t>chr1:120454176-120643366</w:t>
            </w:r>
          </w:p>
        </w:tc>
        <w:tc>
          <w:tcPr>
            <w:tcW w:w="4100" w:type="dxa"/>
            <w:noWrap/>
            <w:hideMark/>
          </w:tcPr>
          <w:p w14:paraId="6FD75894" w14:textId="77777777" w:rsidR="00B73B9F" w:rsidRPr="00E17115" w:rsidRDefault="00B73B9F" w:rsidP="003E2819">
            <w:r w:rsidRPr="00E17115">
              <w:t>chr1:119911553-120100779</w:t>
            </w:r>
          </w:p>
        </w:tc>
      </w:tr>
      <w:tr w:rsidR="00B73B9F" w:rsidRPr="00E17115" w14:paraId="585D1FD7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F8BDCB2" w14:textId="77777777" w:rsidR="00B73B9F" w:rsidRPr="00E17115" w:rsidRDefault="00B73B9F" w:rsidP="003E2819">
            <w:r w:rsidRPr="00E17115">
              <w:t>SF3B4</w:t>
            </w:r>
          </w:p>
        </w:tc>
        <w:tc>
          <w:tcPr>
            <w:tcW w:w="3800" w:type="dxa"/>
            <w:noWrap/>
            <w:hideMark/>
          </w:tcPr>
          <w:p w14:paraId="539E48EB" w14:textId="77777777" w:rsidR="00B73B9F" w:rsidRPr="00E17115" w:rsidRDefault="00B73B9F" w:rsidP="003E2819">
            <w:r w:rsidRPr="00E17115">
              <w:t>chr1:149895209-149899695</w:t>
            </w:r>
          </w:p>
        </w:tc>
        <w:tc>
          <w:tcPr>
            <w:tcW w:w="4100" w:type="dxa"/>
            <w:noWrap/>
            <w:hideMark/>
          </w:tcPr>
          <w:p w14:paraId="7A60384F" w14:textId="77777777" w:rsidR="00B73B9F" w:rsidRPr="00E17115" w:rsidRDefault="00B73B9F" w:rsidP="003E2819">
            <w:r w:rsidRPr="00E17115">
              <w:t>chr1:149923317-149927803</w:t>
            </w:r>
          </w:p>
        </w:tc>
      </w:tr>
      <w:tr w:rsidR="00B73B9F" w:rsidRPr="00E17115" w14:paraId="0CF6119A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79B5FBD" w14:textId="77777777" w:rsidR="00B73B9F" w:rsidRPr="00E17115" w:rsidRDefault="00B73B9F" w:rsidP="003E2819">
            <w:r w:rsidRPr="00E17115">
              <w:t>DENND4B</w:t>
            </w:r>
          </w:p>
        </w:tc>
        <w:tc>
          <w:tcPr>
            <w:tcW w:w="3800" w:type="dxa"/>
            <w:noWrap/>
            <w:hideMark/>
          </w:tcPr>
          <w:p w14:paraId="6EB486F6" w14:textId="77777777" w:rsidR="00B73B9F" w:rsidRPr="00E17115" w:rsidRDefault="00B73B9F" w:rsidP="003E2819">
            <w:r w:rsidRPr="00E17115">
              <w:t>chr1:153901977-153919194</w:t>
            </w:r>
          </w:p>
        </w:tc>
        <w:tc>
          <w:tcPr>
            <w:tcW w:w="4100" w:type="dxa"/>
            <w:noWrap/>
            <w:hideMark/>
          </w:tcPr>
          <w:p w14:paraId="1EAA7924" w14:textId="77777777" w:rsidR="00B73B9F" w:rsidRPr="00E17115" w:rsidRDefault="00B73B9F" w:rsidP="003E2819">
            <w:r w:rsidRPr="00E17115">
              <w:t>chr1:153929501-153946718</w:t>
            </w:r>
          </w:p>
        </w:tc>
      </w:tr>
      <w:tr w:rsidR="00B73B9F" w:rsidRPr="00E17115" w14:paraId="6356EF8D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70E0B46" w14:textId="77777777" w:rsidR="00B73B9F" w:rsidRPr="00E17115" w:rsidRDefault="00B73B9F" w:rsidP="003E2819">
            <w:r w:rsidRPr="00E17115">
              <w:t>1q23</w:t>
            </w:r>
          </w:p>
        </w:tc>
        <w:tc>
          <w:tcPr>
            <w:tcW w:w="3800" w:type="dxa"/>
            <w:noWrap/>
            <w:hideMark/>
          </w:tcPr>
          <w:p w14:paraId="50D35D76" w14:textId="77777777" w:rsidR="00B73B9F" w:rsidRPr="00E17115" w:rsidRDefault="00B73B9F" w:rsidP="003E2819">
            <w:r w:rsidRPr="00E17115">
              <w:t>chr1:157061160-157468300</w:t>
            </w:r>
          </w:p>
        </w:tc>
        <w:tc>
          <w:tcPr>
            <w:tcW w:w="4100" w:type="dxa"/>
            <w:noWrap/>
            <w:hideMark/>
          </w:tcPr>
          <w:p w14:paraId="57B55A52" w14:textId="77777777" w:rsidR="00B73B9F" w:rsidRPr="00E17115" w:rsidRDefault="00B73B9F" w:rsidP="003E2819">
            <w:r w:rsidRPr="00E17115">
              <w:t>chr1:157091368-157498510</w:t>
            </w:r>
          </w:p>
        </w:tc>
      </w:tr>
      <w:tr w:rsidR="00B73B9F" w:rsidRPr="00E17115" w14:paraId="3C2F93D0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930E66B" w14:textId="77777777" w:rsidR="00B73B9F" w:rsidRPr="00E17115" w:rsidRDefault="00B73B9F" w:rsidP="003E2819">
            <w:r w:rsidRPr="00E17115">
              <w:t>PBX1</w:t>
            </w:r>
          </w:p>
        </w:tc>
        <w:tc>
          <w:tcPr>
            <w:tcW w:w="3800" w:type="dxa"/>
            <w:noWrap/>
            <w:hideMark/>
          </w:tcPr>
          <w:p w14:paraId="04044375" w14:textId="77777777" w:rsidR="00B73B9F" w:rsidRPr="00E17115" w:rsidRDefault="00B73B9F" w:rsidP="003E2819">
            <w:r w:rsidRPr="00E17115">
              <w:t>chr1:164524821-164868533</w:t>
            </w:r>
          </w:p>
        </w:tc>
        <w:tc>
          <w:tcPr>
            <w:tcW w:w="4100" w:type="dxa"/>
            <w:noWrap/>
            <w:hideMark/>
          </w:tcPr>
          <w:p w14:paraId="329C95E7" w14:textId="77777777" w:rsidR="00B73B9F" w:rsidRPr="00E17115" w:rsidRDefault="00B73B9F" w:rsidP="003E2819">
            <w:r w:rsidRPr="00E17115">
              <w:t>chr1:164555584-164899296</w:t>
            </w:r>
          </w:p>
        </w:tc>
      </w:tr>
      <w:tr w:rsidR="00B73B9F" w:rsidRPr="00E17115" w14:paraId="5D6E8CBA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84664B0" w14:textId="77777777" w:rsidR="00B73B9F" w:rsidRPr="00E17115" w:rsidRDefault="00B73B9F" w:rsidP="003E2819">
            <w:r w:rsidRPr="00E17115">
              <w:t>TMCO1</w:t>
            </w:r>
          </w:p>
        </w:tc>
        <w:tc>
          <w:tcPr>
            <w:tcW w:w="3800" w:type="dxa"/>
            <w:noWrap/>
            <w:hideMark/>
          </w:tcPr>
          <w:p w14:paraId="0F916A6A" w14:textId="77777777" w:rsidR="00B73B9F" w:rsidRPr="00E17115" w:rsidRDefault="00B73B9F" w:rsidP="003E2819">
            <w:r w:rsidRPr="00E17115">
              <w:t>chr1:165693530-165796992</w:t>
            </w:r>
          </w:p>
        </w:tc>
        <w:tc>
          <w:tcPr>
            <w:tcW w:w="4100" w:type="dxa"/>
            <w:noWrap/>
            <w:hideMark/>
          </w:tcPr>
          <w:p w14:paraId="58AC1A01" w14:textId="77777777" w:rsidR="00B73B9F" w:rsidRPr="00E17115" w:rsidRDefault="00B73B9F" w:rsidP="003E2819">
            <w:r w:rsidRPr="00E17115">
              <w:t>chr1:165724293-165827755</w:t>
            </w:r>
          </w:p>
        </w:tc>
      </w:tr>
      <w:tr w:rsidR="00B73B9F" w:rsidRPr="00E17115" w14:paraId="425F27B9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51998C7" w14:textId="77777777" w:rsidR="00B73B9F" w:rsidRPr="00E17115" w:rsidRDefault="00B73B9F" w:rsidP="003E2819">
            <w:r w:rsidRPr="00E17115">
              <w:t>DDX59</w:t>
            </w:r>
          </w:p>
        </w:tc>
        <w:tc>
          <w:tcPr>
            <w:tcW w:w="3800" w:type="dxa"/>
            <w:noWrap/>
            <w:hideMark/>
          </w:tcPr>
          <w:p w14:paraId="720708FE" w14:textId="77777777" w:rsidR="00B73B9F" w:rsidRPr="00E17115" w:rsidRDefault="00B73B9F" w:rsidP="003E2819">
            <w:r w:rsidRPr="00E17115">
              <w:t>chr1:200593024-200639035</w:t>
            </w:r>
          </w:p>
        </w:tc>
        <w:tc>
          <w:tcPr>
            <w:tcW w:w="4100" w:type="dxa"/>
            <w:noWrap/>
            <w:hideMark/>
          </w:tcPr>
          <w:p w14:paraId="12F0FE79" w14:textId="77777777" w:rsidR="00B73B9F" w:rsidRPr="00E17115" w:rsidRDefault="00B73B9F" w:rsidP="003E2819">
            <w:r w:rsidRPr="00E17115">
              <w:t>chr1:200623896-200669907</w:t>
            </w:r>
          </w:p>
        </w:tc>
      </w:tr>
      <w:tr w:rsidR="00B73B9F" w:rsidRPr="00E17115" w14:paraId="606D55D5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783ADC9" w14:textId="77777777" w:rsidR="00B73B9F" w:rsidRPr="00E17115" w:rsidRDefault="00B73B9F" w:rsidP="003E2819">
            <w:r w:rsidRPr="00E17115">
              <w:t>REN</w:t>
            </w:r>
          </w:p>
        </w:tc>
        <w:tc>
          <w:tcPr>
            <w:tcW w:w="3800" w:type="dxa"/>
            <w:noWrap/>
            <w:hideMark/>
          </w:tcPr>
          <w:p w14:paraId="71AEE018" w14:textId="77777777" w:rsidR="00B73B9F" w:rsidRPr="00E17115" w:rsidRDefault="00B73B9F" w:rsidP="003E2819">
            <w:r w:rsidRPr="00E17115">
              <w:t>chr1:204123947-204159452</w:t>
            </w:r>
          </w:p>
        </w:tc>
        <w:tc>
          <w:tcPr>
            <w:tcW w:w="4100" w:type="dxa"/>
            <w:noWrap/>
            <w:hideMark/>
          </w:tcPr>
          <w:p w14:paraId="5CD7DE05" w14:textId="77777777" w:rsidR="00B73B9F" w:rsidRPr="00E17115" w:rsidRDefault="00B73B9F" w:rsidP="003E2819">
            <w:r w:rsidRPr="00E17115">
              <w:t>chr1:204154819-204190324</w:t>
            </w:r>
          </w:p>
        </w:tc>
      </w:tr>
      <w:tr w:rsidR="00B73B9F" w:rsidRPr="00E17115" w14:paraId="011AE415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D82BB6C" w14:textId="77777777" w:rsidR="00B73B9F" w:rsidRPr="00E17115" w:rsidRDefault="00B73B9F" w:rsidP="003E2819">
            <w:r w:rsidRPr="00E17115">
              <w:t>TRAF3IP3</w:t>
            </w:r>
          </w:p>
        </w:tc>
        <w:tc>
          <w:tcPr>
            <w:tcW w:w="3800" w:type="dxa"/>
            <w:noWrap/>
            <w:hideMark/>
          </w:tcPr>
          <w:p w14:paraId="7B5CFF6A" w14:textId="77777777" w:rsidR="00B73B9F" w:rsidRPr="00E17115" w:rsidRDefault="00B73B9F" w:rsidP="003E2819">
            <w:r w:rsidRPr="00E17115">
              <w:t>chr1:209929377-209955665</w:t>
            </w:r>
          </w:p>
        </w:tc>
        <w:tc>
          <w:tcPr>
            <w:tcW w:w="4100" w:type="dxa"/>
            <w:noWrap/>
            <w:hideMark/>
          </w:tcPr>
          <w:p w14:paraId="39BF75E7" w14:textId="77777777" w:rsidR="00B73B9F" w:rsidRPr="00E17115" w:rsidRDefault="00B73B9F" w:rsidP="003E2819">
            <w:r w:rsidRPr="00E17115">
              <w:t>chr1:209756032-209782320</w:t>
            </w:r>
          </w:p>
        </w:tc>
      </w:tr>
      <w:tr w:rsidR="00B73B9F" w:rsidRPr="00E17115" w14:paraId="6704CD31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FAC9FD7" w14:textId="77777777" w:rsidR="00B73B9F" w:rsidRPr="00E17115" w:rsidRDefault="00B73B9F" w:rsidP="003E2819">
            <w:r w:rsidRPr="00E17115">
              <w:t>IRF6</w:t>
            </w:r>
          </w:p>
        </w:tc>
        <w:tc>
          <w:tcPr>
            <w:tcW w:w="3800" w:type="dxa"/>
            <w:noWrap/>
            <w:hideMark/>
          </w:tcPr>
          <w:p w14:paraId="1C7CED60" w14:textId="77777777" w:rsidR="00B73B9F" w:rsidRPr="00E17115" w:rsidRDefault="00B73B9F" w:rsidP="003E2819">
            <w:r w:rsidRPr="00E17115">
              <w:t>chr1:209958962-209979520</w:t>
            </w:r>
          </w:p>
        </w:tc>
        <w:tc>
          <w:tcPr>
            <w:tcW w:w="4100" w:type="dxa"/>
            <w:noWrap/>
            <w:hideMark/>
          </w:tcPr>
          <w:p w14:paraId="7FAB3B09" w14:textId="77777777" w:rsidR="00B73B9F" w:rsidRPr="00E17115" w:rsidRDefault="00B73B9F" w:rsidP="003E2819">
            <w:r w:rsidRPr="00E17115">
              <w:t>chr1:209785617-209806175</w:t>
            </w:r>
          </w:p>
        </w:tc>
      </w:tr>
      <w:tr w:rsidR="00B73B9F" w:rsidRPr="00E17115" w14:paraId="73B24922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E40B3A2" w14:textId="77777777" w:rsidR="00B73B9F" w:rsidRPr="00E17115" w:rsidRDefault="00B73B9F" w:rsidP="003E2819">
            <w:r w:rsidRPr="00E17115">
              <w:t>MCS9.7</w:t>
            </w:r>
          </w:p>
        </w:tc>
        <w:tc>
          <w:tcPr>
            <w:tcW w:w="3800" w:type="dxa"/>
            <w:noWrap/>
            <w:hideMark/>
          </w:tcPr>
          <w:p w14:paraId="533817BB" w14:textId="77777777" w:rsidR="00B73B9F" w:rsidRPr="00E17115" w:rsidRDefault="00B73B9F" w:rsidP="003E2819">
            <w:r w:rsidRPr="00E17115">
              <w:t>chr1:209989132-209989738</w:t>
            </w:r>
          </w:p>
        </w:tc>
        <w:tc>
          <w:tcPr>
            <w:tcW w:w="4100" w:type="dxa"/>
            <w:noWrap/>
            <w:hideMark/>
          </w:tcPr>
          <w:p w14:paraId="29F33E85" w14:textId="77777777" w:rsidR="00B73B9F" w:rsidRPr="00E17115" w:rsidRDefault="00B73B9F" w:rsidP="003E2819">
            <w:r w:rsidRPr="00E17115">
              <w:t>chr1:209815787-209816393</w:t>
            </w:r>
          </w:p>
        </w:tc>
      </w:tr>
      <w:tr w:rsidR="00B73B9F" w:rsidRPr="00E17115" w14:paraId="1D864186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9AC8EDF" w14:textId="77777777" w:rsidR="00B73B9F" w:rsidRPr="00E17115" w:rsidRDefault="00B73B9F" w:rsidP="003E2819">
            <w:r w:rsidRPr="00E17115">
              <w:t>TGFB2</w:t>
            </w:r>
          </w:p>
        </w:tc>
        <w:tc>
          <w:tcPr>
            <w:tcW w:w="3800" w:type="dxa"/>
            <w:noWrap/>
            <w:hideMark/>
          </w:tcPr>
          <w:p w14:paraId="0BF1BBAF" w14:textId="77777777" w:rsidR="00B73B9F" w:rsidRPr="00E17115" w:rsidRDefault="00B73B9F" w:rsidP="003E2819">
            <w:r w:rsidRPr="00E17115">
              <w:t>chr1:218518678-218617961</w:t>
            </w:r>
          </w:p>
        </w:tc>
        <w:tc>
          <w:tcPr>
            <w:tcW w:w="4100" w:type="dxa"/>
            <w:noWrap/>
            <w:hideMark/>
          </w:tcPr>
          <w:p w14:paraId="53B9E4AA" w14:textId="77777777" w:rsidR="00B73B9F" w:rsidRPr="00E17115" w:rsidRDefault="00B73B9F" w:rsidP="003E2819">
            <w:r w:rsidRPr="00E17115">
              <w:t>chr1:218345336-218444619</w:t>
            </w:r>
          </w:p>
        </w:tc>
      </w:tr>
      <w:tr w:rsidR="00B73B9F" w:rsidRPr="00E17115" w14:paraId="41CC4748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28C7D82" w14:textId="77777777" w:rsidR="00B73B9F" w:rsidRPr="00E17115" w:rsidRDefault="00B73B9F" w:rsidP="003E2819">
            <w:r w:rsidRPr="00E17115">
              <w:t>COLEC11</w:t>
            </w:r>
          </w:p>
        </w:tc>
        <w:tc>
          <w:tcPr>
            <w:tcW w:w="3800" w:type="dxa"/>
            <w:noWrap/>
            <w:hideMark/>
          </w:tcPr>
          <w:p w14:paraId="22B7B72D" w14:textId="77777777" w:rsidR="00B73B9F" w:rsidRPr="00E17115" w:rsidRDefault="00B73B9F" w:rsidP="003E2819">
            <w:r w:rsidRPr="00E17115">
              <w:t>chr2:3642422-3692234</w:t>
            </w:r>
          </w:p>
        </w:tc>
        <w:tc>
          <w:tcPr>
            <w:tcW w:w="4100" w:type="dxa"/>
            <w:noWrap/>
            <w:hideMark/>
          </w:tcPr>
          <w:p w14:paraId="7CFAEFBE" w14:textId="77777777" w:rsidR="00B73B9F" w:rsidRPr="00E17115" w:rsidRDefault="00B73B9F" w:rsidP="003E2819">
            <w:r w:rsidRPr="00E17115">
              <w:t>chr2:3594832-3644644</w:t>
            </w:r>
          </w:p>
        </w:tc>
      </w:tr>
      <w:tr w:rsidR="00B73B9F" w:rsidRPr="00E17115" w14:paraId="6CDEA9E5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4D7675A" w14:textId="77777777" w:rsidR="00B73B9F" w:rsidRPr="00E17115" w:rsidRDefault="00B73B9F" w:rsidP="003E2819">
            <w:r w:rsidRPr="00E17115">
              <w:lastRenderedPageBreak/>
              <w:t>TAF1B</w:t>
            </w:r>
          </w:p>
        </w:tc>
        <w:tc>
          <w:tcPr>
            <w:tcW w:w="3800" w:type="dxa"/>
            <w:noWrap/>
            <w:hideMark/>
          </w:tcPr>
          <w:p w14:paraId="66A4CB7F" w14:textId="77777777" w:rsidR="00B73B9F" w:rsidRPr="00E17115" w:rsidRDefault="00B73B9F" w:rsidP="003E2819">
            <w:r w:rsidRPr="00E17115">
              <w:t>chr2:9983572-10074545</w:t>
            </w:r>
          </w:p>
        </w:tc>
        <w:tc>
          <w:tcPr>
            <w:tcW w:w="4100" w:type="dxa"/>
            <w:noWrap/>
            <w:hideMark/>
          </w:tcPr>
          <w:p w14:paraId="5B1FC53D" w14:textId="77777777" w:rsidR="00B73B9F" w:rsidRPr="00E17115" w:rsidRDefault="00B73B9F" w:rsidP="003E2819">
            <w:r w:rsidRPr="00E17115">
              <w:t>chr2:9843443-9934416</w:t>
            </w:r>
          </w:p>
        </w:tc>
      </w:tr>
      <w:tr w:rsidR="00B73B9F" w:rsidRPr="00E17115" w14:paraId="27647D0F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528B63F" w14:textId="77777777" w:rsidR="00B73B9F" w:rsidRPr="00E17115" w:rsidRDefault="00B73B9F" w:rsidP="003E2819">
            <w:r w:rsidRPr="00E17115">
              <w:t>NBAS</w:t>
            </w:r>
          </w:p>
        </w:tc>
        <w:tc>
          <w:tcPr>
            <w:tcW w:w="3800" w:type="dxa"/>
            <w:noWrap/>
            <w:hideMark/>
          </w:tcPr>
          <w:p w14:paraId="75E452B2" w14:textId="77777777" w:rsidR="00B73B9F" w:rsidRPr="00E17115" w:rsidRDefault="00B73B9F" w:rsidP="003E2819">
            <w:r w:rsidRPr="00E17115">
              <w:t>chr2:15307040-15701464</w:t>
            </w:r>
          </w:p>
        </w:tc>
        <w:tc>
          <w:tcPr>
            <w:tcW w:w="4100" w:type="dxa"/>
            <w:noWrap/>
            <w:hideMark/>
          </w:tcPr>
          <w:p w14:paraId="53455F43" w14:textId="77777777" w:rsidR="00B73B9F" w:rsidRPr="00E17115" w:rsidRDefault="00B73B9F" w:rsidP="003E2819">
            <w:r w:rsidRPr="00E17115">
              <w:t>chr2:15166916-15561340</w:t>
            </w:r>
          </w:p>
        </w:tc>
      </w:tr>
      <w:tr w:rsidR="00B73B9F" w:rsidRPr="00E17115" w14:paraId="0B05B501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51E7B9E" w14:textId="77777777" w:rsidR="00B73B9F" w:rsidRPr="00E17115" w:rsidRDefault="00B73B9F" w:rsidP="003E2819">
            <w:r w:rsidRPr="00E17115">
              <w:t>FAM49A</w:t>
            </w:r>
          </w:p>
        </w:tc>
        <w:tc>
          <w:tcPr>
            <w:tcW w:w="3800" w:type="dxa"/>
            <w:noWrap/>
            <w:hideMark/>
          </w:tcPr>
          <w:p w14:paraId="0D794E11" w14:textId="77777777" w:rsidR="00B73B9F" w:rsidRPr="00E17115" w:rsidRDefault="00B73B9F" w:rsidP="003E2819">
            <w:r w:rsidRPr="00E17115">
              <w:t>chr2:16730727-16847102</w:t>
            </w:r>
          </w:p>
        </w:tc>
        <w:tc>
          <w:tcPr>
            <w:tcW w:w="4100" w:type="dxa"/>
            <w:noWrap/>
            <w:hideMark/>
          </w:tcPr>
          <w:p w14:paraId="01B4AAB6" w14:textId="77777777" w:rsidR="00B73B9F" w:rsidRPr="00E17115" w:rsidRDefault="00B73B9F" w:rsidP="003E2819">
            <w:r w:rsidRPr="00E17115">
              <w:t>chr2:16549459-16665834</w:t>
            </w:r>
          </w:p>
        </w:tc>
      </w:tr>
      <w:tr w:rsidR="00B73B9F" w:rsidRPr="00E17115" w14:paraId="56DF704E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4FD9345" w14:textId="77777777" w:rsidR="00B73B9F" w:rsidRPr="00E17115" w:rsidRDefault="00B73B9F" w:rsidP="003E2819">
            <w:r w:rsidRPr="00E17115">
              <w:t>WDR35</w:t>
            </w:r>
          </w:p>
        </w:tc>
        <w:tc>
          <w:tcPr>
            <w:tcW w:w="3800" w:type="dxa"/>
            <w:noWrap/>
            <w:hideMark/>
          </w:tcPr>
          <w:p w14:paraId="3F07BFD5" w14:textId="77777777" w:rsidR="00B73B9F" w:rsidRPr="00E17115" w:rsidRDefault="00B73B9F" w:rsidP="003E2819">
            <w:r w:rsidRPr="00E17115">
              <w:t>chr2:20110024-20189866</w:t>
            </w:r>
          </w:p>
        </w:tc>
        <w:tc>
          <w:tcPr>
            <w:tcW w:w="4100" w:type="dxa"/>
            <w:noWrap/>
            <w:hideMark/>
          </w:tcPr>
          <w:p w14:paraId="2757302A" w14:textId="77777777" w:rsidR="00B73B9F" w:rsidRPr="00E17115" w:rsidRDefault="00B73B9F" w:rsidP="003E2819">
            <w:r w:rsidRPr="00E17115">
              <w:t>chr2:19910263-19990105</w:t>
            </w:r>
          </w:p>
        </w:tc>
      </w:tr>
      <w:tr w:rsidR="00B73B9F" w:rsidRPr="00E17115" w14:paraId="52FD04EE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4E45140" w14:textId="77777777" w:rsidR="00B73B9F" w:rsidRPr="00E17115" w:rsidRDefault="00B73B9F" w:rsidP="003E2819">
            <w:r w:rsidRPr="00E17115">
              <w:t>CYP1B1</w:t>
            </w:r>
          </w:p>
        </w:tc>
        <w:tc>
          <w:tcPr>
            <w:tcW w:w="3800" w:type="dxa"/>
            <w:noWrap/>
            <w:hideMark/>
          </w:tcPr>
          <w:p w14:paraId="560DFA30" w14:textId="77777777" w:rsidR="00B73B9F" w:rsidRPr="00E17115" w:rsidRDefault="00B73B9F" w:rsidP="003E2819">
            <w:r w:rsidRPr="00E17115">
              <w:t>chr2:38294116-38337044</w:t>
            </w:r>
          </w:p>
        </w:tc>
        <w:tc>
          <w:tcPr>
            <w:tcW w:w="4100" w:type="dxa"/>
            <w:noWrap/>
            <w:hideMark/>
          </w:tcPr>
          <w:p w14:paraId="7143D987" w14:textId="77777777" w:rsidR="00B73B9F" w:rsidRPr="00E17115" w:rsidRDefault="00B73B9F" w:rsidP="003E2819">
            <w:r w:rsidRPr="00E17115">
              <w:t>chr2:38066973-38109902</w:t>
            </w:r>
          </w:p>
        </w:tc>
      </w:tr>
      <w:tr w:rsidR="00B73B9F" w:rsidRPr="00E17115" w14:paraId="58F8E269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FB30616" w14:textId="77777777" w:rsidR="00B73B9F" w:rsidRPr="00E17115" w:rsidRDefault="00B73B9F" w:rsidP="003E2819">
            <w:r w:rsidRPr="00E17115">
              <w:t>ZFP36L2</w:t>
            </w:r>
          </w:p>
        </w:tc>
        <w:tc>
          <w:tcPr>
            <w:tcW w:w="3800" w:type="dxa"/>
            <w:noWrap/>
            <w:hideMark/>
          </w:tcPr>
          <w:p w14:paraId="21FD5BDA" w14:textId="77777777" w:rsidR="00B73B9F" w:rsidRPr="00E17115" w:rsidRDefault="00B73B9F" w:rsidP="003E2819">
            <w:r w:rsidRPr="00E17115">
              <w:t>chr2:43449541-43453745</w:t>
            </w:r>
          </w:p>
        </w:tc>
        <w:tc>
          <w:tcPr>
            <w:tcW w:w="4100" w:type="dxa"/>
            <w:noWrap/>
            <w:hideMark/>
          </w:tcPr>
          <w:p w14:paraId="0FB97637" w14:textId="77777777" w:rsidR="00B73B9F" w:rsidRPr="00E17115" w:rsidRDefault="00B73B9F" w:rsidP="003E2819">
            <w:r w:rsidRPr="00E17115">
              <w:t>chr2:43222402-43226606</w:t>
            </w:r>
          </w:p>
        </w:tc>
      </w:tr>
      <w:tr w:rsidR="00B73B9F" w:rsidRPr="00E17115" w14:paraId="0D0298A7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F12CC74" w14:textId="77777777" w:rsidR="00B73B9F" w:rsidRPr="00E17115" w:rsidRDefault="00B73B9F" w:rsidP="003E2819">
            <w:r w:rsidRPr="00E17115">
              <w:t>THADA</w:t>
            </w:r>
          </w:p>
        </w:tc>
        <w:tc>
          <w:tcPr>
            <w:tcW w:w="3800" w:type="dxa"/>
            <w:noWrap/>
            <w:hideMark/>
          </w:tcPr>
          <w:p w14:paraId="6F3A7713" w14:textId="77777777" w:rsidR="00B73B9F" w:rsidRPr="00E17115" w:rsidRDefault="00B73B9F" w:rsidP="003E2819">
            <w:r w:rsidRPr="00E17115">
              <w:t>chr2:43457990-43823177</w:t>
            </w:r>
          </w:p>
        </w:tc>
        <w:tc>
          <w:tcPr>
            <w:tcW w:w="4100" w:type="dxa"/>
            <w:noWrap/>
            <w:hideMark/>
          </w:tcPr>
          <w:p w14:paraId="30F6F430" w14:textId="77777777" w:rsidR="00B73B9F" w:rsidRPr="00E17115" w:rsidRDefault="00B73B9F" w:rsidP="003E2819">
            <w:r w:rsidRPr="00E17115">
              <w:t>chr2:43230851-43596038</w:t>
            </w:r>
          </w:p>
        </w:tc>
      </w:tr>
      <w:tr w:rsidR="00B73B9F" w:rsidRPr="00E17115" w14:paraId="36ACE73A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7A6EF86" w14:textId="77777777" w:rsidR="00B73B9F" w:rsidRPr="00E17115" w:rsidRDefault="00B73B9F" w:rsidP="003E2819">
            <w:r w:rsidRPr="00E17115">
              <w:t>PREPL</w:t>
            </w:r>
          </w:p>
        </w:tc>
        <w:tc>
          <w:tcPr>
            <w:tcW w:w="3800" w:type="dxa"/>
            <w:noWrap/>
            <w:hideMark/>
          </w:tcPr>
          <w:p w14:paraId="1A3FABA4" w14:textId="77777777" w:rsidR="00B73B9F" w:rsidRPr="00E17115" w:rsidRDefault="00B73B9F" w:rsidP="003E2819">
            <w:r w:rsidRPr="00E17115">
              <w:t>chr2:44543420-44589001</w:t>
            </w:r>
          </w:p>
        </w:tc>
        <w:tc>
          <w:tcPr>
            <w:tcW w:w="4100" w:type="dxa"/>
            <w:noWrap/>
            <w:hideMark/>
          </w:tcPr>
          <w:p w14:paraId="17A882C1" w14:textId="77777777" w:rsidR="00B73B9F" w:rsidRPr="00E17115" w:rsidRDefault="00B73B9F" w:rsidP="003E2819">
            <w:r w:rsidRPr="00E17115">
              <w:t>chr2:44316281-44361862</w:t>
            </w:r>
          </w:p>
        </w:tc>
      </w:tr>
      <w:tr w:rsidR="00B73B9F" w:rsidRPr="00E17115" w14:paraId="2BB6D122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22F6FFE" w14:textId="77777777" w:rsidR="00B73B9F" w:rsidRPr="00E17115" w:rsidRDefault="00B73B9F" w:rsidP="003E2819">
            <w:r w:rsidRPr="00E17115">
              <w:t>SIX3</w:t>
            </w:r>
          </w:p>
        </w:tc>
        <w:tc>
          <w:tcPr>
            <w:tcW w:w="3800" w:type="dxa"/>
            <w:noWrap/>
            <w:hideMark/>
          </w:tcPr>
          <w:p w14:paraId="10E82789" w14:textId="77777777" w:rsidR="00B73B9F" w:rsidRPr="00E17115" w:rsidRDefault="00B73B9F" w:rsidP="003E2819">
            <w:r w:rsidRPr="00E17115">
              <w:t>chr2:45168841-45173210</w:t>
            </w:r>
          </w:p>
        </w:tc>
        <w:tc>
          <w:tcPr>
            <w:tcW w:w="4100" w:type="dxa"/>
            <w:noWrap/>
            <w:hideMark/>
          </w:tcPr>
          <w:p w14:paraId="35417874" w14:textId="77777777" w:rsidR="00B73B9F" w:rsidRPr="00E17115" w:rsidRDefault="00B73B9F" w:rsidP="003E2819">
            <w:r w:rsidRPr="00E17115">
              <w:t>chr2:44941702-44946071</w:t>
            </w:r>
          </w:p>
        </w:tc>
      </w:tr>
      <w:tr w:rsidR="00B73B9F" w:rsidRPr="00E17115" w14:paraId="68E16397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F81DAC6" w14:textId="77777777" w:rsidR="00B73B9F" w:rsidRPr="00E17115" w:rsidRDefault="00B73B9F" w:rsidP="003E2819">
            <w:r w:rsidRPr="00E17115">
              <w:t>PPP1R21</w:t>
            </w:r>
          </w:p>
        </w:tc>
        <w:tc>
          <w:tcPr>
            <w:tcW w:w="3800" w:type="dxa"/>
            <w:noWrap/>
            <w:hideMark/>
          </w:tcPr>
          <w:p w14:paraId="53B2941A" w14:textId="77777777" w:rsidR="00B73B9F" w:rsidRPr="00E17115" w:rsidRDefault="00B73B9F" w:rsidP="003E2819">
            <w:r w:rsidRPr="00E17115">
              <w:t>chr2:48667737-48742530</w:t>
            </w:r>
          </w:p>
        </w:tc>
        <w:tc>
          <w:tcPr>
            <w:tcW w:w="4100" w:type="dxa"/>
            <w:noWrap/>
            <w:hideMark/>
          </w:tcPr>
          <w:p w14:paraId="04E88FCD" w14:textId="77777777" w:rsidR="00B73B9F" w:rsidRPr="00E17115" w:rsidRDefault="00B73B9F" w:rsidP="003E2819">
            <w:r w:rsidRPr="00E17115">
              <w:t>chr2:48440598-48515391</w:t>
            </w:r>
          </w:p>
        </w:tc>
      </w:tr>
      <w:tr w:rsidR="00B73B9F" w:rsidRPr="00E17115" w14:paraId="285AC0F7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9B699EF" w14:textId="77777777" w:rsidR="00B73B9F" w:rsidRPr="00E17115" w:rsidRDefault="00B73B9F" w:rsidP="003E2819">
            <w:r w:rsidRPr="00E17115">
              <w:t>TGFA</w:t>
            </w:r>
          </w:p>
        </w:tc>
        <w:tc>
          <w:tcPr>
            <w:tcW w:w="3800" w:type="dxa"/>
            <w:noWrap/>
            <w:hideMark/>
          </w:tcPr>
          <w:p w14:paraId="5D3C25E3" w14:textId="77777777" w:rsidR="00B73B9F" w:rsidRPr="00E17115" w:rsidRDefault="00B73B9F" w:rsidP="003E2819">
            <w:r w:rsidRPr="00E17115">
              <w:t>chr2:70674416-70781325</w:t>
            </w:r>
          </w:p>
        </w:tc>
        <w:tc>
          <w:tcPr>
            <w:tcW w:w="4100" w:type="dxa"/>
            <w:noWrap/>
            <w:hideMark/>
          </w:tcPr>
          <w:p w14:paraId="67865AEA" w14:textId="77777777" w:rsidR="00B73B9F" w:rsidRPr="00E17115" w:rsidRDefault="00B73B9F" w:rsidP="003E2819">
            <w:r w:rsidRPr="00E17115">
              <w:t>chr2:70447284-70554193</w:t>
            </w:r>
          </w:p>
        </w:tc>
      </w:tr>
      <w:tr w:rsidR="00B73B9F" w:rsidRPr="00E17115" w14:paraId="61DF2AB6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CA9842B" w14:textId="77777777" w:rsidR="00B73B9F" w:rsidRPr="00E17115" w:rsidRDefault="00B73B9F" w:rsidP="003E2819">
            <w:r w:rsidRPr="00E17115">
              <w:t>MRPL53</w:t>
            </w:r>
          </w:p>
        </w:tc>
        <w:tc>
          <w:tcPr>
            <w:tcW w:w="3800" w:type="dxa"/>
            <w:noWrap/>
            <w:hideMark/>
          </w:tcPr>
          <w:p w14:paraId="4E40478D" w14:textId="77777777" w:rsidR="00B73B9F" w:rsidRPr="00E17115" w:rsidRDefault="00B73B9F" w:rsidP="003E2819">
            <w:r w:rsidRPr="00E17115">
              <w:t>chr2:74699109-74699814</w:t>
            </w:r>
          </w:p>
        </w:tc>
        <w:tc>
          <w:tcPr>
            <w:tcW w:w="4100" w:type="dxa"/>
            <w:noWrap/>
            <w:hideMark/>
          </w:tcPr>
          <w:p w14:paraId="1305D593" w14:textId="77777777" w:rsidR="00B73B9F" w:rsidRPr="00E17115" w:rsidRDefault="00B73B9F" w:rsidP="003E2819">
            <w:r w:rsidRPr="00E17115">
              <w:t>chr2:74471982-74472687</w:t>
            </w:r>
          </w:p>
        </w:tc>
      </w:tr>
      <w:tr w:rsidR="00B73B9F" w:rsidRPr="00E17115" w14:paraId="70B82B73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9767ECE" w14:textId="77777777" w:rsidR="00B73B9F" w:rsidRPr="00E17115" w:rsidRDefault="00B73B9F" w:rsidP="003E2819">
            <w:r w:rsidRPr="00E17115">
              <w:t>LOXL3</w:t>
            </w:r>
          </w:p>
        </w:tc>
        <w:tc>
          <w:tcPr>
            <w:tcW w:w="3800" w:type="dxa"/>
            <w:noWrap/>
            <w:hideMark/>
          </w:tcPr>
          <w:p w14:paraId="61EB73E2" w14:textId="77777777" w:rsidR="00B73B9F" w:rsidRPr="00E17115" w:rsidRDefault="00B73B9F" w:rsidP="003E2819">
            <w:r w:rsidRPr="00E17115">
              <w:t>chr2:74759385-74782817</w:t>
            </w:r>
          </w:p>
        </w:tc>
        <w:tc>
          <w:tcPr>
            <w:tcW w:w="4100" w:type="dxa"/>
            <w:noWrap/>
            <w:hideMark/>
          </w:tcPr>
          <w:p w14:paraId="20C99725" w14:textId="77777777" w:rsidR="00B73B9F" w:rsidRPr="00E17115" w:rsidRDefault="00B73B9F" w:rsidP="003E2819">
            <w:r w:rsidRPr="00E17115">
              <w:t>chr2:74532258-74555690</w:t>
            </w:r>
          </w:p>
        </w:tc>
      </w:tr>
      <w:tr w:rsidR="00B73B9F" w:rsidRPr="00E17115" w14:paraId="02F3E10D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467BFC7" w14:textId="77777777" w:rsidR="00B73B9F" w:rsidRPr="00E17115" w:rsidRDefault="00B73B9F" w:rsidP="003E2819">
            <w:r w:rsidRPr="00E17115">
              <w:t>M1AP</w:t>
            </w:r>
          </w:p>
        </w:tc>
        <w:tc>
          <w:tcPr>
            <w:tcW w:w="3800" w:type="dxa"/>
            <w:noWrap/>
            <w:hideMark/>
          </w:tcPr>
          <w:p w14:paraId="7B352FCC" w14:textId="77777777" w:rsidR="00B73B9F" w:rsidRPr="00E17115" w:rsidRDefault="00B73B9F" w:rsidP="003E2819">
            <w:r w:rsidRPr="00E17115">
              <w:t>chr2:74785010-74875465</w:t>
            </w:r>
          </w:p>
        </w:tc>
        <w:tc>
          <w:tcPr>
            <w:tcW w:w="4100" w:type="dxa"/>
            <w:noWrap/>
            <w:hideMark/>
          </w:tcPr>
          <w:p w14:paraId="4277A4A3" w14:textId="77777777" w:rsidR="00B73B9F" w:rsidRPr="00E17115" w:rsidRDefault="00B73B9F" w:rsidP="003E2819">
            <w:r w:rsidRPr="00E17115">
              <w:t>chr2:74557883-74648338</w:t>
            </w:r>
          </w:p>
        </w:tc>
      </w:tr>
      <w:tr w:rsidR="00B73B9F" w:rsidRPr="00E17115" w14:paraId="75028CF1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10D6F69" w14:textId="77777777" w:rsidR="00B73B9F" w:rsidRPr="00E17115" w:rsidRDefault="00B73B9F" w:rsidP="003E2819">
            <w:r w:rsidRPr="00E17115">
              <w:t>CTNNA2</w:t>
            </w:r>
          </w:p>
        </w:tc>
        <w:tc>
          <w:tcPr>
            <w:tcW w:w="3800" w:type="dxa"/>
            <w:noWrap/>
            <w:hideMark/>
          </w:tcPr>
          <w:p w14:paraId="5B77F81F" w14:textId="77777777" w:rsidR="00B73B9F" w:rsidRPr="00E17115" w:rsidRDefault="00B73B9F" w:rsidP="003E2819">
            <w:r w:rsidRPr="00E17115">
              <w:t>chr2:79412357-80875986</w:t>
            </w:r>
          </w:p>
        </w:tc>
        <w:tc>
          <w:tcPr>
            <w:tcW w:w="4100" w:type="dxa"/>
            <w:noWrap/>
            <w:hideMark/>
          </w:tcPr>
          <w:p w14:paraId="24769A1A" w14:textId="77777777" w:rsidR="00B73B9F" w:rsidRPr="00E17115" w:rsidRDefault="00B73B9F" w:rsidP="003E2819">
            <w:r w:rsidRPr="00E17115">
              <w:t>chr2:79185231-80648861</w:t>
            </w:r>
          </w:p>
        </w:tc>
      </w:tr>
      <w:tr w:rsidR="00B73B9F" w:rsidRPr="00E17115" w14:paraId="420CAE2B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DE5EDE9" w14:textId="77777777" w:rsidR="00B73B9F" w:rsidRPr="00E17115" w:rsidRDefault="00B73B9F" w:rsidP="003E2819">
            <w:r w:rsidRPr="00E17115">
              <w:t>GLI2</w:t>
            </w:r>
          </w:p>
        </w:tc>
        <w:tc>
          <w:tcPr>
            <w:tcW w:w="3800" w:type="dxa"/>
            <w:noWrap/>
            <w:hideMark/>
          </w:tcPr>
          <w:p w14:paraId="78E5074A" w14:textId="77777777" w:rsidR="00B73B9F" w:rsidRPr="00E17115" w:rsidRDefault="00B73B9F" w:rsidP="003E2819">
            <w:r w:rsidRPr="00E17115">
              <w:t>chr2:121493199-121750229</w:t>
            </w:r>
          </w:p>
        </w:tc>
        <w:tc>
          <w:tcPr>
            <w:tcW w:w="4100" w:type="dxa"/>
            <w:noWrap/>
            <w:hideMark/>
          </w:tcPr>
          <w:p w14:paraId="0555A7A2" w14:textId="77777777" w:rsidR="00B73B9F" w:rsidRPr="00E17115" w:rsidRDefault="00B73B9F" w:rsidP="003E2819">
            <w:r w:rsidRPr="00E17115">
              <w:t>chr2:120735623-120992653</w:t>
            </w:r>
          </w:p>
        </w:tc>
      </w:tr>
      <w:tr w:rsidR="00B73B9F" w:rsidRPr="00E17115" w14:paraId="65D239B0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B8289EC" w14:textId="77777777" w:rsidR="00B73B9F" w:rsidRPr="00E17115" w:rsidRDefault="00B73B9F" w:rsidP="003E2819">
            <w:r w:rsidRPr="00E17115">
              <w:t>HPE1</w:t>
            </w:r>
          </w:p>
        </w:tc>
        <w:tc>
          <w:tcPr>
            <w:tcW w:w="3800" w:type="dxa"/>
            <w:noWrap/>
            <w:hideMark/>
          </w:tcPr>
          <w:p w14:paraId="59F22EED" w14:textId="77777777" w:rsidR="00B73B9F" w:rsidRPr="00E17115" w:rsidRDefault="00B73B9F" w:rsidP="003E2819">
            <w:r w:rsidRPr="00E17115">
              <w:t>chr2:128994290-129076442</w:t>
            </w:r>
          </w:p>
        </w:tc>
        <w:tc>
          <w:tcPr>
            <w:tcW w:w="4100" w:type="dxa"/>
            <w:noWrap/>
            <w:hideMark/>
          </w:tcPr>
          <w:p w14:paraId="3AFF0E3E" w14:textId="77777777" w:rsidR="00B73B9F" w:rsidRPr="00E17115" w:rsidRDefault="00B73B9F" w:rsidP="003E2819">
            <w:r w:rsidRPr="00E17115">
              <w:t>chr2:128236716-128318868</w:t>
            </w:r>
          </w:p>
        </w:tc>
      </w:tr>
      <w:tr w:rsidR="00B73B9F" w:rsidRPr="00E17115" w14:paraId="4CE9CD61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CFBF49F" w14:textId="77777777" w:rsidR="00B73B9F" w:rsidRPr="00E17115" w:rsidRDefault="00B73B9F" w:rsidP="003E2819">
            <w:r w:rsidRPr="00E17115">
              <w:t>HS6ST1</w:t>
            </w:r>
          </w:p>
        </w:tc>
        <w:tc>
          <w:tcPr>
            <w:tcW w:w="3800" w:type="dxa"/>
            <w:noWrap/>
            <w:hideMark/>
          </w:tcPr>
          <w:p w14:paraId="78E44FE0" w14:textId="77777777" w:rsidR="00B73B9F" w:rsidRPr="00E17115" w:rsidRDefault="00B73B9F" w:rsidP="003E2819">
            <w:r w:rsidRPr="00E17115">
              <w:t>chr2:128994290-129076442</w:t>
            </w:r>
          </w:p>
        </w:tc>
        <w:tc>
          <w:tcPr>
            <w:tcW w:w="4100" w:type="dxa"/>
            <w:noWrap/>
            <w:hideMark/>
          </w:tcPr>
          <w:p w14:paraId="69D93597" w14:textId="77777777" w:rsidR="00B73B9F" w:rsidRPr="00E17115" w:rsidRDefault="00B73B9F" w:rsidP="003E2819">
            <w:r w:rsidRPr="00E17115">
              <w:t>chr2:128236716-128318868</w:t>
            </w:r>
          </w:p>
        </w:tc>
      </w:tr>
      <w:tr w:rsidR="00B73B9F" w:rsidRPr="00E17115" w14:paraId="1131B41B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078CED1" w14:textId="77777777" w:rsidR="00B73B9F" w:rsidRPr="00E17115" w:rsidRDefault="00B73B9F" w:rsidP="003E2819">
            <w:r w:rsidRPr="00E17115">
              <w:t>ZEB2</w:t>
            </w:r>
          </w:p>
        </w:tc>
        <w:tc>
          <w:tcPr>
            <w:tcW w:w="3800" w:type="dxa"/>
            <w:noWrap/>
            <w:hideMark/>
          </w:tcPr>
          <w:p w14:paraId="75A2F3D3" w14:textId="77777777" w:rsidR="00B73B9F" w:rsidRPr="00E17115" w:rsidRDefault="00B73B9F" w:rsidP="003E2819">
            <w:r w:rsidRPr="00E17115">
              <w:t>chr2:145121931-145278624</w:t>
            </w:r>
          </w:p>
        </w:tc>
        <w:tc>
          <w:tcPr>
            <w:tcW w:w="4100" w:type="dxa"/>
            <w:noWrap/>
            <w:hideMark/>
          </w:tcPr>
          <w:p w14:paraId="0770E5EF" w14:textId="77777777" w:rsidR="00B73B9F" w:rsidRPr="00E17115" w:rsidRDefault="00B73B9F" w:rsidP="003E2819">
            <w:r w:rsidRPr="00E17115">
              <w:t>chr2:144364364-144521057</w:t>
            </w:r>
          </w:p>
        </w:tc>
      </w:tr>
      <w:tr w:rsidR="00B73B9F" w:rsidRPr="00E17115" w14:paraId="47EDD7A8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AD71EB7" w14:textId="77777777" w:rsidR="00B73B9F" w:rsidRPr="00E17115" w:rsidRDefault="00B73B9F" w:rsidP="003E2819">
            <w:r w:rsidRPr="00E17115">
              <w:t>SCN2A</w:t>
            </w:r>
          </w:p>
        </w:tc>
        <w:tc>
          <w:tcPr>
            <w:tcW w:w="3800" w:type="dxa"/>
            <w:noWrap/>
            <w:hideMark/>
          </w:tcPr>
          <w:p w14:paraId="69C22114" w14:textId="77777777" w:rsidR="00B73B9F" w:rsidRPr="00E17115" w:rsidRDefault="00B73B9F" w:rsidP="003E2819">
            <w:r w:rsidRPr="00E17115">
              <w:t>chr2:166051503-166248820</w:t>
            </w:r>
          </w:p>
        </w:tc>
        <w:tc>
          <w:tcPr>
            <w:tcW w:w="4100" w:type="dxa"/>
            <w:noWrap/>
            <w:hideMark/>
          </w:tcPr>
          <w:p w14:paraId="577BEADC" w14:textId="77777777" w:rsidR="00B73B9F" w:rsidRPr="00E17115" w:rsidRDefault="00B73B9F" w:rsidP="003E2819">
            <w:r w:rsidRPr="00E17115">
              <w:t>chr2:165194993-165392310</w:t>
            </w:r>
          </w:p>
        </w:tc>
      </w:tr>
      <w:tr w:rsidR="00B73B9F" w:rsidRPr="00E17115" w14:paraId="043D6517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A772ACA" w14:textId="77777777" w:rsidR="00B73B9F" w:rsidRPr="00E17115" w:rsidRDefault="00B73B9F" w:rsidP="003E2819">
            <w:r w:rsidRPr="00E17115">
              <w:t>SCN1A</w:t>
            </w:r>
          </w:p>
        </w:tc>
        <w:tc>
          <w:tcPr>
            <w:tcW w:w="3800" w:type="dxa"/>
            <w:noWrap/>
            <w:hideMark/>
          </w:tcPr>
          <w:p w14:paraId="18B14A4C" w14:textId="77777777" w:rsidR="00B73B9F" w:rsidRPr="00E17115" w:rsidRDefault="00B73B9F" w:rsidP="003E2819">
            <w:r w:rsidRPr="00E17115">
              <w:t>chr2:166841151-167005724</w:t>
            </w:r>
          </w:p>
        </w:tc>
        <w:tc>
          <w:tcPr>
            <w:tcW w:w="4100" w:type="dxa"/>
            <w:noWrap/>
            <w:hideMark/>
          </w:tcPr>
          <w:p w14:paraId="647C00F3" w14:textId="77777777" w:rsidR="00B73B9F" w:rsidRPr="00E17115" w:rsidRDefault="00B73B9F" w:rsidP="003E2819">
            <w:r w:rsidRPr="00E17115">
              <w:t>chr2:165984641-166149214</w:t>
            </w:r>
          </w:p>
        </w:tc>
      </w:tr>
      <w:tr w:rsidR="00B73B9F" w:rsidRPr="00E17115" w14:paraId="03F3278D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25BCBAB" w14:textId="77777777" w:rsidR="00B73B9F" w:rsidRPr="00E17115" w:rsidRDefault="00B73B9F" w:rsidP="003E2819">
            <w:r w:rsidRPr="00E17115">
              <w:t>GAD1</w:t>
            </w:r>
          </w:p>
        </w:tc>
        <w:tc>
          <w:tcPr>
            <w:tcW w:w="3800" w:type="dxa"/>
            <w:noWrap/>
            <w:hideMark/>
          </w:tcPr>
          <w:p w14:paraId="56A12E52" w14:textId="77777777" w:rsidR="00B73B9F" w:rsidRPr="00E17115" w:rsidRDefault="00B73B9F" w:rsidP="003E2819">
            <w:r w:rsidRPr="00E17115">
              <w:t>chr2:171669723-171717661</w:t>
            </w:r>
          </w:p>
        </w:tc>
        <w:tc>
          <w:tcPr>
            <w:tcW w:w="4100" w:type="dxa"/>
            <w:noWrap/>
            <w:hideMark/>
          </w:tcPr>
          <w:p w14:paraId="007AD968" w14:textId="77777777" w:rsidR="00B73B9F" w:rsidRPr="00E17115" w:rsidRDefault="00B73B9F" w:rsidP="003E2819">
            <w:r w:rsidRPr="00E17115">
              <w:t>chr2:170813213-170861151</w:t>
            </w:r>
          </w:p>
        </w:tc>
      </w:tr>
      <w:tr w:rsidR="00B73B9F" w:rsidRPr="00E17115" w14:paraId="12786FF6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2410B9E" w14:textId="77777777" w:rsidR="00B73B9F" w:rsidRPr="00E17115" w:rsidRDefault="00B73B9F" w:rsidP="003E2819">
            <w:r w:rsidRPr="00E17115">
              <w:t>CHRNA1</w:t>
            </w:r>
          </w:p>
        </w:tc>
        <w:tc>
          <w:tcPr>
            <w:tcW w:w="3800" w:type="dxa"/>
            <w:noWrap/>
            <w:hideMark/>
          </w:tcPr>
          <w:p w14:paraId="34675EA2" w14:textId="77777777" w:rsidR="00B73B9F" w:rsidRPr="00E17115" w:rsidRDefault="00B73B9F" w:rsidP="003E2819">
            <w:r w:rsidRPr="00E17115">
              <w:t>chr2:175612320-175652663</w:t>
            </w:r>
          </w:p>
        </w:tc>
        <w:tc>
          <w:tcPr>
            <w:tcW w:w="4100" w:type="dxa"/>
            <w:noWrap/>
            <w:hideMark/>
          </w:tcPr>
          <w:p w14:paraId="7CA64A2C" w14:textId="77777777" w:rsidR="00B73B9F" w:rsidRPr="00E17115" w:rsidRDefault="00B73B9F" w:rsidP="003E2819">
            <w:r w:rsidRPr="00E17115">
              <w:t>chr2:174747592-174787935</w:t>
            </w:r>
          </w:p>
        </w:tc>
      </w:tr>
      <w:tr w:rsidR="00B73B9F" w:rsidRPr="00E17115" w14:paraId="48090252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16BF6E0" w14:textId="77777777" w:rsidR="00B73B9F" w:rsidRPr="00E17115" w:rsidRDefault="00B73B9F" w:rsidP="003E2819">
            <w:r w:rsidRPr="00E17115">
              <w:t>SATB2</w:t>
            </w:r>
          </w:p>
        </w:tc>
        <w:tc>
          <w:tcPr>
            <w:tcW w:w="3800" w:type="dxa"/>
            <w:noWrap/>
            <w:hideMark/>
          </w:tcPr>
          <w:p w14:paraId="15EAC64B" w14:textId="77777777" w:rsidR="00B73B9F" w:rsidRPr="00E17115" w:rsidRDefault="00B73B9F" w:rsidP="003E2819">
            <w:r w:rsidRPr="00E17115">
              <w:t>chr2:200134228-200335989</w:t>
            </w:r>
          </w:p>
        </w:tc>
        <w:tc>
          <w:tcPr>
            <w:tcW w:w="4100" w:type="dxa"/>
            <w:noWrap/>
            <w:hideMark/>
          </w:tcPr>
          <w:p w14:paraId="6AC5F9B2" w14:textId="77777777" w:rsidR="00B73B9F" w:rsidRPr="00E17115" w:rsidRDefault="00B73B9F" w:rsidP="003E2819">
            <w:r w:rsidRPr="00E17115">
              <w:t>chr2:199269505-199471266</w:t>
            </w:r>
          </w:p>
        </w:tc>
      </w:tr>
      <w:tr w:rsidR="00B73B9F" w:rsidRPr="00E17115" w14:paraId="373FB900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CAAE9EB" w14:textId="77777777" w:rsidR="00B73B9F" w:rsidRPr="00E17115" w:rsidRDefault="00B73B9F" w:rsidP="003E2819">
            <w:r w:rsidRPr="00E17115">
              <w:t>SUMO1</w:t>
            </w:r>
          </w:p>
        </w:tc>
        <w:tc>
          <w:tcPr>
            <w:tcW w:w="3800" w:type="dxa"/>
            <w:noWrap/>
            <w:hideMark/>
          </w:tcPr>
          <w:p w14:paraId="63DCA5F3" w14:textId="77777777" w:rsidR="00B73B9F" w:rsidRPr="00E17115" w:rsidRDefault="00B73B9F" w:rsidP="003E2819">
            <w:r w:rsidRPr="00E17115">
              <w:t>chr2:203070905-203103322</w:t>
            </w:r>
          </w:p>
        </w:tc>
        <w:tc>
          <w:tcPr>
            <w:tcW w:w="4100" w:type="dxa"/>
            <w:noWrap/>
            <w:hideMark/>
          </w:tcPr>
          <w:p w14:paraId="22D7435B" w14:textId="77777777" w:rsidR="00B73B9F" w:rsidRPr="00E17115" w:rsidRDefault="00B73B9F" w:rsidP="003E2819">
            <w:r w:rsidRPr="00E17115">
              <w:t>chr2:202206182-202238599</w:t>
            </w:r>
          </w:p>
        </w:tc>
      </w:tr>
      <w:tr w:rsidR="00B73B9F" w:rsidRPr="00E17115" w14:paraId="1DE3D201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2A8FEA8" w14:textId="77777777" w:rsidR="00B73B9F" w:rsidRPr="00E17115" w:rsidRDefault="00B73B9F" w:rsidP="003E2819">
            <w:r w:rsidRPr="00E17115">
              <w:t>ABCA12</w:t>
            </w:r>
          </w:p>
        </w:tc>
        <w:tc>
          <w:tcPr>
            <w:tcW w:w="3800" w:type="dxa"/>
            <w:noWrap/>
            <w:hideMark/>
          </w:tcPr>
          <w:p w14:paraId="483E3BB6" w14:textId="77777777" w:rsidR="00B73B9F" w:rsidRPr="00E17115" w:rsidRDefault="00B73B9F" w:rsidP="003E2819">
            <w:r w:rsidRPr="00E17115">
              <w:t>chr2:215796266-216003349</w:t>
            </w:r>
          </w:p>
        </w:tc>
        <w:tc>
          <w:tcPr>
            <w:tcW w:w="4100" w:type="dxa"/>
            <w:noWrap/>
            <w:hideMark/>
          </w:tcPr>
          <w:p w14:paraId="1685964D" w14:textId="77777777" w:rsidR="00B73B9F" w:rsidRPr="00E17115" w:rsidRDefault="00B73B9F" w:rsidP="003E2819">
            <w:r w:rsidRPr="00E17115">
              <w:t>chr2:214931542-215138626</w:t>
            </w:r>
          </w:p>
        </w:tc>
      </w:tr>
      <w:tr w:rsidR="00B73B9F" w:rsidRPr="00E17115" w14:paraId="62A8D6A7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7FC3586" w14:textId="77777777" w:rsidR="00B73B9F" w:rsidRPr="00E17115" w:rsidRDefault="00B73B9F" w:rsidP="003E2819">
            <w:r w:rsidRPr="00E17115">
              <w:t>PAX3</w:t>
            </w:r>
          </w:p>
        </w:tc>
        <w:tc>
          <w:tcPr>
            <w:tcW w:w="3800" w:type="dxa"/>
            <w:noWrap/>
            <w:hideMark/>
          </w:tcPr>
          <w:p w14:paraId="319E2242" w14:textId="77777777" w:rsidR="00B73B9F" w:rsidRPr="00E17115" w:rsidRDefault="00B73B9F" w:rsidP="003E2819">
            <w:r w:rsidRPr="00E17115">
              <w:t>chr2:223064606-223163717</w:t>
            </w:r>
          </w:p>
        </w:tc>
        <w:tc>
          <w:tcPr>
            <w:tcW w:w="4100" w:type="dxa"/>
            <w:noWrap/>
            <w:hideMark/>
          </w:tcPr>
          <w:p w14:paraId="1A9509E2" w14:textId="77777777" w:rsidR="00B73B9F" w:rsidRPr="00E17115" w:rsidRDefault="00B73B9F" w:rsidP="003E2819">
            <w:r w:rsidRPr="00E17115">
              <w:t>chr2:222199887-222298998</w:t>
            </w:r>
          </w:p>
        </w:tc>
      </w:tr>
      <w:tr w:rsidR="00B73B9F" w:rsidRPr="00E17115" w14:paraId="1DA1F7E6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23F9D50" w14:textId="77777777" w:rsidR="00B73B9F" w:rsidRPr="00E17115" w:rsidRDefault="00B73B9F" w:rsidP="003E2819">
            <w:r w:rsidRPr="00E17115">
              <w:t>CHRNG</w:t>
            </w:r>
          </w:p>
        </w:tc>
        <w:tc>
          <w:tcPr>
            <w:tcW w:w="3800" w:type="dxa"/>
            <w:noWrap/>
            <w:hideMark/>
          </w:tcPr>
          <w:p w14:paraId="5D82B4F7" w14:textId="77777777" w:rsidR="00B73B9F" w:rsidRPr="00E17115" w:rsidRDefault="00B73B9F" w:rsidP="003E2819">
            <w:r w:rsidRPr="00E17115">
              <w:t>chr2:233404402-233412825</w:t>
            </w:r>
          </w:p>
        </w:tc>
        <w:tc>
          <w:tcPr>
            <w:tcW w:w="4100" w:type="dxa"/>
            <w:noWrap/>
            <w:hideMark/>
          </w:tcPr>
          <w:p w14:paraId="7A655CB1" w14:textId="77777777" w:rsidR="00B73B9F" w:rsidRPr="00E17115" w:rsidRDefault="00B73B9F" w:rsidP="003E2819">
            <w:r w:rsidRPr="00E17115">
              <w:t>chr2:232539692-232548115</w:t>
            </w:r>
          </w:p>
        </w:tc>
      </w:tr>
      <w:tr w:rsidR="00B73B9F" w:rsidRPr="00E17115" w14:paraId="034613CA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9B0074C" w14:textId="77777777" w:rsidR="00B73B9F" w:rsidRPr="00E17115" w:rsidRDefault="00B73B9F" w:rsidP="003E2819">
            <w:r w:rsidRPr="00E17115">
              <w:t>UGT1A9</w:t>
            </w:r>
          </w:p>
        </w:tc>
        <w:tc>
          <w:tcPr>
            <w:tcW w:w="3800" w:type="dxa"/>
            <w:noWrap/>
            <w:hideMark/>
          </w:tcPr>
          <w:p w14:paraId="2114D929" w14:textId="77777777" w:rsidR="00B73B9F" w:rsidRPr="00E17115" w:rsidRDefault="00B73B9F" w:rsidP="003E2819">
            <w:r w:rsidRPr="00E17115">
              <w:t>chr2:234580544-234681946</w:t>
            </w:r>
          </w:p>
        </w:tc>
        <w:tc>
          <w:tcPr>
            <w:tcW w:w="4100" w:type="dxa"/>
            <w:noWrap/>
            <w:hideMark/>
          </w:tcPr>
          <w:p w14:paraId="37DBB89C" w14:textId="77777777" w:rsidR="00B73B9F" w:rsidRPr="00E17115" w:rsidRDefault="00B73B9F" w:rsidP="003E2819">
            <w:r w:rsidRPr="00E17115">
              <w:t>chr2:233671898-233773300</w:t>
            </w:r>
          </w:p>
        </w:tc>
      </w:tr>
      <w:tr w:rsidR="00B73B9F" w:rsidRPr="00E17115" w14:paraId="4BFCE637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271DB10" w14:textId="77777777" w:rsidR="00B73B9F" w:rsidRPr="00E17115" w:rsidRDefault="00B73B9F" w:rsidP="003E2819">
            <w:r w:rsidRPr="00E17115">
              <w:t>SNED1</w:t>
            </w:r>
          </w:p>
        </w:tc>
        <w:tc>
          <w:tcPr>
            <w:tcW w:w="3800" w:type="dxa"/>
            <w:noWrap/>
            <w:hideMark/>
          </w:tcPr>
          <w:p w14:paraId="54EDD4DF" w14:textId="77777777" w:rsidR="00B73B9F" w:rsidRPr="00E17115" w:rsidRDefault="00B73B9F" w:rsidP="003E2819">
            <w:r w:rsidRPr="00E17115">
              <w:t>chr2:241938035-242034983</w:t>
            </w:r>
          </w:p>
        </w:tc>
        <w:tc>
          <w:tcPr>
            <w:tcW w:w="4100" w:type="dxa"/>
            <w:noWrap/>
            <w:hideMark/>
          </w:tcPr>
          <w:p w14:paraId="430C5A9C" w14:textId="77777777" w:rsidR="00B73B9F" w:rsidRPr="00E17115" w:rsidRDefault="00B73B9F" w:rsidP="003E2819">
            <w:r w:rsidRPr="00E17115">
              <w:t>chr2:240998618-241095568</w:t>
            </w:r>
          </w:p>
        </w:tc>
      </w:tr>
      <w:tr w:rsidR="00B73B9F" w:rsidRPr="00E17115" w14:paraId="5A136FA6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018BA20" w14:textId="77777777" w:rsidR="00B73B9F" w:rsidRPr="00E17115" w:rsidRDefault="00B73B9F" w:rsidP="003E2819">
            <w:r w:rsidRPr="00E17115">
              <w:t>WNT7A</w:t>
            </w:r>
          </w:p>
        </w:tc>
        <w:tc>
          <w:tcPr>
            <w:tcW w:w="3800" w:type="dxa"/>
            <w:noWrap/>
            <w:hideMark/>
          </w:tcPr>
          <w:p w14:paraId="0FA937EB" w14:textId="77777777" w:rsidR="00B73B9F" w:rsidRPr="00E17115" w:rsidRDefault="00B73B9F" w:rsidP="003E2819">
            <w:r w:rsidRPr="00E17115">
              <w:t>chr3:13857755-13921568</w:t>
            </w:r>
          </w:p>
        </w:tc>
        <w:tc>
          <w:tcPr>
            <w:tcW w:w="4100" w:type="dxa"/>
            <w:noWrap/>
            <w:hideMark/>
          </w:tcPr>
          <w:p w14:paraId="69D2E120" w14:textId="77777777" w:rsidR="00B73B9F" w:rsidRPr="00E17115" w:rsidRDefault="00B73B9F" w:rsidP="003E2819">
            <w:r w:rsidRPr="00E17115">
              <w:t>chr3:13816258-13880071</w:t>
            </w:r>
          </w:p>
        </w:tc>
      </w:tr>
      <w:tr w:rsidR="00B73B9F" w:rsidRPr="00E17115" w14:paraId="37B9A3CB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6AF2A24" w14:textId="77777777" w:rsidR="00B73B9F" w:rsidRPr="00E17115" w:rsidRDefault="00B73B9F" w:rsidP="003E2819">
            <w:r w:rsidRPr="00E17115">
              <w:t>TGFBR2</w:t>
            </w:r>
          </w:p>
        </w:tc>
        <w:tc>
          <w:tcPr>
            <w:tcW w:w="3800" w:type="dxa"/>
            <w:noWrap/>
            <w:hideMark/>
          </w:tcPr>
          <w:p w14:paraId="78F08410" w14:textId="77777777" w:rsidR="00B73B9F" w:rsidRPr="00E17115" w:rsidRDefault="00B73B9F" w:rsidP="003E2819">
            <w:r w:rsidRPr="00E17115">
              <w:t>chr3:30648093-30735634</w:t>
            </w:r>
          </w:p>
        </w:tc>
        <w:tc>
          <w:tcPr>
            <w:tcW w:w="4100" w:type="dxa"/>
            <w:noWrap/>
            <w:hideMark/>
          </w:tcPr>
          <w:p w14:paraId="3E07439D" w14:textId="77777777" w:rsidR="00B73B9F" w:rsidRPr="00E17115" w:rsidRDefault="00B73B9F" w:rsidP="003E2819">
            <w:r w:rsidRPr="00E17115">
              <w:t>chr3:30606601-30694142</w:t>
            </w:r>
          </w:p>
        </w:tc>
      </w:tr>
      <w:tr w:rsidR="00B73B9F" w:rsidRPr="00E17115" w14:paraId="538D15AE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7CD80B4" w14:textId="77777777" w:rsidR="00B73B9F" w:rsidRPr="00E17115" w:rsidRDefault="00B73B9F" w:rsidP="003E2819">
            <w:r w:rsidRPr="00E17115">
              <w:t>HYAL2</w:t>
            </w:r>
          </w:p>
        </w:tc>
        <w:tc>
          <w:tcPr>
            <w:tcW w:w="3800" w:type="dxa"/>
            <w:noWrap/>
            <w:hideMark/>
          </w:tcPr>
          <w:p w14:paraId="51CF710D" w14:textId="77777777" w:rsidR="00B73B9F" w:rsidRPr="00E17115" w:rsidRDefault="00B73B9F" w:rsidP="003E2819">
            <w:r w:rsidRPr="00E17115">
              <w:t>chr3:50355221-50360213</w:t>
            </w:r>
          </w:p>
        </w:tc>
        <w:tc>
          <w:tcPr>
            <w:tcW w:w="4100" w:type="dxa"/>
            <w:noWrap/>
            <w:hideMark/>
          </w:tcPr>
          <w:p w14:paraId="1E30DCA3" w14:textId="77777777" w:rsidR="00B73B9F" w:rsidRPr="00E17115" w:rsidRDefault="00B73B9F" w:rsidP="003E2819">
            <w:r w:rsidRPr="00E17115">
              <w:t>chr3:50317790-50322782</w:t>
            </w:r>
          </w:p>
        </w:tc>
      </w:tr>
      <w:tr w:rsidR="00B73B9F" w:rsidRPr="00E17115" w14:paraId="389BD67B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685A474" w14:textId="77777777" w:rsidR="00B73B9F" w:rsidRPr="00E17115" w:rsidRDefault="00B73B9F" w:rsidP="003E2819">
            <w:r w:rsidRPr="00E17115">
              <w:t>WNT5A</w:t>
            </w:r>
          </w:p>
        </w:tc>
        <w:tc>
          <w:tcPr>
            <w:tcW w:w="3800" w:type="dxa"/>
            <w:noWrap/>
            <w:hideMark/>
          </w:tcPr>
          <w:p w14:paraId="3002D3BA" w14:textId="77777777" w:rsidR="00B73B9F" w:rsidRPr="00E17115" w:rsidRDefault="00B73B9F" w:rsidP="003E2819">
            <w:r w:rsidRPr="00E17115">
              <w:t>chr3:55499743-55524567</w:t>
            </w:r>
          </w:p>
        </w:tc>
        <w:tc>
          <w:tcPr>
            <w:tcW w:w="4100" w:type="dxa"/>
            <w:noWrap/>
            <w:hideMark/>
          </w:tcPr>
          <w:p w14:paraId="77815B63" w14:textId="77777777" w:rsidR="00B73B9F" w:rsidRPr="00E17115" w:rsidRDefault="00B73B9F" w:rsidP="003E2819">
            <w:r w:rsidRPr="00E17115">
              <w:t>chr3:55465715-55490539</w:t>
            </w:r>
          </w:p>
        </w:tc>
      </w:tr>
      <w:tr w:rsidR="00B73B9F" w:rsidRPr="00E17115" w14:paraId="43D61FAF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D800DB7" w14:textId="77777777" w:rsidR="00B73B9F" w:rsidRPr="00E17115" w:rsidRDefault="00B73B9F" w:rsidP="003E2819">
            <w:r w:rsidRPr="00E17115">
              <w:t>FLNB</w:t>
            </w:r>
          </w:p>
        </w:tc>
        <w:tc>
          <w:tcPr>
            <w:tcW w:w="3800" w:type="dxa"/>
            <w:noWrap/>
            <w:hideMark/>
          </w:tcPr>
          <w:p w14:paraId="449B07F0" w14:textId="77777777" w:rsidR="00B73B9F" w:rsidRPr="00E17115" w:rsidRDefault="00B73B9F" w:rsidP="003E2819">
            <w:r w:rsidRPr="00E17115">
              <w:t>chr3:57994125-58157978</w:t>
            </w:r>
          </w:p>
        </w:tc>
        <w:tc>
          <w:tcPr>
            <w:tcW w:w="4100" w:type="dxa"/>
            <w:noWrap/>
            <w:hideMark/>
          </w:tcPr>
          <w:p w14:paraId="0A8C4F98" w14:textId="77777777" w:rsidR="00B73B9F" w:rsidRPr="00E17115" w:rsidRDefault="00B73B9F" w:rsidP="003E2819">
            <w:r w:rsidRPr="00E17115">
              <w:t>chr3:58008398-58172251</w:t>
            </w:r>
          </w:p>
        </w:tc>
      </w:tr>
      <w:tr w:rsidR="00B73B9F" w:rsidRPr="00E17115" w14:paraId="1654E905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88A4F86" w14:textId="77777777" w:rsidR="00B73B9F" w:rsidRPr="00E17115" w:rsidRDefault="00B73B9F" w:rsidP="003E2819">
            <w:r w:rsidRPr="00E17115">
              <w:t>CADPS</w:t>
            </w:r>
          </w:p>
        </w:tc>
        <w:tc>
          <w:tcPr>
            <w:tcW w:w="3800" w:type="dxa"/>
            <w:noWrap/>
            <w:hideMark/>
          </w:tcPr>
          <w:p w14:paraId="3D197E14" w14:textId="77777777" w:rsidR="00B73B9F" w:rsidRPr="00E17115" w:rsidRDefault="00B73B9F" w:rsidP="003E2819">
            <w:r w:rsidRPr="00E17115">
              <w:t>chr3:62384021-62861091</w:t>
            </w:r>
          </w:p>
        </w:tc>
        <w:tc>
          <w:tcPr>
            <w:tcW w:w="4100" w:type="dxa"/>
            <w:noWrap/>
            <w:hideMark/>
          </w:tcPr>
          <w:p w14:paraId="16069A2A" w14:textId="77777777" w:rsidR="00B73B9F" w:rsidRPr="00E17115" w:rsidRDefault="00B73B9F" w:rsidP="003E2819">
            <w:r w:rsidRPr="00E17115">
              <w:t>chr3:62398346-62875416</w:t>
            </w:r>
          </w:p>
        </w:tc>
      </w:tr>
      <w:tr w:rsidR="00B73B9F" w:rsidRPr="00E17115" w14:paraId="7351D53F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27C1B4A" w14:textId="77777777" w:rsidR="00B73B9F" w:rsidRPr="00E17115" w:rsidRDefault="00B73B9F" w:rsidP="003E2819">
            <w:r w:rsidRPr="00E17115">
              <w:t>EPHA3</w:t>
            </w:r>
          </w:p>
        </w:tc>
        <w:tc>
          <w:tcPr>
            <w:tcW w:w="3800" w:type="dxa"/>
            <w:noWrap/>
            <w:hideMark/>
          </w:tcPr>
          <w:p w14:paraId="7E2FC1BE" w14:textId="77777777" w:rsidR="00B73B9F" w:rsidRPr="00E17115" w:rsidRDefault="00B73B9F" w:rsidP="003E2819">
            <w:r w:rsidRPr="00E17115">
              <w:t>chr3:89156771-89531284</w:t>
            </w:r>
          </w:p>
        </w:tc>
        <w:tc>
          <w:tcPr>
            <w:tcW w:w="4100" w:type="dxa"/>
            <w:noWrap/>
            <w:hideMark/>
          </w:tcPr>
          <w:p w14:paraId="09288A64" w14:textId="77777777" w:rsidR="00B73B9F" w:rsidRPr="00E17115" w:rsidRDefault="00B73B9F" w:rsidP="003E2819">
            <w:r w:rsidRPr="00E17115">
              <w:t>chr3:89107621-89482134</w:t>
            </w:r>
          </w:p>
        </w:tc>
      </w:tr>
      <w:tr w:rsidR="00B73B9F" w:rsidRPr="00E17115" w14:paraId="53312CDA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56ED790" w14:textId="77777777" w:rsidR="00B73B9F" w:rsidRPr="00E17115" w:rsidRDefault="00B73B9F" w:rsidP="003E2819">
            <w:r w:rsidRPr="00E17115">
              <w:t>COL8A1</w:t>
            </w:r>
          </w:p>
        </w:tc>
        <w:tc>
          <w:tcPr>
            <w:tcW w:w="3800" w:type="dxa"/>
            <w:noWrap/>
            <w:hideMark/>
          </w:tcPr>
          <w:p w14:paraId="28506497" w14:textId="77777777" w:rsidR="00B73B9F" w:rsidRPr="00E17115" w:rsidRDefault="00B73B9F" w:rsidP="003E2819">
            <w:r w:rsidRPr="00E17115">
              <w:t>chr3:99357319-99518070</w:t>
            </w:r>
          </w:p>
        </w:tc>
        <w:tc>
          <w:tcPr>
            <w:tcW w:w="4100" w:type="dxa"/>
            <w:noWrap/>
            <w:hideMark/>
          </w:tcPr>
          <w:p w14:paraId="2F2FADF4" w14:textId="77777777" w:rsidR="00B73B9F" w:rsidRPr="00E17115" w:rsidRDefault="00B73B9F" w:rsidP="003E2819">
            <w:r w:rsidRPr="00E17115">
              <w:t>chr3:99638475-99799226</w:t>
            </w:r>
          </w:p>
        </w:tc>
      </w:tr>
      <w:tr w:rsidR="00B73B9F" w:rsidRPr="00E17115" w14:paraId="40D4D1AE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0927E6A" w14:textId="77777777" w:rsidR="00B73B9F" w:rsidRPr="00E17115" w:rsidRDefault="00B73B9F" w:rsidP="003E2819">
            <w:r w:rsidRPr="00E17115">
              <w:t>FILIP1L</w:t>
            </w:r>
          </w:p>
        </w:tc>
        <w:tc>
          <w:tcPr>
            <w:tcW w:w="3800" w:type="dxa"/>
            <w:noWrap/>
            <w:hideMark/>
          </w:tcPr>
          <w:p w14:paraId="2F086C78" w14:textId="77777777" w:rsidR="00B73B9F" w:rsidRPr="00E17115" w:rsidRDefault="00B73B9F" w:rsidP="003E2819">
            <w:r w:rsidRPr="00E17115">
              <w:t>chr3:99547655-99833357</w:t>
            </w:r>
          </w:p>
        </w:tc>
        <w:tc>
          <w:tcPr>
            <w:tcW w:w="4100" w:type="dxa"/>
            <w:noWrap/>
            <w:hideMark/>
          </w:tcPr>
          <w:p w14:paraId="713607C4" w14:textId="77777777" w:rsidR="00B73B9F" w:rsidRPr="00E17115" w:rsidRDefault="00B73B9F" w:rsidP="003E2819">
            <w:r w:rsidRPr="00E17115">
              <w:t>chr3:99828811-100114513</w:t>
            </w:r>
          </w:p>
        </w:tc>
      </w:tr>
      <w:tr w:rsidR="00B73B9F" w:rsidRPr="00E17115" w14:paraId="716E3609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F7CD435" w14:textId="77777777" w:rsidR="00B73B9F" w:rsidRPr="00E17115" w:rsidRDefault="00B73B9F" w:rsidP="003E2819">
            <w:r w:rsidRPr="00E17115">
              <w:t>RYK</w:t>
            </w:r>
          </w:p>
        </w:tc>
        <w:tc>
          <w:tcPr>
            <w:tcW w:w="3800" w:type="dxa"/>
            <w:noWrap/>
            <w:hideMark/>
          </w:tcPr>
          <w:p w14:paraId="32E5C07C" w14:textId="77777777" w:rsidR="00B73B9F" w:rsidRPr="00E17115" w:rsidRDefault="00B73B9F" w:rsidP="003E2819">
            <w:r w:rsidRPr="00E17115">
              <w:t>chr3:133784147-133969701</w:t>
            </w:r>
          </w:p>
        </w:tc>
        <w:tc>
          <w:tcPr>
            <w:tcW w:w="4100" w:type="dxa"/>
            <w:noWrap/>
            <w:hideMark/>
          </w:tcPr>
          <w:p w14:paraId="3316169C" w14:textId="77777777" w:rsidR="00B73B9F" w:rsidRPr="00E17115" w:rsidRDefault="00B73B9F" w:rsidP="003E2819">
            <w:r w:rsidRPr="00E17115">
              <w:t>chr3:134065303-134250859</w:t>
            </w:r>
          </w:p>
        </w:tc>
      </w:tr>
      <w:tr w:rsidR="00B73B9F" w:rsidRPr="00E17115" w14:paraId="4177CD5C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C1BEF88" w14:textId="77777777" w:rsidR="00B73B9F" w:rsidRPr="00E17115" w:rsidRDefault="00B73B9F" w:rsidP="003E2819">
            <w:r w:rsidRPr="00E17115">
              <w:t>DVL3</w:t>
            </w:r>
          </w:p>
        </w:tc>
        <w:tc>
          <w:tcPr>
            <w:tcW w:w="3800" w:type="dxa"/>
            <w:noWrap/>
            <w:hideMark/>
          </w:tcPr>
          <w:p w14:paraId="46C0FC6A" w14:textId="77777777" w:rsidR="00B73B9F" w:rsidRPr="00E17115" w:rsidRDefault="00B73B9F" w:rsidP="003E2819">
            <w:r w:rsidRPr="00E17115">
              <w:t>chr3:183873165-183891402</w:t>
            </w:r>
          </w:p>
        </w:tc>
        <w:tc>
          <w:tcPr>
            <w:tcW w:w="4100" w:type="dxa"/>
            <w:noWrap/>
            <w:hideMark/>
          </w:tcPr>
          <w:p w14:paraId="74A03756" w14:textId="77777777" w:rsidR="00B73B9F" w:rsidRPr="00E17115" w:rsidRDefault="00B73B9F" w:rsidP="003E2819">
            <w:r w:rsidRPr="00E17115">
              <w:t>chr3:184155377-184173614</w:t>
            </w:r>
          </w:p>
        </w:tc>
      </w:tr>
      <w:tr w:rsidR="00B73B9F" w:rsidRPr="00E17115" w14:paraId="20FD47D8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C0E2AA6" w14:textId="77777777" w:rsidR="00B73B9F" w:rsidRPr="00E17115" w:rsidRDefault="00B73B9F" w:rsidP="003E2819">
            <w:r w:rsidRPr="00E17115">
              <w:lastRenderedPageBreak/>
              <w:t>LIPH</w:t>
            </w:r>
          </w:p>
        </w:tc>
        <w:tc>
          <w:tcPr>
            <w:tcW w:w="3800" w:type="dxa"/>
            <w:noWrap/>
            <w:hideMark/>
          </w:tcPr>
          <w:p w14:paraId="3686EF2F" w14:textId="77777777" w:rsidR="00B73B9F" w:rsidRPr="00E17115" w:rsidRDefault="00B73B9F" w:rsidP="003E2819">
            <w:r w:rsidRPr="00E17115">
              <w:t>chr3:185224050-185270376</w:t>
            </w:r>
          </w:p>
        </w:tc>
        <w:tc>
          <w:tcPr>
            <w:tcW w:w="4100" w:type="dxa"/>
            <w:noWrap/>
            <w:hideMark/>
          </w:tcPr>
          <w:p w14:paraId="71929F7C" w14:textId="77777777" w:rsidR="00B73B9F" w:rsidRPr="00E17115" w:rsidRDefault="00B73B9F" w:rsidP="003E2819">
            <w:r w:rsidRPr="00E17115">
              <w:t>chr3:185506262-185552588</w:t>
            </w:r>
          </w:p>
        </w:tc>
      </w:tr>
      <w:tr w:rsidR="00B73B9F" w:rsidRPr="00E17115" w14:paraId="7A12DD22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FB9DD3F" w14:textId="77777777" w:rsidR="00B73B9F" w:rsidRPr="00E17115" w:rsidRDefault="00B73B9F" w:rsidP="003E2819">
            <w:r w:rsidRPr="00E17115">
              <w:t>MASP1</w:t>
            </w:r>
          </w:p>
        </w:tc>
        <w:tc>
          <w:tcPr>
            <w:tcW w:w="3800" w:type="dxa"/>
            <w:noWrap/>
            <w:hideMark/>
          </w:tcPr>
          <w:p w14:paraId="08698113" w14:textId="77777777" w:rsidR="00B73B9F" w:rsidRPr="00E17115" w:rsidRDefault="00B73B9F" w:rsidP="003E2819">
            <w:r w:rsidRPr="00E17115">
              <w:t>chr3:186935070-187009768</w:t>
            </w:r>
          </w:p>
        </w:tc>
        <w:tc>
          <w:tcPr>
            <w:tcW w:w="4100" w:type="dxa"/>
            <w:noWrap/>
            <w:hideMark/>
          </w:tcPr>
          <w:p w14:paraId="52895872" w14:textId="77777777" w:rsidR="00B73B9F" w:rsidRPr="00E17115" w:rsidRDefault="00B73B9F" w:rsidP="003E2819">
            <w:r w:rsidRPr="00E17115">
              <w:t>chr3:187217282-187291980</w:t>
            </w:r>
          </w:p>
        </w:tc>
      </w:tr>
      <w:tr w:rsidR="00B73B9F" w:rsidRPr="00E17115" w14:paraId="74E318D6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0BA6BBF" w14:textId="77777777" w:rsidR="00B73B9F" w:rsidRPr="00E17115" w:rsidRDefault="00B73B9F" w:rsidP="003E2819">
            <w:r w:rsidRPr="00E17115">
              <w:t>TP63</w:t>
            </w:r>
          </w:p>
        </w:tc>
        <w:tc>
          <w:tcPr>
            <w:tcW w:w="3800" w:type="dxa"/>
            <w:noWrap/>
            <w:hideMark/>
          </w:tcPr>
          <w:p w14:paraId="4AC444BE" w14:textId="77777777" w:rsidR="00B73B9F" w:rsidRPr="00E17115" w:rsidRDefault="00B73B9F" w:rsidP="003E2819">
            <w:r w:rsidRPr="00E17115">
              <w:t>chr3:189349178-189615065</w:t>
            </w:r>
          </w:p>
        </w:tc>
        <w:tc>
          <w:tcPr>
            <w:tcW w:w="4100" w:type="dxa"/>
            <w:noWrap/>
            <w:hideMark/>
          </w:tcPr>
          <w:p w14:paraId="668E1C5D" w14:textId="77777777" w:rsidR="00B73B9F" w:rsidRPr="00E17115" w:rsidRDefault="00B73B9F" w:rsidP="003E2819">
            <w:r w:rsidRPr="00E17115">
              <w:t>chr3:189631389-189897276</w:t>
            </w:r>
          </w:p>
        </w:tc>
      </w:tr>
      <w:tr w:rsidR="00B73B9F" w:rsidRPr="00E17115" w14:paraId="0DBD9DC2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73CD003" w14:textId="77777777" w:rsidR="00B73B9F" w:rsidRPr="00E17115" w:rsidRDefault="00B73B9F" w:rsidP="003E2819">
            <w:r w:rsidRPr="00E17115">
              <w:t>DLG1</w:t>
            </w:r>
          </w:p>
        </w:tc>
        <w:tc>
          <w:tcPr>
            <w:tcW w:w="3800" w:type="dxa"/>
            <w:noWrap/>
            <w:hideMark/>
          </w:tcPr>
          <w:p w14:paraId="0304F01D" w14:textId="77777777" w:rsidR="00B73B9F" w:rsidRPr="00E17115" w:rsidRDefault="00B73B9F" w:rsidP="003E2819">
            <w:r w:rsidRPr="00E17115">
              <w:t>chr3:196769431-197026201</w:t>
            </w:r>
          </w:p>
        </w:tc>
        <w:tc>
          <w:tcPr>
            <w:tcW w:w="4100" w:type="dxa"/>
            <w:noWrap/>
            <w:hideMark/>
          </w:tcPr>
          <w:p w14:paraId="6F7C4706" w14:textId="77777777" w:rsidR="00B73B9F" w:rsidRPr="00E17115" w:rsidRDefault="00B73B9F" w:rsidP="003E2819">
            <w:r w:rsidRPr="00E17115">
              <w:t>chr3:197042560-197299330</w:t>
            </w:r>
          </w:p>
        </w:tc>
      </w:tr>
      <w:tr w:rsidR="00B73B9F" w:rsidRPr="00E17115" w14:paraId="63B85147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E59C729" w14:textId="77777777" w:rsidR="00B73B9F" w:rsidRPr="00E17115" w:rsidRDefault="00B73B9F" w:rsidP="003E2819">
            <w:r w:rsidRPr="00E17115">
              <w:t>FGFR3</w:t>
            </w:r>
          </w:p>
        </w:tc>
        <w:tc>
          <w:tcPr>
            <w:tcW w:w="3800" w:type="dxa"/>
            <w:noWrap/>
            <w:hideMark/>
          </w:tcPr>
          <w:p w14:paraId="153A45C4" w14:textId="77777777" w:rsidR="00B73B9F" w:rsidRPr="00E17115" w:rsidRDefault="00B73B9F" w:rsidP="003E2819">
            <w:r w:rsidRPr="00E17115">
              <w:t>chr4:1795020-1810599</w:t>
            </w:r>
          </w:p>
        </w:tc>
        <w:tc>
          <w:tcPr>
            <w:tcW w:w="4100" w:type="dxa"/>
            <w:noWrap/>
            <w:hideMark/>
          </w:tcPr>
          <w:p w14:paraId="779329D2" w14:textId="77777777" w:rsidR="00B73B9F" w:rsidRPr="00E17115" w:rsidRDefault="00B73B9F" w:rsidP="003E2819">
            <w:r w:rsidRPr="00E17115">
              <w:t>chr4:1793293-1808872</w:t>
            </w:r>
          </w:p>
        </w:tc>
      </w:tr>
      <w:tr w:rsidR="00B73B9F" w:rsidRPr="00E17115" w14:paraId="3DCD336B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112F187" w14:textId="77777777" w:rsidR="00B73B9F" w:rsidRPr="00E17115" w:rsidRDefault="00B73B9F" w:rsidP="003E2819">
            <w:r w:rsidRPr="00E17115">
              <w:t>RGS12</w:t>
            </w:r>
          </w:p>
        </w:tc>
        <w:tc>
          <w:tcPr>
            <w:tcW w:w="3800" w:type="dxa"/>
            <w:noWrap/>
            <w:hideMark/>
          </w:tcPr>
          <w:p w14:paraId="3EC88EA0" w14:textId="77777777" w:rsidR="00B73B9F" w:rsidRPr="00E17115" w:rsidRDefault="00B73B9F" w:rsidP="003E2819">
            <w:r w:rsidRPr="00E17115">
              <w:t>chr4:3294748-3441640</w:t>
            </w:r>
          </w:p>
        </w:tc>
        <w:tc>
          <w:tcPr>
            <w:tcW w:w="4100" w:type="dxa"/>
            <w:noWrap/>
            <w:hideMark/>
          </w:tcPr>
          <w:p w14:paraId="2F146E03" w14:textId="77777777" w:rsidR="00B73B9F" w:rsidRPr="00E17115" w:rsidRDefault="00B73B9F" w:rsidP="003E2819">
            <w:r w:rsidRPr="00E17115">
              <w:t>chr4:3293021-3439913</w:t>
            </w:r>
          </w:p>
        </w:tc>
      </w:tr>
      <w:tr w:rsidR="00B73B9F" w:rsidRPr="00E17115" w14:paraId="73878F9E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43A70E8" w14:textId="77777777" w:rsidR="00B73B9F" w:rsidRPr="00E17115" w:rsidRDefault="00B73B9F" w:rsidP="003E2819">
            <w:r w:rsidRPr="00E17115">
              <w:t>MSX1</w:t>
            </w:r>
          </w:p>
        </w:tc>
        <w:tc>
          <w:tcPr>
            <w:tcW w:w="3800" w:type="dxa"/>
            <w:noWrap/>
            <w:hideMark/>
          </w:tcPr>
          <w:p w14:paraId="510A305F" w14:textId="77777777" w:rsidR="00B73B9F" w:rsidRPr="00E17115" w:rsidRDefault="00B73B9F" w:rsidP="003E2819">
            <w:r w:rsidRPr="00E17115">
              <w:t>chr4:4861392-4865663</w:t>
            </w:r>
          </w:p>
        </w:tc>
        <w:tc>
          <w:tcPr>
            <w:tcW w:w="4100" w:type="dxa"/>
            <w:noWrap/>
            <w:hideMark/>
          </w:tcPr>
          <w:p w14:paraId="0EEEA047" w14:textId="77777777" w:rsidR="00B73B9F" w:rsidRPr="00E17115" w:rsidRDefault="00B73B9F" w:rsidP="003E2819">
            <w:r w:rsidRPr="00E17115">
              <w:t>chr4:4859665-4863936</w:t>
            </w:r>
          </w:p>
        </w:tc>
      </w:tr>
      <w:tr w:rsidR="00B73B9F" w:rsidRPr="00E17115" w14:paraId="4E8145D8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29D99B5" w14:textId="77777777" w:rsidR="00B73B9F" w:rsidRPr="00E17115" w:rsidRDefault="00B73B9F" w:rsidP="003E2819">
            <w:r w:rsidRPr="00E17115">
              <w:t>EVC2</w:t>
            </w:r>
          </w:p>
        </w:tc>
        <w:tc>
          <w:tcPr>
            <w:tcW w:w="3800" w:type="dxa"/>
            <w:noWrap/>
            <w:hideMark/>
          </w:tcPr>
          <w:p w14:paraId="631E9197" w14:textId="77777777" w:rsidR="00B73B9F" w:rsidRPr="00E17115" w:rsidRDefault="00B73B9F" w:rsidP="003E2819">
            <w:r w:rsidRPr="00E17115">
              <w:t>chr4:5544499-5711275</w:t>
            </w:r>
          </w:p>
        </w:tc>
        <w:tc>
          <w:tcPr>
            <w:tcW w:w="4100" w:type="dxa"/>
            <w:noWrap/>
            <w:hideMark/>
          </w:tcPr>
          <w:p w14:paraId="26C429B8" w14:textId="77777777" w:rsidR="00B73B9F" w:rsidRPr="00E17115" w:rsidRDefault="00B73B9F" w:rsidP="003E2819">
            <w:r w:rsidRPr="00E17115">
              <w:t>chr4:5542772-5709548</w:t>
            </w:r>
          </w:p>
        </w:tc>
      </w:tr>
      <w:tr w:rsidR="00B73B9F" w:rsidRPr="00E17115" w14:paraId="1DE07B45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0614CAE" w14:textId="77777777" w:rsidR="00B73B9F" w:rsidRPr="00E17115" w:rsidRDefault="00B73B9F" w:rsidP="003E2819">
            <w:r w:rsidRPr="00E17115">
              <w:t>PDGFRA</w:t>
            </w:r>
          </w:p>
        </w:tc>
        <w:tc>
          <w:tcPr>
            <w:tcW w:w="3800" w:type="dxa"/>
            <w:noWrap/>
            <w:hideMark/>
          </w:tcPr>
          <w:p w14:paraId="3FC7878D" w14:textId="77777777" w:rsidR="00B73B9F" w:rsidRPr="00E17115" w:rsidRDefault="00B73B9F" w:rsidP="003E2819">
            <w:r w:rsidRPr="00E17115">
              <w:t>chr4:55095447-55164412</w:t>
            </w:r>
          </w:p>
        </w:tc>
        <w:tc>
          <w:tcPr>
            <w:tcW w:w="4100" w:type="dxa"/>
            <w:noWrap/>
            <w:hideMark/>
          </w:tcPr>
          <w:p w14:paraId="64A80BFB" w14:textId="77777777" w:rsidR="00B73B9F" w:rsidRPr="00E17115" w:rsidRDefault="00B73B9F" w:rsidP="003E2819">
            <w:r w:rsidRPr="00E17115">
              <w:t>chr4:54229280-54298245</w:t>
            </w:r>
          </w:p>
        </w:tc>
      </w:tr>
      <w:tr w:rsidR="00B73B9F" w:rsidRPr="00E17115" w14:paraId="77CBF76C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7E5CCCC" w14:textId="77777777" w:rsidR="00B73B9F" w:rsidRPr="00E17115" w:rsidRDefault="00B73B9F" w:rsidP="003E2819">
            <w:r w:rsidRPr="00E17115">
              <w:t>SHROOM3</w:t>
            </w:r>
          </w:p>
        </w:tc>
        <w:tc>
          <w:tcPr>
            <w:tcW w:w="3800" w:type="dxa"/>
            <w:noWrap/>
            <w:hideMark/>
          </w:tcPr>
          <w:p w14:paraId="55EE99EE" w14:textId="77777777" w:rsidR="00B73B9F" w:rsidRPr="00E17115" w:rsidRDefault="00B73B9F" w:rsidP="003E2819">
            <w:r w:rsidRPr="00E17115">
              <w:t>chr4:77356382-77704406</w:t>
            </w:r>
          </w:p>
        </w:tc>
        <w:tc>
          <w:tcPr>
            <w:tcW w:w="4100" w:type="dxa"/>
            <w:noWrap/>
            <w:hideMark/>
          </w:tcPr>
          <w:p w14:paraId="3D9427E9" w14:textId="77777777" w:rsidR="00B73B9F" w:rsidRPr="00E17115" w:rsidRDefault="00B73B9F" w:rsidP="003E2819">
            <w:r w:rsidRPr="00E17115">
              <w:t>chr4:76435229-76783253</w:t>
            </w:r>
          </w:p>
        </w:tc>
      </w:tr>
      <w:tr w:rsidR="00B73B9F" w:rsidRPr="00E17115" w14:paraId="0746E40D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6DFEC02" w14:textId="77777777" w:rsidR="00B73B9F" w:rsidRPr="00E17115" w:rsidRDefault="00B73B9F" w:rsidP="003E2819">
            <w:r w:rsidRPr="00E17115">
              <w:t>FRAS1</w:t>
            </w:r>
          </w:p>
        </w:tc>
        <w:tc>
          <w:tcPr>
            <w:tcW w:w="3800" w:type="dxa"/>
            <w:noWrap/>
            <w:hideMark/>
          </w:tcPr>
          <w:p w14:paraId="376DF9A5" w14:textId="77777777" w:rsidR="00B73B9F" w:rsidRPr="00E17115" w:rsidRDefault="00B73B9F" w:rsidP="003E2819">
            <w:r w:rsidRPr="00E17115">
              <w:t>chr4:78978477-79465423</w:t>
            </w:r>
          </w:p>
        </w:tc>
        <w:tc>
          <w:tcPr>
            <w:tcW w:w="4100" w:type="dxa"/>
            <w:noWrap/>
            <w:hideMark/>
          </w:tcPr>
          <w:p w14:paraId="110EFE85" w14:textId="77777777" w:rsidR="00B73B9F" w:rsidRPr="00E17115" w:rsidRDefault="00B73B9F" w:rsidP="003E2819">
            <w:r w:rsidRPr="00E17115">
              <w:t>chr4:78057323-78544269</w:t>
            </w:r>
          </w:p>
        </w:tc>
      </w:tr>
      <w:tr w:rsidR="00B73B9F" w:rsidRPr="00E17115" w14:paraId="33F027FB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5A76EE2" w14:textId="77777777" w:rsidR="00B73B9F" w:rsidRPr="00E17115" w:rsidRDefault="00B73B9F" w:rsidP="003E2819">
            <w:r w:rsidRPr="00E17115">
              <w:t>ADH7</w:t>
            </w:r>
          </w:p>
        </w:tc>
        <w:tc>
          <w:tcPr>
            <w:tcW w:w="3800" w:type="dxa"/>
            <w:noWrap/>
            <w:hideMark/>
          </w:tcPr>
          <w:p w14:paraId="4355BBBA" w14:textId="77777777" w:rsidR="00B73B9F" w:rsidRPr="00E17115" w:rsidRDefault="00B73B9F" w:rsidP="003E2819">
            <w:r w:rsidRPr="00E17115">
              <w:t>chr4:100333418-100356667</w:t>
            </w:r>
          </w:p>
        </w:tc>
        <w:tc>
          <w:tcPr>
            <w:tcW w:w="4100" w:type="dxa"/>
            <w:noWrap/>
            <w:hideMark/>
          </w:tcPr>
          <w:p w14:paraId="4B0FB06D" w14:textId="77777777" w:rsidR="00B73B9F" w:rsidRPr="00E17115" w:rsidRDefault="00B73B9F" w:rsidP="003E2819">
            <w:r w:rsidRPr="00E17115">
              <w:t>chr4:99412261-99435510</w:t>
            </w:r>
          </w:p>
        </w:tc>
      </w:tr>
      <w:tr w:rsidR="00B73B9F" w:rsidRPr="00E17115" w14:paraId="3DA3F134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F3A8E9E" w14:textId="77777777" w:rsidR="00B73B9F" w:rsidRPr="00E17115" w:rsidRDefault="00B73B9F" w:rsidP="003E2819">
            <w:r w:rsidRPr="00E17115">
              <w:t>PPP3CA</w:t>
            </w:r>
          </w:p>
        </w:tc>
        <w:tc>
          <w:tcPr>
            <w:tcW w:w="3800" w:type="dxa"/>
            <w:noWrap/>
            <w:hideMark/>
          </w:tcPr>
          <w:p w14:paraId="247E1359" w14:textId="77777777" w:rsidR="00B73B9F" w:rsidRPr="00E17115" w:rsidRDefault="00B73B9F" w:rsidP="003E2819">
            <w:r w:rsidRPr="00E17115">
              <w:t>chr4:101944566-102269435</w:t>
            </w:r>
          </w:p>
        </w:tc>
        <w:tc>
          <w:tcPr>
            <w:tcW w:w="4100" w:type="dxa"/>
            <w:noWrap/>
            <w:hideMark/>
          </w:tcPr>
          <w:p w14:paraId="13B90FE8" w14:textId="77777777" w:rsidR="00B73B9F" w:rsidRPr="00E17115" w:rsidRDefault="00B73B9F" w:rsidP="003E2819">
            <w:r w:rsidRPr="00E17115">
              <w:t>chr4:101023409-101348278</w:t>
            </w:r>
          </w:p>
        </w:tc>
      </w:tr>
      <w:tr w:rsidR="00B73B9F" w:rsidRPr="00E17115" w14:paraId="09E35ED1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5691B07" w14:textId="77777777" w:rsidR="00B73B9F" w:rsidRPr="00E17115" w:rsidRDefault="00B73B9F" w:rsidP="003E2819">
            <w:r w:rsidRPr="00E17115">
              <w:t>NUDT6</w:t>
            </w:r>
          </w:p>
        </w:tc>
        <w:tc>
          <w:tcPr>
            <w:tcW w:w="3800" w:type="dxa"/>
            <w:noWrap/>
            <w:hideMark/>
          </w:tcPr>
          <w:p w14:paraId="3C3EABCB" w14:textId="77777777" w:rsidR="00B73B9F" w:rsidRPr="00E17115" w:rsidRDefault="00B73B9F" w:rsidP="003E2819">
            <w:r w:rsidRPr="00E17115">
              <w:t>chr4:123809852-123844123</w:t>
            </w:r>
          </w:p>
        </w:tc>
        <w:tc>
          <w:tcPr>
            <w:tcW w:w="4100" w:type="dxa"/>
            <w:noWrap/>
            <w:hideMark/>
          </w:tcPr>
          <w:p w14:paraId="4B5152D4" w14:textId="77777777" w:rsidR="00B73B9F" w:rsidRPr="00E17115" w:rsidRDefault="00B73B9F" w:rsidP="003E2819">
            <w:r w:rsidRPr="00E17115">
              <w:t>chr4:122888697-122922968</w:t>
            </w:r>
          </w:p>
        </w:tc>
      </w:tr>
      <w:tr w:rsidR="00B73B9F" w:rsidRPr="00E17115" w14:paraId="4ADF2AEA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2B93C8F" w14:textId="77777777" w:rsidR="00B73B9F" w:rsidRPr="00E17115" w:rsidRDefault="00B73B9F" w:rsidP="003E2819">
            <w:r w:rsidRPr="00E17115">
              <w:t>SPRY1</w:t>
            </w:r>
          </w:p>
        </w:tc>
        <w:tc>
          <w:tcPr>
            <w:tcW w:w="3800" w:type="dxa"/>
            <w:noWrap/>
            <w:hideMark/>
          </w:tcPr>
          <w:p w14:paraId="47552279" w14:textId="77777777" w:rsidR="00B73B9F" w:rsidRPr="00E17115" w:rsidRDefault="00B73B9F" w:rsidP="003E2819">
            <w:r w:rsidRPr="00E17115">
              <w:t>chr4:124317950-124324915</w:t>
            </w:r>
          </w:p>
        </w:tc>
        <w:tc>
          <w:tcPr>
            <w:tcW w:w="4100" w:type="dxa"/>
            <w:noWrap/>
            <w:hideMark/>
          </w:tcPr>
          <w:p w14:paraId="281864C9" w14:textId="77777777" w:rsidR="00B73B9F" w:rsidRPr="00E17115" w:rsidRDefault="00B73B9F" w:rsidP="003E2819">
            <w:r w:rsidRPr="00E17115">
              <w:t>chr4:123396795-123403760</w:t>
            </w:r>
          </w:p>
        </w:tc>
      </w:tr>
      <w:tr w:rsidR="00B73B9F" w:rsidRPr="00E17115" w14:paraId="0771783B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E7E402D" w14:textId="77777777" w:rsidR="00B73B9F" w:rsidRPr="00E17115" w:rsidRDefault="00B73B9F" w:rsidP="003E2819">
            <w:r w:rsidRPr="00E17115">
              <w:t>INTU</w:t>
            </w:r>
          </w:p>
        </w:tc>
        <w:tc>
          <w:tcPr>
            <w:tcW w:w="3800" w:type="dxa"/>
            <w:noWrap/>
            <w:hideMark/>
          </w:tcPr>
          <w:p w14:paraId="7C70F122" w14:textId="77777777" w:rsidR="00B73B9F" w:rsidRPr="00E17115" w:rsidRDefault="00B73B9F" w:rsidP="003E2819">
            <w:r w:rsidRPr="00E17115">
              <w:t>chr4:128544426-128647892</w:t>
            </w:r>
          </w:p>
        </w:tc>
        <w:tc>
          <w:tcPr>
            <w:tcW w:w="4100" w:type="dxa"/>
            <w:noWrap/>
            <w:hideMark/>
          </w:tcPr>
          <w:p w14:paraId="13DFB00C" w14:textId="77777777" w:rsidR="00B73B9F" w:rsidRPr="00E17115" w:rsidRDefault="00B73B9F" w:rsidP="003E2819">
            <w:r w:rsidRPr="00E17115">
              <w:t>chr4:127623271-127726737</w:t>
            </w:r>
          </w:p>
        </w:tc>
      </w:tr>
      <w:tr w:rsidR="00B73B9F" w:rsidRPr="00E17115" w14:paraId="340DEFBD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71E27EE" w14:textId="77777777" w:rsidR="00B73B9F" w:rsidRPr="00E17115" w:rsidRDefault="00B73B9F" w:rsidP="003E2819">
            <w:r w:rsidRPr="00E17115">
              <w:t>PDGFC</w:t>
            </w:r>
          </w:p>
        </w:tc>
        <w:tc>
          <w:tcPr>
            <w:tcW w:w="3800" w:type="dxa"/>
            <w:noWrap/>
            <w:hideMark/>
          </w:tcPr>
          <w:p w14:paraId="4AEEADA7" w14:textId="77777777" w:rsidR="00B73B9F" w:rsidRPr="00E17115" w:rsidRDefault="00B73B9F" w:rsidP="003E2819">
            <w:r w:rsidRPr="00E17115">
              <w:t>chr4:157681606-157892951</w:t>
            </w:r>
          </w:p>
        </w:tc>
        <w:tc>
          <w:tcPr>
            <w:tcW w:w="4100" w:type="dxa"/>
            <w:noWrap/>
            <w:hideMark/>
          </w:tcPr>
          <w:p w14:paraId="4188B17D" w14:textId="77777777" w:rsidR="00B73B9F" w:rsidRPr="00E17115" w:rsidRDefault="00B73B9F" w:rsidP="003E2819">
            <w:r w:rsidRPr="00E17115">
              <w:t>chr4:156760454-156971799</w:t>
            </w:r>
          </w:p>
        </w:tc>
      </w:tr>
      <w:tr w:rsidR="00B73B9F" w:rsidRPr="00E17115" w14:paraId="46C9335E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5B2EBA5" w14:textId="77777777" w:rsidR="00B73B9F" w:rsidRPr="00E17115" w:rsidRDefault="00B73B9F" w:rsidP="003E2819">
            <w:r w:rsidRPr="00E17115">
              <w:t>NEK1</w:t>
            </w:r>
          </w:p>
        </w:tc>
        <w:tc>
          <w:tcPr>
            <w:tcW w:w="3800" w:type="dxa"/>
            <w:noWrap/>
            <w:hideMark/>
          </w:tcPr>
          <w:p w14:paraId="0C06E572" w14:textId="77777777" w:rsidR="00B73B9F" w:rsidRPr="00E17115" w:rsidRDefault="00B73B9F" w:rsidP="003E2819">
            <w:r w:rsidRPr="00E17115">
              <w:t>chr4:170290855-170533783</w:t>
            </w:r>
          </w:p>
        </w:tc>
        <w:tc>
          <w:tcPr>
            <w:tcW w:w="4100" w:type="dxa"/>
            <w:noWrap/>
            <w:hideMark/>
          </w:tcPr>
          <w:p w14:paraId="7F9D0B58" w14:textId="77777777" w:rsidR="00B73B9F" w:rsidRPr="00E17115" w:rsidRDefault="00B73B9F" w:rsidP="003E2819">
            <w:r w:rsidRPr="00E17115">
              <w:t>chr4:169369704-169612632</w:t>
            </w:r>
          </w:p>
        </w:tc>
      </w:tr>
      <w:tr w:rsidR="00B73B9F" w:rsidRPr="00E17115" w14:paraId="6E89F27C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FC4757D" w14:textId="77777777" w:rsidR="00B73B9F" w:rsidRPr="00E17115" w:rsidRDefault="00B73B9F" w:rsidP="003E2819">
            <w:r w:rsidRPr="00E17115">
              <w:t>CLPTM1L</w:t>
            </w:r>
          </w:p>
        </w:tc>
        <w:tc>
          <w:tcPr>
            <w:tcW w:w="3800" w:type="dxa"/>
            <w:noWrap/>
            <w:hideMark/>
          </w:tcPr>
          <w:p w14:paraId="1EDC1C2C" w14:textId="77777777" w:rsidR="00B73B9F" w:rsidRPr="00E17115" w:rsidRDefault="00B73B9F" w:rsidP="003E2819">
            <w:r w:rsidRPr="00E17115">
              <w:t>chr5:1317867-1345214</w:t>
            </w:r>
          </w:p>
        </w:tc>
        <w:tc>
          <w:tcPr>
            <w:tcW w:w="4100" w:type="dxa"/>
            <w:noWrap/>
            <w:hideMark/>
          </w:tcPr>
          <w:p w14:paraId="7D317CB4" w14:textId="77777777" w:rsidR="00B73B9F" w:rsidRPr="00E17115" w:rsidRDefault="00B73B9F" w:rsidP="003E2819">
            <w:r w:rsidRPr="00E17115">
              <w:t>chr5:1317752-1345099</w:t>
            </w:r>
          </w:p>
        </w:tc>
      </w:tr>
      <w:tr w:rsidR="00B73B9F" w:rsidRPr="00E17115" w14:paraId="7A52EA96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D286ADF" w14:textId="77777777" w:rsidR="00B73B9F" w:rsidRPr="00E17115" w:rsidRDefault="00B73B9F" w:rsidP="003E2819">
            <w:r w:rsidRPr="00E17115">
              <w:t>DNAH5</w:t>
            </w:r>
          </w:p>
        </w:tc>
        <w:tc>
          <w:tcPr>
            <w:tcW w:w="3800" w:type="dxa"/>
            <w:noWrap/>
            <w:hideMark/>
          </w:tcPr>
          <w:p w14:paraId="5298AF2C" w14:textId="77777777" w:rsidR="00B73B9F" w:rsidRPr="00E17115" w:rsidRDefault="00B73B9F" w:rsidP="003E2819">
            <w:r w:rsidRPr="00E17115">
              <w:t>chr5:13690437-14011927</w:t>
            </w:r>
          </w:p>
        </w:tc>
        <w:tc>
          <w:tcPr>
            <w:tcW w:w="4100" w:type="dxa"/>
            <w:noWrap/>
            <w:hideMark/>
          </w:tcPr>
          <w:p w14:paraId="468513BC" w14:textId="77777777" w:rsidR="00B73B9F" w:rsidRPr="00E17115" w:rsidRDefault="00B73B9F" w:rsidP="003E2819">
            <w:r w:rsidRPr="00E17115">
              <w:t>chr5:13690328-14011818</w:t>
            </w:r>
          </w:p>
        </w:tc>
      </w:tr>
      <w:tr w:rsidR="00B73B9F" w:rsidRPr="00E17115" w14:paraId="77F462B9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9FE6DC8" w14:textId="77777777" w:rsidR="00B73B9F" w:rsidRPr="00E17115" w:rsidRDefault="00B73B9F" w:rsidP="003E2819">
            <w:r w:rsidRPr="00E17115">
              <w:t>5p13.2</w:t>
            </w:r>
          </w:p>
        </w:tc>
        <w:tc>
          <w:tcPr>
            <w:tcW w:w="3800" w:type="dxa"/>
            <w:noWrap/>
            <w:hideMark/>
          </w:tcPr>
          <w:p w14:paraId="10C68413" w14:textId="77777777" w:rsidR="00B73B9F" w:rsidRPr="00E17115" w:rsidRDefault="00B73B9F" w:rsidP="003E2819">
            <w:r w:rsidRPr="00E17115">
              <w:t>chr5:34987678-36738268</w:t>
            </w:r>
          </w:p>
        </w:tc>
        <w:tc>
          <w:tcPr>
            <w:tcW w:w="4100" w:type="dxa"/>
            <w:noWrap/>
            <w:hideMark/>
          </w:tcPr>
          <w:p w14:paraId="2AC58E64" w14:textId="77777777" w:rsidR="00B73B9F" w:rsidRPr="00E17115" w:rsidRDefault="00B73B9F" w:rsidP="003E2819">
            <w:r w:rsidRPr="00E17115">
              <w:t>chr5:34987573-36738166</w:t>
            </w:r>
          </w:p>
        </w:tc>
      </w:tr>
      <w:tr w:rsidR="00B73B9F" w:rsidRPr="00E17115" w14:paraId="461ECA2E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57C4F96" w14:textId="77777777" w:rsidR="00B73B9F" w:rsidRPr="00E17115" w:rsidRDefault="00B73B9F" w:rsidP="003E2819">
            <w:r w:rsidRPr="00E17115">
              <w:t>UGT3A2</w:t>
            </w:r>
          </w:p>
        </w:tc>
        <w:tc>
          <w:tcPr>
            <w:tcW w:w="3800" w:type="dxa"/>
            <w:noWrap/>
            <w:hideMark/>
          </w:tcPr>
          <w:p w14:paraId="3D061B6A" w14:textId="77777777" w:rsidR="00B73B9F" w:rsidRPr="00E17115" w:rsidRDefault="00B73B9F" w:rsidP="003E2819">
            <w:r w:rsidRPr="00E17115">
              <w:t>chr5:36035123-36071460</w:t>
            </w:r>
          </w:p>
        </w:tc>
        <w:tc>
          <w:tcPr>
            <w:tcW w:w="4100" w:type="dxa"/>
            <w:noWrap/>
            <w:hideMark/>
          </w:tcPr>
          <w:p w14:paraId="2E5676F8" w14:textId="77777777" w:rsidR="00B73B9F" w:rsidRPr="00E17115" w:rsidRDefault="00B73B9F" w:rsidP="003E2819">
            <w:r w:rsidRPr="00E17115">
              <w:t>chr5:36035021-36071358</w:t>
            </w:r>
          </w:p>
        </w:tc>
      </w:tr>
      <w:tr w:rsidR="00B73B9F" w:rsidRPr="00E17115" w14:paraId="34A73BD9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63F287F" w14:textId="77777777" w:rsidR="00B73B9F" w:rsidRPr="00E17115" w:rsidRDefault="00B73B9F" w:rsidP="003E2819">
            <w:r w:rsidRPr="00E17115">
              <w:t>NIPBL</w:t>
            </w:r>
          </w:p>
        </w:tc>
        <w:tc>
          <w:tcPr>
            <w:tcW w:w="3800" w:type="dxa"/>
            <w:noWrap/>
            <w:hideMark/>
          </w:tcPr>
          <w:p w14:paraId="6001452F" w14:textId="77777777" w:rsidR="00B73B9F" w:rsidRPr="00E17115" w:rsidRDefault="00B73B9F" w:rsidP="003E2819">
            <w:r w:rsidRPr="00E17115">
              <w:t>chr5:36876871-37066515</w:t>
            </w:r>
          </w:p>
        </w:tc>
        <w:tc>
          <w:tcPr>
            <w:tcW w:w="4100" w:type="dxa"/>
            <w:noWrap/>
            <w:hideMark/>
          </w:tcPr>
          <w:p w14:paraId="2BC80CFE" w14:textId="77777777" w:rsidR="00B73B9F" w:rsidRPr="00E17115" w:rsidRDefault="00B73B9F" w:rsidP="003E2819">
            <w:r w:rsidRPr="00E17115">
              <w:t>chr5:36876769-37066413</w:t>
            </w:r>
          </w:p>
        </w:tc>
      </w:tr>
      <w:tr w:rsidR="00B73B9F" w:rsidRPr="00E17115" w14:paraId="6826F5D2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EAFC9EE" w14:textId="77777777" w:rsidR="00B73B9F" w:rsidRPr="00E17115" w:rsidRDefault="00B73B9F" w:rsidP="003E2819">
            <w:r w:rsidRPr="00E17115">
              <w:t>CPLANE1</w:t>
            </w:r>
          </w:p>
        </w:tc>
        <w:tc>
          <w:tcPr>
            <w:tcW w:w="3800" w:type="dxa"/>
            <w:noWrap/>
            <w:hideMark/>
          </w:tcPr>
          <w:p w14:paraId="08E257A0" w14:textId="77777777" w:rsidR="00B73B9F" w:rsidRPr="00E17115" w:rsidRDefault="00B73B9F" w:rsidP="003E2819">
            <w:r w:rsidRPr="00E17115">
              <w:t>chr5:37106330-37249478</w:t>
            </w:r>
          </w:p>
        </w:tc>
        <w:tc>
          <w:tcPr>
            <w:tcW w:w="4100" w:type="dxa"/>
            <w:noWrap/>
            <w:hideMark/>
          </w:tcPr>
          <w:p w14:paraId="6E485663" w14:textId="77777777" w:rsidR="00B73B9F" w:rsidRPr="00E17115" w:rsidRDefault="00B73B9F" w:rsidP="003E2819">
            <w:r w:rsidRPr="00E17115">
              <w:t>chr5:37106228-37249376</w:t>
            </w:r>
          </w:p>
        </w:tc>
      </w:tr>
      <w:tr w:rsidR="00B73B9F" w:rsidRPr="00E17115" w14:paraId="0E5CFAC5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9B15BD2" w14:textId="77777777" w:rsidR="00B73B9F" w:rsidRPr="00E17115" w:rsidRDefault="00B73B9F" w:rsidP="003E2819">
            <w:r w:rsidRPr="00E17115">
              <w:t>FGF10</w:t>
            </w:r>
          </w:p>
        </w:tc>
        <w:tc>
          <w:tcPr>
            <w:tcW w:w="3800" w:type="dxa"/>
            <w:noWrap/>
            <w:hideMark/>
          </w:tcPr>
          <w:p w14:paraId="641C5BA8" w14:textId="77777777" w:rsidR="00B73B9F" w:rsidRPr="00E17115" w:rsidRDefault="00B73B9F" w:rsidP="003E2819">
            <w:r w:rsidRPr="00E17115">
              <w:t>chr5:44300349-44389808</w:t>
            </w:r>
          </w:p>
        </w:tc>
        <w:tc>
          <w:tcPr>
            <w:tcW w:w="4100" w:type="dxa"/>
            <w:noWrap/>
            <w:hideMark/>
          </w:tcPr>
          <w:p w14:paraId="2EF52A1A" w14:textId="77777777" w:rsidR="00B73B9F" w:rsidRPr="00E17115" w:rsidRDefault="00B73B9F" w:rsidP="003E2819">
            <w:r w:rsidRPr="00E17115">
              <w:t>chr5:44300247-44389706</w:t>
            </w:r>
          </w:p>
        </w:tc>
      </w:tr>
      <w:tr w:rsidR="00B73B9F" w:rsidRPr="00E17115" w14:paraId="2ABD8932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00D0A72" w14:textId="77777777" w:rsidR="00B73B9F" w:rsidRPr="00E17115" w:rsidRDefault="00B73B9F" w:rsidP="003E2819">
            <w:r w:rsidRPr="00E17115">
              <w:t>ZSWIM6</w:t>
            </w:r>
          </w:p>
        </w:tc>
        <w:tc>
          <w:tcPr>
            <w:tcW w:w="3800" w:type="dxa"/>
            <w:noWrap/>
            <w:hideMark/>
          </w:tcPr>
          <w:p w14:paraId="2F5677B4" w14:textId="77777777" w:rsidR="00B73B9F" w:rsidRPr="00E17115" w:rsidRDefault="00B73B9F" w:rsidP="003E2819">
            <w:r w:rsidRPr="00E17115">
              <w:t>chr5:60628085-60841999</w:t>
            </w:r>
          </w:p>
        </w:tc>
        <w:tc>
          <w:tcPr>
            <w:tcW w:w="4100" w:type="dxa"/>
            <w:noWrap/>
            <w:hideMark/>
          </w:tcPr>
          <w:p w14:paraId="233B0863" w14:textId="77777777" w:rsidR="00B73B9F" w:rsidRPr="00E17115" w:rsidRDefault="00B73B9F" w:rsidP="003E2819">
            <w:r w:rsidRPr="00E17115">
              <w:t>chr5:61332258-61546172</w:t>
            </w:r>
          </w:p>
        </w:tc>
      </w:tr>
      <w:tr w:rsidR="00B73B9F" w:rsidRPr="00E17115" w14:paraId="716D12EC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44504BA" w14:textId="77777777" w:rsidR="00B73B9F" w:rsidRPr="00E17115" w:rsidRDefault="00B73B9F" w:rsidP="003E2819">
            <w:r w:rsidRPr="00E17115">
              <w:t>PIK3R1</w:t>
            </w:r>
          </w:p>
        </w:tc>
        <w:tc>
          <w:tcPr>
            <w:tcW w:w="3800" w:type="dxa"/>
            <w:noWrap/>
            <w:hideMark/>
          </w:tcPr>
          <w:p w14:paraId="26D32AF0" w14:textId="77777777" w:rsidR="00B73B9F" w:rsidRPr="00E17115" w:rsidRDefault="00B73B9F" w:rsidP="003E2819">
            <w:r w:rsidRPr="00E17115">
              <w:t>chr5:67511568-67597649</w:t>
            </w:r>
          </w:p>
        </w:tc>
        <w:tc>
          <w:tcPr>
            <w:tcW w:w="4100" w:type="dxa"/>
            <w:noWrap/>
            <w:hideMark/>
          </w:tcPr>
          <w:p w14:paraId="0E230B16" w14:textId="77777777" w:rsidR="00B73B9F" w:rsidRPr="00E17115" w:rsidRDefault="00B73B9F" w:rsidP="003E2819">
            <w:r w:rsidRPr="00E17115">
              <w:t>chr5:68215740-68301821</w:t>
            </w:r>
          </w:p>
        </w:tc>
      </w:tr>
      <w:tr w:rsidR="00B73B9F" w:rsidRPr="00E17115" w14:paraId="5F7E77CB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07BCFF7" w14:textId="77777777" w:rsidR="00B73B9F" w:rsidRPr="00E17115" w:rsidRDefault="00B73B9F" w:rsidP="003E2819">
            <w:r w:rsidRPr="00E17115">
              <w:t>IQGAP2</w:t>
            </w:r>
          </w:p>
        </w:tc>
        <w:tc>
          <w:tcPr>
            <w:tcW w:w="3800" w:type="dxa"/>
            <w:noWrap/>
            <w:hideMark/>
          </w:tcPr>
          <w:p w14:paraId="28E5DD52" w14:textId="77777777" w:rsidR="00B73B9F" w:rsidRPr="00E17115" w:rsidRDefault="00B73B9F" w:rsidP="003E2819">
            <w:r w:rsidRPr="00E17115">
              <w:t>chr5:75699110-76003957</w:t>
            </w:r>
          </w:p>
        </w:tc>
        <w:tc>
          <w:tcPr>
            <w:tcW w:w="4100" w:type="dxa"/>
            <w:noWrap/>
            <w:hideMark/>
          </w:tcPr>
          <w:p w14:paraId="15685B2D" w14:textId="77777777" w:rsidR="00B73B9F" w:rsidRPr="00E17115" w:rsidRDefault="00B73B9F" w:rsidP="003E2819">
            <w:r w:rsidRPr="00E17115">
              <w:t>chr5:76403285-76708132</w:t>
            </w:r>
          </w:p>
        </w:tc>
      </w:tr>
      <w:tr w:rsidR="00B73B9F" w:rsidRPr="00E17115" w14:paraId="7277CB0C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1C68FE9" w14:textId="77777777" w:rsidR="00B73B9F" w:rsidRPr="00E17115" w:rsidRDefault="00B73B9F" w:rsidP="003E2819">
            <w:r w:rsidRPr="00E17115">
              <w:t>SCAMP1</w:t>
            </w:r>
          </w:p>
        </w:tc>
        <w:tc>
          <w:tcPr>
            <w:tcW w:w="3800" w:type="dxa"/>
            <w:noWrap/>
            <w:hideMark/>
          </w:tcPr>
          <w:p w14:paraId="098BA1AF" w14:textId="77777777" w:rsidR="00B73B9F" w:rsidRPr="00E17115" w:rsidRDefault="00B73B9F" w:rsidP="003E2819">
            <w:r w:rsidRPr="00E17115">
              <w:t>chr5:77656435-77776562</w:t>
            </w:r>
          </w:p>
        </w:tc>
        <w:tc>
          <w:tcPr>
            <w:tcW w:w="4100" w:type="dxa"/>
            <w:noWrap/>
            <w:hideMark/>
          </w:tcPr>
          <w:p w14:paraId="4CC6675A" w14:textId="77777777" w:rsidR="00B73B9F" w:rsidRPr="00E17115" w:rsidRDefault="00B73B9F" w:rsidP="003E2819">
            <w:r w:rsidRPr="00E17115">
              <w:t>chr5:78360611-78480739</w:t>
            </w:r>
          </w:p>
        </w:tc>
      </w:tr>
      <w:tr w:rsidR="00B73B9F" w:rsidRPr="00E17115" w14:paraId="48AB902B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8B58604" w14:textId="77777777" w:rsidR="00B73B9F" w:rsidRPr="00E17115" w:rsidRDefault="00B73B9F" w:rsidP="003E2819">
            <w:r w:rsidRPr="00E17115">
              <w:t>LHFPL2</w:t>
            </w:r>
          </w:p>
        </w:tc>
        <w:tc>
          <w:tcPr>
            <w:tcW w:w="3800" w:type="dxa"/>
            <w:noWrap/>
            <w:hideMark/>
          </w:tcPr>
          <w:p w14:paraId="66E32EA1" w14:textId="77777777" w:rsidR="00B73B9F" w:rsidRPr="00E17115" w:rsidRDefault="00B73B9F" w:rsidP="003E2819">
            <w:r w:rsidRPr="00E17115">
              <w:t>chr5:77781038-78065844</w:t>
            </w:r>
          </w:p>
        </w:tc>
        <w:tc>
          <w:tcPr>
            <w:tcW w:w="4100" w:type="dxa"/>
            <w:noWrap/>
            <w:hideMark/>
          </w:tcPr>
          <w:p w14:paraId="3480B4F9" w14:textId="77777777" w:rsidR="00B73B9F" w:rsidRPr="00E17115" w:rsidRDefault="00B73B9F" w:rsidP="003E2819">
            <w:r w:rsidRPr="00E17115">
              <w:t>chr5:78485215-78770021</w:t>
            </w:r>
          </w:p>
        </w:tc>
      </w:tr>
      <w:tr w:rsidR="00B73B9F" w:rsidRPr="00E17115" w14:paraId="2FDED6CA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8C6A80C" w14:textId="77777777" w:rsidR="00B73B9F" w:rsidRPr="00E17115" w:rsidRDefault="00B73B9F" w:rsidP="003E2819">
            <w:r w:rsidRPr="00E17115">
              <w:t>LHFPL2</w:t>
            </w:r>
          </w:p>
        </w:tc>
        <w:tc>
          <w:tcPr>
            <w:tcW w:w="3800" w:type="dxa"/>
            <w:noWrap/>
            <w:hideMark/>
          </w:tcPr>
          <w:p w14:paraId="7829B9CF" w14:textId="77777777" w:rsidR="00B73B9F" w:rsidRPr="00E17115" w:rsidRDefault="00B73B9F" w:rsidP="003E2819">
            <w:r w:rsidRPr="00E17115">
              <w:t>chr5:77781038-78065844</w:t>
            </w:r>
          </w:p>
        </w:tc>
        <w:tc>
          <w:tcPr>
            <w:tcW w:w="4100" w:type="dxa"/>
            <w:noWrap/>
            <w:hideMark/>
          </w:tcPr>
          <w:p w14:paraId="73CA384D" w14:textId="77777777" w:rsidR="00B73B9F" w:rsidRPr="00E17115" w:rsidRDefault="00B73B9F" w:rsidP="003E2819">
            <w:r w:rsidRPr="00E17115">
              <w:t>chr5:78485215-78770021</w:t>
            </w:r>
          </w:p>
        </w:tc>
      </w:tr>
      <w:tr w:rsidR="00B73B9F" w:rsidRPr="00E17115" w14:paraId="0A37808E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2E2BDC1" w14:textId="77777777" w:rsidR="00B73B9F" w:rsidRPr="00E17115" w:rsidRDefault="00B73B9F" w:rsidP="003E2819">
            <w:r w:rsidRPr="00E17115">
              <w:t>SEPTIN8</w:t>
            </w:r>
          </w:p>
        </w:tc>
        <w:tc>
          <w:tcPr>
            <w:tcW w:w="3800" w:type="dxa"/>
            <w:noWrap/>
            <w:hideMark/>
          </w:tcPr>
          <w:p w14:paraId="1F965BB3" w14:textId="77777777" w:rsidR="00B73B9F" w:rsidRPr="00E17115" w:rsidRDefault="00B73B9F" w:rsidP="003E2819">
            <w:r w:rsidRPr="00E17115">
              <w:t>chr5:132086511-132142933</w:t>
            </w:r>
          </w:p>
        </w:tc>
        <w:tc>
          <w:tcPr>
            <w:tcW w:w="4100" w:type="dxa"/>
            <w:noWrap/>
            <w:hideMark/>
          </w:tcPr>
          <w:p w14:paraId="6648998C" w14:textId="77777777" w:rsidR="00B73B9F" w:rsidRPr="00E17115" w:rsidRDefault="00B73B9F" w:rsidP="003E2819">
            <w:r w:rsidRPr="00E17115">
              <w:t>chr5:132750819-132807241</w:t>
            </w:r>
          </w:p>
        </w:tc>
      </w:tr>
      <w:tr w:rsidR="00B73B9F" w:rsidRPr="00E17115" w14:paraId="00993662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E4B8242" w14:textId="77777777" w:rsidR="00B73B9F" w:rsidRPr="00E17115" w:rsidRDefault="00B73B9F" w:rsidP="003E2819">
            <w:r w:rsidRPr="00E17115">
              <w:t>SLC25A2</w:t>
            </w:r>
          </w:p>
        </w:tc>
        <w:tc>
          <w:tcPr>
            <w:tcW w:w="3800" w:type="dxa"/>
            <w:noWrap/>
            <w:hideMark/>
          </w:tcPr>
          <w:p w14:paraId="01D0DA13" w14:textId="77777777" w:rsidR="00B73B9F" w:rsidRPr="00E17115" w:rsidRDefault="00B73B9F" w:rsidP="003E2819">
            <w:r w:rsidRPr="00E17115">
              <w:t>chr5:140682202-140683616</w:t>
            </w:r>
          </w:p>
        </w:tc>
        <w:tc>
          <w:tcPr>
            <w:tcW w:w="4100" w:type="dxa"/>
            <w:noWrap/>
            <w:hideMark/>
          </w:tcPr>
          <w:p w14:paraId="444AB1F1" w14:textId="77777777" w:rsidR="00B73B9F" w:rsidRPr="00E17115" w:rsidRDefault="00B73B9F" w:rsidP="003E2819">
            <w:r w:rsidRPr="00E17115">
              <w:t>chr5:141302635-141304049</w:t>
            </w:r>
          </w:p>
        </w:tc>
      </w:tr>
      <w:tr w:rsidR="00B73B9F" w:rsidRPr="00E17115" w14:paraId="053978B3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0C81131" w14:textId="77777777" w:rsidR="00B73B9F" w:rsidRPr="00E17115" w:rsidRDefault="00B73B9F" w:rsidP="003E2819">
            <w:r w:rsidRPr="00E17115">
              <w:t>SPRY4</w:t>
            </w:r>
          </w:p>
        </w:tc>
        <w:tc>
          <w:tcPr>
            <w:tcW w:w="3800" w:type="dxa"/>
            <w:noWrap/>
            <w:hideMark/>
          </w:tcPr>
          <w:p w14:paraId="66483222" w14:textId="77777777" w:rsidR="00B73B9F" w:rsidRPr="00E17115" w:rsidRDefault="00B73B9F" w:rsidP="003E2819">
            <w:r w:rsidRPr="00E17115">
              <w:t>chr5:141689992-141706020</w:t>
            </w:r>
          </w:p>
        </w:tc>
        <w:tc>
          <w:tcPr>
            <w:tcW w:w="4100" w:type="dxa"/>
            <w:noWrap/>
            <w:hideMark/>
          </w:tcPr>
          <w:p w14:paraId="7AB82391" w14:textId="77777777" w:rsidR="00B73B9F" w:rsidRPr="00E17115" w:rsidRDefault="00B73B9F" w:rsidP="003E2819">
            <w:r w:rsidRPr="00E17115">
              <w:t>chr5:142310427-142326455</w:t>
            </w:r>
          </w:p>
        </w:tc>
      </w:tr>
      <w:tr w:rsidR="00B73B9F" w:rsidRPr="00E17115" w14:paraId="2770FD60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8D82ACC" w14:textId="77777777" w:rsidR="00B73B9F" w:rsidRPr="00E17115" w:rsidRDefault="00B73B9F" w:rsidP="003E2819">
            <w:r w:rsidRPr="00E17115">
              <w:t>ARHGAP26</w:t>
            </w:r>
          </w:p>
        </w:tc>
        <w:tc>
          <w:tcPr>
            <w:tcW w:w="3800" w:type="dxa"/>
            <w:noWrap/>
            <w:hideMark/>
          </w:tcPr>
          <w:p w14:paraId="67EE7753" w14:textId="77777777" w:rsidR="00B73B9F" w:rsidRPr="00E17115" w:rsidRDefault="00B73B9F" w:rsidP="003E2819">
            <w:r w:rsidRPr="00E17115">
              <w:t>chr5:142149942-142608576</w:t>
            </w:r>
          </w:p>
        </w:tc>
        <w:tc>
          <w:tcPr>
            <w:tcW w:w="4100" w:type="dxa"/>
            <w:noWrap/>
            <w:hideMark/>
          </w:tcPr>
          <w:p w14:paraId="4264933A" w14:textId="77777777" w:rsidR="00B73B9F" w:rsidRPr="00E17115" w:rsidRDefault="00B73B9F" w:rsidP="003E2819">
            <w:r w:rsidRPr="00E17115">
              <w:t>chr5:142770377-143229011</w:t>
            </w:r>
          </w:p>
        </w:tc>
      </w:tr>
      <w:tr w:rsidR="00B73B9F" w:rsidRPr="00E17115" w14:paraId="449F4460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4B51588" w14:textId="77777777" w:rsidR="00B73B9F" w:rsidRPr="00E17115" w:rsidRDefault="00B73B9F" w:rsidP="003E2819">
            <w:r w:rsidRPr="00E17115">
              <w:t>LRS</w:t>
            </w:r>
          </w:p>
        </w:tc>
        <w:tc>
          <w:tcPr>
            <w:tcW w:w="3800" w:type="dxa"/>
            <w:noWrap/>
            <w:hideMark/>
          </w:tcPr>
          <w:p w14:paraId="2207CB17" w14:textId="77777777" w:rsidR="00B73B9F" w:rsidRPr="00E17115" w:rsidRDefault="00B73B9F" w:rsidP="003E2819">
            <w:r w:rsidRPr="00E17115">
              <w:t>chr5:145492597-145562213</w:t>
            </w:r>
          </w:p>
        </w:tc>
        <w:tc>
          <w:tcPr>
            <w:tcW w:w="4100" w:type="dxa"/>
            <w:noWrap/>
            <w:hideMark/>
          </w:tcPr>
          <w:p w14:paraId="2006EC2D" w14:textId="77777777" w:rsidR="00B73B9F" w:rsidRPr="00E17115" w:rsidRDefault="00B73B9F" w:rsidP="003E2819">
            <w:r w:rsidRPr="00E17115">
              <w:t>chr5:146113034-146182650</w:t>
            </w:r>
          </w:p>
        </w:tc>
      </w:tr>
      <w:tr w:rsidR="00B73B9F" w:rsidRPr="00E17115" w14:paraId="68B5D706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D0F0266" w14:textId="77777777" w:rsidR="00B73B9F" w:rsidRPr="00E17115" w:rsidRDefault="00B73B9F" w:rsidP="003E2819">
            <w:r w:rsidRPr="00E17115">
              <w:t>TCOF1</w:t>
            </w:r>
          </w:p>
        </w:tc>
        <w:tc>
          <w:tcPr>
            <w:tcW w:w="3800" w:type="dxa"/>
            <w:noWrap/>
            <w:hideMark/>
          </w:tcPr>
          <w:p w14:paraId="33DBCFA2" w14:textId="77777777" w:rsidR="00B73B9F" w:rsidRPr="00E17115" w:rsidRDefault="00B73B9F" w:rsidP="003E2819">
            <w:r w:rsidRPr="00E17115">
              <w:t>chr5:149737192-149779871</w:t>
            </w:r>
          </w:p>
        </w:tc>
        <w:tc>
          <w:tcPr>
            <w:tcW w:w="4100" w:type="dxa"/>
            <w:noWrap/>
            <w:hideMark/>
          </w:tcPr>
          <w:p w14:paraId="12B945C2" w14:textId="77777777" w:rsidR="00B73B9F" w:rsidRPr="00E17115" w:rsidRDefault="00B73B9F" w:rsidP="003E2819">
            <w:r w:rsidRPr="00E17115">
              <w:t>chr5:150357629-150400308</w:t>
            </w:r>
          </w:p>
        </w:tc>
      </w:tr>
      <w:tr w:rsidR="00B73B9F" w:rsidRPr="00E17115" w14:paraId="0565CF46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307002F" w14:textId="77777777" w:rsidR="00B73B9F" w:rsidRPr="00E17115" w:rsidRDefault="00B73B9F" w:rsidP="003E2819">
            <w:r w:rsidRPr="00E17115">
              <w:t>MSX2</w:t>
            </w:r>
          </w:p>
        </w:tc>
        <w:tc>
          <w:tcPr>
            <w:tcW w:w="3800" w:type="dxa"/>
            <w:noWrap/>
            <w:hideMark/>
          </w:tcPr>
          <w:p w14:paraId="5E9EE057" w14:textId="77777777" w:rsidR="00B73B9F" w:rsidRPr="00E17115" w:rsidRDefault="00B73B9F" w:rsidP="003E2819">
            <w:r w:rsidRPr="00E17115">
              <w:t>chr5:174151585-174157899</w:t>
            </w:r>
          </w:p>
        </w:tc>
        <w:tc>
          <w:tcPr>
            <w:tcW w:w="4100" w:type="dxa"/>
            <w:noWrap/>
            <w:hideMark/>
          </w:tcPr>
          <w:p w14:paraId="10115E92" w14:textId="77777777" w:rsidR="00B73B9F" w:rsidRPr="00E17115" w:rsidRDefault="00B73B9F" w:rsidP="003E2819">
            <w:r w:rsidRPr="00E17115">
              <w:t>chr5:174724582-174730896</w:t>
            </w:r>
          </w:p>
        </w:tc>
      </w:tr>
      <w:tr w:rsidR="00B73B9F" w:rsidRPr="00E17115" w14:paraId="14F5B9AE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DCD67CE" w14:textId="77777777" w:rsidR="00B73B9F" w:rsidRPr="00E17115" w:rsidRDefault="00B73B9F" w:rsidP="003E2819">
            <w:r w:rsidRPr="00E17115">
              <w:t>DUSP22</w:t>
            </w:r>
          </w:p>
        </w:tc>
        <w:tc>
          <w:tcPr>
            <w:tcW w:w="3800" w:type="dxa"/>
            <w:noWrap/>
            <w:hideMark/>
          </w:tcPr>
          <w:p w14:paraId="3C14063B" w14:textId="77777777" w:rsidR="00B73B9F" w:rsidRPr="00E17115" w:rsidRDefault="00B73B9F" w:rsidP="003E2819">
            <w:r w:rsidRPr="00E17115">
              <w:t>chr6:291630-351355</w:t>
            </w:r>
          </w:p>
        </w:tc>
        <w:tc>
          <w:tcPr>
            <w:tcW w:w="4100" w:type="dxa"/>
            <w:noWrap/>
            <w:hideMark/>
          </w:tcPr>
          <w:p w14:paraId="673FC858" w14:textId="77777777" w:rsidR="00B73B9F" w:rsidRPr="00E17115" w:rsidRDefault="00B73B9F" w:rsidP="003E2819">
            <w:r w:rsidRPr="00E17115">
              <w:t>chr6:291630-351355</w:t>
            </w:r>
          </w:p>
        </w:tc>
      </w:tr>
      <w:tr w:rsidR="00B73B9F" w:rsidRPr="00E17115" w14:paraId="58CD1770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1E0F64B" w14:textId="77777777" w:rsidR="00B73B9F" w:rsidRPr="00E17115" w:rsidRDefault="00B73B9F" w:rsidP="003E2819">
            <w:r w:rsidRPr="00E17115">
              <w:t>FOXF2</w:t>
            </w:r>
          </w:p>
        </w:tc>
        <w:tc>
          <w:tcPr>
            <w:tcW w:w="3800" w:type="dxa"/>
            <w:noWrap/>
            <w:hideMark/>
          </w:tcPr>
          <w:p w14:paraId="1E5569EC" w14:textId="77777777" w:rsidR="00B73B9F" w:rsidRPr="00E17115" w:rsidRDefault="00B73B9F" w:rsidP="003E2819">
            <w:r w:rsidRPr="00E17115">
              <w:t>chr6:1389811-1395838</w:t>
            </w:r>
          </w:p>
        </w:tc>
        <w:tc>
          <w:tcPr>
            <w:tcW w:w="4100" w:type="dxa"/>
            <w:noWrap/>
            <w:hideMark/>
          </w:tcPr>
          <w:p w14:paraId="4DCD51EF" w14:textId="77777777" w:rsidR="00B73B9F" w:rsidRPr="00E17115" w:rsidRDefault="00B73B9F" w:rsidP="003E2819">
            <w:r w:rsidRPr="00E17115">
              <w:t>chr6:1389576-1395603</w:t>
            </w:r>
          </w:p>
        </w:tc>
      </w:tr>
      <w:tr w:rsidR="00B73B9F" w:rsidRPr="00E17115" w14:paraId="4AA78061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F0906D1" w14:textId="77777777" w:rsidR="00B73B9F" w:rsidRPr="00E17115" w:rsidRDefault="00B73B9F" w:rsidP="003E2819">
            <w:r w:rsidRPr="00E17115">
              <w:t>TFAP2A</w:t>
            </w:r>
          </w:p>
        </w:tc>
        <w:tc>
          <w:tcPr>
            <w:tcW w:w="3800" w:type="dxa"/>
            <w:noWrap/>
            <w:hideMark/>
          </w:tcPr>
          <w:p w14:paraId="285765AE" w14:textId="77777777" w:rsidR="00B73B9F" w:rsidRPr="00E17115" w:rsidRDefault="00B73B9F" w:rsidP="003E2819">
            <w:r w:rsidRPr="00E17115">
              <w:t>chr6:10393419-10419892</w:t>
            </w:r>
          </w:p>
        </w:tc>
        <w:tc>
          <w:tcPr>
            <w:tcW w:w="4100" w:type="dxa"/>
            <w:noWrap/>
            <w:hideMark/>
          </w:tcPr>
          <w:p w14:paraId="3BE49150" w14:textId="77777777" w:rsidR="00B73B9F" w:rsidRPr="00E17115" w:rsidRDefault="00B73B9F" w:rsidP="003E2819">
            <w:r w:rsidRPr="00E17115">
              <w:t>chr6:10393186-10419659</w:t>
            </w:r>
          </w:p>
        </w:tc>
      </w:tr>
      <w:tr w:rsidR="00B73B9F" w:rsidRPr="00E17115" w14:paraId="5A0164F2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6F4ECAC" w14:textId="77777777" w:rsidR="00B73B9F" w:rsidRPr="00E17115" w:rsidRDefault="00B73B9F" w:rsidP="003E2819">
            <w:r w:rsidRPr="00E17115">
              <w:lastRenderedPageBreak/>
              <w:t>MAS1L</w:t>
            </w:r>
          </w:p>
        </w:tc>
        <w:tc>
          <w:tcPr>
            <w:tcW w:w="3800" w:type="dxa"/>
            <w:noWrap/>
            <w:hideMark/>
          </w:tcPr>
          <w:p w14:paraId="4D283762" w14:textId="77777777" w:rsidR="00B73B9F" w:rsidRPr="00E17115" w:rsidRDefault="00B73B9F" w:rsidP="003E2819">
            <w:r w:rsidRPr="00E17115">
              <w:t>chr6:29454474-29455733</w:t>
            </w:r>
          </w:p>
        </w:tc>
        <w:tc>
          <w:tcPr>
            <w:tcW w:w="4100" w:type="dxa"/>
            <w:noWrap/>
            <w:hideMark/>
          </w:tcPr>
          <w:p w14:paraId="1AE18D96" w14:textId="77777777" w:rsidR="00B73B9F" w:rsidRPr="00E17115" w:rsidRDefault="00B73B9F" w:rsidP="003E2819">
            <w:r w:rsidRPr="00E17115">
              <w:t>chr6:29486697-29487956</w:t>
            </w:r>
          </w:p>
        </w:tc>
      </w:tr>
      <w:tr w:rsidR="00B73B9F" w:rsidRPr="00E17115" w14:paraId="13F08736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28A6D43" w14:textId="77777777" w:rsidR="00B73B9F" w:rsidRPr="00E17115" w:rsidRDefault="00B73B9F" w:rsidP="003E2819">
            <w:r w:rsidRPr="00E17115">
              <w:t>6p22</w:t>
            </w:r>
          </w:p>
        </w:tc>
        <w:tc>
          <w:tcPr>
            <w:tcW w:w="3800" w:type="dxa"/>
            <w:noWrap/>
            <w:hideMark/>
          </w:tcPr>
          <w:p w14:paraId="138E528C" w14:textId="77777777" w:rsidR="00B73B9F" w:rsidRPr="00E17115" w:rsidRDefault="00B73B9F" w:rsidP="003E2819">
            <w:r w:rsidRPr="00E17115">
              <w:t>chr6:29574888-30383816</w:t>
            </w:r>
          </w:p>
        </w:tc>
        <w:tc>
          <w:tcPr>
            <w:tcW w:w="4100" w:type="dxa"/>
            <w:noWrap/>
            <w:hideMark/>
          </w:tcPr>
          <w:p w14:paraId="560188F8" w14:textId="77777777" w:rsidR="00B73B9F" w:rsidRPr="00E17115" w:rsidRDefault="00B73B9F" w:rsidP="003E2819">
            <w:r w:rsidRPr="00E17115">
              <w:t>chr6:29607111-30416039</w:t>
            </w:r>
          </w:p>
        </w:tc>
      </w:tr>
      <w:tr w:rsidR="00B73B9F" w:rsidRPr="00E17115" w14:paraId="6D1BD022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D7FD26D" w14:textId="77777777" w:rsidR="00B73B9F" w:rsidRPr="00E17115" w:rsidRDefault="00B73B9F" w:rsidP="003E2819">
            <w:r w:rsidRPr="00E17115">
              <w:t>TUBB</w:t>
            </w:r>
          </w:p>
        </w:tc>
        <w:tc>
          <w:tcPr>
            <w:tcW w:w="3800" w:type="dxa"/>
            <w:noWrap/>
            <w:hideMark/>
          </w:tcPr>
          <w:p w14:paraId="7BB84EB9" w14:textId="77777777" w:rsidR="00B73B9F" w:rsidRPr="00E17115" w:rsidRDefault="00B73B9F" w:rsidP="003E2819">
            <w:r w:rsidRPr="00E17115">
              <w:t>chr6:30685212-30693315</w:t>
            </w:r>
          </w:p>
        </w:tc>
        <w:tc>
          <w:tcPr>
            <w:tcW w:w="4100" w:type="dxa"/>
            <w:noWrap/>
            <w:hideMark/>
          </w:tcPr>
          <w:p w14:paraId="68B11913" w14:textId="77777777" w:rsidR="00B73B9F" w:rsidRPr="00E17115" w:rsidRDefault="00B73B9F" w:rsidP="003E2819">
            <w:r w:rsidRPr="00E17115">
              <w:t>chr6:30717435-30725538</w:t>
            </w:r>
          </w:p>
        </w:tc>
      </w:tr>
      <w:tr w:rsidR="00B73B9F" w:rsidRPr="00E17115" w14:paraId="4B0AE013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F0C8736" w14:textId="77777777" w:rsidR="00B73B9F" w:rsidRPr="00E17115" w:rsidRDefault="00B73B9F" w:rsidP="003E2819">
            <w:r w:rsidRPr="00E17115">
              <w:t>HLA-B</w:t>
            </w:r>
          </w:p>
        </w:tc>
        <w:tc>
          <w:tcPr>
            <w:tcW w:w="3800" w:type="dxa"/>
            <w:noWrap/>
            <w:hideMark/>
          </w:tcPr>
          <w:p w14:paraId="7EABFAF4" w14:textId="77777777" w:rsidR="00B73B9F" w:rsidRPr="00E17115" w:rsidRDefault="00B73B9F" w:rsidP="003E2819">
            <w:r w:rsidRPr="00E17115">
              <w:t>chr6:31321649-31334844</w:t>
            </w:r>
          </w:p>
        </w:tc>
        <w:tc>
          <w:tcPr>
            <w:tcW w:w="4100" w:type="dxa"/>
            <w:noWrap/>
            <w:hideMark/>
          </w:tcPr>
          <w:p w14:paraId="26C768C4" w14:textId="77777777" w:rsidR="00B73B9F" w:rsidRPr="00E17115" w:rsidRDefault="00B73B9F" w:rsidP="003E2819">
            <w:r w:rsidRPr="00E17115">
              <w:t>chr6:31353872-31367067</w:t>
            </w:r>
          </w:p>
        </w:tc>
      </w:tr>
      <w:tr w:rsidR="00B73B9F" w:rsidRPr="00E17115" w14:paraId="1C2C4B32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B430D91" w14:textId="77777777" w:rsidR="00B73B9F" w:rsidRPr="00E17115" w:rsidRDefault="00B73B9F" w:rsidP="003E2819">
            <w:r w:rsidRPr="00E17115">
              <w:t>COL11A2</w:t>
            </w:r>
          </w:p>
        </w:tc>
        <w:tc>
          <w:tcPr>
            <w:tcW w:w="3800" w:type="dxa"/>
            <w:noWrap/>
            <w:hideMark/>
          </w:tcPr>
          <w:p w14:paraId="566C7D9E" w14:textId="77777777" w:rsidR="00B73B9F" w:rsidRPr="00E17115" w:rsidRDefault="00B73B9F" w:rsidP="003E2819">
            <w:r w:rsidRPr="00E17115">
              <w:t>chr6:33130458-33160276</w:t>
            </w:r>
          </w:p>
        </w:tc>
        <w:tc>
          <w:tcPr>
            <w:tcW w:w="4100" w:type="dxa"/>
            <w:noWrap/>
            <w:hideMark/>
          </w:tcPr>
          <w:p w14:paraId="1B1BFFAD" w14:textId="77777777" w:rsidR="00B73B9F" w:rsidRPr="00E17115" w:rsidRDefault="00B73B9F" w:rsidP="003E2819">
            <w:r w:rsidRPr="00E17115">
              <w:t>chr6:33162681-33192499</w:t>
            </w:r>
          </w:p>
        </w:tc>
      </w:tr>
      <w:tr w:rsidR="00B73B9F" w:rsidRPr="00E17115" w14:paraId="03660035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A4D6B3E" w14:textId="77777777" w:rsidR="00B73B9F" w:rsidRPr="00E17115" w:rsidRDefault="00B73B9F" w:rsidP="003E2819">
            <w:r w:rsidRPr="00E17115">
              <w:t>POLR1C</w:t>
            </w:r>
          </w:p>
        </w:tc>
        <w:tc>
          <w:tcPr>
            <w:tcW w:w="3800" w:type="dxa"/>
            <w:noWrap/>
            <w:hideMark/>
          </w:tcPr>
          <w:p w14:paraId="37181E90" w14:textId="77777777" w:rsidR="00B73B9F" w:rsidRPr="00E17115" w:rsidRDefault="00B73B9F" w:rsidP="003E2819">
            <w:r w:rsidRPr="00E17115">
              <w:t>chr6:43477440-43530156</w:t>
            </w:r>
          </w:p>
        </w:tc>
        <w:tc>
          <w:tcPr>
            <w:tcW w:w="4100" w:type="dxa"/>
            <w:noWrap/>
            <w:hideMark/>
          </w:tcPr>
          <w:p w14:paraId="33594983" w14:textId="77777777" w:rsidR="00B73B9F" w:rsidRPr="00E17115" w:rsidRDefault="00B73B9F" w:rsidP="003E2819">
            <w:r w:rsidRPr="00E17115">
              <w:t>chr6:43509702-43562419</w:t>
            </w:r>
          </w:p>
        </w:tc>
      </w:tr>
      <w:tr w:rsidR="00B73B9F" w:rsidRPr="00E17115" w14:paraId="71AA2436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B22AE04" w14:textId="77777777" w:rsidR="00B73B9F" w:rsidRPr="00E17115" w:rsidRDefault="00B73B9F" w:rsidP="003E2819">
            <w:r w:rsidRPr="00E17115">
              <w:t>ICK</w:t>
            </w:r>
          </w:p>
        </w:tc>
        <w:tc>
          <w:tcPr>
            <w:tcW w:w="3800" w:type="dxa"/>
            <w:noWrap/>
            <w:hideMark/>
          </w:tcPr>
          <w:p w14:paraId="7C7ADB91" w14:textId="77777777" w:rsidR="00B73B9F" w:rsidRPr="00E17115" w:rsidRDefault="00B73B9F" w:rsidP="003E2819">
            <w:r w:rsidRPr="00E17115">
              <w:t>chr6:52866101-52926622</w:t>
            </w:r>
          </w:p>
        </w:tc>
        <w:tc>
          <w:tcPr>
            <w:tcW w:w="4100" w:type="dxa"/>
            <w:noWrap/>
            <w:hideMark/>
          </w:tcPr>
          <w:p w14:paraId="10463D4B" w14:textId="77777777" w:rsidR="00B73B9F" w:rsidRPr="00E17115" w:rsidRDefault="00B73B9F" w:rsidP="003E2819">
            <w:r w:rsidRPr="00E17115">
              <w:t>chr6:53001303-53061824</w:t>
            </w:r>
          </w:p>
        </w:tc>
      </w:tr>
      <w:tr w:rsidR="00B73B9F" w:rsidRPr="00E17115" w14:paraId="44AF592C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73C0DC6" w14:textId="77777777" w:rsidR="00B73B9F" w:rsidRPr="00E17115" w:rsidRDefault="00B73B9F" w:rsidP="003E2819">
            <w:r w:rsidRPr="00E17115">
              <w:t>BAI3</w:t>
            </w:r>
          </w:p>
        </w:tc>
        <w:tc>
          <w:tcPr>
            <w:tcW w:w="3800" w:type="dxa"/>
            <w:noWrap/>
            <w:hideMark/>
          </w:tcPr>
          <w:p w14:paraId="45E93CF8" w14:textId="77777777" w:rsidR="00B73B9F" w:rsidRPr="00E17115" w:rsidRDefault="00B73B9F" w:rsidP="003E2819">
            <w:r w:rsidRPr="00E17115">
              <w:t>chr6:69345174-70099398</w:t>
            </w:r>
          </w:p>
        </w:tc>
        <w:tc>
          <w:tcPr>
            <w:tcW w:w="4100" w:type="dxa"/>
            <w:noWrap/>
            <w:hideMark/>
          </w:tcPr>
          <w:p w14:paraId="1FD4E058" w14:textId="77777777" w:rsidR="00B73B9F" w:rsidRPr="00E17115" w:rsidRDefault="00B73B9F" w:rsidP="003E2819">
            <w:r w:rsidRPr="00E17115">
              <w:t>chr6:68635282-69389506</w:t>
            </w:r>
          </w:p>
        </w:tc>
      </w:tr>
      <w:tr w:rsidR="00B73B9F" w:rsidRPr="00E17115" w14:paraId="110135C8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5FCD896" w14:textId="77777777" w:rsidR="00B73B9F" w:rsidRPr="00E17115" w:rsidRDefault="00B73B9F" w:rsidP="003E2819">
            <w:r w:rsidRPr="00E17115">
              <w:t>COL9A1</w:t>
            </w:r>
          </w:p>
        </w:tc>
        <w:tc>
          <w:tcPr>
            <w:tcW w:w="3800" w:type="dxa"/>
            <w:noWrap/>
            <w:hideMark/>
          </w:tcPr>
          <w:p w14:paraId="200D9FAD" w14:textId="77777777" w:rsidR="00B73B9F" w:rsidRPr="00E17115" w:rsidRDefault="00B73B9F" w:rsidP="003E2819">
            <w:r w:rsidRPr="00E17115">
              <w:t>chr6:70925743-71012787</w:t>
            </w:r>
          </w:p>
        </w:tc>
        <w:tc>
          <w:tcPr>
            <w:tcW w:w="4100" w:type="dxa"/>
            <w:noWrap/>
            <w:hideMark/>
          </w:tcPr>
          <w:p w14:paraId="45B377A1" w14:textId="77777777" w:rsidR="00B73B9F" w:rsidRPr="00E17115" w:rsidRDefault="00B73B9F" w:rsidP="003E2819">
            <w:r w:rsidRPr="00E17115">
              <w:t>chr6:70216040-70303084</w:t>
            </w:r>
          </w:p>
        </w:tc>
      </w:tr>
      <w:tr w:rsidR="00B73B9F" w:rsidRPr="00E17115" w14:paraId="5B0D905C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678E869" w14:textId="77777777" w:rsidR="00B73B9F" w:rsidRPr="00E17115" w:rsidRDefault="00B73B9F" w:rsidP="003E2819">
            <w:r w:rsidRPr="00E17115">
              <w:t>ZBTB24</w:t>
            </w:r>
          </w:p>
        </w:tc>
        <w:tc>
          <w:tcPr>
            <w:tcW w:w="3800" w:type="dxa"/>
            <w:noWrap/>
            <w:hideMark/>
          </w:tcPr>
          <w:p w14:paraId="1778EB2C" w14:textId="77777777" w:rsidR="00B73B9F" w:rsidRPr="00E17115" w:rsidRDefault="00B73B9F" w:rsidP="003E2819">
            <w:r w:rsidRPr="00E17115">
              <w:t>chr6:109781835-109804442</w:t>
            </w:r>
          </w:p>
        </w:tc>
        <w:tc>
          <w:tcPr>
            <w:tcW w:w="4100" w:type="dxa"/>
            <w:noWrap/>
            <w:hideMark/>
          </w:tcPr>
          <w:p w14:paraId="14E2C789" w14:textId="77777777" w:rsidR="00B73B9F" w:rsidRPr="00E17115" w:rsidRDefault="00B73B9F" w:rsidP="003E2819">
            <w:r w:rsidRPr="00E17115">
              <w:t>chr6:109460632-109483239</w:t>
            </w:r>
          </w:p>
        </w:tc>
      </w:tr>
      <w:tr w:rsidR="00B73B9F" w:rsidRPr="00E17115" w14:paraId="3593D3F2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267FF1A" w14:textId="77777777" w:rsidR="00B73B9F" w:rsidRPr="00E17115" w:rsidRDefault="00B73B9F" w:rsidP="003E2819">
            <w:r w:rsidRPr="00E17115">
              <w:t>GJA1</w:t>
            </w:r>
          </w:p>
        </w:tc>
        <w:tc>
          <w:tcPr>
            <w:tcW w:w="3800" w:type="dxa"/>
            <w:noWrap/>
            <w:hideMark/>
          </w:tcPr>
          <w:p w14:paraId="5AB24E94" w14:textId="77777777" w:rsidR="00B73B9F" w:rsidRPr="00E17115" w:rsidRDefault="00B73B9F" w:rsidP="003E2819">
            <w:r w:rsidRPr="00E17115">
              <w:t>chr6:121756741-121770873</w:t>
            </w:r>
          </w:p>
        </w:tc>
        <w:tc>
          <w:tcPr>
            <w:tcW w:w="4100" w:type="dxa"/>
            <w:noWrap/>
            <w:hideMark/>
          </w:tcPr>
          <w:p w14:paraId="057D5E35" w14:textId="77777777" w:rsidR="00B73B9F" w:rsidRPr="00E17115" w:rsidRDefault="00B73B9F" w:rsidP="003E2819">
            <w:r w:rsidRPr="00E17115">
              <w:t>chr6:121435595-121449727</w:t>
            </w:r>
          </w:p>
        </w:tc>
      </w:tr>
      <w:tr w:rsidR="00B73B9F" w:rsidRPr="00E17115" w14:paraId="40B59FC1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336C9B4" w14:textId="77777777" w:rsidR="00B73B9F" w:rsidRPr="00E17115" w:rsidRDefault="00B73B9F" w:rsidP="003E2819">
            <w:r w:rsidRPr="00E17115">
              <w:t>ESR1</w:t>
            </w:r>
          </w:p>
        </w:tc>
        <w:tc>
          <w:tcPr>
            <w:tcW w:w="3800" w:type="dxa"/>
            <w:noWrap/>
            <w:hideMark/>
          </w:tcPr>
          <w:p w14:paraId="67E4A93F" w14:textId="77777777" w:rsidR="00B73B9F" w:rsidRPr="00E17115" w:rsidRDefault="00B73B9F" w:rsidP="003E2819">
            <w:r w:rsidRPr="00E17115">
              <w:t>chr6:151977826-152450754</w:t>
            </w:r>
          </w:p>
        </w:tc>
        <w:tc>
          <w:tcPr>
            <w:tcW w:w="4100" w:type="dxa"/>
            <w:noWrap/>
            <w:hideMark/>
          </w:tcPr>
          <w:p w14:paraId="4A3DD232" w14:textId="77777777" w:rsidR="00B73B9F" w:rsidRPr="00E17115" w:rsidRDefault="00B73B9F" w:rsidP="003E2819">
            <w:r w:rsidRPr="00E17115">
              <w:t>chr6:151656691-152129619</w:t>
            </w:r>
          </w:p>
        </w:tc>
      </w:tr>
      <w:tr w:rsidR="00B73B9F" w:rsidRPr="00E17115" w14:paraId="1A92BB72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2BE95EB" w14:textId="77777777" w:rsidR="00B73B9F" w:rsidRPr="00E17115" w:rsidRDefault="00B73B9F" w:rsidP="003E2819">
            <w:r w:rsidRPr="00E17115">
              <w:t>PARK2</w:t>
            </w:r>
          </w:p>
        </w:tc>
        <w:tc>
          <w:tcPr>
            <w:tcW w:w="3800" w:type="dxa"/>
            <w:noWrap/>
            <w:hideMark/>
          </w:tcPr>
          <w:p w14:paraId="348A13F1" w14:textId="77777777" w:rsidR="00B73B9F" w:rsidRPr="00E17115" w:rsidRDefault="00B73B9F" w:rsidP="003E2819">
            <w:r w:rsidRPr="00E17115">
              <w:t>chr6:161768449-163148798</w:t>
            </w:r>
          </w:p>
        </w:tc>
        <w:tc>
          <w:tcPr>
            <w:tcW w:w="4100" w:type="dxa"/>
            <w:noWrap/>
            <w:hideMark/>
          </w:tcPr>
          <w:p w14:paraId="302BC78A" w14:textId="77777777" w:rsidR="00B73B9F" w:rsidRPr="00E17115" w:rsidRDefault="00B73B9F" w:rsidP="003E2819">
            <w:r w:rsidRPr="00E17115">
              <w:t>chr6:161347417-162727766</w:t>
            </w:r>
          </w:p>
        </w:tc>
      </w:tr>
      <w:tr w:rsidR="00B73B9F" w:rsidRPr="00E17115" w14:paraId="776C911E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A2DD4BE" w14:textId="77777777" w:rsidR="00B73B9F" w:rsidRPr="00E17115" w:rsidRDefault="00B73B9F" w:rsidP="003E2819">
            <w:r w:rsidRPr="00E17115">
              <w:t>FAM20C</w:t>
            </w:r>
          </w:p>
        </w:tc>
        <w:tc>
          <w:tcPr>
            <w:tcW w:w="3800" w:type="dxa"/>
            <w:noWrap/>
            <w:hideMark/>
          </w:tcPr>
          <w:p w14:paraId="1B4725B6" w14:textId="77777777" w:rsidR="00B73B9F" w:rsidRPr="00E17115" w:rsidRDefault="00B73B9F" w:rsidP="003E2819">
            <w:r w:rsidRPr="00E17115">
              <w:t>chr7:192969-300740</w:t>
            </w:r>
          </w:p>
        </w:tc>
        <w:tc>
          <w:tcPr>
            <w:tcW w:w="4100" w:type="dxa"/>
            <w:noWrap/>
            <w:hideMark/>
          </w:tcPr>
          <w:p w14:paraId="137E82CC" w14:textId="77777777" w:rsidR="00B73B9F" w:rsidRPr="00E17115" w:rsidRDefault="00B73B9F" w:rsidP="003E2819">
            <w:r w:rsidRPr="00E17115">
              <w:t>chr7:192571-260772</w:t>
            </w:r>
          </w:p>
        </w:tc>
      </w:tr>
      <w:tr w:rsidR="00B73B9F" w:rsidRPr="00E17115" w14:paraId="2402AE81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B0810E8" w14:textId="77777777" w:rsidR="00B73B9F" w:rsidRPr="00E17115" w:rsidRDefault="00B73B9F" w:rsidP="003E2819">
            <w:r w:rsidRPr="00E17115">
              <w:t>ACTB</w:t>
            </w:r>
          </w:p>
        </w:tc>
        <w:tc>
          <w:tcPr>
            <w:tcW w:w="3800" w:type="dxa"/>
            <w:noWrap/>
            <w:hideMark/>
          </w:tcPr>
          <w:p w14:paraId="1F7D4211" w14:textId="77777777" w:rsidR="00B73B9F" w:rsidRPr="00E17115" w:rsidRDefault="00B73B9F" w:rsidP="003E2819">
            <w:r w:rsidRPr="00E17115">
              <w:t>chr7:5566040-5603533</w:t>
            </w:r>
          </w:p>
        </w:tc>
        <w:tc>
          <w:tcPr>
            <w:tcW w:w="4100" w:type="dxa"/>
            <w:noWrap/>
            <w:hideMark/>
          </w:tcPr>
          <w:p w14:paraId="235C38FB" w14:textId="77777777" w:rsidR="00B73B9F" w:rsidRPr="00E17115" w:rsidRDefault="00B73B9F" w:rsidP="003E2819">
            <w:r w:rsidRPr="00E17115">
              <w:t>chr7:5526409-5563902</w:t>
            </w:r>
          </w:p>
        </w:tc>
      </w:tr>
      <w:tr w:rsidR="00B73B9F" w:rsidRPr="00E17115" w14:paraId="5EFD9E73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5ED62FB" w14:textId="77777777" w:rsidR="00B73B9F" w:rsidRPr="00E17115" w:rsidRDefault="00B73B9F" w:rsidP="003E2819">
            <w:r w:rsidRPr="00E17115">
              <w:t>AHR</w:t>
            </w:r>
          </w:p>
        </w:tc>
        <w:tc>
          <w:tcPr>
            <w:tcW w:w="3800" w:type="dxa"/>
            <w:noWrap/>
            <w:hideMark/>
          </w:tcPr>
          <w:p w14:paraId="4EFB0209" w14:textId="77777777" w:rsidR="00B73B9F" w:rsidRPr="00E17115" w:rsidRDefault="00B73B9F" w:rsidP="003E2819">
            <w:r w:rsidRPr="00E17115">
              <w:t>chr7:16955983-17385776</w:t>
            </w:r>
          </w:p>
        </w:tc>
        <w:tc>
          <w:tcPr>
            <w:tcW w:w="4100" w:type="dxa"/>
            <w:noWrap/>
            <w:hideMark/>
          </w:tcPr>
          <w:p w14:paraId="0E89FEB8" w14:textId="77777777" w:rsidR="00B73B9F" w:rsidRPr="00E17115" w:rsidRDefault="00B73B9F" w:rsidP="003E2819">
            <w:r w:rsidRPr="00E17115">
              <w:t>chr7:16916359-17346152</w:t>
            </w:r>
          </w:p>
        </w:tc>
      </w:tr>
      <w:tr w:rsidR="00B73B9F" w:rsidRPr="00E17115" w14:paraId="581472F0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2B4982A" w14:textId="77777777" w:rsidR="00B73B9F" w:rsidRPr="00E17115" w:rsidRDefault="00B73B9F" w:rsidP="003E2819">
            <w:r w:rsidRPr="00E17115">
              <w:t>SP8</w:t>
            </w:r>
          </w:p>
        </w:tc>
        <w:tc>
          <w:tcPr>
            <w:tcW w:w="3800" w:type="dxa"/>
            <w:noWrap/>
            <w:hideMark/>
          </w:tcPr>
          <w:p w14:paraId="253E5CCD" w14:textId="77777777" w:rsidR="00B73B9F" w:rsidRPr="00E17115" w:rsidRDefault="00B73B9F" w:rsidP="003E2819">
            <w:r w:rsidRPr="00E17115">
              <w:t>chr7:20821899-20826505</w:t>
            </w:r>
          </w:p>
        </w:tc>
        <w:tc>
          <w:tcPr>
            <w:tcW w:w="4100" w:type="dxa"/>
            <w:noWrap/>
            <w:hideMark/>
          </w:tcPr>
          <w:p w14:paraId="647ADA45" w14:textId="77777777" w:rsidR="00B73B9F" w:rsidRPr="00E17115" w:rsidRDefault="00B73B9F" w:rsidP="003E2819">
            <w:r w:rsidRPr="00E17115">
              <w:t>chr7:20782279-20786886</w:t>
            </w:r>
          </w:p>
        </w:tc>
      </w:tr>
      <w:tr w:rsidR="00B73B9F" w:rsidRPr="00E17115" w14:paraId="58386F11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38A5448" w14:textId="77777777" w:rsidR="00B73B9F" w:rsidRPr="00E17115" w:rsidRDefault="00B73B9F" w:rsidP="003E2819">
            <w:r w:rsidRPr="00E17115">
              <w:t>HOXA1</w:t>
            </w:r>
          </w:p>
        </w:tc>
        <w:tc>
          <w:tcPr>
            <w:tcW w:w="3800" w:type="dxa"/>
            <w:noWrap/>
            <w:hideMark/>
          </w:tcPr>
          <w:p w14:paraId="0CD001A3" w14:textId="77777777" w:rsidR="00B73B9F" w:rsidRPr="00E17115" w:rsidRDefault="00B73B9F" w:rsidP="003E2819">
            <w:r w:rsidRPr="00E17115">
              <w:t>chr7:27132612-27135619</w:t>
            </w:r>
          </w:p>
        </w:tc>
        <w:tc>
          <w:tcPr>
            <w:tcW w:w="4100" w:type="dxa"/>
            <w:noWrap/>
            <w:hideMark/>
          </w:tcPr>
          <w:p w14:paraId="22DB7587" w14:textId="77777777" w:rsidR="00B73B9F" w:rsidRPr="00E17115" w:rsidRDefault="00B73B9F" w:rsidP="003E2819">
            <w:r w:rsidRPr="00E17115">
              <w:t>chr7:27092993-27096000</w:t>
            </w:r>
          </w:p>
        </w:tc>
      </w:tr>
      <w:tr w:rsidR="00B73B9F" w:rsidRPr="00E17115" w14:paraId="5EA0D137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809D3C5" w14:textId="77777777" w:rsidR="00B73B9F" w:rsidRPr="00E17115" w:rsidRDefault="00B73B9F" w:rsidP="003E2819">
            <w:r w:rsidRPr="00E17115">
              <w:t>HOXA2</w:t>
            </w:r>
          </w:p>
        </w:tc>
        <w:tc>
          <w:tcPr>
            <w:tcW w:w="3800" w:type="dxa"/>
            <w:noWrap/>
            <w:hideMark/>
          </w:tcPr>
          <w:p w14:paraId="7C0DD1F4" w14:textId="77777777" w:rsidR="00B73B9F" w:rsidRPr="00E17115" w:rsidRDefault="00B73B9F" w:rsidP="003E2819">
            <w:r w:rsidRPr="00E17115">
              <w:t>chr7:27139973-27142305</w:t>
            </w:r>
          </w:p>
        </w:tc>
        <w:tc>
          <w:tcPr>
            <w:tcW w:w="4100" w:type="dxa"/>
            <w:noWrap/>
            <w:hideMark/>
          </w:tcPr>
          <w:p w14:paraId="393C6FFB" w14:textId="77777777" w:rsidR="00B73B9F" w:rsidRPr="00E17115" w:rsidRDefault="00B73B9F" w:rsidP="003E2819">
            <w:r w:rsidRPr="00E17115">
              <w:t>chr7:27100354-27102686</w:t>
            </w:r>
          </w:p>
        </w:tc>
      </w:tr>
      <w:tr w:rsidR="00B73B9F" w:rsidRPr="00E17115" w14:paraId="62F26B05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A870D6F" w14:textId="77777777" w:rsidR="00B73B9F" w:rsidRPr="00E17115" w:rsidRDefault="00B73B9F" w:rsidP="003E2819">
            <w:r w:rsidRPr="00E17115">
              <w:t>CHN2</w:t>
            </w:r>
          </w:p>
        </w:tc>
        <w:tc>
          <w:tcPr>
            <w:tcW w:w="3800" w:type="dxa"/>
            <w:noWrap/>
            <w:hideMark/>
          </w:tcPr>
          <w:p w14:paraId="0A1B4F18" w14:textId="77777777" w:rsidR="00B73B9F" w:rsidRPr="00E17115" w:rsidRDefault="00B73B9F" w:rsidP="003E2819">
            <w:r w:rsidRPr="00E17115">
              <w:t>chr7:29186185-29553944</w:t>
            </w:r>
          </w:p>
        </w:tc>
        <w:tc>
          <w:tcPr>
            <w:tcW w:w="4100" w:type="dxa"/>
            <w:noWrap/>
            <w:hideMark/>
          </w:tcPr>
          <w:p w14:paraId="54B5F12F" w14:textId="77777777" w:rsidR="00B73B9F" w:rsidRPr="00E17115" w:rsidRDefault="00B73B9F" w:rsidP="003E2819">
            <w:r w:rsidRPr="00E17115">
              <w:t>chr7:29146569-29514328</w:t>
            </w:r>
          </w:p>
        </w:tc>
      </w:tr>
      <w:tr w:rsidR="00B73B9F" w:rsidRPr="00E17115" w14:paraId="348B0ECA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9007B95" w14:textId="77777777" w:rsidR="00B73B9F" w:rsidRPr="00E17115" w:rsidRDefault="00B73B9F" w:rsidP="003E2819">
            <w:r w:rsidRPr="00E17115">
              <w:t>GLI3</w:t>
            </w:r>
          </w:p>
        </w:tc>
        <w:tc>
          <w:tcPr>
            <w:tcW w:w="3800" w:type="dxa"/>
            <w:noWrap/>
            <w:hideMark/>
          </w:tcPr>
          <w:p w14:paraId="7291B1A8" w14:textId="77777777" w:rsidR="00B73B9F" w:rsidRPr="00E17115" w:rsidRDefault="00B73B9F" w:rsidP="003E2819">
            <w:r w:rsidRPr="00E17115">
              <w:t>chr7:42000547-42303699</w:t>
            </w:r>
          </w:p>
        </w:tc>
        <w:tc>
          <w:tcPr>
            <w:tcW w:w="4100" w:type="dxa"/>
            <w:noWrap/>
            <w:hideMark/>
          </w:tcPr>
          <w:p w14:paraId="5A597284" w14:textId="77777777" w:rsidR="00B73B9F" w:rsidRPr="00E17115" w:rsidRDefault="00B73B9F" w:rsidP="003E2819">
            <w:r w:rsidRPr="00E17115">
              <w:t>chr7:41960949-42264100</w:t>
            </w:r>
          </w:p>
        </w:tc>
      </w:tr>
      <w:tr w:rsidR="00B73B9F" w:rsidRPr="00E17115" w14:paraId="67994330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5C3373E" w14:textId="77777777" w:rsidR="00B73B9F" w:rsidRPr="00E17115" w:rsidRDefault="00B73B9F" w:rsidP="003E2819">
            <w:r w:rsidRPr="00E17115">
              <w:t>SEMA3E</w:t>
            </w:r>
          </w:p>
        </w:tc>
        <w:tc>
          <w:tcPr>
            <w:tcW w:w="3800" w:type="dxa"/>
            <w:noWrap/>
            <w:hideMark/>
          </w:tcPr>
          <w:p w14:paraId="3D2B39E3" w14:textId="77777777" w:rsidR="00B73B9F" w:rsidRPr="00E17115" w:rsidRDefault="00B73B9F" w:rsidP="003E2819">
            <w:r w:rsidRPr="00E17115">
              <w:t>chr7:82992554-83278455</w:t>
            </w:r>
          </w:p>
        </w:tc>
        <w:tc>
          <w:tcPr>
            <w:tcW w:w="4100" w:type="dxa"/>
            <w:noWrap/>
            <w:hideMark/>
          </w:tcPr>
          <w:p w14:paraId="3E5896AD" w14:textId="77777777" w:rsidR="00B73B9F" w:rsidRPr="00E17115" w:rsidRDefault="00B73B9F" w:rsidP="003E2819">
            <w:r w:rsidRPr="00E17115">
              <w:t>chr7:83363238-83649139</w:t>
            </w:r>
          </w:p>
        </w:tc>
      </w:tr>
      <w:tr w:rsidR="00B73B9F" w:rsidRPr="00E17115" w14:paraId="488A3EE0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DB36831" w14:textId="77777777" w:rsidR="00B73B9F" w:rsidRPr="00E17115" w:rsidRDefault="00B73B9F" w:rsidP="003E2819">
            <w:r w:rsidRPr="00E17115">
              <w:t>ABCB1</w:t>
            </w:r>
          </w:p>
        </w:tc>
        <w:tc>
          <w:tcPr>
            <w:tcW w:w="3800" w:type="dxa"/>
            <w:noWrap/>
            <w:hideMark/>
          </w:tcPr>
          <w:p w14:paraId="66B1253F" w14:textId="77777777" w:rsidR="00B73B9F" w:rsidRPr="00E17115" w:rsidRDefault="00B73B9F" w:rsidP="003E2819">
            <w:r w:rsidRPr="00E17115">
              <w:t>chr7:87132333-87342639</w:t>
            </w:r>
          </w:p>
        </w:tc>
        <w:tc>
          <w:tcPr>
            <w:tcW w:w="4100" w:type="dxa"/>
            <w:noWrap/>
            <w:hideMark/>
          </w:tcPr>
          <w:p w14:paraId="34EECF0F" w14:textId="77777777" w:rsidR="00B73B9F" w:rsidRPr="00E17115" w:rsidRDefault="00B73B9F" w:rsidP="003E2819">
            <w:r w:rsidRPr="00E17115">
              <w:t>chr7:87503017-87713323</w:t>
            </w:r>
          </w:p>
        </w:tc>
      </w:tr>
      <w:tr w:rsidR="00B73B9F" w:rsidRPr="00E17115" w14:paraId="79BD85CD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A9AFBB3" w14:textId="77777777" w:rsidR="00B73B9F" w:rsidRPr="00E17115" w:rsidRDefault="00B73B9F" w:rsidP="003E2819">
            <w:r w:rsidRPr="00E17115">
              <w:t>SEM1</w:t>
            </w:r>
          </w:p>
        </w:tc>
        <w:tc>
          <w:tcPr>
            <w:tcW w:w="3800" w:type="dxa"/>
            <w:noWrap/>
            <w:hideMark/>
          </w:tcPr>
          <w:p w14:paraId="26B70A8C" w14:textId="77777777" w:rsidR="00B73B9F" w:rsidRPr="00E17115" w:rsidRDefault="00B73B9F" w:rsidP="003E2819">
            <w:r w:rsidRPr="00E17115">
              <w:t>chr7:96110938-96339192</w:t>
            </w:r>
          </w:p>
        </w:tc>
        <w:tc>
          <w:tcPr>
            <w:tcW w:w="4100" w:type="dxa"/>
            <w:noWrap/>
            <w:hideMark/>
          </w:tcPr>
          <w:p w14:paraId="571C74E6" w14:textId="77777777" w:rsidR="00B73B9F" w:rsidRPr="00E17115" w:rsidRDefault="00B73B9F" w:rsidP="003E2819">
            <w:r w:rsidRPr="00E17115">
              <w:t>chr7:96481626-96709880</w:t>
            </w:r>
          </w:p>
        </w:tc>
      </w:tr>
      <w:tr w:rsidR="00B73B9F" w:rsidRPr="00E17115" w14:paraId="2F3E50BA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6C2F90A" w14:textId="77777777" w:rsidR="00B73B9F" w:rsidRPr="00E17115" w:rsidRDefault="00B73B9F" w:rsidP="003E2819">
            <w:r w:rsidRPr="00E17115">
              <w:t>SHFM1</w:t>
            </w:r>
          </w:p>
        </w:tc>
        <w:tc>
          <w:tcPr>
            <w:tcW w:w="3800" w:type="dxa"/>
            <w:noWrap/>
            <w:hideMark/>
          </w:tcPr>
          <w:p w14:paraId="30D8E04E" w14:textId="77777777" w:rsidR="00B73B9F" w:rsidRPr="00E17115" w:rsidRDefault="00B73B9F" w:rsidP="003E2819">
            <w:r w:rsidRPr="00E17115">
              <w:t>chr7:96649708-96654143</w:t>
            </w:r>
          </w:p>
        </w:tc>
        <w:tc>
          <w:tcPr>
            <w:tcW w:w="4100" w:type="dxa"/>
            <w:noWrap/>
            <w:hideMark/>
          </w:tcPr>
          <w:p w14:paraId="0B21EAEE" w14:textId="77777777" w:rsidR="00B73B9F" w:rsidRPr="00E17115" w:rsidRDefault="00B73B9F" w:rsidP="003E2819">
            <w:r w:rsidRPr="00E17115">
              <w:t>chr7:97020396-97024831</w:t>
            </w:r>
          </w:p>
        </w:tc>
      </w:tr>
      <w:tr w:rsidR="00B73B9F" w:rsidRPr="00E17115" w14:paraId="7F4F69BA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4ABC61E" w14:textId="77777777" w:rsidR="00B73B9F" w:rsidRPr="00E17115" w:rsidRDefault="00B73B9F" w:rsidP="003E2819">
            <w:r w:rsidRPr="00E17115">
              <w:t>COG5</w:t>
            </w:r>
          </w:p>
        </w:tc>
        <w:tc>
          <w:tcPr>
            <w:tcW w:w="3800" w:type="dxa"/>
            <w:noWrap/>
            <w:hideMark/>
          </w:tcPr>
          <w:p w14:paraId="4CDC1882" w14:textId="77777777" w:rsidR="00B73B9F" w:rsidRPr="00E17115" w:rsidRDefault="00B73B9F" w:rsidP="003E2819">
            <w:r w:rsidRPr="00E17115">
              <w:t>chr7:106841817-107204706</w:t>
            </w:r>
          </w:p>
        </w:tc>
        <w:tc>
          <w:tcPr>
            <w:tcW w:w="4100" w:type="dxa"/>
            <w:noWrap/>
            <w:hideMark/>
          </w:tcPr>
          <w:p w14:paraId="32A50221" w14:textId="77777777" w:rsidR="00B73B9F" w:rsidRPr="00E17115" w:rsidRDefault="00B73B9F" w:rsidP="003E2819">
            <w:r w:rsidRPr="00E17115">
              <w:t>chr7:107201372-107564261</w:t>
            </w:r>
          </w:p>
        </w:tc>
      </w:tr>
      <w:tr w:rsidR="00B73B9F" w:rsidRPr="00E17115" w14:paraId="4C43CB71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497F830" w14:textId="77777777" w:rsidR="00B73B9F" w:rsidRPr="00E17115" w:rsidRDefault="00B73B9F" w:rsidP="003E2819">
            <w:r w:rsidRPr="00E17115">
              <w:t>SHH</w:t>
            </w:r>
          </w:p>
        </w:tc>
        <w:tc>
          <w:tcPr>
            <w:tcW w:w="3800" w:type="dxa"/>
            <w:noWrap/>
            <w:hideMark/>
          </w:tcPr>
          <w:p w14:paraId="75190766" w14:textId="77777777" w:rsidR="00B73B9F" w:rsidRPr="00E17115" w:rsidRDefault="00B73B9F" w:rsidP="003E2819">
            <w:r w:rsidRPr="00E17115">
              <w:t>chr7:155592674-155605157</w:t>
            </w:r>
          </w:p>
        </w:tc>
        <w:tc>
          <w:tcPr>
            <w:tcW w:w="4100" w:type="dxa"/>
            <w:noWrap/>
            <w:hideMark/>
          </w:tcPr>
          <w:p w14:paraId="5C3DDC93" w14:textId="77777777" w:rsidR="00B73B9F" w:rsidRPr="00E17115" w:rsidRDefault="00B73B9F" w:rsidP="003E2819">
            <w:r w:rsidRPr="00E17115">
              <w:t>chr7:155799980-155812463</w:t>
            </w:r>
          </w:p>
        </w:tc>
      </w:tr>
      <w:tr w:rsidR="00B73B9F" w:rsidRPr="00E17115" w14:paraId="22EE9F76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FE0984C" w14:textId="77777777" w:rsidR="00B73B9F" w:rsidRPr="00E17115" w:rsidRDefault="00B73B9F" w:rsidP="003E2819">
            <w:r w:rsidRPr="00E17115">
              <w:t>ESCO2</w:t>
            </w:r>
          </w:p>
        </w:tc>
        <w:tc>
          <w:tcPr>
            <w:tcW w:w="3800" w:type="dxa"/>
            <w:noWrap/>
            <w:hideMark/>
          </w:tcPr>
          <w:p w14:paraId="463F8B2D" w14:textId="77777777" w:rsidR="00B73B9F" w:rsidRPr="00E17115" w:rsidRDefault="00B73B9F" w:rsidP="003E2819">
            <w:r w:rsidRPr="00E17115">
              <w:t>chr8:27629466-27670157</w:t>
            </w:r>
          </w:p>
        </w:tc>
        <w:tc>
          <w:tcPr>
            <w:tcW w:w="4100" w:type="dxa"/>
            <w:noWrap/>
            <w:hideMark/>
          </w:tcPr>
          <w:p w14:paraId="0ECB28F3" w14:textId="77777777" w:rsidR="00B73B9F" w:rsidRPr="00E17115" w:rsidRDefault="00B73B9F" w:rsidP="003E2819">
            <w:r w:rsidRPr="00E17115">
              <w:t>chr8:27771949-27812640</w:t>
            </w:r>
          </w:p>
        </w:tc>
      </w:tr>
      <w:tr w:rsidR="00B73B9F" w:rsidRPr="00E17115" w14:paraId="2DB39D45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76839A6" w14:textId="77777777" w:rsidR="00B73B9F" w:rsidRPr="00E17115" w:rsidRDefault="00B73B9F" w:rsidP="003E2819">
            <w:r w:rsidRPr="00E17115">
              <w:t>NRG1</w:t>
            </w:r>
          </w:p>
        </w:tc>
        <w:tc>
          <w:tcPr>
            <w:tcW w:w="3800" w:type="dxa"/>
            <w:noWrap/>
            <w:hideMark/>
          </w:tcPr>
          <w:p w14:paraId="34786F98" w14:textId="77777777" w:rsidR="00B73B9F" w:rsidRPr="00E17115" w:rsidRDefault="00B73B9F" w:rsidP="003E2819">
            <w:r w:rsidRPr="00E17115">
              <w:t>chr8:31496738-32713184</w:t>
            </w:r>
          </w:p>
        </w:tc>
        <w:tc>
          <w:tcPr>
            <w:tcW w:w="4100" w:type="dxa"/>
            <w:noWrap/>
            <w:hideMark/>
          </w:tcPr>
          <w:p w14:paraId="0B5DEF57" w14:textId="77777777" w:rsidR="00B73B9F" w:rsidRPr="00E17115" w:rsidRDefault="00B73B9F" w:rsidP="003E2819">
            <w:r w:rsidRPr="00E17115">
              <w:t>chr8:31639222-32855666</w:t>
            </w:r>
          </w:p>
        </w:tc>
      </w:tr>
      <w:tr w:rsidR="00B73B9F" w:rsidRPr="00E17115" w14:paraId="429973CA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EA5308A" w14:textId="77777777" w:rsidR="00B73B9F" w:rsidRPr="00E17115" w:rsidRDefault="00B73B9F" w:rsidP="003E2819">
            <w:r w:rsidRPr="00E17115">
              <w:t>FGFR1</w:t>
            </w:r>
          </w:p>
        </w:tc>
        <w:tc>
          <w:tcPr>
            <w:tcW w:w="3800" w:type="dxa"/>
            <w:noWrap/>
            <w:hideMark/>
          </w:tcPr>
          <w:p w14:paraId="0243FB1F" w14:textId="77777777" w:rsidR="00B73B9F" w:rsidRPr="00E17115" w:rsidRDefault="00B73B9F" w:rsidP="003E2819">
            <w:r w:rsidRPr="00E17115">
              <w:t>chr8:38257733-38326352</w:t>
            </w:r>
          </w:p>
        </w:tc>
        <w:tc>
          <w:tcPr>
            <w:tcW w:w="4100" w:type="dxa"/>
            <w:noWrap/>
            <w:hideMark/>
          </w:tcPr>
          <w:p w14:paraId="050597B3" w14:textId="77777777" w:rsidR="00B73B9F" w:rsidRPr="00E17115" w:rsidRDefault="00B73B9F" w:rsidP="003E2819">
            <w:r w:rsidRPr="00E17115">
              <w:t>chr8:38400215-38468834</w:t>
            </w:r>
          </w:p>
        </w:tc>
      </w:tr>
      <w:tr w:rsidR="00B73B9F" w:rsidRPr="00E17115" w14:paraId="0A755291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3FBDAFA" w14:textId="77777777" w:rsidR="00B73B9F" w:rsidRPr="00E17115" w:rsidRDefault="00B73B9F" w:rsidP="003E2819">
            <w:r w:rsidRPr="00E17115">
              <w:t>IKKα</w:t>
            </w:r>
          </w:p>
        </w:tc>
        <w:tc>
          <w:tcPr>
            <w:tcW w:w="3800" w:type="dxa"/>
            <w:noWrap/>
            <w:hideMark/>
          </w:tcPr>
          <w:p w14:paraId="400C61C4" w14:textId="77777777" w:rsidR="00B73B9F" w:rsidRPr="00E17115" w:rsidRDefault="00B73B9F" w:rsidP="003E2819">
            <w:r w:rsidRPr="00E17115">
              <w:t>chr8:42128820-42189978</w:t>
            </w:r>
          </w:p>
        </w:tc>
        <w:tc>
          <w:tcPr>
            <w:tcW w:w="4100" w:type="dxa"/>
            <w:noWrap/>
            <w:hideMark/>
          </w:tcPr>
          <w:p w14:paraId="360F77D7" w14:textId="77777777" w:rsidR="00B73B9F" w:rsidRPr="00E17115" w:rsidRDefault="00B73B9F" w:rsidP="003E2819">
            <w:r w:rsidRPr="00E17115">
              <w:t>chr8:42271302-42332460</w:t>
            </w:r>
          </w:p>
        </w:tc>
      </w:tr>
      <w:tr w:rsidR="00B73B9F" w:rsidRPr="00E17115" w14:paraId="146C96F2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1ED47E3" w14:textId="77777777" w:rsidR="00B73B9F" w:rsidRPr="00E17115" w:rsidRDefault="00B73B9F" w:rsidP="003E2819">
            <w:r w:rsidRPr="00E17115">
              <w:t>SNTG1</w:t>
            </w:r>
          </w:p>
        </w:tc>
        <w:tc>
          <w:tcPr>
            <w:tcW w:w="3800" w:type="dxa"/>
            <w:noWrap/>
            <w:hideMark/>
          </w:tcPr>
          <w:p w14:paraId="16EBA6AF" w14:textId="77777777" w:rsidR="00B73B9F" w:rsidRPr="00E17115" w:rsidRDefault="00B73B9F" w:rsidP="003E2819">
            <w:r w:rsidRPr="00E17115">
              <w:t>chr8:50822349-51709252</w:t>
            </w:r>
          </w:p>
        </w:tc>
        <w:tc>
          <w:tcPr>
            <w:tcW w:w="4100" w:type="dxa"/>
            <w:noWrap/>
            <w:hideMark/>
          </w:tcPr>
          <w:p w14:paraId="69664B88" w14:textId="77777777" w:rsidR="00B73B9F" w:rsidRPr="00E17115" w:rsidRDefault="00B73B9F" w:rsidP="003E2819">
            <w:r w:rsidRPr="00E17115">
              <w:t>chr8:49909789-50796692</w:t>
            </w:r>
          </w:p>
        </w:tc>
      </w:tr>
      <w:tr w:rsidR="00B73B9F" w:rsidRPr="00E17115" w14:paraId="2C15AB75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4E78307" w14:textId="77777777" w:rsidR="00B73B9F" w:rsidRPr="00E17115" w:rsidRDefault="00B73B9F" w:rsidP="003E2819">
            <w:r w:rsidRPr="00E17115">
              <w:t>CHD7</w:t>
            </w:r>
          </w:p>
        </w:tc>
        <w:tc>
          <w:tcPr>
            <w:tcW w:w="3800" w:type="dxa"/>
            <w:noWrap/>
            <w:hideMark/>
          </w:tcPr>
          <w:p w14:paraId="609A7776" w14:textId="77777777" w:rsidR="00B73B9F" w:rsidRPr="00E17115" w:rsidRDefault="00B73B9F" w:rsidP="003E2819">
            <w:r w:rsidRPr="00E17115">
              <w:t>chr8:61591299-61780587</w:t>
            </w:r>
          </w:p>
        </w:tc>
        <w:tc>
          <w:tcPr>
            <w:tcW w:w="4100" w:type="dxa"/>
            <w:noWrap/>
            <w:hideMark/>
          </w:tcPr>
          <w:p w14:paraId="20E5D47E" w14:textId="77777777" w:rsidR="00B73B9F" w:rsidRPr="00E17115" w:rsidRDefault="00B73B9F" w:rsidP="003E2819">
            <w:r w:rsidRPr="00E17115">
              <w:t>chr8:60678740-60868028</w:t>
            </w:r>
          </w:p>
        </w:tc>
      </w:tr>
      <w:tr w:rsidR="00B73B9F" w:rsidRPr="00E17115" w14:paraId="614B9A9D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65F7E7F" w14:textId="77777777" w:rsidR="00B73B9F" w:rsidRPr="00E17115" w:rsidRDefault="00B73B9F" w:rsidP="003E2819">
            <w:r w:rsidRPr="00E17115">
              <w:t>EYA1</w:t>
            </w:r>
          </w:p>
        </w:tc>
        <w:tc>
          <w:tcPr>
            <w:tcW w:w="3800" w:type="dxa"/>
            <w:noWrap/>
            <w:hideMark/>
          </w:tcPr>
          <w:p w14:paraId="2884A38F" w14:textId="77777777" w:rsidR="00B73B9F" w:rsidRPr="00E17115" w:rsidRDefault="00B73B9F" w:rsidP="003E2819">
            <w:r w:rsidRPr="00E17115">
              <w:t>chr8:72109668-72504260</w:t>
            </w:r>
          </w:p>
        </w:tc>
        <w:tc>
          <w:tcPr>
            <w:tcW w:w="4100" w:type="dxa"/>
            <w:noWrap/>
            <w:hideMark/>
          </w:tcPr>
          <w:p w14:paraId="03835B20" w14:textId="77777777" w:rsidR="00B73B9F" w:rsidRPr="00E17115" w:rsidRDefault="00B73B9F" w:rsidP="003E2819">
            <w:r w:rsidRPr="00E17115">
              <w:t>chr8:71197433-71592025</w:t>
            </w:r>
          </w:p>
        </w:tc>
      </w:tr>
      <w:tr w:rsidR="00B73B9F" w:rsidRPr="00E17115" w14:paraId="085C46A0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C775785" w14:textId="77777777" w:rsidR="00B73B9F" w:rsidRPr="00E17115" w:rsidRDefault="00B73B9F" w:rsidP="003E2819">
            <w:r w:rsidRPr="00E17115">
              <w:t>DCAF4L2</w:t>
            </w:r>
          </w:p>
        </w:tc>
        <w:tc>
          <w:tcPr>
            <w:tcW w:w="3800" w:type="dxa"/>
            <w:noWrap/>
            <w:hideMark/>
          </w:tcPr>
          <w:p w14:paraId="79656507" w14:textId="77777777" w:rsidR="00B73B9F" w:rsidRPr="00E17115" w:rsidRDefault="00B73B9F" w:rsidP="003E2819">
            <w:r w:rsidRPr="00E17115">
              <w:t>chr8:88882975-88886243</w:t>
            </w:r>
          </w:p>
        </w:tc>
        <w:tc>
          <w:tcPr>
            <w:tcW w:w="4100" w:type="dxa"/>
            <w:noWrap/>
            <w:hideMark/>
          </w:tcPr>
          <w:p w14:paraId="41E1A3F8" w14:textId="77777777" w:rsidR="00B73B9F" w:rsidRPr="00E17115" w:rsidRDefault="00B73B9F" w:rsidP="003E2819">
            <w:r w:rsidRPr="00E17115">
              <w:t>chr8:87870747-87874015</w:t>
            </w:r>
          </w:p>
        </w:tc>
      </w:tr>
      <w:tr w:rsidR="00B73B9F" w:rsidRPr="00E17115" w14:paraId="56B9D262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70E2052" w14:textId="77777777" w:rsidR="00B73B9F" w:rsidRPr="00E17115" w:rsidRDefault="00B73B9F" w:rsidP="003E2819">
            <w:r w:rsidRPr="00E17115">
              <w:t>MMP16</w:t>
            </w:r>
          </w:p>
        </w:tc>
        <w:tc>
          <w:tcPr>
            <w:tcW w:w="3800" w:type="dxa"/>
            <w:noWrap/>
            <w:hideMark/>
          </w:tcPr>
          <w:p w14:paraId="53FACC78" w14:textId="77777777" w:rsidR="00B73B9F" w:rsidRPr="00E17115" w:rsidRDefault="00B73B9F" w:rsidP="003E2819">
            <w:r w:rsidRPr="00E17115">
              <w:t>chr8:89044239-89340254</w:t>
            </w:r>
          </w:p>
        </w:tc>
        <w:tc>
          <w:tcPr>
            <w:tcW w:w="4100" w:type="dxa"/>
            <w:noWrap/>
            <w:hideMark/>
          </w:tcPr>
          <w:p w14:paraId="5782F9E6" w14:textId="77777777" w:rsidR="00B73B9F" w:rsidRPr="00E17115" w:rsidRDefault="00B73B9F" w:rsidP="003E2819">
            <w:r w:rsidRPr="00E17115">
              <w:t>chr8:88032011-88328025</w:t>
            </w:r>
          </w:p>
        </w:tc>
      </w:tr>
      <w:tr w:rsidR="00B73B9F" w:rsidRPr="00E17115" w14:paraId="48788532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1C8CDAC" w14:textId="77777777" w:rsidR="00B73B9F" w:rsidRPr="00E17115" w:rsidRDefault="00B73B9F" w:rsidP="003E2819">
            <w:r w:rsidRPr="00E17115">
              <w:t>RAD54B</w:t>
            </w:r>
          </w:p>
        </w:tc>
        <w:tc>
          <w:tcPr>
            <w:tcW w:w="3800" w:type="dxa"/>
            <w:noWrap/>
            <w:hideMark/>
          </w:tcPr>
          <w:p w14:paraId="7F8711AD" w14:textId="77777777" w:rsidR="00B73B9F" w:rsidRPr="00E17115" w:rsidRDefault="00B73B9F" w:rsidP="003E2819">
            <w:r w:rsidRPr="00E17115">
              <w:t>chr8:95384188-95487343</w:t>
            </w:r>
          </w:p>
        </w:tc>
        <w:tc>
          <w:tcPr>
            <w:tcW w:w="4100" w:type="dxa"/>
            <w:noWrap/>
            <w:hideMark/>
          </w:tcPr>
          <w:p w14:paraId="7BBE2403" w14:textId="77777777" w:rsidR="00B73B9F" w:rsidRPr="00E17115" w:rsidRDefault="00B73B9F" w:rsidP="003E2819">
            <w:r w:rsidRPr="00E17115">
              <w:t>chr8:94371960-94475115</w:t>
            </w:r>
          </w:p>
        </w:tc>
      </w:tr>
      <w:tr w:rsidR="00B73B9F" w:rsidRPr="00E17115" w14:paraId="29BEB1CD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29A9D9D" w14:textId="77777777" w:rsidR="00B73B9F" w:rsidRPr="00E17115" w:rsidRDefault="00B73B9F" w:rsidP="003E2819">
            <w:r w:rsidRPr="00E17115">
              <w:t>VPS13B</w:t>
            </w:r>
          </w:p>
        </w:tc>
        <w:tc>
          <w:tcPr>
            <w:tcW w:w="3800" w:type="dxa"/>
            <w:noWrap/>
            <w:hideMark/>
          </w:tcPr>
          <w:p w14:paraId="109D70B2" w14:textId="77777777" w:rsidR="00B73B9F" w:rsidRPr="00E17115" w:rsidRDefault="00B73B9F" w:rsidP="003E2819">
            <w:r w:rsidRPr="00E17115">
              <w:t>chr8:100025494-100889808</w:t>
            </w:r>
          </w:p>
        </w:tc>
        <w:tc>
          <w:tcPr>
            <w:tcW w:w="4100" w:type="dxa"/>
            <w:noWrap/>
            <w:hideMark/>
          </w:tcPr>
          <w:p w14:paraId="02F91C48" w14:textId="77777777" w:rsidR="00B73B9F" w:rsidRPr="00E17115" w:rsidRDefault="00B73B9F" w:rsidP="003E2819">
            <w:r w:rsidRPr="00E17115">
              <w:t>chr8:99013266-99877580</w:t>
            </w:r>
          </w:p>
        </w:tc>
      </w:tr>
      <w:tr w:rsidR="00B73B9F" w:rsidRPr="00E17115" w14:paraId="3169A99C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3B7CF6F" w14:textId="77777777" w:rsidR="00B73B9F" w:rsidRPr="00E17115" w:rsidRDefault="00B73B9F" w:rsidP="003E2819">
            <w:r w:rsidRPr="00E17115">
              <w:t>FZD6</w:t>
            </w:r>
          </w:p>
        </w:tc>
        <w:tc>
          <w:tcPr>
            <w:tcW w:w="3800" w:type="dxa"/>
            <w:noWrap/>
            <w:hideMark/>
          </w:tcPr>
          <w:p w14:paraId="0D9D8428" w14:textId="77777777" w:rsidR="00B73B9F" w:rsidRPr="00E17115" w:rsidRDefault="00B73B9F" w:rsidP="003E2819">
            <w:r w:rsidRPr="00E17115">
              <w:t>chr8:104310661-104345094</w:t>
            </w:r>
          </w:p>
        </w:tc>
        <w:tc>
          <w:tcPr>
            <w:tcW w:w="4100" w:type="dxa"/>
            <w:noWrap/>
            <w:hideMark/>
          </w:tcPr>
          <w:p w14:paraId="6EE3BA29" w14:textId="77777777" w:rsidR="00B73B9F" w:rsidRPr="00E17115" w:rsidRDefault="00B73B9F" w:rsidP="003E2819">
            <w:r w:rsidRPr="00E17115">
              <w:t>chr8:103298433-103332866</w:t>
            </w:r>
          </w:p>
        </w:tc>
      </w:tr>
      <w:tr w:rsidR="00B73B9F" w:rsidRPr="00E17115" w14:paraId="2222BAE5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D9CA31C" w14:textId="77777777" w:rsidR="00B73B9F" w:rsidRPr="00E17115" w:rsidRDefault="00B73B9F" w:rsidP="003E2819">
            <w:r w:rsidRPr="00E17115">
              <w:t>8q22.3</w:t>
            </w:r>
          </w:p>
        </w:tc>
        <w:tc>
          <w:tcPr>
            <w:tcW w:w="3800" w:type="dxa"/>
            <w:noWrap/>
            <w:hideMark/>
          </w:tcPr>
          <w:p w14:paraId="3D2A300E" w14:textId="77777777" w:rsidR="00B73B9F" w:rsidRPr="00E17115" w:rsidRDefault="00B73B9F" w:rsidP="003E2819">
            <w:r w:rsidRPr="00E17115">
              <w:t>chr8:104858878-105545709</w:t>
            </w:r>
          </w:p>
        </w:tc>
        <w:tc>
          <w:tcPr>
            <w:tcW w:w="4100" w:type="dxa"/>
            <w:noWrap/>
            <w:hideMark/>
          </w:tcPr>
          <w:p w14:paraId="16825C7C" w14:textId="77777777" w:rsidR="00B73B9F" w:rsidRPr="00E17115" w:rsidRDefault="00B73B9F" w:rsidP="003E2819">
            <w:r w:rsidRPr="00E17115">
              <w:t>chr8:103846650-104533481</w:t>
            </w:r>
          </w:p>
        </w:tc>
      </w:tr>
      <w:tr w:rsidR="00B73B9F" w:rsidRPr="00E17115" w14:paraId="0C731C77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9689F5C" w14:textId="77777777" w:rsidR="00B73B9F" w:rsidRPr="00E17115" w:rsidRDefault="00B73B9F" w:rsidP="003E2819">
            <w:r w:rsidRPr="00E17115">
              <w:t>RSPO2</w:t>
            </w:r>
          </w:p>
        </w:tc>
        <w:tc>
          <w:tcPr>
            <w:tcW w:w="3800" w:type="dxa"/>
            <w:noWrap/>
            <w:hideMark/>
          </w:tcPr>
          <w:p w14:paraId="2DB660CB" w14:textId="77777777" w:rsidR="00B73B9F" w:rsidRPr="00E17115" w:rsidRDefault="00B73B9F" w:rsidP="003E2819">
            <w:r w:rsidRPr="00E17115">
              <w:t>chr8:108911544-109095870</w:t>
            </w:r>
          </w:p>
        </w:tc>
        <w:tc>
          <w:tcPr>
            <w:tcW w:w="4100" w:type="dxa"/>
            <w:noWrap/>
            <w:hideMark/>
          </w:tcPr>
          <w:p w14:paraId="48AC1374" w14:textId="77777777" w:rsidR="00B73B9F" w:rsidRPr="00E17115" w:rsidRDefault="00B73B9F" w:rsidP="003E2819">
            <w:r w:rsidRPr="00E17115">
              <w:t>chr8:107899316-108083642</w:t>
            </w:r>
          </w:p>
        </w:tc>
      </w:tr>
      <w:tr w:rsidR="00B73B9F" w:rsidRPr="00E17115" w14:paraId="419DA983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717B41C" w14:textId="77777777" w:rsidR="00B73B9F" w:rsidRPr="00E17115" w:rsidRDefault="00B73B9F" w:rsidP="003E2819">
            <w:r w:rsidRPr="00E17115">
              <w:lastRenderedPageBreak/>
              <w:t>COLEC10</w:t>
            </w:r>
          </w:p>
        </w:tc>
        <w:tc>
          <w:tcPr>
            <w:tcW w:w="3800" w:type="dxa"/>
            <w:noWrap/>
            <w:hideMark/>
          </w:tcPr>
          <w:p w14:paraId="23655676" w14:textId="77777777" w:rsidR="00B73B9F" w:rsidRPr="00E17115" w:rsidRDefault="00B73B9F" w:rsidP="003E2819">
            <w:r w:rsidRPr="00E17115">
              <w:t>chr8:120007691-120120694</w:t>
            </w:r>
          </w:p>
        </w:tc>
        <w:tc>
          <w:tcPr>
            <w:tcW w:w="4100" w:type="dxa"/>
            <w:noWrap/>
            <w:hideMark/>
          </w:tcPr>
          <w:p w14:paraId="01B2C0DE" w14:textId="77777777" w:rsidR="00B73B9F" w:rsidRPr="00E17115" w:rsidRDefault="00B73B9F" w:rsidP="003E2819">
            <w:r w:rsidRPr="00E17115">
              <w:t>chr8:118995452-119108455</w:t>
            </w:r>
          </w:p>
        </w:tc>
      </w:tr>
      <w:tr w:rsidR="00B73B9F" w:rsidRPr="00E17115" w14:paraId="6D19704D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87CEE84" w14:textId="77777777" w:rsidR="00B73B9F" w:rsidRPr="00E17115" w:rsidRDefault="00B73B9F" w:rsidP="003E2819">
            <w:r w:rsidRPr="00E17115">
              <w:t>MYC</w:t>
            </w:r>
          </w:p>
        </w:tc>
        <w:tc>
          <w:tcPr>
            <w:tcW w:w="3800" w:type="dxa"/>
            <w:noWrap/>
            <w:hideMark/>
          </w:tcPr>
          <w:p w14:paraId="4BD72C52" w14:textId="77777777" w:rsidR="00B73B9F" w:rsidRPr="00E17115" w:rsidRDefault="00B73B9F" w:rsidP="003E2819">
            <w:r w:rsidRPr="00E17115">
              <w:t>chr8:128747680-128755197</w:t>
            </w:r>
          </w:p>
        </w:tc>
        <w:tc>
          <w:tcPr>
            <w:tcW w:w="4100" w:type="dxa"/>
            <w:noWrap/>
            <w:hideMark/>
          </w:tcPr>
          <w:p w14:paraId="18CC34FC" w14:textId="77777777" w:rsidR="00B73B9F" w:rsidRPr="00E17115" w:rsidRDefault="00B73B9F" w:rsidP="003E2819">
            <w:r w:rsidRPr="00E17115">
              <w:t>chr8:127735434-127742951</w:t>
            </w:r>
          </w:p>
        </w:tc>
      </w:tr>
      <w:tr w:rsidR="00B73B9F" w:rsidRPr="00E17115" w14:paraId="1062C92D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3F62221" w14:textId="77777777" w:rsidR="00B73B9F" w:rsidRPr="00E17115" w:rsidRDefault="00B73B9F" w:rsidP="003E2819">
            <w:r w:rsidRPr="00E17115">
              <w:t>8q24</w:t>
            </w:r>
          </w:p>
        </w:tc>
        <w:tc>
          <w:tcPr>
            <w:tcW w:w="3800" w:type="dxa"/>
            <w:noWrap/>
            <w:hideMark/>
          </w:tcPr>
          <w:p w14:paraId="1487EBB0" w14:textId="77777777" w:rsidR="00B73B9F" w:rsidRPr="00E17115" w:rsidRDefault="00B73B9F" w:rsidP="003E2819">
            <w:r w:rsidRPr="00E17115">
              <w:t>chr8:128848399-131797730</w:t>
            </w:r>
          </w:p>
        </w:tc>
        <w:tc>
          <w:tcPr>
            <w:tcW w:w="4100" w:type="dxa"/>
            <w:noWrap/>
            <w:hideMark/>
          </w:tcPr>
          <w:p w14:paraId="3D696C0B" w14:textId="77777777" w:rsidR="00B73B9F" w:rsidRPr="00E17115" w:rsidRDefault="00B73B9F" w:rsidP="003E2819">
            <w:r w:rsidRPr="00E17115">
              <w:t>chr8:127836153-130785484</w:t>
            </w:r>
          </w:p>
        </w:tc>
      </w:tr>
      <w:tr w:rsidR="00B73B9F" w:rsidRPr="00E17115" w14:paraId="4C188217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8CC7B65" w14:textId="77777777" w:rsidR="00B73B9F" w:rsidRPr="00E17115" w:rsidRDefault="00B73B9F" w:rsidP="003E2819">
            <w:r w:rsidRPr="00E17115">
              <w:t>LINC00976</w:t>
            </w:r>
          </w:p>
        </w:tc>
        <w:tc>
          <w:tcPr>
            <w:tcW w:w="3800" w:type="dxa"/>
            <w:noWrap/>
            <w:hideMark/>
          </w:tcPr>
          <w:p w14:paraId="17A6A670" w14:textId="77777777" w:rsidR="00B73B9F" w:rsidRPr="00E17115" w:rsidRDefault="00B73B9F" w:rsidP="003E2819">
            <w:r w:rsidRPr="00E17115">
              <w:t>chr8:129965125-129978247</w:t>
            </w:r>
          </w:p>
        </w:tc>
        <w:tc>
          <w:tcPr>
            <w:tcW w:w="4100" w:type="dxa"/>
            <w:noWrap/>
            <w:hideMark/>
          </w:tcPr>
          <w:p w14:paraId="6F4BDADF" w14:textId="77777777" w:rsidR="00B73B9F" w:rsidRPr="00E17115" w:rsidRDefault="00B73B9F" w:rsidP="003E2819">
            <w:r w:rsidRPr="00E17115">
              <w:t>chr8:128952879-128966001</w:t>
            </w:r>
          </w:p>
        </w:tc>
      </w:tr>
      <w:tr w:rsidR="00B73B9F" w:rsidRPr="00E17115" w14:paraId="35E98E3A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343878B" w14:textId="77777777" w:rsidR="00B73B9F" w:rsidRPr="00E17115" w:rsidRDefault="00B73B9F" w:rsidP="003E2819">
            <w:r w:rsidRPr="00E17115">
              <w:t>9q21.32</w:t>
            </w:r>
          </w:p>
        </w:tc>
        <w:tc>
          <w:tcPr>
            <w:tcW w:w="3800" w:type="dxa"/>
            <w:noWrap/>
            <w:hideMark/>
          </w:tcPr>
          <w:p w14:paraId="30B3BB82" w14:textId="77777777" w:rsidR="00B73B9F" w:rsidRPr="00E17115" w:rsidRDefault="00B73B9F" w:rsidP="003E2819">
            <w:r w:rsidRPr="00E17115">
              <w:t>chr9:85800430-88446859</w:t>
            </w:r>
          </w:p>
        </w:tc>
        <w:tc>
          <w:tcPr>
            <w:tcW w:w="4100" w:type="dxa"/>
            <w:noWrap/>
            <w:hideMark/>
          </w:tcPr>
          <w:p w14:paraId="7A2D4629" w14:textId="77777777" w:rsidR="00B73B9F" w:rsidRPr="00E17115" w:rsidRDefault="00B73B9F" w:rsidP="003E2819">
            <w:r w:rsidRPr="00E17115">
              <w:t>chr9:83185515-85831944</w:t>
            </w:r>
          </w:p>
        </w:tc>
      </w:tr>
      <w:tr w:rsidR="00B73B9F" w:rsidRPr="00E17115" w14:paraId="3D966687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C02204F" w14:textId="77777777" w:rsidR="00B73B9F" w:rsidRPr="00E17115" w:rsidRDefault="00B73B9F" w:rsidP="003E2819">
            <w:r w:rsidRPr="00E17115">
              <w:t>GAS1</w:t>
            </w:r>
          </w:p>
        </w:tc>
        <w:tc>
          <w:tcPr>
            <w:tcW w:w="3800" w:type="dxa"/>
            <w:noWrap/>
            <w:hideMark/>
          </w:tcPr>
          <w:p w14:paraId="589E5D5A" w14:textId="77777777" w:rsidR="00B73B9F" w:rsidRPr="00E17115" w:rsidRDefault="00B73B9F" w:rsidP="003E2819">
            <w:r w:rsidRPr="00E17115">
              <w:t>chr9:89559277-89562421</w:t>
            </w:r>
          </w:p>
        </w:tc>
        <w:tc>
          <w:tcPr>
            <w:tcW w:w="4100" w:type="dxa"/>
            <w:noWrap/>
            <w:hideMark/>
          </w:tcPr>
          <w:p w14:paraId="4E7019B0" w14:textId="77777777" w:rsidR="00B73B9F" w:rsidRPr="00E17115" w:rsidRDefault="00B73B9F" w:rsidP="003E2819">
            <w:r w:rsidRPr="00E17115">
              <w:t>chr9:86944362-86947506</w:t>
            </w:r>
          </w:p>
        </w:tc>
      </w:tr>
      <w:tr w:rsidR="00B73B9F" w:rsidRPr="00E17115" w14:paraId="7B476022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DE830F8" w14:textId="77777777" w:rsidR="00B73B9F" w:rsidRPr="00E17115" w:rsidRDefault="00B73B9F" w:rsidP="003E2819">
            <w:r w:rsidRPr="00E17115">
              <w:t>GADD45G</w:t>
            </w:r>
          </w:p>
        </w:tc>
        <w:tc>
          <w:tcPr>
            <w:tcW w:w="3800" w:type="dxa"/>
            <w:noWrap/>
            <w:hideMark/>
          </w:tcPr>
          <w:p w14:paraId="5FAB7175" w14:textId="77777777" w:rsidR="00B73B9F" w:rsidRPr="00E17115" w:rsidRDefault="00B73B9F" w:rsidP="003E2819">
            <w:r w:rsidRPr="00E17115">
              <w:t>chr9:92219927-92221470</w:t>
            </w:r>
          </w:p>
        </w:tc>
        <w:tc>
          <w:tcPr>
            <w:tcW w:w="4100" w:type="dxa"/>
            <w:noWrap/>
            <w:hideMark/>
          </w:tcPr>
          <w:p w14:paraId="4F2C8DC3" w14:textId="77777777" w:rsidR="00B73B9F" w:rsidRPr="00E17115" w:rsidRDefault="00B73B9F" w:rsidP="003E2819">
            <w:r w:rsidRPr="00E17115">
              <w:t>chr9:89605012-89606555</w:t>
            </w:r>
          </w:p>
        </w:tc>
      </w:tr>
      <w:tr w:rsidR="00B73B9F" w:rsidRPr="00E17115" w14:paraId="118B0F41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C3FE093" w14:textId="77777777" w:rsidR="00B73B9F" w:rsidRPr="00E17115" w:rsidRDefault="00B73B9F" w:rsidP="003E2819">
            <w:r w:rsidRPr="00E17115">
              <w:t>FAM120A</w:t>
            </w:r>
          </w:p>
        </w:tc>
        <w:tc>
          <w:tcPr>
            <w:tcW w:w="3800" w:type="dxa"/>
            <w:noWrap/>
            <w:hideMark/>
          </w:tcPr>
          <w:p w14:paraId="39975AB8" w14:textId="77777777" w:rsidR="00B73B9F" w:rsidRPr="00E17115" w:rsidRDefault="00B73B9F" w:rsidP="003E2819">
            <w:r w:rsidRPr="00E17115">
              <w:t>chr9:96213967-96328394</w:t>
            </w:r>
          </w:p>
        </w:tc>
        <w:tc>
          <w:tcPr>
            <w:tcW w:w="4100" w:type="dxa"/>
            <w:noWrap/>
            <w:hideMark/>
          </w:tcPr>
          <w:p w14:paraId="7E800D4C" w14:textId="77777777" w:rsidR="00B73B9F" w:rsidRPr="00E17115" w:rsidRDefault="00B73B9F" w:rsidP="003E2819">
            <w:r w:rsidRPr="00E17115">
              <w:t>chr9:93451685-93566112</w:t>
            </w:r>
          </w:p>
        </w:tc>
      </w:tr>
      <w:tr w:rsidR="00B73B9F" w:rsidRPr="00E17115" w14:paraId="445EDF21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ED4E0CB" w14:textId="77777777" w:rsidR="00B73B9F" w:rsidRPr="00E17115" w:rsidRDefault="00B73B9F" w:rsidP="003E2819">
            <w:r w:rsidRPr="00E17115">
              <w:t>PTCH1</w:t>
            </w:r>
          </w:p>
        </w:tc>
        <w:tc>
          <w:tcPr>
            <w:tcW w:w="3800" w:type="dxa"/>
            <w:noWrap/>
            <w:hideMark/>
          </w:tcPr>
          <w:p w14:paraId="67C09DB7" w14:textId="77777777" w:rsidR="00B73B9F" w:rsidRPr="00E17115" w:rsidRDefault="00B73B9F" w:rsidP="003E2819">
            <w:r w:rsidRPr="00E17115">
              <w:t>chr9:98205262-98279339</w:t>
            </w:r>
          </w:p>
        </w:tc>
        <w:tc>
          <w:tcPr>
            <w:tcW w:w="4100" w:type="dxa"/>
            <w:noWrap/>
            <w:hideMark/>
          </w:tcPr>
          <w:p w14:paraId="636F6ABE" w14:textId="77777777" w:rsidR="00B73B9F" w:rsidRPr="00E17115" w:rsidRDefault="00B73B9F" w:rsidP="003E2819">
            <w:r w:rsidRPr="00E17115">
              <w:t>chr9:95442980-95517057</w:t>
            </w:r>
          </w:p>
        </w:tc>
      </w:tr>
      <w:tr w:rsidR="00B73B9F" w:rsidRPr="00E17115" w14:paraId="679843AD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6A2C23E" w14:textId="77777777" w:rsidR="00B73B9F" w:rsidRPr="00E17115" w:rsidRDefault="00B73B9F" w:rsidP="003E2819">
            <w:r w:rsidRPr="00E17115">
              <w:t>FOXE1</w:t>
            </w:r>
          </w:p>
        </w:tc>
        <w:tc>
          <w:tcPr>
            <w:tcW w:w="3800" w:type="dxa"/>
            <w:noWrap/>
            <w:hideMark/>
          </w:tcPr>
          <w:p w14:paraId="2D02826A" w14:textId="77777777" w:rsidR="00B73B9F" w:rsidRPr="00E17115" w:rsidRDefault="00B73B9F" w:rsidP="003E2819">
            <w:r w:rsidRPr="00E17115">
              <w:t>chr9:100615508-100618999</w:t>
            </w:r>
          </w:p>
        </w:tc>
        <w:tc>
          <w:tcPr>
            <w:tcW w:w="4100" w:type="dxa"/>
            <w:noWrap/>
            <w:hideMark/>
          </w:tcPr>
          <w:p w14:paraId="5451F7B2" w14:textId="77777777" w:rsidR="00B73B9F" w:rsidRPr="00E17115" w:rsidRDefault="00B73B9F" w:rsidP="003E2819">
            <w:r w:rsidRPr="00E17115">
              <w:t>chr9:97853226-97856717</w:t>
            </w:r>
          </w:p>
        </w:tc>
      </w:tr>
      <w:tr w:rsidR="00B73B9F" w:rsidRPr="00E17115" w14:paraId="3ED515CA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7691FC9" w14:textId="77777777" w:rsidR="00B73B9F" w:rsidRPr="00E17115" w:rsidRDefault="00B73B9F" w:rsidP="003E2819">
            <w:r w:rsidRPr="00E17115">
              <w:t>C9ORF156</w:t>
            </w:r>
          </w:p>
        </w:tc>
        <w:tc>
          <w:tcPr>
            <w:tcW w:w="3800" w:type="dxa"/>
            <w:noWrap/>
            <w:hideMark/>
          </w:tcPr>
          <w:p w14:paraId="76F536FC" w14:textId="77777777" w:rsidR="00B73B9F" w:rsidRPr="00E17115" w:rsidRDefault="00B73B9F" w:rsidP="003E2819">
            <w:r w:rsidRPr="00E17115">
              <w:t>chr9:100659137-100684782</w:t>
            </w:r>
          </w:p>
        </w:tc>
        <w:tc>
          <w:tcPr>
            <w:tcW w:w="4100" w:type="dxa"/>
            <w:noWrap/>
            <w:hideMark/>
          </w:tcPr>
          <w:p w14:paraId="384B6100" w14:textId="77777777" w:rsidR="00B73B9F" w:rsidRPr="00E17115" w:rsidRDefault="00B73B9F" w:rsidP="003E2819">
            <w:r w:rsidRPr="00E17115">
              <w:t>chr9:97896855-97922500</w:t>
            </w:r>
          </w:p>
        </w:tc>
      </w:tr>
      <w:tr w:rsidR="00B73B9F" w:rsidRPr="00E17115" w14:paraId="3A10AE0F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FB1C997" w14:textId="77777777" w:rsidR="00B73B9F" w:rsidRPr="00E17115" w:rsidRDefault="00B73B9F" w:rsidP="003E2819">
            <w:r w:rsidRPr="00E17115">
              <w:t>HEMGN</w:t>
            </w:r>
          </w:p>
        </w:tc>
        <w:tc>
          <w:tcPr>
            <w:tcW w:w="3800" w:type="dxa"/>
            <w:noWrap/>
            <w:hideMark/>
          </w:tcPr>
          <w:p w14:paraId="328F6C37" w14:textId="77777777" w:rsidR="00B73B9F" w:rsidRPr="00E17115" w:rsidRDefault="00B73B9F" w:rsidP="003E2819">
            <w:r w:rsidRPr="00E17115">
              <w:t>chr9:100689073-100707138</w:t>
            </w:r>
          </w:p>
        </w:tc>
        <w:tc>
          <w:tcPr>
            <w:tcW w:w="4100" w:type="dxa"/>
            <w:noWrap/>
            <w:hideMark/>
          </w:tcPr>
          <w:p w14:paraId="433742F6" w14:textId="77777777" w:rsidR="00B73B9F" w:rsidRPr="00E17115" w:rsidRDefault="00B73B9F" w:rsidP="003E2819">
            <w:r w:rsidRPr="00E17115">
              <w:t>chr9:97926791-97944856</w:t>
            </w:r>
          </w:p>
        </w:tc>
      </w:tr>
      <w:tr w:rsidR="00B73B9F" w:rsidRPr="00E17115" w14:paraId="61FDF878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CF2555C" w14:textId="77777777" w:rsidR="00B73B9F" w:rsidRPr="00E17115" w:rsidRDefault="00B73B9F" w:rsidP="003E2819">
            <w:r w:rsidRPr="00E17115">
              <w:t>TGFBR1</w:t>
            </w:r>
          </w:p>
        </w:tc>
        <w:tc>
          <w:tcPr>
            <w:tcW w:w="3800" w:type="dxa"/>
            <w:noWrap/>
            <w:hideMark/>
          </w:tcPr>
          <w:p w14:paraId="67C17114" w14:textId="77777777" w:rsidR="00B73B9F" w:rsidRPr="00E17115" w:rsidRDefault="00B73B9F" w:rsidP="003E2819">
            <w:r w:rsidRPr="00E17115">
              <w:t>chr9:101866320-101916474</w:t>
            </w:r>
          </w:p>
        </w:tc>
        <w:tc>
          <w:tcPr>
            <w:tcW w:w="4100" w:type="dxa"/>
            <w:noWrap/>
            <w:hideMark/>
          </w:tcPr>
          <w:p w14:paraId="031BF120" w14:textId="77777777" w:rsidR="00B73B9F" w:rsidRPr="00E17115" w:rsidRDefault="00B73B9F" w:rsidP="003E2819">
            <w:r w:rsidRPr="00E17115">
              <w:t>chr9:99104038-99154192</w:t>
            </w:r>
          </w:p>
        </w:tc>
      </w:tr>
      <w:tr w:rsidR="00B73B9F" w:rsidRPr="00E17115" w14:paraId="4DAF37AF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731F500" w14:textId="77777777" w:rsidR="00B73B9F" w:rsidRPr="00E17115" w:rsidRDefault="00B73B9F" w:rsidP="003E2819">
            <w:r w:rsidRPr="00E17115">
              <w:t>ABCA1</w:t>
            </w:r>
          </w:p>
        </w:tc>
        <w:tc>
          <w:tcPr>
            <w:tcW w:w="3800" w:type="dxa"/>
            <w:noWrap/>
            <w:hideMark/>
          </w:tcPr>
          <w:p w14:paraId="0290F6F1" w14:textId="77777777" w:rsidR="00B73B9F" w:rsidRPr="00E17115" w:rsidRDefault="00B73B9F" w:rsidP="003E2819">
            <w:r w:rsidRPr="00E17115">
              <w:t>chr9:107543287-107690436</w:t>
            </w:r>
          </w:p>
        </w:tc>
        <w:tc>
          <w:tcPr>
            <w:tcW w:w="4100" w:type="dxa"/>
            <w:noWrap/>
            <w:hideMark/>
          </w:tcPr>
          <w:p w14:paraId="0E5E2B49" w14:textId="77777777" w:rsidR="00B73B9F" w:rsidRPr="00E17115" w:rsidRDefault="00B73B9F" w:rsidP="003E2819">
            <w:r w:rsidRPr="00E17115">
              <w:t>chr9:104781006-104928155</w:t>
            </w:r>
          </w:p>
        </w:tc>
      </w:tr>
      <w:tr w:rsidR="00B73B9F" w:rsidRPr="00E17115" w14:paraId="6363BF69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5F80CD7" w14:textId="77777777" w:rsidR="00B73B9F" w:rsidRPr="00E17115" w:rsidRDefault="00B73B9F" w:rsidP="003E2819">
            <w:r w:rsidRPr="00E17115">
              <w:t>FKTN</w:t>
            </w:r>
          </w:p>
        </w:tc>
        <w:tc>
          <w:tcPr>
            <w:tcW w:w="3800" w:type="dxa"/>
            <w:noWrap/>
            <w:hideMark/>
          </w:tcPr>
          <w:p w14:paraId="28116CE6" w14:textId="77777777" w:rsidR="00B73B9F" w:rsidRPr="00E17115" w:rsidRDefault="00B73B9F" w:rsidP="003E2819">
            <w:r w:rsidRPr="00E17115">
              <w:t>chr9:108320403-108416101</w:t>
            </w:r>
          </w:p>
        </w:tc>
        <w:tc>
          <w:tcPr>
            <w:tcW w:w="4100" w:type="dxa"/>
            <w:noWrap/>
            <w:hideMark/>
          </w:tcPr>
          <w:p w14:paraId="3F8B7066" w14:textId="77777777" w:rsidR="00B73B9F" w:rsidRPr="00E17115" w:rsidRDefault="00B73B9F" w:rsidP="003E2819">
            <w:r w:rsidRPr="00E17115">
              <w:t>chr9:105558122-105653820</w:t>
            </w:r>
          </w:p>
        </w:tc>
      </w:tr>
      <w:tr w:rsidR="00B73B9F" w:rsidRPr="00E17115" w14:paraId="7A72E2B6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4B30E7E" w14:textId="77777777" w:rsidR="00B73B9F" w:rsidRPr="00E17115" w:rsidRDefault="00B73B9F" w:rsidP="003E2819">
            <w:r w:rsidRPr="00E17115">
              <w:t>KLF4</w:t>
            </w:r>
          </w:p>
        </w:tc>
        <w:tc>
          <w:tcPr>
            <w:tcW w:w="3800" w:type="dxa"/>
            <w:noWrap/>
            <w:hideMark/>
          </w:tcPr>
          <w:p w14:paraId="643FA81A" w14:textId="77777777" w:rsidR="00B73B9F" w:rsidRPr="00E17115" w:rsidRDefault="00B73B9F" w:rsidP="003E2819">
            <w:r w:rsidRPr="00E17115">
              <w:t>chr9:110247133-110252763</w:t>
            </w:r>
          </w:p>
        </w:tc>
        <w:tc>
          <w:tcPr>
            <w:tcW w:w="4100" w:type="dxa"/>
            <w:noWrap/>
            <w:hideMark/>
          </w:tcPr>
          <w:p w14:paraId="7920CD5A" w14:textId="77777777" w:rsidR="00B73B9F" w:rsidRPr="00E17115" w:rsidRDefault="00B73B9F" w:rsidP="003E2819">
            <w:r w:rsidRPr="00E17115">
              <w:t>chr9:107484852-107490482</w:t>
            </w:r>
          </w:p>
        </w:tc>
      </w:tr>
      <w:tr w:rsidR="00B73B9F" w:rsidRPr="00E17115" w14:paraId="6999F519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4706B69" w14:textId="77777777" w:rsidR="00B73B9F" w:rsidRPr="00E17115" w:rsidRDefault="00B73B9F" w:rsidP="003E2819">
            <w:r w:rsidRPr="00E17115">
              <w:t>POMT1</w:t>
            </w:r>
          </w:p>
        </w:tc>
        <w:tc>
          <w:tcPr>
            <w:tcW w:w="3800" w:type="dxa"/>
            <w:noWrap/>
            <w:hideMark/>
          </w:tcPr>
          <w:p w14:paraId="07D56866" w14:textId="77777777" w:rsidR="00B73B9F" w:rsidRPr="00E17115" w:rsidRDefault="00B73B9F" w:rsidP="003E2819">
            <w:r w:rsidRPr="00E17115">
              <w:t>chr9:134378176-134399193</w:t>
            </w:r>
          </w:p>
        </w:tc>
        <w:tc>
          <w:tcPr>
            <w:tcW w:w="4100" w:type="dxa"/>
            <w:noWrap/>
            <w:hideMark/>
          </w:tcPr>
          <w:p w14:paraId="2112CEF3" w14:textId="77777777" w:rsidR="00B73B9F" w:rsidRPr="00E17115" w:rsidRDefault="00B73B9F" w:rsidP="003E2819">
            <w:r w:rsidRPr="00E17115">
              <w:t>chr9:131502789-131523806</w:t>
            </w:r>
          </w:p>
        </w:tc>
      </w:tr>
      <w:tr w:rsidR="00B73B9F" w:rsidRPr="00E17115" w14:paraId="30061AE8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25CC275" w14:textId="77777777" w:rsidR="00B73B9F" w:rsidRPr="00E17115" w:rsidRDefault="00B73B9F" w:rsidP="003E2819">
            <w:r w:rsidRPr="00E17115">
              <w:t>MYMK</w:t>
            </w:r>
          </w:p>
        </w:tc>
        <w:tc>
          <w:tcPr>
            <w:tcW w:w="3800" w:type="dxa"/>
            <w:noWrap/>
            <w:hideMark/>
          </w:tcPr>
          <w:p w14:paraId="4B9CDE71" w14:textId="77777777" w:rsidR="00B73B9F" w:rsidRPr="00E17115" w:rsidRDefault="00B73B9F" w:rsidP="003E2819">
            <w:r w:rsidRPr="00E17115">
              <w:t>chr9:136379708-136393734</w:t>
            </w:r>
          </w:p>
        </w:tc>
        <w:tc>
          <w:tcPr>
            <w:tcW w:w="4100" w:type="dxa"/>
            <w:noWrap/>
            <w:hideMark/>
          </w:tcPr>
          <w:p w14:paraId="5C0E6A05" w14:textId="77777777" w:rsidR="00B73B9F" w:rsidRPr="00E17115" w:rsidRDefault="00B73B9F" w:rsidP="003E2819">
            <w:r w:rsidRPr="00E17115">
              <w:t>chr9:133514586-133528612</w:t>
            </w:r>
          </w:p>
        </w:tc>
      </w:tr>
      <w:tr w:rsidR="00B73B9F" w:rsidRPr="00E17115" w14:paraId="112BF10A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5430EFE" w14:textId="77777777" w:rsidR="00B73B9F" w:rsidRPr="00E17115" w:rsidRDefault="00B73B9F" w:rsidP="003E2819">
            <w:r w:rsidRPr="00E17115">
              <w:t>PHYH</w:t>
            </w:r>
          </w:p>
        </w:tc>
        <w:tc>
          <w:tcPr>
            <w:tcW w:w="3800" w:type="dxa"/>
            <w:noWrap/>
            <w:hideMark/>
          </w:tcPr>
          <w:p w14:paraId="28A328E0" w14:textId="77777777" w:rsidR="00B73B9F" w:rsidRPr="00E17115" w:rsidRDefault="00B73B9F" w:rsidP="003E2819">
            <w:r w:rsidRPr="00E17115">
              <w:t>chr10:13319796-13344412</w:t>
            </w:r>
          </w:p>
        </w:tc>
        <w:tc>
          <w:tcPr>
            <w:tcW w:w="4100" w:type="dxa"/>
            <w:noWrap/>
            <w:hideMark/>
          </w:tcPr>
          <w:p w14:paraId="1663E3EE" w14:textId="77777777" w:rsidR="00B73B9F" w:rsidRPr="00E17115" w:rsidRDefault="00B73B9F" w:rsidP="003E2819">
            <w:r w:rsidRPr="00E17115">
              <w:t>chr10:13277796-13302412</w:t>
            </w:r>
          </w:p>
        </w:tc>
      </w:tr>
      <w:tr w:rsidR="00B73B9F" w:rsidRPr="00E17115" w14:paraId="13653203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DCABC5C" w14:textId="77777777" w:rsidR="00B73B9F" w:rsidRPr="00E17115" w:rsidRDefault="00B73B9F" w:rsidP="003E2819">
            <w:r w:rsidRPr="00E17115">
              <w:t>PTER</w:t>
            </w:r>
          </w:p>
        </w:tc>
        <w:tc>
          <w:tcPr>
            <w:tcW w:w="3800" w:type="dxa"/>
            <w:noWrap/>
            <w:hideMark/>
          </w:tcPr>
          <w:p w14:paraId="45A90A4F" w14:textId="77777777" w:rsidR="00B73B9F" w:rsidRPr="00E17115" w:rsidRDefault="00B73B9F" w:rsidP="003E2819">
            <w:r w:rsidRPr="00E17115">
              <w:t>chr10:16478942-16555744</w:t>
            </w:r>
          </w:p>
        </w:tc>
        <w:tc>
          <w:tcPr>
            <w:tcW w:w="4100" w:type="dxa"/>
            <w:noWrap/>
            <w:hideMark/>
          </w:tcPr>
          <w:p w14:paraId="00FD6054" w14:textId="77777777" w:rsidR="00B73B9F" w:rsidRPr="00E17115" w:rsidRDefault="00B73B9F" w:rsidP="003E2819">
            <w:r w:rsidRPr="00E17115">
              <w:t>chr10:16436943-16513745</w:t>
            </w:r>
          </w:p>
        </w:tc>
      </w:tr>
      <w:tr w:rsidR="00B73B9F" w:rsidRPr="00E17115" w14:paraId="1D034BC4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C3C591C" w14:textId="77777777" w:rsidR="00B73B9F" w:rsidRPr="00E17115" w:rsidRDefault="00B73B9F" w:rsidP="003E2819">
            <w:r w:rsidRPr="00E17115">
              <w:t>ACBD5</w:t>
            </w:r>
          </w:p>
        </w:tc>
        <w:tc>
          <w:tcPr>
            <w:tcW w:w="3800" w:type="dxa"/>
            <w:noWrap/>
            <w:hideMark/>
          </w:tcPr>
          <w:p w14:paraId="2233591C" w14:textId="77777777" w:rsidR="00B73B9F" w:rsidRPr="00E17115" w:rsidRDefault="00B73B9F" w:rsidP="003E2819">
            <w:r w:rsidRPr="00E17115">
              <w:t>chr10:27457064-27531975</w:t>
            </w:r>
          </w:p>
        </w:tc>
        <w:tc>
          <w:tcPr>
            <w:tcW w:w="4100" w:type="dxa"/>
            <w:noWrap/>
            <w:hideMark/>
          </w:tcPr>
          <w:p w14:paraId="26EE3F68" w14:textId="77777777" w:rsidR="00B73B9F" w:rsidRPr="00E17115" w:rsidRDefault="00B73B9F" w:rsidP="003E2819">
            <w:r w:rsidRPr="00E17115">
              <w:t>chr10:27168135-27243046</w:t>
            </w:r>
          </w:p>
        </w:tc>
      </w:tr>
      <w:tr w:rsidR="00B73B9F" w:rsidRPr="00E17115" w14:paraId="532BC148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27E6B45" w14:textId="77777777" w:rsidR="00B73B9F" w:rsidRPr="00E17115" w:rsidRDefault="00B73B9F" w:rsidP="003E2819">
            <w:r w:rsidRPr="00E17115">
              <w:t>PRKG1</w:t>
            </w:r>
          </w:p>
        </w:tc>
        <w:tc>
          <w:tcPr>
            <w:tcW w:w="3800" w:type="dxa"/>
            <w:noWrap/>
            <w:hideMark/>
          </w:tcPr>
          <w:p w14:paraId="66E5F5B7" w14:textId="77777777" w:rsidR="00B73B9F" w:rsidRPr="00E17115" w:rsidRDefault="00B73B9F" w:rsidP="003E2819">
            <w:r w:rsidRPr="00E17115">
              <w:t>chr10:52750648-54058183</w:t>
            </w:r>
          </w:p>
        </w:tc>
        <w:tc>
          <w:tcPr>
            <w:tcW w:w="4100" w:type="dxa"/>
            <w:noWrap/>
            <w:hideMark/>
          </w:tcPr>
          <w:p w14:paraId="1F106628" w14:textId="77777777" w:rsidR="00B73B9F" w:rsidRPr="00E17115" w:rsidRDefault="00B73B9F" w:rsidP="003E2819">
            <w:r w:rsidRPr="00E17115">
              <w:t>chr10:50990888-52298423</w:t>
            </w:r>
          </w:p>
        </w:tc>
      </w:tr>
      <w:tr w:rsidR="00B73B9F" w:rsidRPr="00E17115" w14:paraId="433B2B9B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0A2BC33" w14:textId="77777777" w:rsidR="00B73B9F" w:rsidRPr="00E17115" w:rsidRDefault="00B73B9F" w:rsidP="003E2819">
            <w:r w:rsidRPr="00E17115">
              <w:t>DKK1</w:t>
            </w:r>
          </w:p>
        </w:tc>
        <w:tc>
          <w:tcPr>
            <w:tcW w:w="3800" w:type="dxa"/>
            <w:noWrap/>
            <w:hideMark/>
          </w:tcPr>
          <w:p w14:paraId="0E1AD097" w14:textId="77777777" w:rsidR="00B73B9F" w:rsidRPr="00E17115" w:rsidRDefault="00B73B9F" w:rsidP="003E2819">
            <w:r w:rsidRPr="00E17115">
              <w:t>chr10:54074041-54077802</w:t>
            </w:r>
          </w:p>
        </w:tc>
        <w:tc>
          <w:tcPr>
            <w:tcW w:w="4100" w:type="dxa"/>
            <w:noWrap/>
            <w:hideMark/>
          </w:tcPr>
          <w:p w14:paraId="35C0DF16" w14:textId="77777777" w:rsidR="00B73B9F" w:rsidRPr="00E17115" w:rsidRDefault="00B73B9F" w:rsidP="003E2819">
            <w:r w:rsidRPr="00E17115">
              <w:t>chr10:52314281-52318042</w:t>
            </w:r>
          </w:p>
        </w:tc>
      </w:tr>
      <w:tr w:rsidR="00B73B9F" w:rsidRPr="00E17115" w14:paraId="436D783F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004A044" w14:textId="77777777" w:rsidR="00B73B9F" w:rsidRPr="00E17115" w:rsidRDefault="00B73B9F" w:rsidP="003E2819">
            <w:r w:rsidRPr="00E17115">
              <w:t>PCDH15</w:t>
            </w:r>
          </w:p>
        </w:tc>
        <w:tc>
          <w:tcPr>
            <w:tcW w:w="3800" w:type="dxa"/>
            <w:noWrap/>
            <w:hideMark/>
          </w:tcPr>
          <w:p w14:paraId="5C852B11" w14:textId="77777777" w:rsidR="00B73B9F" w:rsidRPr="00E17115" w:rsidRDefault="00B73B9F" w:rsidP="003E2819">
            <w:r w:rsidRPr="00E17115">
              <w:t>chr10:55562531-57387702</w:t>
            </w:r>
          </w:p>
        </w:tc>
        <w:tc>
          <w:tcPr>
            <w:tcW w:w="4100" w:type="dxa"/>
            <w:noWrap/>
            <w:hideMark/>
          </w:tcPr>
          <w:p w14:paraId="7BD20742" w14:textId="77777777" w:rsidR="00B73B9F" w:rsidRPr="00E17115" w:rsidRDefault="00B73B9F" w:rsidP="003E2819">
            <w:r w:rsidRPr="00E17115">
              <w:t>chr10:53802771-55627942</w:t>
            </w:r>
          </w:p>
        </w:tc>
      </w:tr>
      <w:tr w:rsidR="00B73B9F" w:rsidRPr="00E17115" w14:paraId="232D60E7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9AAD9BC" w14:textId="77777777" w:rsidR="00B73B9F" w:rsidRPr="00E17115" w:rsidRDefault="00B73B9F" w:rsidP="003E2819">
            <w:r w:rsidRPr="00E17115">
              <w:t>ARID5B</w:t>
            </w:r>
          </w:p>
        </w:tc>
        <w:tc>
          <w:tcPr>
            <w:tcW w:w="3800" w:type="dxa"/>
            <w:noWrap/>
            <w:hideMark/>
          </w:tcPr>
          <w:p w14:paraId="0A6FDAC4" w14:textId="77777777" w:rsidR="00B73B9F" w:rsidRPr="00E17115" w:rsidRDefault="00B73B9F" w:rsidP="003E2819">
            <w:r w:rsidRPr="00E17115">
              <w:t>chr10:63661443-63856703</w:t>
            </w:r>
          </w:p>
        </w:tc>
        <w:tc>
          <w:tcPr>
            <w:tcW w:w="4100" w:type="dxa"/>
            <w:noWrap/>
            <w:hideMark/>
          </w:tcPr>
          <w:p w14:paraId="0028400A" w14:textId="77777777" w:rsidR="00B73B9F" w:rsidRPr="00E17115" w:rsidRDefault="00B73B9F" w:rsidP="003E2819">
            <w:r w:rsidRPr="00E17115">
              <w:t>chr10:61901684-62096944</w:t>
            </w:r>
          </w:p>
        </w:tc>
      </w:tr>
      <w:tr w:rsidR="00B73B9F" w:rsidRPr="00E17115" w14:paraId="1D6288E7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EEB4A46" w14:textId="77777777" w:rsidR="00B73B9F" w:rsidRPr="00E17115" w:rsidRDefault="00B73B9F" w:rsidP="003E2819">
            <w:r w:rsidRPr="00E17115">
              <w:t>BMPR1A</w:t>
            </w:r>
          </w:p>
        </w:tc>
        <w:tc>
          <w:tcPr>
            <w:tcW w:w="3800" w:type="dxa"/>
            <w:noWrap/>
            <w:hideMark/>
          </w:tcPr>
          <w:p w14:paraId="438D24D0" w14:textId="77777777" w:rsidR="00B73B9F" w:rsidRPr="00E17115" w:rsidRDefault="00B73B9F" w:rsidP="003E2819">
            <w:r w:rsidRPr="00E17115">
              <w:t>chr10:88516358-88692582</w:t>
            </w:r>
          </w:p>
        </w:tc>
        <w:tc>
          <w:tcPr>
            <w:tcW w:w="4100" w:type="dxa"/>
            <w:noWrap/>
            <w:hideMark/>
          </w:tcPr>
          <w:p w14:paraId="18CA210C" w14:textId="77777777" w:rsidR="00B73B9F" w:rsidRPr="00E17115" w:rsidRDefault="00B73B9F" w:rsidP="003E2819">
            <w:r w:rsidRPr="00E17115">
              <w:t>chr10:86756601-86932825</w:t>
            </w:r>
          </w:p>
        </w:tc>
      </w:tr>
      <w:tr w:rsidR="00B73B9F" w:rsidRPr="00E17115" w14:paraId="7EDDC5D0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82ABA97" w14:textId="77777777" w:rsidR="00B73B9F" w:rsidRPr="00E17115" w:rsidRDefault="00B73B9F" w:rsidP="003E2819">
            <w:r w:rsidRPr="00E17115">
              <w:t>TCTN3</w:t>
            </w:r>
          </w:p>
        </w:tc>
        <w:tc>
          <w:tcPr>
            <w:tcW w:w="3800" w:type="dxa"/>
            <w:noWrap/>
            <w:hideMark/>
          </w:tcPr>
          <w:p w14:paraId="4A45274B" w14:textId="77777777" w:rsidR="00B73B9F" w:rsidRPr="00E17115" w:rsidRDefault="00B73B9F" w:rsidP="003E2819">
            <w:r w:rsidRPr="00E17115">
              <w:t>chr10:97419580-97453900</w:t>
            </w:r>
          </w:p>
        </w:tc>
        <w:tc>
          <w:tcPr>
            <w:tcW w:w="4100" w:type="dxa"/>
            <w:noWrap/>
            <w:hideMark/>
          </w:tcPr>
          <w:p w14:paraId="5A014C6D" w14:textId="77777777" w:rsidR="00B73B9F" w:rsidRPr="00E17115" w:rsidRDefault="00B73B9F" w:rsidP="003E2819">
            <w:r w:rsidRPr="00E17115">
              <w:t>chr10:95659823-95694143</w:t>
            </w:r>
          </w:p>
        </w:tc>
      </w:tr>
      <w:tr w:rsidR="00B73B9F" w:rsidRPr="00E17115" w14:paraId="1368C65B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CFAC310" w14:textId="77777777" w:rsidR="00B73B9F" w:rsidRPr="00E17115" w:rsidRDefault="00B73B9F" w:rsidP="003E2819">
            <w:r w:rsidRPr="00E17115">
              <w:t>CRTAC1</w:t>
            </w:r>
          </w:p>
        </w:tc>
        <w:tc>
          <w:tcPr>
            <w:tcW w:w="3800" w:type="dxa"/>
            <w:noWrap/>
            <w:hideMark/>
          </w:tcPr>
          <w:p w14:paraId="5B19F216" w14:textId="77777777" w:rsidR="00B73B9F" w:rsidRPr="00E17115" w:rsidRDefault="00B73B9F" w:rsidP="003E2819">
            <w:r w:rsidRPr="00E17115">
              <w:t>chr10:99624757-99790585</w:t>
            </w:r>
          </w:p>
        </w:tc>
        <w:tc>
          <w:tcPr>
            <w:tcW w:w="4100" w:type="dxa"/>
            <w:noWrap/>
            <w:hideMark/>
          </w:tcPr>
          <w:p w14:paraId="0D691574" w14:textId="77777777" w:rsidR="00B73B9F" w:rsidRPr="00E17115" w:rsidRDefault="00B73B9F" w:rsidP="003E2819">
            <w:r w:rsidRPr="00E17115">
              <w:t>chr10:97865000-98030828</w:t>
            </w:r>
          </w:p>
        </w:tc>
      </w:tr>
      <w:tr w:rsidR="00B73B9F" w:rsidRPr="00E17115" w14:paraId="7CFBA32D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58E41EA" w14:textId="77777777" w:rsidR="00B73B9F" w:rsidRPr="00E17115" w:rsidRDefault="00B73B9F" w:rsidP="003E2819">
            <w:r w:rsidRPr="00E17115">
              <w:t>FGF8</w:t>
            </w:r>
          </w:p>
        </w:tc>
        <w:tc>
          <w:tcPr>
            <w:tcW w:w="3800" w:type="dxa"/>
            <w:noWrap/>
            <w:hideMark/>
          </w:tcPr>
          <w:p w14:paraId="2D8371F8" w14:textId="77777777" w:rsidR="00B73B9F" w:rsidRPr="00E17115" w:rsidRDefault="00B73B9F" w:rsidP="003E2819">
            <w:r w:rsidRPr="00E17115">
              <w:t>chr10:103529866-103540128</w:t>
            </w:r>
          </w:p>
        </w:tc>
        <w:tc>
          <w:tcPr>
            <w:tcW w:w="4100" w:type="dxa"/>
            <w:noWrap/>
            <w:hideMark/>
          </w:tcPr>
          <w:p w14:paraId="26B80745" w14:textId="77777777" w:rsidR="00B73B9F" w:rsidRPr="00E17115" w:rsidRDefault="00B73B9F" w:rsidP="003E2819">
            <w:r w:rsidRPr="00E17115">
              <w:t>chr10:101770109-101780371</w:t>
            </w:r>
          </w:p>
        </w:tc>
      </w:tr>
      <w:tr w:rsidR="00B73B9F" w:rsidRPr="00E17115" w14:paraId="181D6F57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CAFEFA1" w14:textId="77777777" w:rsidR="00B73B9F" w:rsidRPr="00E17115" w:rsidRDefault="00B73B9F" w:rsidP="003E2819">
            <w:r w:rsidRPr="00E17115">
              <w:t>SUFU</w:t>
            </w:r>
          </w:p>
        </w:tc>
        <w:tc>
          <w:tcPr>
            <w:tcW w:w="3800" w:type="dxa"/>
            <w:noWrap/>
            <w:hideMark/>
          </w:tcPr>
          <w:p w14:paraId="6488DE1C" w14:textId="77777777" w:rsidR="00B73B9F" w:rsidRPr="00E17115" w:rsidRDefault="00B73B9F" w:rsidP="003E2819">
            <w:r w:rsidRPr="00E17115">
              <w:t>chr10:104263729-104393292</w:t>
            </w:r>
          </w:p>
        </w:tc>
        <w:tc>
          <w:tcPr>
            <w:tcW w:w="4100" w:type="dxa"/>
            <w:noWrap/>
            <w:hideMark/>
          </w:tcPr>
          <w:p w14:paraId="71BDC437" w14:textId="77777777" w:rsidR="00B73B9F" w:rsidRPr="00E17115" w:rsidRDefault="00B73B9F" w:rsidP="003E2819">
            <w:r w:rsidRPr="00E17115">
              <w:t>chr10:102503972-102633535</w:t>
            </w:r>
          </w:p>
        </w:tc>
      </w:tr>
      <w:tr w:rsidR="00B73B9F" w:rsidRPr="00E17115" w14:paraId="761BC83F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C450BBC" w14:textId="77777777" w:rsidR="00B73B9F" w:rsidRPr="00E17115" w:rsidRDefault="00B73B9F" w:rsidP="003E2819">
            <w:r w:rsidRPr="00E17115">
              <w:t>COL17A1</w:t>
            </w:r>
          </w:p>
        </w:tc>
        <w:tc>
          <w:tcPr>
            <w:tcW w:w="3800" w:type="dxa"/>
            <w:noWrap/>
            <w:hideMark/>
          </w:tcPr>
          <w:p w14:paraId="3FE00ECD" w14:textId="77777777" w:rsidR="00B73B9F" w:rsidRPr="00E17115" w:rsidRDefault="00B73B9F" w:rsidP="003E2819">
            <w:r w:rsidRPr="00E17115">
              <w:t>chr10:105791044-105845638</w:t>
            </w:r>
          </w:p>
        </w:tc>
        <w:tc>
          <w:tcPr>
            <w:tcW w:w="4100" w:type="dxa"/>
            <w:noWrap/>
            <w:hideMark/>
          </w:tcPr>
          <w:p w14:paraId="11A4B0B5" w14:textId="77777777" w:rsidR="00B73B9F" w:rsidRPr="00E17115" w:rsidRDefault="00B73B9F" w:rsidP="003E2819">
            <w:r w:rsidRPr="00E17115">
              <w:t>chr10:104031286-104085880</w:t>
            </w:r>
          </w:p>
        </w:tc>
      </w:tr>
      <w:tr w:rsidR="00B73B9F" w:rsidRPr="00E17115" w14:paraId="6FCA367A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2DE1771" w14:textId="77777777" w:rsidR="00B73B9F" w:rsidRPr="00E17115" w:rsidRDefault="00B73B9F" w:rsidP="003E2819">
            <w:r w:rsidRPr="00E17115">
              <w:t>KIAA1598</w:t>
            </w:r>
          </w:p>
        </w:tc>
        <w:tc>
          <w:tcPr>
            <w:tcW w:w="3800" w:type="dxa"/>
            <w:noWrap/>
            <w:hideMark/>
          </w:tcPr>
          <w:p w14:paraId="3D361BF3" w14:textId="77777777" w:rsidR="00B73B9F" w:rsidRPr="00E17115" w:rsidRDefault="00B73B9F" w:rsidP="003E2819">
            <w:r w:rsidRPr="00E17115">
              <w:t>chr10:118640988-118886097</w:t>
            </w:r>
          </w:p>
        </w:tc>
        <w:tc>
          <w:tcPr>
            <w:tcW w:w="4100" w:type="dxa"/>
            <w:noWrap/>
            <w:hideMark/>
          </w:tcPr>
          <w:p w14:paraId="5FDB0135" w14:textId="77777777" w:rsidR="00B73B9F" w:rsidRPr="00E17115" w:rsidRDefault="00B73B9F" w:rsidP="003E2819">
            <w:r w:rsidRPr="00E17115">
              <w:t>chr10:116881477-117126586</w:t>
            </w:r>
          </w:p>
        </w:tc>
      </w:tr>
      <w:tr w:rsidR="00B73B9F" w:rsidRPr="00E17115" w14:paraId="5EAF0D12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B98D990" w14:textId="77777777" w:rsidR="00B73B9F" w:rsidRPr="00E17115" w:rsidRDefault="00B73B9F" w:rsidP="003E2819">
            <w:r w:rsidRPr="00E17115">
              <w:t>VAX1</w:t>
            </w:r>
          </w:p>
        </w:tc>
        <w:tc>
          <w:tcPr>
            <w:tcW w:w="3800" w:type="dxa"/>
            <w:noWrap/>
            <w:hideMark/>
          </w:tcPr>
          <w:p w14:paraId="71DF2ADF" w14:textId="77777777" w:rsidR="00B73B9F" w:rsidRPr="00E17115" w:rsidRDefault="00B73B9F" w:rsidP="003E2819">
            <w:r w:rsidRPr="00E17115">
              <w:t>chr10:118888032-118897812</w:t>
            </w:r>
          </w:p>
        </w:tc>
        <w:tc>
          <w:tcPr>
            <w:tcW w:w="4100" w:type="dxa"/>
            <w:noWrap/>
            <w:hideMark/>
          </w:tcPr>
          <w:p w14:paraId="197CAABE" w14:textId="77777777" w:rsidR="00B73B9F" w:rsidRPr="00E17115" w:rsidRDefault="00B73B9F" w:rsidP="003E2819">
            <w:r w:rsidRPr="00E17115">
              <w:t>chr10:117128521-117138301</w:t>
            </w:r>
          </w:p>
        </w:tc>
      </w:tr>
      <w:tr w:rsidR="00B73B9F" w:rsidRPr="00E17115" w14:paraId="6F74A39E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C954167" w14:textId="77777777" w:rsidR="00B73B9F" w:rsidRPr="00E17115" w:rsidRDefault="00B73B9F" w:rsidP="003E2819">
            <w:r w:rsidRPr="00E17115">
              <w:t>WDR11</w:t>
            </w:r>
          </w:p>
        </w:tc>
        <w:tc>
          <w:tcPr>
            <w:tcW w:w="3800" w:type="dxa"/>
            <w:noWrap/>
            <w:hideMark/>
          </w:tcPr>
          <w:p w14:paraId="04FB12C5" w14:textId="77777777" w:rsidR="00B73B9F" w:rsidRPr="00E17115" w:rsidRDefault="00B73B9F" w:rsidP="003E2819">
            <w:r w:rsidRPr="00E17115">
              <w:t>chr10:122610817-122669036</w:t>
            </w:r>
          </w:p>
        </w:tc>
        <w:tc>
          <w:tcPr>
            <w:tcW w:w="4100" w:type="dxa"/>
            <w:noWrap/>
            <w:hideMark/>
          </w:tcPr>
          <w:p w14:paraId="2F0BB6E8" w14:textId="77777777" w:rsidR="00B73B9F" w:rsidRPr="00E17115" w:rsidRDefault="00B73B9F" w:rsidP="003E2819">
            <w:r w:rsidRPr="00E17115">
              <w:t>chr10:120851305-120909524</w:t>
            </w:r>
          </w:p>
        </w:tc>
      </w:tr>
      <w:tr w:rsidR="00B73B9F" w:rsidRPr="00E17115" w14:paraId="0885AD3D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8B5CD39" w14:textId="77777777" w:rsidR="00B73B9F" w:rsidRPr="00E17115" w:rsidRDefault="00B73B9F" w:rsidP="003E2819">
            <w:r w:rsidRPr="00E17115">
              <w:t>FGFR2</w:t>
            </w:r>
          </w:p>
        </w:tc>
        <w:tc>
          <w:tcPr>
            <w:tcW w:w="3800" w:type="dxa"/>
            <w:noWrap/>
            <w:hideMark/>
          </w:tcPr>
          <w:p w14:paraId="218EE20B" w14:textId="77777777" w:rsidR="00B73B9F" w:rsidRPr="00E17115" w:rsidRDefault="00B73B9F" w:rsidP="003E2819">
            <w:r w:rsidRPr="00E17115">
              <w:t>chr10:123237846-123357972</w:t>
            </w:r>
          </w:p>
        </w:tc>
        <w:tc>
          <w:tcPr>
            <w:tcW w:w="4100" w:type="dxa"/>
            <w:noWrap/>
            <w:hideMark/>
          </w:tcPr>
          <w:p w14:paraId="01828DC7" w14:textId="77777777" w:rsidR="00B73B9F" w:rsidRPr="00E17115" w:rsidRDefault="00B73B9F" w:rsidP="003E2819">
            <w:r w:rsidRPr="00E17115">
              <w:t>chr10:121478332-121598458</w:t>
            </w:r>
          </w:p>
        </w:tc>
      </w:tr>
      <w:tr w:rsidR="00B73B9F" w:rsidRPr="00E17115" w14:paraId="2899F267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B53BB81" w14:textId="77777777" w:rsidR="00B73B9F" w:rsidRPr="00E17115" w:rsidRDefault="00B73B9F" w:rsidP="003E2819">
            <w:r w:rsidRPr="00E17115">
              <w:t>MGMT</w:t>
            </w:r>
          </w:p>
        </w:tc>
        <w:tc>
          <w:tcPr>
            <w:tcW w:w="3800" w:type="dxa"/>
            <w:noWrap/>
            <w:hideMark/>
          </w:tcPr>
          <w:p w14:paraId="264D07A3" w14:textId="77777777" w:rsidR="00B73B9F" w:rsidRPr="00E17115" w:rsidRDefault="00B73B9F" w:rsidP="003E2819">
            <w:r w:rsidRPr="00E17115">
              <w:t>chr10:131265454-131569247</w:t>
            </w:r>
          </w:p>
        </w:tc>
        <w:tc>
          <w:tcPr>
            <w:tcW w:w="4100" w:type="dxa"/>
            <w:noWrap/>
            <w:hideMark/>
          </w:tcPr>
          <w:p w14:paraId="742ACA25" w14:textId="77777777" w:rsidR="00B73B9F" w:rsidRPr="00E17115" w:rsidRDefault="00B73B9F" w:rsidP="003E2819">
            <w:r w:rsidRPr="00E17115">
              <w:t>chr10:129467190-129770983</w:t>
            </w:r>
          </w:p>
        </w:tc>
      </w:tr>
      <w:tr w:rsidR="00B73B9F" w:rsidRPr="00E17115" w14:paraId="1D9499A5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4F52C84" w14:textId="77777777" w:rsidR="00B73B9F" w:rsidRPr="00E17115" w:rsidRDefault="00B73B9F" w:rsidP="003E2819">
            <w:r w:rsidRPr="00E17115">
              <w:t>DEAF1</w:t>
            </w:r>
          </w:p>
        </w:tc>
        <w:tc>
          <w:tcPr>
            <w:tcW w:w="3800" w:type="dxa"/>
            <w:noWrap/>
            <w:hideMark/>
          </w:tcPr>
          <w:p w14:paraId="3CB9884A" w14:textId="77777777" w:rsidR="00B73B9F" w:rsidRPr="00E17115" w:rsidRDefault="00B73B9F" w:rsidP="003E2819">
            <w:r w:rsidRPr="00E17115">
              <w:t>chr11:644233-707118</w:t>
            </w:r>
          </w:p>
        </w:tc>
        <w:tc>
          <w:tcPr>
            <w:tcW w:w="4100" w:type="dxa"/>
            <w:noWrap/>
            <w:hideMark/>
          </w:tcPr>
          <w:p w14:paraId="34AE4B89" w14:textId="77777777" w:rsidR="00B73B9F" w:rsidRPr="00E17115" w:rsidRDefault="00B73B9F" w:rsidP="003E2819">
            <w:r w:rsidRPr="00E17115">
              <w:t>chr11:644233-707118</w:t>
            </w:r>
          </w:p>
        </w:tc>
      </w:tr>
      <w:tr w:rsidR="00B73B9F" w:rsidRPr="00E17115" w14:paraId="2C5BF4BE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8D6FE5E" w14:textId="77777777" w:rsidR="00B73B9F" w:rsidRPr="00E17115" w:rsidRDefault="00B73B9F" w:rsidP="003E2819">
            <w:r w:rsidRPr="00E17115">
              <w:t>CDKN1C</w:t>
            </w:r>
          </w:p>
        </w:tc>
        <w:tc>
          <w:tcPr>
            <w:tcW w:w="3800" w:type="dxa"/>
            <w:noWrap/>
            <w:hideMark/>
          </w:tcPr>
          <w:p w14:paraId="1AE95B87" w14:textId="77777777" w:rsidR="00B73B9F" w:rsidRPr="00E17115" w:rsidRDefault="00B73B9F" w:rsidP="003E2819">
            <w:r w:rsidRPr="00E17115">
              <w:t>chr11:2904443-2907005</w:t>
            </w:r>
          </w:p>
        </w:tc>
        <w:tc>
          <w:tcPr>
            <w:tcW w:w="4100" w:type="dxa"/>
            <w:noWrap/>
            <w:hideMark/>
          </w:tcPr>
          <w:p w14:paraId="05691BCB" w14:textId="77777777" w:rsidR="00B73B9F" w:rsidRPr="00E17115" w:rsidRDefault="00B73B9F" w:rsidP="003E2819">
            <w:r w:rsidRPr="00E17115">
              <w:t>chr11:2883213-2885775</w:t>
            </w:r>
          </w:p>
        </w:tc>
      </w:tr>
      <w:tr w:rsidR="00B73B9F" w:rsidRPr="00E17115" w14:paraId="5083EB56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EC8E720" w14:textId="77777777" w:rsidR="00B73B9F" w:rsidRPr="00E17115" w:rsidRDefault="00B73B9F" w:rsidP="003E2819">
            <w:r w:rsidRPr="00E17115">
              <w:t>PLEKHA7</w:t>
            </w:r>
          </w:p>
        </w:tc>
        <w:tc>
          <w:tcPr>
            <w:tcW w:w="3800" w:type="dxa"/>
            <w:noWrap/>
            <w:hideMark/>
          </w:tcPr>
          <w:p w14:paraId="5C57A91D" w14:textId="77777777" w:rsidR="00B73B9F" w:rsidRPr="00E17115" w:rsidRDefault="00B73B9F" w:rsidP="003E2819">
            <w:r w:rsidRPr="00E17115">
              <w:t>chr11:16798844-17035962</w:t>
            </w:r>
          </w:p>
        </w:tc>
        <w:tc>
          <w:tcPr>
            <w:tcW w:w="4100" w:type="dxa"/>
            <w:noWrap/>
            <w:hideMark/>
          </w:tcPr>
          <w:p w14:paraId="29FFAC5B" w14:textId="77777777" w:rsidR="00B73B9F" w:rsidRPr="00E17115" w:rsidRDefault="00B73B9F" w:rsidP="003E2819">
            <w:r w:rsidRPr="00E17115">
              <w:t>chr11:16777297-17014415</w:t>
            </w:r>
          </w:p>
        </w:tc>
      </w:tr>
      <w:tr w:rsidR="00B73B9F" w:rsidRPr="00E17115" w14:paraId="653EC6AE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FE818A2" w14:textId="77777777" w:rsidR="00B73B9F" w:rsidRPr="00E17115" w:rsidRDefault="00B73B9F" w:rsidP="003E2819">
            <w:r w:rsidRPr="00E17115">
              <w:t>PAX6</w:t>
            </w:r>
          </w:p>
        </w:tc>
        <w:tc>
          <w:tcPr>
            <w:tcW w:w="3800" w:type="dxa"/>
            <w:noWrap/>
            <w:hideMark/>
          </w:tcPr>
          <w:p w14:paraId="3605E940" w14:textId="77777777" w:rsidR="00B73B9F" w:rsidRPr="00E17115" w:rsidRDefault="00B73B9F" w:rsidP="003E2819">
            <w:r w:rsidRPr="00E17115">
              <w:t>chr11:31806327-31839509</w:t>
            </w:r>
          </w:p>
        </w:tc>
        <w:tc>
          <w:tcPr>
            <w:tcW w:w="4100" w:type="dxa"/>
            <w:noWrap/>
            <w:hideMark/>
          </w:tcPr>
          <w:p w14:paraId="1BD21365" w14:textId="77777777" w:rsidR="00B73B9F" w:rsidRPr="00E17115" w:rsidRDefault="00B73B9F" w:rsidP="003E2819">
            <w:r w:rsidRPr="00E17115">
              <w:t>chr11:31784779-31817961</w:t>
            </w:r>
          </w:p>
        </w:tc>
      </w:tr>
      <w:tr w:rsidR="00B73B9F" w:rsidRPr="00E17115" w14:paraId="1353E3AB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458FBDF" w14:textId="77777777" w:rsidR="00B73B9F" w:rsidRPr="00E17115" w:rsidRDefault="00B73B9F" w:rsidP="003E2819">
            <w:r w:rsidRPr="00E17115">
              <w:t>WT1</w:t>
            </w:r>
          </w:p>
        </w:tc>
        <w:tc>
          <w:tcPr>
            <w:tcW w:w="3800" w:type="dxa"/>
            <w:noWrap/>
            <w:hideMark/>
          </w:tcPr>
          <w:p w14:paraId="54C35AC0" w14:textId="77777777" w:rsidR="00B73B9F" w:rsidRPr="00E17115" w:rsidRDefault="00B73B9F" w:rsidP="003E2819">
            <w:r w:rsidRPr="00E17115">
              <w:t>chr11:32409321-32457110</w:t>
            </w:r>
          </w:p>
        </w:tc>
        <w:tc>
          <w:tcPr>
            <w:tcW w:w="4100" w:type="dxa"/>
            <w:noWrap/>
            <w:hideMark/>
          </w:tcPr>
          <w:p w14:paraId="657D4F30" w14:textId="77777777" w:rsidR="00B73B9F" w:rsidRPr="00E17115" w:rsidRDefault="00B73B9F" w:rsidP="003E2819">
            <w:r w:rsidRPr="00E17115">
              <w:t>chr11:32387775-32435564</w:t>
            </w:r>
          </w:p>
        </w:tc>
      </w:tr>
      <w:tr w:rsidR="00B73B9F" w:rsidRPr="00E17115" w14:paraId="192504CB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451DAEF" w14:textId="77777777" w:rsidR="00B73B9F" w:rsidRPr="00E17115" w:rsidRDefault="00B73B9F" w:rsidP="003E2819">
            <w:r w:rsidRPr="00E17115">
              <w:lastRenderedPageBreak/>
              <w:t>CTNND1</w:t>
            </w:r>
          </w:p>
        </w:tc>
        <w:tc>
          <w:tcPr>
            <w:tcW w:w="3800" w:type="dxa"/>
            <w:noWrap/>
            <w:hideMark/>
          </w:tcPr>
          <w:p w14:paraId="2348C510" w14:textId="77777777" w:rsidR="00B73B9F" w:rsidRPr="00E17115" w:rsidRDefault="00B73B9F" w:rsidP="003E2819">
            <w:r w:rsidRPr="00E17115">
              <w:t>chr11:57520715-57587018</w:t>
            </w:r>
          </w:p>
        </w:tc>
        <w:tc>
          <w:tcPr>
            <w:tcW w:w="4100" w:type="dxa"/>
            <w:noWrap/>
            <w:hideMark/>
          </w:tcPr>
          <w:p w14:paraId="39BCC02B" w14:textId="77777777" w:rsidR="00B73B9F" w:rsidRPr="00E17115" w:rsidRDefault="00B73B9F" w:rsidP="003E2819">
            <w:r w:rsidRPr="00E17115">
              <w:t>chr11:57753243-57819546</w:t>
            </w:r>
          </w:p>
        </w:tc>
      </w:tr>
      <w:tr w:rsidR="00B73B9F" w:rsidRPr="00E17115" w14:paraId="7B044444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C35AB0D" w14:textId="77777777" w:rsidR="00B73B9F" w:rsidRPr="00E17115" w:rsidRDefault="00B73B9F" w:rsidP="003E2819">
            <w:r w:rsidRPr="00E17115">
              <w:t>OVOL1</w:t>
            </w:r>
          </w:p>
        </w:tc>
        <w:tc>
          <w:tcPr>
            <w:tcW w:w="3800" w:type="dxa"/>
            <w:noWrap/>
            <w:hideMark/>
          </w:tcPr>
          <w:p w14:paraId="71EFDA40" w14:textId="77777777" w:rsidR="00B73B9F" w:rsidRPr="00E17115" w:rsidRDefault="00B73B9F" w:rsidP="003E2819">
            <w:r w:rsidRPr="00E17115">
              <w:t>chr11:65554534-65564685</w:t>
            </w:r>
          </w:p>
        </w:tc>
        <w:tc>
          <w:tcPr>
            <w:tcW w:w="4100" w:type="dxa"/>
            <w:noWrap/>
            <w:hideMark/>
          </w:tcPr>
          <w:p w14:paraId="1994C2DC" w14:textId="77777777" w:rsidR="00B73B9F" w:rsidRPr="00E17115" w:rsidRDefault="00B73B9F" w:rsidP="003E2819">
            <w:r w:rsidRPr="00E17115">
              <w:t>chr11:65787063-65797214</w:t>
            </w:r>
          </w:p>
        </w:tc>
      </w:tr>
      <w:tr w:rsidR="00B73B9F" w:rsidRPr="00E17115" w14:paraId="30ED30A7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DBBD671" w14:textId="77777777" w:rsidR="00B73B9F" w:rsidRPr="00E17115" w:rsidRDefault="00B73B9F" w:rsidP="003E2819">
            <w:r w:rsidRPr="00E17115">
              <w:t>TBX10</w:t>
            </w:r>
          </w:p>
        </w:tc>
        <w:tc>
          <w:tcPr>
            <w:tcW w:w="3800" w:type="dxa"/>
            <w:noWrap/>
            <w:hideMark/>
          </w:tcPr>
          <w:p w14:paraId="5A1EA310" w14:textId="77777777" w:rsidR="00B73B9F" w:rsidRPr="00E17115" w:rsidRDefault="00B73B9F" w:rsidP="003E2819">
            <w:r w:rsidRPr="00E17115">
              <w:t>chr11:67398774-67407234</w:t>
            </w:r>
          </w:p>
        </w:tc>
        <w:tc>
          <w:tcPr>
            <w:tcW w:w="4100" w:type="dxa"/>
            <w:noWrap/>
            <w:hideMark/>
          </w:tcPr>
          <w:p w14:paraId="646279F2" w14:textId="77777777" w:rsidR="00B73B9F" w:rsidRPr="00E17115" w:rsidRDefault="00B73B9F" w:rsidP="003E2819">
            <w:r w:rsidRPr="00E17115">
              <w:t>chr11:67631303-67639763</w:t>
            </w:r>
          </w:p>
        </w:tc>
      </w:tr>
      <w:tr w:rsidR="00B73B9F" w:rsidRPr="00E17115" w14:paraId="19BBF17F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6703430" w14:textId="77777777" w:rsidR="00B73B9F" w:rsidRPr="00E17115" w:rsidRDefault="00B73B9F" w:rsidP="003E2819">
            <w:r w:rsidRPr="00E17115">
              <w:t>DHCR7</w:t>
            </w:r>
          </w:p>
        </w:tc>
        <w:tc>
          <w:tcPr>
            <w:tcW w:w="3800" w:type="dxa"/>
            <w:noWrap/>
            <w:hideMark/>
          </w:tcPr>
          <w:p w14:paraId="698ECDC8" w14:textId="77777777" w:rsidR="00B73B9F" w:rsidRPr="00E17115" w:rsidRDefault="00B73B9F" w:rsidP="003E2819">
            <w:r w:rsidRPr="00E17115">
              <w:t>chr11:71139239-71163914</w:t>
            </w:r>
          </w:p>
        </w:tc>
        <w:tc>
          <w:tcPr>
            <w:tcW w:w="4100" w:type="dxa"/>
            <w:noWrap/>
            <w:hideMark/>
          </w:tcPr>
          <w:p w14:paraId="26796246" w14:textId="77777777" w:rsidR="00B73B9F" w:rsidRPr="00E17115" w:rsidRDefault="00B73B9F" w:rsidP="003E2819">
            <w:r w:rsidRPr="00E17115">
              <w:t>chr11:71428193-71452868</w:t>
            </w:r>
          </w:p>
        </w:tc>
      </w:tr>
      <w:tr w:rsidR="00B73B9F" w:rsidRPr="00E17115" w14:paraId="17D99137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A2C5559" w14:textId="77777777" w:rsidR="00B73B9F" w:rsidRPr="00E17115" w:rsidRDefault="00B73B9F" w:rsidP="003E2819">
            <w:r w:rsidRPr="00E17115">
              <w:t>INPPL1</w:t>
            </w:r>
          </w:p>
        </w:tc>
        <w:tc>
          <w:tcPr>
            <w:tcW w:w="3800" w:type="dxa"/>
            <w:noWrap/>
            <w:hideMark/>
          </w:tcPr>
          <w:p w14:paraId="71D32AB8" w14:textId="77777777" w:rsidR="00B73B9F" w:rsidRPr="00E17115" w:rsidRDefault="00B73B9F" w:rsidP="003E2819">
            <w:r w:rsidRPr="00E17115">
              <w:t>chr11:71934745-71950191</w:t>
            </w:r>
          </w:p>
        </w:tc>
        <w:tc>
          <w:tcPr>
            <w:tcW w:w="4100" w:type="dxa"/>
            <w:noWrap/>
            <w:hideMark/>
          </w:tcPr>
          <w:p w14:paraId="4D1ACA8E" w14:textId="77777777" w:rsidR="00B73B9F" w:rsidRPr="00E17115" w:rsidRDefault="00B73B9F" w:rsidP="003E2819">
            <w:r w:rsidRPr="00E17115">
              <w:t>chr11:72223701-72239147</w:t>
            </w:r>
          </w:p>
        </w:tc>
      </w:tr>
      <w:tr w:rsidR="00B73B9F" w:rsidRPr="00E17115" w14:paraId="3C844195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0A4A67A" w14:textId="77777777" w:rsidR="00B73B9F" w:rsidRPr="00E17115" w:rsidRDefault="00B73B9F" w:rsidP="003E2819">
            <w:r w:rsidRPr="00E17115">
              <w:t>C2CD3</w:t>
            </w:r>
          </w:p>
        </w:tc>
        <w:tc>
          <w:tcPr>
            <w:tcW w:w="3800" w:type="dxa"/>
            <w:noWrap/>
            <w:hideMark/>
          </w:tcPr>
          <w:p w14:paraId="17935257" w14:textId="77777777" w:rsidR="00B73B9F" w:rsidRPr="00E17115" w:rsidRDefault="00B73B9F" w:rsidP="003E2819">
            <w:r w:rsidRPr="00E17115">
              <w:t>chr11:73723763-73882255</w:t>
            </w:r>
          </w:p>
        </w:tc>
        <w:tc>
          <w:tcPr>
            <w:tcW w:w="4100" w:type="dxa"/>
            <w:noWrap/>
            <w:hideMark/>
          </w:tcPr>
          <w:p w14:paraId="09CA9A0B" w14:textId="77777777" w:rsidR="00B73B9F" w:rsidRPr="00E17115" w:rsidRDefault="00B73B9F" w:rsidP="003E2819">
            <w:r w:rsidRPr="00E17115">
              <w:t>chr11:74012718-74171210</w:t>
            </w:r>
          </w:p>
        </w:tc>
      </w:tr>
      <w:tr w:rsidR="00B73B9F" w:rsidRPr="00E17115" w14:paraId="5B648EC6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8D4C3B3" w14:textId="77777777" w:rsidR="00B73B9F" w:rsidRPr="00E17115" w:rsidRDefault="00B73B9F" w:rsidP="003E2819">
            <w:r w:rsidRPr="00E17115">
              <w:t>YAP1</w:t>
            </w:r>
          </w:p>
        </w:tc>
        <w:tc>
          <w:tcPr>
            <w:tcW w:w="3800" w:type="dxa"/>
            <w:noWrap/>
            <w:hideMark/>
          </w:tcPr>
          <w:p w14:paraId="55648A4F" w14:textId="77777777" w:rsidR="00B73B9F" w:rsidRPr="00E17115" w:rsidRDefault="00B73B9F" w:rsidP="003E2819">
            <w:r w:rsidRPr="00E17115">
              <w:t>chr11:101981178-102104155</w:t>
            </w:r>
          </w:p>
        </w:tc>
        <w:tc>
          <w:tcPr>
            <w:tcW w:w="4100" w:type="dxa"/>
            <w:noWrap/>
            <w:hideMark/>
          </w:tcPr>
          <w:p w14:paraId="0D1AE234" w14:textId="77777777" w:rsidR="00B73B9F" w:rsidRPr="00E17115" w:rsidRDefault="00B73B9F" w:rsidP="003E2819">
            <w:r w:rsidRPr="00E17115">
              <w:t>chr11:102110447-102233424</w:t>
            </w:r>
          </w:p>
        </w:tc>
      </w:tr>
      <w:tr w:rsidR="00B73B9F" w:rsidRPr="00E17115" w14:paraId="7116D635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BC63060" w14:textId="77777777" w:rsidR="00B73B9F" w:rsidRPr="00E17115" w:rsidRDefault="00B73B9F" w:rsidP="003E2819">
            <w:r w:rsidRPr="00E17115">
              <w:t>MMP3</w:t>
            </w:r>
          </w:p>
        </w:tc>
        <w:tc>
          <w:tcPr>
            <w:tcW w:w="3800" w:type="dxa"/>
            <w:noWrap/>
            <w:hideMark/>
          </w:tcPr>
          <w:p w14:paraId="3D3AA2AD" w14:textId="77777777" w:rsidR="00B73B9F" w:rsidRPr="00E17115" w:rsidRDefault="00B73B9F" w:rsidP="003E2819">
            <w:r w:rsidRPr="00E17115">
              <w:t>chr11:102706532-102714340</w:t>
            </w:r>
          </w:p>
        </w:tc>
        <w:tc>
          <w:tcPr>
            <w:tcW w:w="4100" w:type="dxa"/>
            <w:noWrap/>
            <w:hideMark/>
          </w:tcPr>
          <w:p w14:paraId="0D7F8B7C" w14:textId="77777777" w:rsidR="00B73B9F" w:rsidRPr="00E17115" w:rsidRDefault="00B73B9F" w:rsidP="003E2819">
            <w:r w:rsidRPr="00E17115">
              <w:t>chr11:102835801-102843609</w:t>
            </w:r>
          </w:p>
        </w:tc>
      </w:tr>
      <w:tr w:rsidR="00B73B9F" w:rsidRPr="00E17115" w14:paraId="51A5D533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4249802" w14:textId="77777777" w:rsidR="00B73B9F" w:rsidRPr="00E17115" w:rsidRDefault="00B73B9F" w:rsidP="003E2819">
            <w:r w:rsidRPr="00E17115">
              <w:t>DYNC2H1</w:t>
            </w:r>
          </w:p>
        </w:tc>
        <w:tc>
          <w:tcPr>
            <w:tcW w:w="3800" w:type="dxa"/>
            <w:noWrap/>
            <w:hideMark/>
          </w:tcPr>
          <w:p w14:paraId="5AE835CE" w14:textId="77777777" w:rsidR="00B73B9F" w:rsidRPr="00E17115" w:rsidRDefault="00B73B9F" w:rsidP="003E2819">
            <w:r w:rsidRPr="00E17115">
              <w:t>chr11:102980139-103350591</w:t>
            </w:r>
          </w:p>
        </w:tc>
        <w:tc>
          <w:tcPr>
            <w:tcW w:w="4100" w:type="dxa"/>
            <w:noWrap/>
            <w:hideMark/>
          </w:tcPr>
          <w:p w14:paraId="1964F8B4" w14:textId="77777777" w:rsidR="00B73B9F" w:rsidRPr="00E17115" w:rsidRDefault="00B73B9F" w:rsidP="003E2819">
            <w:r w:rsidRPr="00E17115">
              <w:t>chr11:103109410-103479863</w:t>
            </w:r>
          </w:p>
        </w:tc>
      </w:tr>
      <w:tr w:rsidR="00B73B9F" w:rsidRPr="00E17115" w14:paraId="7A96C087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1F0EE20" w14:textId="77777777" w:rsidR="00B73B9F" w:rsidRPr="00E17115" w:rsidRDefault="00B73B9F" w:rsidP="003E2819">
            <w:r w:rsidRPr="00E17115">
              <w:t>KMT2A</w:t>
            </w:r>
          </w:p>
        </w:tc>
        <w:tc>
          <w:tcPr>
            <w:tcW w:w="3800" w:type="dxa"/>
            <w:noWrap/>
            <w:hideMark/>
          </w:tcPr>
          <w:p w14:paraId="72EC3157" w14:textId="77777777" w:rsidR="00B73B9F" w:rsidRPr="00E17115" w:rsidRDefault="00B73B9F" w:rsidP="003E2819">
            <w:r w:rsidRPr="00E17115">
              <w:t>chr11:118307171-118397547</w:t>
            </w:r>
          </w:p>
        </w:tc>
        <w:tc>
          <w:tcPr>
            <w:tcW w:w="4100" w:type="dxa"/>
            <w:noWrap/>
            <w:hideMark/>
          </w:tcPr>
          <w:p w14:paraId="6A2DD023" w14:textId="77777777" w:rsidR="00B73B9F" w:rsidRPr="00E17115" w:rsidRDefault="00B73B9F" w:rsidP="003E2819">
            <w:r w:rsidRPr="00E17115">
              <w:t>chr11:118436456-118526832</w:t>
            </w:r>
          </w:p>
        </w:tc>
      </w:tr>
      <w:tr w:rsidR="00B73B9F" w:rsidRPr="00E17115" w14:paraId="217F167D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464F7E1" w14:textId="77777777" w:rsidR="00B73B9F" w:rsidRPr="00E17115" w:rsidRDefault="00B73B9F" w:rsidP="003E2819">
            <w:r w:rsidRPr="00E17115">
              <w:t>NECTIN1</w:t>
            </w:r>
          </w:p>
        </w:tc>
        <w:tc>
          <w:tcPr>
            <w:tcW w:w="3800" w:type="dxa"/>
            <w:noWrap/>
            <w:hideMark/>
          </w:tcPr>
          <w:p w14:paraId="30861788" w14:textId="77777777" w:rsidR="00B73B9F" w:rsidRPr="00E17115" w:rsidRDefault="00B73B9F" w:rsidP="003E2819">
            <w:r w:rsidRPr="00E17115">
              <w:t>chr11:119494120-119599910</w:t>
            </w:r>
          </w:p>
        </w:tc>
        <w:tc>
          <w:tcPr>
            <w:tcW w:w="4100" w:type="dxa"/>
            <w:noWrap/>
            <w:hideMark/>
          </w:tcPr>
          <w:p w14:paraId="23417701" w14:textId="77777777" w:rsidR="00B73B9F" w:rsidRPr="00E17115" w:rsidRDefault="00B73B9F" w:rsidP="003E2819">
            <w:r w:rsidRPr="00E17115">
              <w:t>chr11:119623408-119729200</w:t>
            </w:r>
          </w:p>
        </w:tc>
      </w:tr>
      <w:tr w:rsidR="00B73B9F" w:rsidRPr="00E17115" w14:paraId="5AA95557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38E8AEF" w14:textId="77777777" w:rsidR="00B73B9F" w:rsidRPr="00E17115" w:rsidRDefault="00B73B9F" w:rsidP="003E2819">
            <w:r w:rsidRPr="00E17115">
              <w:t>PVRL1</w:t>
            </w:r>
          </w:p>
        </w:tc>
        <w:tc>
          <w:tcPr>
            <w:tcW w:w="3800" w:type="dxa"/>
            <w:noWrap/>
            <w:hideMark/>
          </w:tcPr>
          <w:p w14:paraId="2E74BE47" w14:textId="77777777" w:rsidR="00B73B9F" w:rsidRPr="00E17115" w:rsidRDefault="00B73B9F" w:rsidP="003E2819">
            <w:r w:rsidRPr="00E17115">
              <w:t>chr11:119508808-119599910</w:t>
            </w:r>
          </w:p>
        </w:tc>
        <w:tc>
          <w:tcPr>
            <w:tcW w:w="4100" w:type="dxa"/>
            <w:noWrap/>
            <w:hideMark/>
          </w:tcPr>
          <w:p w14:paraId="4FB48042" w14:textId="77777777" w:rsidR="00B73B9F" w:rsidRPr="00E17115" w:rsidRDefault="00B73B9F" w:rsidP="003E2819">
            <w:r w:rsidRPr="00E17115">
              <w:t>chr11:119638098-119729200</w:t>
            </w:r>
          </w:p>
        </w:tc>
      </w:tr>
      <w:tr w:rsidR="00B73B9F" w:rsidRPr="00E17115" w14:paraId="18470758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D3BE3FE" w14:textId="77777777" w:rsidR="00B73B9F" w:rsidRPr="00E17115" w:rsidRDefault="00B73B9F" w:rsidP="003E2819">
            <w:r w:rsidRPr="00E17115">
              <w:t>PKNOX2</w:t>
            </w:r>
          </w:p>
        </w:tc>
        <w:tc>
          <w:tcPr>
            <w:tcW w:w="3800" w:type="dxa"/>
            <w:noWrap/>
            <w:hideMark/>
          </w:tcPr>
          <w:p w14:paraId="6DA644A3" w14:textId="77777777" w:rsidR="00B73B9F" w:rsidRPr="00E17115" w:rsidRDefault="00B73B9F" w:rsidP="003E2819">
            <w:r w:rsidRPr="00E17115">
              <w:t>chr11:125034583-125303285</w:t>
            </w:r>
          </w:p>
        </w:tc>
        <w:tc>
          <w:tcPr>
            <w:tcW w:w="4100" w:type="dxa"/>
            <w:noWrap/>
            <w:hideMark/>
          </w:tcPr>
          <w:p w14:paraId="1EA4185A" w14:textId="77777777" w:rsidR="00B73B9F" w:rsidRPr="00E17115" w:rsidRDefault="00B73B9F" w:rsidP="003E2819">
            <w:r w:rsidRPr="00E17115">
              <w:t>chr11:125164687-125433389</w:t>
            </w:r>
          </w:p>
        </w:tc>
      </w:tr>
      <w:tr w:rsidR="00B73B9F" w:rsidRPr="00E17115" w14:paraId="7A8267FD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7F17BDB" w14:textId="77777777" w:rsidR="00B73B9F" w:rsidRPr="00E17115" w:rsidRDefault="00B73B9F" w:rsidP="003E2819">
            <w:r w:rsidRPr="00E17115">
              <w:t>CDON</w:t>
            </w:r>
          </w:p>
        </w:tc>
        <w:tc>
          <w:tcPr>
            <w:tcW w:w="3800" w:type="dxa"/>
            <w:noWrap/>
            <w:hideMark/>
          </w:tcPr>
          <w:p w14:paraId="062965F1" w14:textId="77777777" w:rsidR="00B73B9F" w:rsidRPr="00E17115" w:rsidRDefault="00B73B9F" w:rsidP="003E2819">
            <w:r w:rsidRPr="00E17115">
              <w:t>chr11:125825691-125933230</w:t>
            </w:r>
          </w:p>
        </w:tc>
        <w:tc>
          <w:tcPr>
            <w:tcW w:w="4100" w:type="dxa"/>
            <w:noWrap/>
            <w:hideMark/>
          </w:tcPr>
          <w:p w14:paraId="7D3878E2" w14:textId="77777777" w:rsidR="00B73B9F" w:rsidRPr="00E17115" w:rsidRDefault="00B73B9F" w:rsidP="003E2819">
            <w:r w:rsidRPr="00E17115">
              <w:t>chr11:125955796-126063335</w:t>
            </w:r>
          </w:p>
        </w:tc>
      </w:tr>
      <w:tr w:rsidR="00B73B9F" w:rsidRPr="00E17115" w14:paraId="5F78E0A9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7DC58B5" w14:textId="77777777" w:rsidR="00B73B9F" w:rsidRPr="00E17115" w:rsidRDefault="00B73B9F" w:rsidP="003E2819">
            <w:r w:rsidRPr="00E17115">
              <w:t>GLASS</w:t>
            </w:r>
          </w:p>
        </w:tc>
        <w:tc>
          <w:tcPr>
            <w:tcW w:w="3800" w:type="dxa"/>
            <w:noWrap/>
            <w:hideMark/>
          </w:tcPr>
          <w:p w14:paraId="5B440513" w14:textId="77777777" w:rsidR="00B73B9F" w:rsidRPr="00E17115" w:rsidRDefault="00B73B9F" w:rsidP="003E2819">
            <w:r w:rsidRPr="00E17115">
              <w:t>chr11:134201768-134248235</w:t>
            </w:r>
          </w:p>
        </w:tc>
        <w:tc>
          <w:tcPr>
            <w:tcW w:w="4100" w:type="dxa"/>
            <w:noWrap/>
            <w:hideMark/>
          </w:tcPr>
          <w:p w14:paraId="5B838457" w14:textId="77777777" w:rsidR="00B73B9F" w:rsidRPr="00E17115" w:rsidRDefault="00B73B9F" w:rsidP="003E2819">
            <w:r w:rsidRPr="00E17115">
              <w:t>chr11:134331874-134378341</w:t>
            </w:r>
          </w:p>
        </w:tc>
      </w:tr>
      <w:tr w:rsidR="00B73B9F" w:rsidRPr="00E17115" w14:paraId="37328B3B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B4F922E" w14:textId="77777777" w:rsidR="00B73B9F" w:rsidRPr="00E17115" w:rsidRDefault="00B73B9F" w:rsidP="003E2819">
            <w:r w:rsidRPr="00E17115">
              <w:t>GLB1L2</w:t>
            </w:r>
          </w:p>
        </w:tc>
        <w:tc>
          <w:tcPr>
            <w:tcW w:w="3800" w:type="dxa"/>
            <w:noWrap/>
            <w:hideMark/>
          </w:tcPr>
          <w:p w14:paraId="76A7BFEE" w14:textId="77777777" w:rsidR="00B73B9F" w:rsidRPr="00E17115" w:rsidRDefault="00B73B9F" w:rsidP="003E2819">
            <w:r w:rsidRPr="00E17115">
              <w:t>chr11:134201768-134248235</w:t>
            </w:r>
          </w:p>
        </w:tc>
        <w:tc>
          <w:tcPr>
            <w:tcW w:w="4100" w:type="dxa"/>
            <w:noWrap/>
            <w:hideMark/>
          </w:tcPr>
          <w:p w14:paraId="1C7B09C5" w14:textId="77777777" w:rsidR="00B73B9F" w:rsidRPr="00E17115" w:rsidRDefault="00B73B9F" w:rsidP="003E2819">
            <w:r w:rsidRPr="00E17115">
              <w:t>chr11:134331874-134378341</w:t>
            </w:r>
          </w:p>
        </w:tc>
      </w:tr>
      <w:tr w:rsidR="00B73B9F" w:rsidRPr="00E17115" w14:paraId="5EB7B39F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91426E9" w14:textId="77777777" w:rsidR="00B73B9F" w:rsidRPr="00E17115" w:rsidRDefault="00B73B9F" w:rsidP="003E2819">
            <w:r w:rsidRPr="00E17115">
              <w:t>LRP6</w:t>
            </w:r>
          </w:p>
        </w:tc>
        <w:tc>
          <w:tcPr>
            <w:tcW w:w="3800" w:type="dxa"/>
            <w:noWrap/>
            <w:hideMark/>
          </w:tcPr>
          <w:p w14:paraId="05256F45" w14:textId="77777777" w:rsidR="00B73B9F" w:rsidRPr="00E17115" w:rsidRDefault="00B73B9F" w:rsidP="003E2819">
            <w:r w:rsidRPr="00E17115">
              <w:t>chr12:12268959-12419978</w:t>
            </w:r>
          </w:p>
        </w:tc>
        <w:tc>
          <w:tcPr>
            <w:tcW w:w="4100" w:type="dxa"/>
            <w:noWrap/>
            <w:hideMark/>
          </w:tcPr>
          <w:p w14:paraId="082A6D81" w14:textId="77777777" w:rsidR="00B73B9F" w:rsidRPr="00E17115" w:rsidRDefault="00B73B9F" w:rsidP="003E2819">
            <w:r w:rsidRPr="00E17115">
              <w:t>chr12:12116025-12267044</w:t>
            </w:r>
          </w:p>
        </w:tc>
      </w:tr>
      <w:tr w:rsidR="00B73B9F" w:rsidRPr="00E17115" w14:paraId="25D64DC3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872B8B9" w14:textId="77777777" w:rsidR="00B73B9F" w:rsidRPr="00E17115" w:rsidRDefault="00B73B9F" w:rsidP="003E2819">
            <w:r w:rsidRPr="00E17115">
              <w:t>PLEKHA5</w:t>
            </w:r>
          </w:p>
        </w:tc>
        <w:tc>
          <w:tcPr>
            <w:tcW w:w="3800" w:type="dxa"/>
            <w:noWrap/>
            <w:hideMark/>
          </w:tcPr>
          <w:p w14:paraId="74256280" w14:textId="77777777" w:rsidR="00B73B9F" w:rsidRPr="00E17115" w:rsidRDefault="00B73B9F" w:rsidP="003E2819">
            <w:r w:rsidRPr="00E17115">
              <w:t>chr12:19282667-19529334</w:t>
            </w:r>
          </w:p>
        </w:tc>
        <w:tc>
          <w:tcPr>
            <w:tcW w:w="4100" w:type="dxa"/>
            <w:noWrap/>
            <w:hideMark/>
          </w:tcPr>
          <w:p w14:paraId="5940CBC6" w14:textId="77777777" w:rsidR="00B73B9F" w:rsidRPr="00E17115" w:rsidRDefault="00B73B9F" w:rsidP="003E2819">
            <w:r w:rsidRPr="00E17115">
              <w:t>chr12:19129733-19376400</w:t>
            </w:r>
          </w:p>
        </w:tc>
      </w:tr>
      <w:tr w:rsidR="00B73B9F" w:rsidRPr="00E17115" w14:paraId="4872AACF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971FBB9" w14:textId="77777777" w:rsidR="00B73B9F" w:rsidRPr="00E17115" w:rsidRDefault="00B73B9F" w:rsidP="003E2819">
            <w:r w:rsidRPr="00E17115">
              <w:t>PTHLH</w:t>
            </w:r>
          </w:p>
        </w:tc>
        <w:tc>
          <w:tcPr>
            <w:tcW w:w="3800" w:type="dxa"/>
            <w:noWrap/>
            <w:hideMark/>
          </w:tcPr>
          <w:p w14:paraId="14D29F6F" w14:textId="77777777" w:rsidR="00B73B9F" w:rsidRPr="00E17115" w:rsidRDefault="00B73B9F" w:rsidP="003E2819">
            <w:r w:rsidRPr="00E17115">
              <w:t>chr12:28111017-28125666</w:t>
            </w:r>
          </w:p>
        </w:tc>
        <w:tc>
          <w:tcPr>
            <w:tcW w:w="4100" w:type="dxa"/>
            <w:noWrap/>
            <w:hideMark/>
          </w:tcPr>
          <w:p w14:paraId="6F3B13C7" w14:textId="77777777" w:rsidR="00B73B9F" w:rsidRPr="00E17115" w:rsidRDefault="00B73B9F" w:rsidP="003E2819">
            <w:r w:rsidRPr="00E17115">
              <w:t>chr12:27958084-27972733</w:t>
            </w:r>
          </w:p>
        </w:tc>
      </w:tr>
      <w:tr w:rsidR="00B73B9F" w:rsidRPr="00E17115" w14:paraId="362D0401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20FA83B" w14:textId="77777777" w:rsidR="00B73B9F" w:rsidRPr="00E17115" w:rsidRDefault="00B73B9F" w:rsidP="003E2819">
            <w:r w:rsidRPr="00E17115">
              <w:t>CNTN1</w:t>
            </w:r>
          </w:p>
        </w:tc>
        <w:tc>
          <w:tcPr>
            <w:tcW w:w="3800" w:type="dxa"/>
            <w:noWrap/>
            <w:hideMark/>
          </w:tcPr>
          <w:p w14:paraId="5DB5C1E3" w14:textId="77777777" w:rsidR="00B73B9F" w:rsidRPr="00E17115" w:rsidRDefault="00B73B9F" w:rsidP="003E2819">
            <w:r w:rsidRPr="00E17115">
              <w:t>chr12:41086241-41466217</w:t>
            </w:r>
          </w:p>
        </w:tc>
        <w:tc>
          <w:tcPr>
            <w:tcW w:w="4100" w:type="dxa"/>
            <w:noWrap/>
            <w:hideMark/>
          </w:tcPr>
          <w:p w14:paraId="20DC1562" w14:textId="77777777" w:rsidR="00B73B9F" w:rsidRPr="00E17115" w:rsidRDefault="00B73B9F" w:rsidP="003E2819">
            <w:r w:rsidRPr="00E17115">
              <w:t>chr12:40692439-41072415</w:t>
            </w:r>
          </w:p>
        </w:tc>
      </w:tr>
      <w:tr w:rsidR="00B73B9F" w:rsidRPr="00E17115" w14:paraId="5D97D7A8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7FF6510" w14:textId="77777777" w:rsidR="00B73B9F" w:rsidRPr="00E17115" w:rsidRDefault="00B73B9F" w:rsidP="003E2819">
            <w:r w:rsidRPr="00E17115">
              <w:t>PRICKLE1</w:t>
            </w:r>
          </w:p>
        </w:tc>
        <w:tc>
          <w:tcPr>
            <w:tcW w:w="3800" w:type="dxa"/>
            <w:noWrap/>
            <w:hideMark/>
          </w:tcPr>
          <w:p w14:paraId="1BD51AB0" w14:textId="77777777" w:rsidR="00B73B9F" w:rsidRPr="00E17115" w:rsidRDefault="00B73B9F" w:rsidP="003E2819">
            <w:r w:rsidRPr="00E17115">
              <w:t>chr12:42850559-42984157</w:t>
            </w:r>
          </w:p>
        </w:tc>
        <w:tc>
          <w:tcPr>
            <w:tcW w:w="4100" w:type="dxa"/>
            <w:noWrap/>
            <w:hideMark/>
          </w:tcPr>
          <w:p w14:paraId="596D9FC9" w14:textId="77777777" w:rsidR="00B73B9F" w:rsidRPr="00E17115" w:rsidRDefault="00B73B9F" w:rsidP="003E2819">
            <w:r w:rsidRPr="00E17115">
              <w:t>chr12:42456757-42590355</w:t>
            </w:r>
          </w:p>
        </w:tc>
      </w:tr>
      <w:tr w:rsidR="00B73B9F" w:rsidRPr="00E17115" w14:paraId="3A624F35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539289E" w14:textId="77777777" w:rsidR="00B73B9F" w:rsidRPr="00E17115" w:rsidRDefault="00B73B9F" w:rsidP="003E2819">
            <w:r w:rsidRPr="00E17115">
              <w:t>ADAMTS20</w:t>
            </w:r>
          </w:p>
        </w:tc>
        <w:tc>
          <w:tcPr>
            <w:tcW w:w="3800" w:type="dxa"/>
            <w:noWrap/>
            <w:hideMark/>
          </w:tcPr>
          <w:p w14:paraId="1CD7EE0C" w14:textId="77777777" w:rsidR="00B73B9F" w:rsidRPr="00E17115" w:rsidRDefault="00B73B9F" w:rsidP="003E2819">
            <w:r w:rsidRPr="00E17115">
              <w:t>chr12:43747669-43946006</w:t>
            </w:r>
          </w:p>
        </w:tc>
        <w:tc>
          <w:tcPr>
            <w:tcW w:w="4100" w:type="dxa"/>
            <w:noWrap/>
            <w:hideMark/>
          </w:tcPr>
          <w:p w14:paraId="22D40220" w14:textId="77777777" w:rsidR="00B73B9F" w:rsidRPr="00E17115" w:rsidRDefault="00B73B9F" w:rsidP="003E2819">
            <w:r w:rsidRPr="00E17115">
              <w:t>chr12:43353866-43552203</w:t>
            </w:r>
          </w:p>
        </w:tc>
      </w:tr>
      <w:tr w:rsidR="00B73B9F" w:rsidRPr="00E17115" w14:paraId="131690C8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88565F7" w14:textId="77777777" w:rsidR="00B73B9F" w:rsidRPr="00E17115" w:rsidRDefault="00B73B9F" w:rsidP="003E2819">
            <w:r w:rsidRPr="00E17115">
              <w:t>COL2A1</w:t>
            </w:r>
          </w:p>
        </w:tc>
        <w:tc>
          <w:tcPr>
            <w:tcW w:w="3800" w:type="dxa"/>
            <w:noWrap/>
            <w:hideMark/>
          </w:tcPr>
          <w:p w14:paraId="60A59A08" w14:textId="77777777" w:rsidR="00B73B9F" w:rsidRPr="00E17115" w:rsidRDefault="00B73B9F" w:rsidP="003E2819">
            <w:r w:rsidRPr="00E17115">
              <w:t>chr12:48366750-48398337</w:t>
            </w:r>
          </w:p>
        </w:tc>
        <w:tc>
          <w:tcPr>
            <w:tcW w:w="4100" w:type="dxa"/>
            <w:noWrap/>
            <w:hideMark/>
          </w:tcPr>
          <w:p w14:paraId="4C1314EC" w14:textId="77777777" w:rsidR="00B73B9F" w:rsidRPr="00E17115" w:rsidRDefault="00B73B9F" w:rsidP="003E2819">
            <w:r w:rsidRPr="00E17115">
              <w:t>chr12:47972967-48004554</w:t>
            </w:r>
          </w:p>
        </w:tc>
      </w:tr>
      <w:tr w:rsidR="00B73B9F" w:rsidRPr="00E17115" w14:paraId="19156C23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3BD0379" w14:textId="77777777" w:rsidR="00B73B9F" w:rsidRPr="00E17115" w:rsidRDefault="00B73B9F" w:rsidP="003E2819">
            <w:r w:rsidRPr="00E17115">
              <w:t>KMT2D</w:t>
            </w:r>
          </w:p>
        </w:tc>
        <w:tc>
          <w:tcPr>
            <w:tcW w:w="3800" w:type="dxa"/>
            <w:noWrap/>
            <w:hideMark/>
          </w:tcPr>
          <w:p w14:paraId="653B2959" w14:textId="77777777" w:rsidR="00B73B9F" w:rsidRPr="00E17115" w:rsidRDefault="00B73B9F" w:rsidP="003E2819">
            <w:r w:rsidRPr="00E17115">
              <w:t>chr12:49412758-49454577</w:t>
            </w:r>
          </w:p>
        </w:tc>
        <w:tc>
          <w:tcPr>
            <w:tcW w:w="4100" w:type="dxa"/>
            <w:noWrap/>
            <w:hideMark/>
          </w:tcPr>
          <w:p w14:paraId="29AE26DB" w14:textId="77777777" w:rsidR="00B73B9F" w:rsidRPr="00E17115" w:rsidRDefault="00B73B9F" w:rsidP="003E2819">
            <w:r w:rsidRPr="00E17115">
              <w:t>chr12:49018975-49060794</w:t>
            </w:r>
          </w:p>
        </w:tc>
      </w:tr>
      <w:tr w:rsidR="00B73B9F" w:rsidRPr="00E17115" w14:paraId="193F8CA9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5E2469D" w14:textId="77777777" w:rsidR="00B73B9F" w:rsidRPr="00E17115" w:rsidRDefault="00B73B9F" w:rsidP="003E2819">
            <w:r w:rsidRPr="00E17115">
              <w:t>KRT8</w:t>
            </w:r>
          </w:p>
        </w:tc>
        <w:tc>
          <w:tcPr>
            <w:tcW w:w="3800" w:type="dxa"/>
            <w:noWrap/>
            <w:hideMark/>
          </w:tcPr>
          <w:p w14:paraId="34BBF550" w14:textId="77777777" w:rsidR="00B73B9F" w:rsidRPr="00E17115" w:rsidRDefault="00B73B9F" w:rsidP="003E2819">
            <w:r w:rsidRPr="00E17115">
              <w:t>chr12:53290971-53343738</w:t>
            </w:r>
          </w:p>
        </w:tc>
        <w:tc>
          <w:tcPr>
            <w:tcW w:w="4100" w:type="dxa"/>
            <w:noWrap/>
            <w:hideMark/>
          </w:tcPr>
          <w:p w14:paraId="29BED6B4" w14:textId="77777777" w:rsidR="00B73B9F" w:rsidRPr="00E17115" w:rsidRDefault="00B73B9F" w:rsidP="003E2819">
            <w:r w:rsidRPr="00E17115">
              <w:t>chr12:52897187-52949954</w:t>
            </w:r>
          </w:p>
        </w:tc>
      </w:tr>
      <w:tr w:rsidR="00B73B9F" w:rsidRPr="00E17115" w14:paraId="09354B5C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603FDFF" w14:textId="77777777" w:rsidR="00B73B9F" w:rsidRPr="00E17115" w:rsidRDefault="00B73B9F" w:rsidP="003E2819">
            <w:r w:rsidRPr="00E17115">
              <w:t>KRT18</w:t>
            </w:r>
          </w:p>
        </w:tc>
        <w:tc>
          <w:tcPr>
            <w:tcW w:w="3800" w:type="dxa"/>
            <w:noWrap/>
            <w:hideMark/>
          </w:tcPr>
          <w:p w14:paraId="5233E7DE" w14:textId="77777777" w:rsidR="00B73B9F" w:rsidRPr="00E17115" w:rsidRDefault="00B73B9F" w:rsidP="003E2819">
            <w:r w:rsidRPr="00E17115">
              <w:t>chr12:53342655-53346690</w:t>
            </w:r>
          </w:p>
        </w:tc>
        <w:tc>
          <w:tcPr>
            <w:tcW w:w="4100" w:type="dxa"/>
            <w:noWrap/>
            <w:hideMark/>
          </w:tcPr>
          <w:p w14:paraId="2C530D63" w14:textId="77777777" w:rsidR="00B73B9F" w:rsidRPr="00E17115" w:rsidRDefault="00B73B9F" w:rsidP="003E2819">
            <w:r w:rsidRPr="00E17115">
              <w:t>chr12:52948871-52952906</w:t>
            </w:r>
          </w:p>
        </w:tc>
      </w:tr>
      <w:tr w:rsidR="00B73B9F" w:rsidRPr="00E17115" w14:paraId="45EF20F0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C98CB55" w14:textId="77777777" w:rsidR="00B73B9F" w:rsidRPr="00E17115" w:rsidRDefault="00B73B9F" w:rsidP="003E2819">
            <w:r w:rsidRPr="00E17115">
              <w:t>GDF11</w:t>
            </w:r>
          </w:p>
        </w:tc>
        <w:tc>
          <w:tcPr>
            <w:tcW w:w="3800" w:type="dxa"/>
            <w:noWrap/>
            <w:hideMark/>
          </w:tcPr>
          <w:p w14:paraId="6CBD5D95" w14:textId="77777777" w:rsidR="00B73B9F" w:rsidRPr="00E17115" w:rsidRDefault="00B73B9F" w:rsidP="003E2819">
            <w:r w:rsidRPr="00E17115">
              <w:t>chr12:56136906-56151048</w:t>
            </w:r>
          </w:p>
        </w:tc>
        <w:tc>
          <w:tcPr>
            <w:tcW w:w="4100" w:type="dxa"/>
            <w:noWrap/>
            <w:hideMark/>
          </w:tcPr>
          <w:p w14:paraId="37BC17F0" w14:textId="77777777" w:rsidR="00B73B9F" w:rsidRPr="00E17115" w:rsidRDefault="00B73B9F" w:rsidP="003E2819">
            <w:r w:rsidRPr="00E17115">
              <w:t>chr12:55743122-55757264</w:t>
            </w:r>
          </w:p>
        </w:tc>
      </w:tr>
      <w:tr w:rsidR="00B73B9F" w:rsidRPr="00E17115" w14:paraId="4AB1A5CE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1CF6D5C" w14:textId="77777777" w:rsidR="00B73B9F" w:rsidRPr="00E17115" w:rsidRDefault="00B73B9F" w:rsidP="003E2819">
            <w:r w:rsidRPr="00E17115">
              <w:t>RPS26</w:t>
            </w:r>
          </w:p>
        </w:tc>
        <w:tc>
          <w:tcPr>
            <w:tcW w:w="3800" w:type="dxa"/>
            <w:noWrap/>
            <w:hideMark/>
          </w:tcPr>
          <w:p w14:paraId="0DA3118E" w14:textId="77777777" w:rsidR="00B73B9F" w:rsidRPr="00E17115" w:rsidRDefault="00B73B9F" w:rsidP="003E2819">
            <w:r w:rsidRPr="00E17115">
              <w:t>chr12:56435135-56438481</w:t>
            </w:r>
          </w:p>
        </w:tc>
        <w:tc>
          <w:tcPr>
            <w:tcW w:w="4100" w:type="dxa"/>
            <w:noWrap/>
            <w:hideMark/>
          </w:tcPr>
          <w:p w14:paraId="43E531BB" w14:textId="77777777" w:rsidR="00B73B9F" w:rsidRPr="00E17115" w:rsidRDefault="00B73B9F" w:rsidP="003E2819">
            <w:r w:rsidRPr="00E17115">
              <w:t>chr12:56041351-56044697</w:t>
            </w:r>
          </w:p>
        </w:tc>
      </w:tr>
      <w:tr w:rsidR="00B73B9F" w:rsidRPr="00E17115" w14:paraId="3B37C908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C32A5A2" w14:textId="77777777" w:rsidR="00B73B9F" w:rsidRPr="00E17115" w:rsidRDefault="00B73B9F" w:rsidP="003E2819">
            <w:r w:rsidRPr="00E17115">
              <w:t>STAC3</w:t>
            </w:r>
          </w:p>
        </w:tc>
        <w:tc>
          <w:tcPr>
            <w:tcW w:w="3800" w:type="dxa"/>
            <w:noWrap/>
            <w:hideMark/>
          </w:tcPr>
          <w:p w14:paraId="5E08EA80" w14:textId="77777777" w:rsidR="00B73B9F" w:rsidRPr="00E17115" w:rsidRDefault="00B73B9F" w:rsidP="003E2819">
            <w:r w:rsidRPr="00E17115">
              <w:t>chr12:57637236-57644971</w:t>
            </w:r>
          </w:p>
        </w:tc>
        <w:tc>
          <w:tcPr>
            <w:tcW w:w="4100" w:type="dxa"/>
            <w:noWrap/>
            <w:hideMark/>
          </w:tcPr>
          <w:p w14:paraId="1719289D" w14:textId="77777777" w:rsidR="00B73B9F" w:rsidRPr="00E17115" w:rsidRDefault="00B73B9F" w:rsidP="003E2819">
            <w:r w:rsidRPr="00E17115">
              <w:t>chr12:57243453-57251188</w:t>
            </w:r>
          </w:p>
        </w:tc>
      </w:tr>
      <w:tr w:rsidR="00B73B9F" w:rsidRPr="00E17115" w14:paraId="02A601C1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6280202" w14:textId="77777777" w:rsidR="00B73B9F" w:rsidRPr="00E17115" w:rsidRDefault="00B73B9F" w:rsidP="003E2819">
            <w:r w:rsidRPr="00E17115">
              <w:t>TMEM19</w:t>
            </w:r>
          </w:p>
        </w:tc>
        <w:tc>
          <w:tcPr>
            <w:tcW w:w="3800" w:type="dxa"/>
            <w:noWrap/>
            <w:hideMark/>
          </w:tcPr>
          <w:p w14:paraId="27E1F938" w14:textId="77777777" w:rsidR="00B73B9F" w:rsidRPr="00E17115" w:rsidRDefault="00B73B9F" w:rsidP="003E2819">
            <w:r w:rsidRPr="00E17115">
              <w:t>chr12:72079862-72098827</w:t>
            </w:r>
          </w:p>
        </w:tc>
        <w:tc>
          <w:tcPr>
            <w:tcW w:w="4100" w:type="dxa"/>
            <w:noWrap/>
            <w:hideMark/>
          </w:tcPr>
          <w:p w14:paraId="2322A1CD" w14:textId="77777777" w:rsidR="00B73B9F" w:rsidRPr="00E17115" w:rsidRDefault="00B73B9F" w:rsidP="003E2819">
            <w:r w:rsidRPr="00E17115">
              <w:t>chr12:71686082-71705047</w:t>
            </w:r>
          </w:p>
        </w:tc>
      </w:tr>
      <w:tr w:rsidR="00B73B9F" w:rsidRPr="00E17115" w14:paraId="7FCA3184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59DF925" w14:textId="77777777" w:rsidR="00B73B9F" w:rsidRPr="00E17115" w:rsidRDefault="00B73B9F" w:rsidP="003E2819">
            <w:r w:rsidRPr="00E17115">
              <w:t>ALX1</w:t>
            </w:r>
          </w:p>
        </w:tc>
        <w:tc>
          <w:tcPr>
            <w:tcW w:w="3800" w:type="dxa"/>
            <w:noWrap/>
            <w:hideMark/>
          </w:tcPr>
          <w:p w14:paraId="086BC47B" w14:textId="77777777" w:rsidR="00B73B9F" w:rsidRPr="00E17115" w:rsidRDefault="00B73B9F" w:rsidP="003E2819">
            <w:r w:rsidRPr="00E17115">
              <w:t>chr12:85673998-85695562</w:t>
            </w:r>
          </w:p>
        </w:tc>
        <w:tc>
          <w:tcPr>
            <w:tcW w:w="4100" w:type="dxa"/>
            <w:noWrap/>
            <w:hideMark/>
          </w:tcPr>
          <w:p w14:paraId="295D6A77" w14:textId="77777777" w:rsidR="00B73B9F" w:rsidRPr="00E17115" w:rsidRDefault="00B73B9F" w:rsidP="003E2819">
            <w:r w:rsidRPr="00E17115">
              <w:t>chr12:85280220-85301784</w:t>
            </w:r>
          </w:p>
        </w:tc>
      </w:tr>
      <w:tr w:rsidR="00B73B9F" w:rsidRPr="00E17115" w14:paraId="5129A8C2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ADA9070" w14:textId="77777777" w:rsidR="00B73B9F" w:rsidRPr="00E17115" w:rsidRDefault="00B73B9F" w:rsidP="003E2819">
            <w:r w:rsidRPr="00E17115">
              <w:t>DUSP6</w:t>
            </w:r>
          </w:p>
        </w:tc>
        <w:tc>
          <w:tcPr>
            <w:tcW w:w="3800" w:type="dxa"/>
            <w:noWrap/>
            <w:hideMark/>
          </w:tcPr>
          <w:p w14:paraId="7DE3D959" w14:textId="77777777" w:rsidR="00B73B9F" w:rsidRPr="00E17115" w:rsidRDefault="00B73B9F" w:rsidP="003E2819">
            <w:r w:rsidRPr="00E17115">
              <w:t>chr12:89741012-89746278</w:t>
            </w:r>
          </w:p>
        </w:tc>
        <w:tc>
          <w:tcPr>
            <w:tcW w:w="4100" w:type="dxa"/>
            <w:noWrap/>
            <w:hideMark/>
          </w:tcPr>
          <w:p w14:paraId="2916222C" w14:textId="77777777" w:rsidR="00B73B9F" w:rsidRPr="00E17115" w:rsidRDefault="00B73B9F" w:rsidP="003E2819">
            <w:r w:rsidRPr="00E17115">
              <w:t>chr12:89347235-89352501</w:t>
            </w:r>
          </w:p>
        </w:tc>
      </w:tr>
      <w:tr w:rsidR="00B73B9F" w:rsidRPr="00E17115" w14:paraId="424BE245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63BEBD9" w14:textId="77777777" w:rsidR="00B73B9F" w:rsidRPr="00E17115" w:rsidRDefault="00B73B9F" w:rsidP="003E2819">
            <w:r w:rsidRPr="00E17115">
              <w:t>BTBD11</w:t>
            </w:r>
          </w:p>
        </w:tc>
        <w:tc>
          <w:tcPr>
            <w:tcW w:w="3800" w:type="dxa"/>
            <w:noWrap/>
            <w:hideMark/>
          </w:tcPr>
          <w:p w14:paraId="03D3C7B7" w14:textId="77777777" w:rsidR="00B73B9F" w:rsidRPr="00E17115" w:rsidRDefault="00B73B9F" w:rsidP="003E2819">
            <w:r w:rsidRPr="00E17115">
              <w:t>chr12:107712198-108053419</w:t>
            </w:r>
          </w:p>
        </w:tc>
        <w:tc>
          <w:tcPr>
            <w:tcW w:w="4100" w:type="dxa"/>
            <w:noWrap/>
            <w:hideMark/>
          </w:tcPr>
          <w:p w14:paraId="6EA16FD3" w14:textId="77777777" w:rsidR="00B73B9F" w:rsidRPr="00E17115" w:rsidRDefault="00B73B9F" w:rsidP="003E2819">
            <w:r w:rsidRPr="00E17115">
              <w:t>chr12:107318421-107659642</w:t>
            </w:r>
          </w:p>
        </w:tc>
      </w:tr>
      <w:tr w:rsidR="00B73B9F" w:rsidRPr="00E17115" w14:paraId="2026F2B0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4344B34" w14:textId="77777777" w:rsidR="00B73B9F" w:rsidRPr="00E17115" w:rsidRDefault="00B73B9F" w:rsidP="003E2819">
            <w:r w:rsidRPr="00E17115">
              <w:t>ACACB</w:t>
            </w:r>
          </w:p>
        </w:tc>
        <w:tc>
          <w:tcPr>
            <w:tcW w:w="3800" w:type="dxa"/>
            <w:noWrap/>
            <w:hideMark/>
          </w:tcPr>
          <w:p w14:paraId="1535F770" w14:textId="77777777" w:rsidR="00B73B9F" w:rsidRPr="00E17115" w:rsidRDefault="00B73B9F" w:rsidP="003E2819">
            <w:r w:rsidRPr="00E17115">
              <w:t>chr12:109554392-109706031</w:t>
            </w:r>
          </w:p>
        </w:tc>
        <w:tc>
          <w:tcPr>
            <w:tcW w:w="4100" w:type="dxa"/>
            <w:noWrap/>
            <w:hideMark/>
          </w:tcPr>
          <w:p w14:paraId="52624CBE" w14:textId="77777777" w:rsidR="00B73B9F" w:rsidRPr="00E17115" w:rsidRDefault="00B73B9F" w:rsidP="003E2819">
            <w:r w:rsidRPr="00E17115">
              <w:t>chr12:109116587-109268226</w:t>
            </w:r>
          </w:p>
        </w:tc>
      </w:tr>
      <w:tr w:rsidR="00B73B9F" w:rsidRPr="00E17115" w14:paraId="5E6323F1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138FF5D" w14:textId="77777777" w:rsidR="00B73B9F" w:rsidRPr="00E17115" w:rsidRDefault="00B73B9F" w:rsidP="003E2819">
            <w:r w:rsidRPr="00E17115">
              <w:t>MMAB</w:t>
            </w:r>
          </w:p>
        </w:tc>
        <w:tc>
          <w:tcPr>
            <w:tcW w:w="3800" w:type="dxa"/>
            <w:noWrap/>
            <w:hideMark/>
          </w:tcPr>
          <w:p w14:paraId="52A959D1" w14:textId="77777777" w:rsidR="00B73B9F" w:rsidRPr="00E17115" w:rsidRDefault="00B73B9F" w:rsidP="003E2819">
            <w:r w:rsidRPr="00E17115">
              <w:t>chr12:109991520-110011385</w:t>
            </w:r>
          </w:p>
        </w:tc>
        <w:tc>
          <w:tcPr>
            <w:tcW w:w="4100" w:type="dxa"/>
            <w:noWrap/>
            <w:hideMark/>
          </w:tcPr>
          <w:p w14:paraId="45E78842" w14:textId="77777777" w:rsidR="00B73B9F" w:rsidRPr="00E17115" w:rsidRDefault="00B73B9F" w:rsidP="003E2819">
            <w:r w:rsidRPr="00E17115">
              <w:t>chr12:109553715-109573580</w:t>
            </w:r>
          </w:p>
        </w:tc>
      </w:tr>
      <w:tr w:rsidR="00B73B9F" w:rsidRPr="00E17115" w14:paraId="28683D1B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C66B7D5" w14:textId="77777777" w:rsidR="00B73B9F" w:rsidRPr="00E17115" w:rsidRDefault="00B73B9F" w:rsidP="003E2819">
            <w:r w:rsidRPr="00E17115">
              <w:t>MVK</w:t>
            </w:r>
          </w:p>
        </w:tc>
        <w:tc>
          <w:tcPr>
            <w:tcW w:w="3800" w:type="dxa"/>
            <w:noWrap/>
            <w:hideMark/>
          </w:tcPr>
          <w:p w14:paraId="2BA733B5" w14:textId="77777777" w:rsidR="00B73B9F" w:rsidRPr="00E17115" w:rsidRDefault="00B73B9F" w:rsidP="003E2819">
            <w:r w:rsidRPr="00E17115">
              <w:t>chr12:110011060-110035930</w:t>
            </w:r>
          </w:p>
        </w:tc>
        <w:tc>
          <w:tcPr>
            <w:tcW w:w="4100" w:type="dxa"/>
            <w:noWrap/>
            <w:hideMark/>
          </w:tcPr>
          <w:p w14:paraId="48776B9D" w14:textId="77777777" w:rsidR="00B73B9F" w:rsidRPr="00E17115" w:rsidRDefault="00B73B9F" w:rsidP="003E2819">
            <w:r w:rsidRPr="00E17115">
              <w:t>chr12:109573255-109598125</w:t>
            </w:r>
          </w:p>
        </w:tc>
      </w:tr>
      <w:tr w:rsidR="00B73B9F" w:rsidRPr="00E17115" w14:paraId="05E473ED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1FCEAD5" w14:textId="77777777" w:rsidR="00B73B9F" w:rsidRPr="00E17115" w:rsidRDefault="00B73B9F" w:rsidP="003E2819">
            <w:r w:rsidRPr="00E17115">
              <w:t>TCTN2</w:t>
            </w:r>
          </w:p>
        </w:tc>
        <w:tc>
          <w:tcPr>
            <w:tcW w:w="3800" w:type="dxa"/>
            <w:noWrap/>
            <w:hideMark/>
          </w:tcPr>
          <w:p w14:paraId="1EC9C5CC" w14:textId="77777777" w:rsidR="00B73B9F" w:rsidRPr="00E17115" w:rsidRDefault="00B73B9F" w:rsidP="003E2819">
            <w:r w:rsidRPr="00E17115">
              <w:t>chr12:124155657-124192946</w:t>
            </w:r>
          </w:p>
        </w:tc>
        <w:tc>
          <w:tcPr>
            <w:tcW w:w="4100" w:type="dxa"/>
            <w:noWrap/>
            <w:hideMark/>
          </w:tcPr>
          <w:p w14:paraId="3DB5E379" w14:textId="77777777" w:rsidR="00B73B9F" w:rsidRPr="00E17115" w:rsidRDefault="00B73B9F" w:rsidP="003E2819">
            <w:r w:rsidRPr="00E17115">
              <w:t>chr12:123671110-123708399</w:t>
            </w:r>
          </w:p>
        </w:tc>
      </w:tr>
      <w:tr w:rsidR="00B73B9F" w:rsidRPr="00E17115" w14:paraId="1CF2B9C8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83FEBD8" w14:textId="77777777" w:rsidR="00B73B9F" w:rsidRPr="00E17115" w:rsidRDefault="00B73B9F" w:rsidP="003E2819">
            <w:r w:rsidRPr="00E17115">
              <w:t>EP400</w:t>
            </w:r>
          </w:p>
        </w:tc>
        <w:tc>
          <w:tcPr>
            <w:tcW w:w="3800" w:type="dxa"/>
            <w:noWrap/>
            <w:hideMark/>
          </w:tcPr>
          <w:p w14:paraId="37477F68" w14:textId="77777777" w:rsidR="00B73B9F" w:rsidRPr="00E17115" w:rsidRDefault="00B73B9F" w:rsidP="003E2819">
            <w:r w:rsidRPr="00E17115">
              <w:t>chr12:132434487-132565005</w:t>
            </w:r>
          </w:p>
        </w:tc>
        <w:tc>
          <w:tcPr>
            <w:tcW w:w="4100" w:type="dxa"/>
            <w:noWrap/>
            <w:hideMark/>
          </w:tcPr>
          <w:p w14:paraId="4CEF8CA0" w14:textId="77777777" w:rsidR="00B73B9F" w:rsidRPr="00E17115" w:rsidRDefault="00B73B9F" w:rsidP="003E2819">
            <w:r w:rsidRPr="00E17115">
              <w:t>chr12:131949942-132080460</w:t>
            </w:r>
          </w:p>
        </w:tc>
      </w:tr>
      <w:tr w:rsidR="00B73B9F" w:rsidRPr="00E17115" w14:paraId="6DF08DB0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6CDF776" w14:textId="77777777" w:rsidR="00B73B9F" w:rsidRPr="00E17115" w:rsidRDefault="00B73B9F" w:rsidP="003E2819">
            <w:r w:rsidRPr="00E17115">
              <w:t>IFT88</w:t>
            </w:r>
          </w:p>
        </w:tc>
        <w:tc>
          <w:tcPr>
            <w:tcW w:w="3800" w:type="dxa"/>
            <w:noWrap/>
            <w:hideMark/>
          </w:tcPr>
          <w:p w14:paraId="469B407C" w14:textId="77777777" w:rsidR="00B73B9F" w:rsidRPr="00E17115" w:rsidRDefault="00B73B9F" w:rsidP="003E2819">
            <w:r w:rsidRPr="00E17115">
              <w:t>chr13:21141277-21265583</w:t>
            </w:r>
          </w:p>
        </w:tc>
        <w:tc>
          <w:tcPr>
            <w:tcW w:w="4100" w:type="dxa"/>
            <w:noWrap/>
            <w:hideMark/>
          </w:tcPr>
          <w:p w14:paraId="4D05ADFC" w14:textId="77777777" w:rsidR="00B73B9F" w:rsidRPr="00E17115" w:rsidRDefault="00B73B9F" w:rsidP="003E2819">
            <w:r w:rsidRPr="00E17115">
              <w:t>chr13:20567138-20691444</w:t>
            </w:r>
          </w:p>
        </w:tc>
      </w:tr>
      <w:tr w:rsidR="00B73B9F" w:rsidRPr="00E17115" w14:paraId="62D2D82B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0787D6B" w14:textId="77777777" w:rsidR="00B73B9F" w:rsidRPr="00E17115" w:rsidRDefault="00B73B9F" w:rsidP="003E2819">
            <w:r w:rsidRPr="00E17115">
              <w:t>POLR1D</w:t>
            </w:r>
          </w:p>
        </w:tc>
        <w:tc>
          <w:tcPr>
            <w:tcW w:w="3800" w:type="dxa"/>
            <w:noWrap/>
            <w:hideMark/>
          </w:tcPr>
          <w:p w14:paraId="69703BAC" w14:textId="77777777" w:rsidR="00B73B9F" w:rsidRPr="00E17115" w:rsidRDefault="00B73B9F" w:rsidP="003E2819">
            <w:r w:rsidRPr="00E17115">
              <w:t>chr13:28194879-28318374</w:t>
            </w:r>
          </w:p>
        </w:tc>
        <w:tc>
          <w:tcPr>
            <w:tcW w:w="4100" w:type="dxa"/>
            <w:noWrap/>
            <w:hideMark/>
          </w:tcPr>
          <w:p w14:paraId="11AE3278" w14:textId="77777777" w:rsidR="00B73B9F" w:rsidRPr="00E17115" w:rsidRDefault="00B73B9F" w:rsidP="003E2819">
            <w:r w:rsidRPr="00E17115">
              <w:t>chr13:27620742-27744237</w:t>
            </w:r>
          </w:p>
        </w:tc>
      </w:tr>
      <w:tr w:rsidR="00B73B9F" w:rsidRPr="00E17115" w14:paraId="2F83ABF7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DBBDAC3" w14:textId="77777777" w:rsidR="00B73B9F" w:rsidRPr="00E17115" w:rsidRDefault="00B73B9F" w:rsidP="003E2819">
            <w:r w:rsidRPr="00E17115">
              <w:t>B3GLCT</w:t>
            </w:r>
          </w:p>
        </w:tc>
        <w:tc>
          <w:tcPr>
            <w:tcW w:w="3800" w:type="dxa"/>
            <w:noWrap/>
            <w:hideMark/>
          </w:tcPr>
          <w:p w14:paraId="3AC44F52" w14:textId="77777777" w:rsidR="00B73B9F" w:rsidRPr="00E17115" w:rsidRDefault="00B73B9F" w:rsidP="003E2819">
            <w:r w:rsidRPr="00E17115">
              <w:t>chr13:31774112-31906413</w:t>
            </w:r>
          </w:p>
        </w:tc>
        <w:tc>
          <w:tcPr>
            <w:tcW w:w="4100" w:type="dxa"/>
            <w:noWrap/>
            <w:hideMark/>
          </w:tcPr>
          <w:p w14:paraId="1823C685" w14:textId="77777777" w:rsidR="00B73B9F" w:rsidRPr="00E17115" w:rsidRDefault="00B73B9F" w:rsidP="003E2819">
            <w:r w:rsidRPr="00E17115">
              <w:t>chr13:31199975-31332276</w:t>
            </w:r>
          </w:p>
        </w:tc>
      </w:tr>
      <w:tr w:rsidR="00B73B9F" w:rsidRPr="00E17115" w14:paraId="7CB3B32B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968FFCA" w14:textId="77777777" w:rsidR="00B73B9F" w:rsidRPr="00E17115" w:rsidRDefault="00B73B9F" w:rsidP="003E2819">
            <w:r w:rsidRPr="00E17115">
              <w:lastRenderedPageBreak/>
              <w:t>FREM2</w:t>
            </w:r>
          </w:p>
        </w:tc>
        <w:tc>
          <w:tcPr>
            <w:tcW w:w="3800" w:type="dxa"/>
            <w:noWrap/>
            <w:hideMark/>
          </w:tcPr>
          <w:p w14:paraId="7C29D926" w14:textId="77777777" w:rsidR="00B73B9F" w:rsidRPr="00E17115" w:rsidRDefault="00B73B9F" w:rsidP="003E2819">
            <w:r w:rsidRPr="00E17115">
              <w:t>chr13:39261214-39461268</w:t>
            </w:r>
          </w:p>
        </w:tc>
        <w:tc>
          <w:tcPr>
            <w:tcW w:w="4100" w:type="dxa"/>
            <w:noWrap/>
            <w:hideMark/>
          </w:tcPr>
          <w:p w14:paraId="6C7C6ECE" w14:textId="77777777" w:rsidR="00B73B9F" w:rsidRPr="00E17115" w:rsidRDefault="00B73B9F" w:rsidP="003E2819">
            <w:r w:rsidRPr="00E17115">
              <w:t>chr13:38687077-38887131</w:t>
            </w:r>
          </w:p>
        </w:tc>
      </w:tr>
      <w:tr w:rsidR="00B73B9F" w:rsidRPr="00E17115" w14:paraId="1DB2B952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4ED6CD6" w14:textId="77777777" w:rsidR="00B73B9F" w:rsidRPr="00E17115" w:rsidRDefault="00B73B9F" w:rsidP="003E2819">
            <w:r w:rsidRPr="00E17115">
              <w:t>DACH1</w:t>
            </w:r>
          </w:p>
        </w:tc>
        <w:tc>
          <w:tcPr>
            <w:tcW w:w="3800" w:type="dxa"/>
            <w:noWrap/>
            <w:hideMark/>
          </w:tcPr>
          <w:p w14:paraId="73751D17" w14:textId="77777777" w:rsidR="00B73B9F" w:rsidRPr="00E17115" w:rsidRDefault="00B73B9F" w:rsidP="003E2819">
            <w:r w:rsidRPr="00E17115">
              <w:t>chr13:72012098-72441342</w:t>
            </w:r>
          </w:p>
        </w:tc>
        <w:tc>
          <w:tcPr>
            <w:tcW w:w="4100" w:type="dxa"/>
            <w:noWrap/>
            <w:hideMark/>
          </w:tcPr>
          <w:p w14:paraId="6EE9E2E7" w14:textId="77777777" w:rsidR="00B73B9F" w:rsidRPr="00E17115" w:rsidRDefault="00B73B9F" w:rsidP="003E2819">
            <w:r w:rsidRPr="00E17115">
              <w:t>chr13:71437966-71867204</w:t>
            </w:r>
          </w:p>
        </w:tc>
      </w:tr>
      <w:tr w:rsidR="00B73B9F" w:rsidRPr="00E17115" w14:paraId="30109EEE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C7C4CF0" w14:textId="77777777" w:rsidR="00B73B9F" w:rsidRPr="00E17115" w:rsidRDefault="00B73B9F" w:rsidP="003E2819">
            <w:r w:rsidRPr="00E17115">
              <w:t>PIBF1</w:t>
            </w:r>
          </w:p>
        </w:tc>
        <w:tc>
          <w:tcPr>
            <w:tcW w:w="3800" w:type="dxa"/>
            <w:noWrap/>
            <w:hideMark/>
          </w:tcPr>
          <w:p w14:paraId="77A07E55" w14:textId="77777777" w:rsidR="00B73B9F" w:rsidRPr="00E17115" w:rsidRDefault="00B73B9F" w:rsidP="003E2819">
            <w:r w:rsidRPr="00E17115">
              <w:t>chr13:73356271-73590599</w:t>
            </w:r>
          </w:p>
        </w:tc>
        <w:tc>
          <w:tcPr>
            <w:tcW w:w="4100" w:type="dxa"/>
            <w:noWrap/>
            <w:hideMark/>
          </w:tcPr>
          <w:p w14:paraId="631B797D" w14:textId="77777777" w:rsidR="00B73B9F" w:rsidRPr="00E17115" w:rsidRDefault="00B73B9F" w:rsidP="003E2819">
            <w:r w:rsidRPr="00E17115">
              <w:t>chr13:72782133-73016461</w:t>
            </w:r>
          </w:p>
        </w:tc>
      </w:tr>
      <w:tr w:rsidR="00B73B9F" w:rsidRPr="00E17115" w14:paraId="12DD1ECB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8ADE73B" w14:textId="77777777" w:rsidR="00B73B9F" w:rsidRPr="00E17115" w:rsidRDefault="00B73B9F" w:rsidP="003E2819">
            <w:r w:rsidRPr="00E17115">
              <w:t>KLF12</w:t>
            </w:r>
          </w:p>
        </w:tc>
        <w:tc>
          <w:tcPr>
            <w:tcW w:w="3800" w:type="dxa"/>
            <w:noWrap/>
            <w:hideMark/>
          </w:tcPr>
          <w:p w14:paraId="128C82F3" w14:textId="77777777" w:rsidR="00B73B9F" w:rsidRPr="00E17115" w:rsidRDefault="00B73B9F" w:rsidP="003E2819">
            <w:r w:rsidRPr="00E17115">
              <w:t>chr13:74260226-74708066</w:t>
            </w:r>
          </w:p>
        </w:tc>
        <w:tc>
          <w:tcPr>
            <w:tcW w:w="4100" w:type="dxa"/>
            <w:noWrap/>
            <w:hideMark/>
          </w:tcPr>
          <w:p w14:paraId="338866D1" w14:textId="77777777" w:rsidR="00B73B9F" w:rsidRPr="00E17115" w:rsidRDefault="00B73B9F" w:rsidP="003E2819">
            <w:r w:rsidRPr="00E17115">
              <w:t>chr13:73686089-74133929</w:t>
            </w:r>
          </w:p>
        </w:tc>
      </w:tr>
      <w:tr w:rsidR="00B73B9F" w:rsidRPr="00E17115" w14:paraId="317F76E0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7F3146F" w14:textId="77777777" w:rsidR="00B73B9F" w:rsidRPr="00E17115" w:rsidRDefault="00B73B9F" w:rsidP="003E2819">
            <w:r w:rsidRPr="00E17115">
              <w:t>LOC105370275</w:t>
            </w:r>
          </w:p>
        </w:tc>
        <w:tc>
          <w:tcPr>
            <w:tcW w:w="3800" w:type="dxa"/>
            <w:noWrap/>
            <w:hideMark/>
          </w:tcPr>
          <w:p w14:paraId="5363B320" w14:textId="77777777" w:rsidR="00B73B9F" w:rsidRPr="00E17115" w:rsidRDefault="00B73B9F" w:rsidP="003E2819">
            <w:r w:rsidRPr="00E17115">
              <w:t>chr13:80695926-80740529</w:t>
            </w:r>
          </w:p>
        </w:tc>
        <w:tc>
          <w:tcPr>
            <w:tcW w:w="4100" w:type="dxa"/>
            <w:noWrap/>
            <w:hideMark/>
          </w:tcPr>
          <w:p w14:paraId="32DBB36F" w14:textId="77777777" w:rsidR="00B73B9F" w:rsidRPr="00E17115" w:rsidRDefault="00B73B9F" w:rsidP="003E2819">
            <w:r w:rsidRPr="00E17115">
              <w:t>chr13:80121791-80166394</w:t>
            </w:r>
          </w:p>
        </w:tc>
      </w:tr>
      <w:tr w:rsidR="00B73B9F" w:rsidRPr="00E17115" w14:paraId="026A687B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2004925" w14:textId="77777777" w:rsidR="00B73B9F" w:rsidRPr="00E17115" w:rsidRDefault="00B73B9F" w:rsidP="003E2819">
            <w:r w:rsidRPr="00E17115">
              <w:t>SPRY2</w:t>
            </w:r>
          </w:p>
        </w:tc>
        <w:tc>
          <w:tcPr>
            <w:tcW w:w="3800" w:type="dxa"/>
            <w:noWrap/>
            <w:hideMark/>
          </w:tcPr>
          <w:p w14:paraId="6002B4C8" w14:textId="77777777" w:rsidR="00B73B9F" w:rsidRPr="00E17115" w:rsidRDefault="00B73B9F" w:rsidP="003E2819">
            <w:r w:rsidRPr="00E17115">
              <w:t>chr13:80910111-80915261</w:t>
            </w:r>
          </w:p>
        </w:tc>
        <w:tc>
          <w:tcPr>
            <w:tcW w:w="4100" w:type="dxa"/>
            <w:noWrap/>
            <w:hideMark/>
          </w:tcPr>
          <w:p w14:paraId="62DE3A2B" w14:textId="77777777" w:rsidR="00B73B9F" w:rsidRPr="00E17115" w:rsidRDefault="00B73B9F" w:rsidP="003E2819">
            <w:r w:rsidRPr="00E17115">
              <w:t>chr13:80335976-80341126</w:t>
            </w:r>
          </w:p>
        </w:tc>
      </w:tr>
      <w:tr w:rsidR="00B73B9F" w:rsidRPr="00E17115" w14:paraId="30533993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736D687" w14:textId="77777777" w:rsidR="00B73B9F" w:rsidRPr="00E17115" w:rsidRDefault="00B73B9F" w:rsidP="003E2819">
            <w:r w:rsidRPr="00E17115">
              <w:t>GPC6</w:t>
            </w:r>
          </w:p>
        </w:tc>
        <w:tc>
          <w:tcPr>
            <w:tcW w:w="3800" w:type="dxa"/>
            <w:noWrap/>
            <w:hideMark/>
          </w:tcPr>
          <w:p w14:paraId="1DD0DA74" w14:textId="77777777" w:rsidR="00B73B9F" w:rsidRPr="00E17115" w:rsidRDefault="00B73B9F" w:rsidP="003E2819">
            <w:r w:rsidRPr="00E17115">
              <w:t>chr13:93879060-95060274</w:t>
            </w:r>
          </w:p>
        </w:tc>
        <w:tc>
          <w:tcPr>
            <w:tcW w:w="4100" w:type="dxa"/>
            <w:noWrap/>
            <w:hideMark/>
          </w:tcPr>
          <w:p w14:paraId="705963B6" w14:textId="77777777" w:rsidR="00B73B9F" w:rsidRPr="00E17115" w:rsidRDefault="00B73B9F" w:rsidP="003E2819">
            <w:r w:rsidRPr="00E17115">
              <w:t>chr13:93226807-94408020</w:t>
            </w:r>
          </w:p>
        </w:tc>
      </w:tr>
      <w:tr w:rsidR="00B73B9F" w:rsidRPr="00E17115" w14:paraId="4D179C65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3D48B02" w14:textId="77777777" w:rsidR="00B73B9F" w:rsidRPr="00E17115" w:rsidRDefault="00B73B9F" w:rsidP="003E2819">
            <w:r w:rsidRPr="00E17115">
              <w:t>TGDS</w:t>
            </w:r>
          </w:p>
        </w:tc>
        <w:tc>
          <w:tcPr>
            <w:tcW w:w="3800" w:type="dxa"/>
            <w:noWrap/>
            <w:hideMark/>
          </w:tcPr>
          <w:p w14:paraId="0BE56D99" w14:textId="77777777" w:rsidR="00B73B9F" w:rsidRPr="00E17115" w:rsidRDefault="00B73B9F" w:rsidP="003E2819">
            <w:r w:rsidRPr="00E17115">
              <w:t>chr13:95226308-95248496</w:t>
            </w:r>
          </w:p>
        </w:tc>
        <w:tc>
          <w:tcPr>
            <w:tcW w:w="4100" w:type="dxa"/>
            <w:noWrap/>
            <w:hideMark/>
          </w:tcPr>
          <w:p w14:paraId="7BAA3DF3" w14:textId="77777777" w:rsidR="00B73B9F" w:rsidRPr="00E17115" w:rsidRDefault="00B73B9F" w:rsidP="003E2819">
            <w:r w:rsidRPr="00E17115">
              <w:t>chr13:94574054-94596242</w:t>
            </w:r>
          </w:p>
        </w:tc>
      </w:tr>
      <w:tr w:rsidR="00B73B9F" w:rsidRPr="00E17115" w14:paraId="5D26F081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DD7B81E" w14:textId="77777777" w:rsidR="00B73B9F" w:rsidRPr="00E17115" w:rsidRDefault="00B73B9F" w:rsidP="003E2819">
            <w:r w:rsidRPr="00E17115">
              <w:t>13q32.3</w:t>
            </w:r>
          </w:p>
        </w:tc>
        <w:tc>
          <w:tcPr>
            <w:tcW w:w="3800" w:type="dxa"/>
            <w:noWrap/>
            <w:hideMark/>
          </w:tcPr>
          <w:p w14:paraId="77BF202D" w14:textId="77777777" w:rsidR="00B73B9F" w:rsidRPr="00E17115" w:rsidRDefault="00B73B9F" w:rsidP="003E2819">
            <w:r w:rsidRPr="00E17115">
              <w:t>chr13:100710303-101917007</w:t>
            </w:r>
          </w:p>
        </w:tc>
        <w:tc>
          <w:tcPr>
            <w:tcW w:w="4100" w:type="dxa"/>
            <w:noWrap/>
            <w:hideMark/>
          </w:tcPr>
          <w:p w14:paraId="7A4250E9" w14:textId="77777777" w:rsidR="00B73B9F" w:rsidRPr="00E17115" w:rsidRDefault="00B73B9F" w:rsidP="003E2819">
            <w:r w:rsidRPr="00E17115">
              <w:t>chr13:100058049-101264656</w:t>
            </w:r>
          </w:p>
        </w:tc>
      </w:tr>
      <w:tr w:rsidR="00B73B9F" w:rsidRPr="00E17115" w14:paraId="6C4CA023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9E57A6D" w14:textId="77777777" w:rsidR="00B73B9F" w:rsidRPr="00E17115" w:rsidRDefault="00B73B9F" w:rsidP="003E2819">
            <w:r w:rsidRPr="00E17115">
              <w:t>ERCC5</w:t>
            </w:r>
          </w:p>
        </w:tc>
        <w:tc>
          <w:tcPr>
            <w:tcW w:w="3800" w:type="dxa"/>
            <w:noWrap/>
            <w:hideMark/>
          </w:tcPr>
          <w:p w14:paraId="33968137" w14:textId="77777777" w:rsidR="00B73B9F" w:rsidRPr="00E17115" w:rsidRDefault="00B73B9F" w:rsidP="003E2819">
            <w:r w:rsidRPr="00E17115">
              <w:t>chr13:103498181-103528345</w:t>
            </w:r>
          </w:p>
        </w:tc>
        <w:tc>
          <w:tcPr>
            <w:tcW w:w="4100" w:type="dxa"/>
            <w:noWrap/>
            <w:hideMark/>
          </w:tcPr>
          <w:p w14:paraId="2FE7D7C0" w14:textId="77777777" w:rsidR="00B73B9F" w:rsidRPr="00E17115" w:rsidRDefault="00B73B9F" w:rsidP="003E2819">
            <w:r w:rsidRPr="00E17115">
              <w:t>chr13:102845831-102875995</w:t>
            </w:r>
          </w:p>
        </w:tc>
      </w:tr>
      <w:tr w:rsidR="00B73B9F" w:rsidRPr="00E17115" w14:paraId="7AE8D59B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2A8522E" w14:textId="77777777" w:rsidR="00B73B9F" w:rsidRPr="00E17115" w:rsidRDefault="00B73B9F" w:rsidP="003E2819">
            <w:r w:rsidRPr="00E17115">
              <w:t>LINC00460</w:t>
            </w:r>
          </w:p>
        </w:tc>
        <w:tc>
          <w:tcPr>
            <w:tcW w:w="3800" w:type="dxa"/>
            <w:noWrap/>
            <w:hideMark/>
          </w:tcPr>
          <w:p w14:paraId="1E65851B" w14:textId="77777777" w:rsidR="00B73B9F" w:rsidRPr="00E17115" w:rsidRDefault="00B73B9F" w:rsidP="003E2819">
            <w:r w:rsidRPr="00E17115">
              <w:t>chr13:107026825-107036663</w:t>
            </w:r>
          </w:p>
        </w:tc>
        <w:tc>
          <w:tcPr>
            <w:tcW w:w="4100" w:type="dxa"/>
            <w:noWrap/>
            <w:hideMark/>
          </w:tcPr>
          <w:p w14:paraId="37B020D8" w14:textId="77777777" w:rsidR="00B73B9F" w:rsidRPr="00E17115" w:rsidRDefault="00B73B9F" w:rsidP="003E2819">
            <w:r w:rsidRPr="00E17115">
              <w:t>chr13:106374477-106384315</w:t>
            </w:r>
          </w:p>
        </w:tc>
      </w:tr>
      <w:tr w:rsidR="00B73B9F" w:rsidRPr="00E17115" w14:paraId="2EC33AB1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157A507" w14:textId="77777777" w:rsidR="00B73B9F" w:rsidRPr="00E17115" w:rsidRDefault="00B73B9F" w:rsidP="003E2819">
            <w:r w:rsidRPr="00E17115">
              <w:t>PAX9</w:t>
            </w:r>
          </w:p>
        </w:tc>
        <w:tc>
          <w:tcPr>
            <w:tcW w:w="3800" w:type="dxa"/>
            <w:noWrap/>
            <w:hideMark/>
          </w:tcPr>
          <w:p w14:paraId="2A62D1FD" w14:textId="77777777" w:rsidR="00B73B9F" w:rsidRPr="00E17115" w:rsidRDefault="00B73B9F" w:rsidP="003E2819">
            <w:r w:rsidRPr="00E17115">
              <w:t>chr14:37126773-37148567</w:t>
            </w:r>
          </w:p>
        </w:tc>
        <w:tc>
          <w:tcPr>
            <w:tcW w:w="4100" w:type="dxa"/>
            <w:noWrap/>
            <w:hideMark/>
          </w:tcPr>
          <w:p w14:paraId="2C1EA596" w14:textId="77777777" w:rsidR="00B73B9F" w:rsidRPr="00E17115" w:rsidRDefault="00B73B9F" w:rsidP="003E2819">
            <w:r w:rsidRPr="00E17115">
              <w:t>chr14:36657568-36679362</w:t>
            </w:r>
          </w:p>
        </w:tc>
      </w:tr>
      <w:tr w:rsidR="00B73B9F" w:rsidRPr="00E17115" w14:paraId="7E8DA5D7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2AF71EB" w14:textId="77777777" w:rsidR="00B73B9F" w:rsidRPr="00E17115" w:rsidRDefault="00B73B9F" w:rsidP="003E2819">
            <w:r w:rsidRPr="00E17115">
              <w:t>ABHD12B</w:t>
            </w:r>
          </w:p>
        </w:tc>
        <w:tc>
          <w:tcPr>
            <w:tcW w:w="3800" w:type="dxa"/>
            <w:noWrap/>
            <w:hideMark/>
          </w:tcPr>
          <w:p w14:paraId="6FB20123" w14:textId="77777777" w:rsidR="00B73B9F" w:rsidRPr="00E17115" w:rsidRDefault="00B73B9F" w:rsidP="003E2819">
            <w:r w:rsidRPr="00E17115">
              <w:t>chr14:51338771-51371688</w:t>
            </w:r>
          </w:p>
        </w:tc>
        <w:tc>
          <w:tcPr>
            <w:tcW w:w="4100" w:type="dxa"/>
            <w:noWrap/>
            <w:hideMark/>
          </w:tcPr>
          <w:p w14:paraId="1AE28178" w14:textId="77777777" w:rsidR="00B73B9F" w:rsidRPr="00E17115" w:rsidRDefault="00B73B9F" w:rsidP="003E2819">
            <w:r w:rsidRPr="00E17115">
              <w:t>chr14:50872053-50904970</w:t>
            </w:r>
          </w:p>
        </w:tc>
      </w:tr>
      <w:tr w:rsidR="00B73B9F" w:rsidRPr="00E17115" w14:paraId="652D221B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B2033BA" w14:textId="77777777" w:rsidR="00B73B9F" w:rsidRPr="00E17115" w:rsidRDefault="00B73B9F" w:rsidP="003E2819">
            <w:r w:rsidRPr="00E17115">
              <w:t>LINC00640</w:t>
            </w:r>
          </w:p>
        </w:tc>
        <w:tc>
          <w:tcPr>
            <w:tcW w:w="3800" w:type="dxa"/>
            <w:noWrap/>
            <w:hideMark/>
          </w:tcPr>
          <w:p w14:paraId="3D6D1B8C" w14:textId="77777777" w:rsidR="00B73B9F" w:rsidRPr="00E17115" w:rsidRDefault="00B73B9F" w:rsidP="003E2819">
            <w:r w:rsidRPr="00E17115">
              <w:t>chr14:51799786-51832275</w:t>
            </w:r>
          </w:p>
        </w:tc>
        <w:tc>
          <w:tcPr>
            <w:tcW w:w="4100" w:type="dxa"/>
            <w:noWrap/>
            <w:hideMark/>
          </w:tcPr>
          <w:p w14:paraId="1DC68D72" w14:textId="77777777" w:rsidR="00B73B9F" w:rsidRPr="00E17115" w:rsidRDefault="00B73B9F" w:rsidP="003E2819">
            <w:r w:rsidRPr="00E17115">
              <w:t>chr14:51333068-51365557</w:t>
            </w:r>
          </w:p>
        </w:tc>
      </w:tr>
      <w:tr w:rsidR="00B73B9F" w:rsidRPr="00E17115" w14:paraId="067F5683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F8261E5" w14:textId="77777777" w:rsidR="00B73B9F" w:rsidRPr="00E17115" w:rsidRDefault="00B73B9F" w:rsidP="003E2819">
            <w:r w:rsidRPr="00E17115">
              <w:t>BMP4</w:t>
            </w:r>
          </w:p>
        </w:tc>
        <w:tc>
          <w:tcPr>
            <w:tcW w:w="3800" w:type="dxa"/>
            <w:noWrap/>
            <w:hideMark/>
          </w:tcPr>
          <w:p w14:paraId="17F239E1" w14:textId="77777777" w:rsidR="00B73B9F" w:rsidRPr="00E17115" w:rsidRDefault="00B73B9F" w:rsidP="003E2819">
            <w:r w:rsidRPr="00E17115">
              <w:t>chr14:54416454-54425479</w:t>
            </w:r>
          </w:p>
        </w:tc>
        <w:tc>
          <w:tcPr>
            <w:tcW w:w="4100" w:type="dxa"/>
            <w:noWrap/>
            <w:hideMark/>
          </w:tcPr>
          <w:p w14:paraId="42A31C3E" w14:textId="77777777" w:rsidR="00B73B9F" w:rsidRPr="00E17115" w:rsidRDefault="00B73B9F" w:rsidP="003E2819">
            <w:r w:rsidRPr="00E17115">
              <w:t>chr14:53949736-53958761</w:t>
            </w:r>
          </w:p>
        </w:tc>
      </w:tr>
      <w:tr w:rsidR="00B73B9F" w:rsidRPr="00E17115" w14:paraId="393F51E2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E2686DA" w14:textId="77777777" w:rsidR="00B73B9F" w:rsidRPr="00E17115" w:rsidRDefault="00B73B9F" w:rsidP="003E2819">
            <w:r w:rsidRPr="00E17115">
              <w:t>KIAA0586</w:t>
            </w:r>
          </w:p>
        </w:tc>
        <w:tc>
          <w:tcPr>
            <w:tcW w:w="3800" w:type="dxa"/>
            <w:noWrap/>
            <w:hideMark/>
          </w:tcPr>
          <w:p w14:paraId="071039EE" w14:textId="77777777" w:rsidR="00B73B9F" w:rsidRPr="00E17115" w:rsidRDefault="00B73B9F" w:rsidP="003E2819">
            <w:r w:rsidRPr="00E17115">
              <w:t>chr14:58894103-59018015</w:t>
            </w:r>
          </w:p>
        </w:tc>
        <w:tc>
          <w:tcPr>
            <w:tcW w:w="4100" w:type="dxa"/>
            <w:noWrap/>
            <w:hideMark/>
          </w:tcPr>
          <w:p w14:paraId="148B260C" w14:textId="77777777" w:rsidR="00B73B9F" w:rsidRPr="00E17115" w:rsidRDefault="00B73B9F" w:rsidP="003E2819">
            <w:r w:rsidRPr="00E17115">
              <w:t>chr14:58427385-58551297</w:t>
            </w:r>
          </w:p>
        </w:tc>
      </w:tr>
      <w:tr w:rsidR="00B73B9F" w:rsidRPr="00E17115" w14:paraId="71016255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D35156E" w14:textId="77777777" w:rsidR="00B73B9F" w:rsidRPr="00E17115" w:rsidRDefault="00B73B9F" w:rsidP="003E2819">
            <w:r w:rsidRPr="00E17115">
              <w:t>SIX1</w:t>
            </w:r>
          </w:p>
        </w:tc>
        <w:tc>
          <w:tcPr>
            <w:tcW w:w="3800" w:type="dxa"/>
            <w:noWrap/>
            <w:hideMark/>
          </w:tcPr>
          <w:p w14:paraId="0883FDFF" w14:textId="77777777" w:rsidR="00B73B9F" w:rsidRPr="00E17115" w:rsidRDefault="00B73B9F" w:rsidP="003E2819">
            <w:r w:rsidRPr="00E17115">
              <w:t>chr14:61110139-61124977</w:t>
            </w:r>
          </w:p>
        </w:tc>
        <w:tc>
          <w:tcPr>
            <w:tcW w:w="4100" w:type="dxa"/>
            <w:noWrap/>
            <w:hideMark/>
          </w:tcPr>
          <w:p w14:paraId="4AB3DBBB" w14:textId="77777777" w:rsidR="00B73B9F" w:rsidRPr="00E17115" w:rsidRDefault="00B73B9F" w:rsidP="003E2819">
            <w:r w:rsidRPr="00E17115">
              <w:t>chr14:60643421-60658259</w:t>
            </w:r>
          </w:p>
        </w:tc>
      </w:tr>
      <w:tr w:rsidR="00B73B9F" w:rsidRPr="00E17115" w14:paraId="7585C117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D264911" w14:textId="77777777" w:rsidR="00B73B9F" w:rsidRPr="00E17115" w:rsidRDefault="00B73B9F" w:rsidP="003E2819">
            <w:r w:rsidRPr="00E17115">
              <w:t>TGFB3</w:t>
            </w:r>
          </w:p>
        </w:tc>
        <w:tc>
          <w:tcPr>
            <w:tcW w:w="3800" w:type="dxa"/>
            <w:noWrap/>
            <w:hideMark/>
          </w:tcPr>
          <w:p w14:paraId="20CE0A7D" w14:textId="77777777" w:rsidR="00B73B9F" w:rsidRPr="00E17115" w:rsidRDefault="00B73B9F" w:rsidP="003E2819">
            <w:r w:rsidRPr="00E17115">
              <w:t>chr14:76424440-76449354</w:t>
            </w:r>
          </w:p>
        </w:tc>
        <w:tc>
          <w:tcPr>
            <w:tcW w:w="4100" w:type="dxa"/>
            <w:noWrap/>
            <w:hideMark/>
          </w:tcPr>
          <w:p w14:paraId="1B7513D0" w14:textId="77777777" w:rsidR="00B73B9F" w:rsidRPr="00E17115" w:rsidRDefault="00B73B9F" w:rsidP="003E2819">
            <w:r w:rsidRPr="00E17115">
              <w:t>chr14:75958097-75983011</w:t>
            </w:r>
          </w:p>
        </w:tc>
      </w:tr>
      <w:tr w:rsidR="00B73B9F" w:rsidRPr="00E17115" w14:paraId="66017C82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74D87D8" w14:textId="77777777" w:rsidR="00B73B9F" w:rsidRPr="00E17115" w:rsidRDefault="00B73B9F" w:rsidP="003E2819">
            <w:r w:rsidRPr="00E17115">
              <w:t>POMT2</w:t>
            </w:r>
          </w:p>
        </w:tc>
        <w:tc>
          <w:tcPr>
            <w:tcW w:w="3800" w:type="dxa"/>
            <w:noWrap/>
            <w:hideMark/>
          </w:tcPr>
          <w:p w14:paraId="64611FF1" w14:textId="77777777" w:rsidR="00B73B9F" w:rsidRPr="00E17115" w:rsidRDefault="00B73B9F" w:rsidP="003E2819">
            <w:r w:rsidRPr="00E17115">
              <w:t>chr14:77741299-77787226</w:t>
            </w:r>
          </w:p>
        </w:tc>
        <w:tc>
          <w:tcPr>
            <w:tcW w:w="4100" w:type="dxa"/>
            <w:noWrap/>
            <w:hideMark/>
          </w:tcPr>
          <w:p w14:paraId="7D133C69" w14:textId="77777777" w:rsidR="00B73B9F" w:rsidRPr="00E17115" w:rsidRDefault="00B73B9F" w:rsidP="003E2819">
            <w:r w:rsidRPr="00E17115">
              <w:t>chr14:77274956-77320883</w:t>
            </w:r>
          </w:p>
        </w:tc>
      </w:tr>
      <w:tr w:rsidR="00B73B9F" w:rsidRPr="00E17115" w14:paraId="0117D257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2126483" w14:textId="77777777" w:rsidR="00B73B9F" w:rsidRPr="00E17115" w:rsidRDefault="00B73B9F" w:rsidP="003E2819">
            <w:r w:rsidRPr="00E17115">
              <w:t>GSC</w:t>
            </w:r>
          </w:p>
        </w:tc>
        <w:tc>
          <w:tcPr>
            <w:tcW w:w="3800" w:type="dxa"/>
            <w:noWrap/>
            <w:hideMark/>
          </w:tcPr>
          <w:p w14:paraId="76A6D4E5" w14:textId="77777777" w:rsidR="00B73B9F" w:rsidRPr="00E17115" w:rsidRDefault="00B73B9F" w:rsidP="003E2819">
            <w:r w:rsidRPr="00E17115">
              <w:t>chr14:95234560-95236450</w:t>
            </w:r>
          </w:p>
        </w:tc>
        <w:tc>
          <w:tcPr>
            <w:tcW w:w="4100" w:type="dxa"/>
            <w:noWrap/>
            <w:hideMark/>
          </w:tcPr>
          <w:p w14:paraId="79425730" w14:textId="77777777" w:rsidR="00B73B9F" w:rsidRPr="00E17115" w:rsidRDefault="00B73B9F" w:rsidP="003E2819">
            <w:r w:rsidRPr="00E17115">
              <w:t>chr14:94768223-94770113</w:t>
            </w:r>
          </w:p>
        </w:tc>
      </w:tr>
      <w:tr w:rsidR="00B73B9F" w:rsidRPr="00E17115" w14:paraId="5B5DD905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9ECF780" w14:textId="77777777" w:rsidR="00B73B9F" w:rsidRPr="00E17115" w:rsidRDefault="00B73B9F" w:rsidP="003E2819">
            <w:r w:rsidRPr="00E17115">
              <w:t>DICER1</w:t>
            </w:r>
          </w:p>
        </w:tc>
        <w:tc>
          <w:tcPr>
            <w:tcW w:w="3800" w:type="dxa"/>
            <w:noWrap/>
            <w:hideMark/>
          </w:tcPr>
          <w:p w14:paraId="62DF9D33" w14:textId="77777777" w:rsidR="00B73B9F" w:rsidRPr="00E17115" w:rsidRDefault="00B73B9F" w:rsidP="003E2819">
            <w:r w:rsidRPr="00E17115">
              <w:t>chr14:95552565-95624347</w:t>
            </w:r>
          </w:p>
        </w:tc>
        <w:tc>
          <w:tcPr>
            <w:tcW w:w="4100" w:type="dxa"/>
            <w:noWrap/>
            <w:hideMark/>
          </w:tcPr>
          <w:p w14:paraId="379E9F9B" w14:textId="77777777" w:rsidR="00B73B9F" w:rsidRPr="00E17115" w:rsidRDefault="00B73B9F" w:rsidP="003E2819">
            <w:r w:rsidRPr="00E17115">
              <w:t>chr14:95086228-95158010</w:t>
            </w:r>
          </w:p>
        </w:tc>
      </w:tr>
      <w:tr w:rsidR="00B73B9F" w:rsidRPr="00E17115" w14:paraId="26F646F3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A5B7B3E" w14:textId="77777777" w:rsidR="00B73B9F" w:rsidRPr="00E17115" w:rsidRDefault="00B73B9F" w:rsidP="003E2819">
            <w:r w:rsidRPr="00E17115">
              <w:t>JAG2</w:t>
            </w:r>
          </w:p>
        </w:tc>
        <w:tc>
          <w:tcPr>
            <w:tcW w:w="3800" w:type="dxa"/>
            <w:noWrap/>
            <w:hideMark/>
          </w:tcPr>
          <w:p w14:paraId="6293DEF9" w14:textId="77777777" w:rsidR="00B73B9F" w:rsidRPr="00E17115" w:rsidRDefault="00B73B9F" w:rsidP="003E2819">
            <w:r w:rsidRPr="00E17115">
              <w:t>chr14:105607319-105635161</w:t>
            </w:r>
          </w:p>
        </w:tc>
        <w:tc>
          <w:tcPr>
            <w:tcW w:w="4100" w:type="dxa"/>
            <w:noWrap/>
            <w:hideMark/>
          </w:tcPr>
          <w:p w14:paraId="5DDDF469" w14:textId="77777777" w:rsidR="00B73B9F" w:rsidRPr="00E17115" w:rsidRDefault="00B73B9F" w:rsidP="003E2819">
            <w:r w:rsidRPr="00E17115">
              <w:t>chr14:105140982-105168824</w:t>
            </w:r>
          </w:p>
        </w:tc>
      </w:tr>
      <w:tr w:rsidR="00B73B9F" w:rsidRPr="00E17115" w14:paraId="58DF9444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10C93D8" w14:textId="77777777" w:rsidR="00B73B9F" w:rsidRPr="00E17115" w:rsidRDefault="00B73B9F" w:rsidP="003E2819">
            <w:r w:rsidRPr="00E17115">
              <w:t>GABRB3</w:t>
            </w:r>
          </w:p>
        </w:tc>
        <w:tc>
          <w:tcPr>
            <w:tcW w:w="3800" w:type="dxa"/>
            <w:noWrap/>
            <w:hideMark/>
          </w:tcPr>
          <w:p w14:paraId="6A90AED1" w14:textId="77777777" w:rsidR="00B73B9F" w:rsidRPr="00E17115" w:rsidRDefault="00B73B9F" w:rsidP="003E2819">
            <w:r w:rsidRPr="00E17115">
              <w:t>chr15:26788693-27184686</w:t>
            </w:r>
          </w:p>
        </w:tc>
        <w:tc>
          <w:tcPr>
            <w:tcW w:w="4100" w:type="dxa"/>
            <w:noWrap/>
            <w:hideMark/>
          </w:tcPr>
          <w:p w14:paraId="4B8F709A" w14:textId="77777777" w:rsidR="00B73B9F" w:rsidRPr="00E17115" w:rsidRDefault="00B73B9F" w:rsidP="003E2819">
            <w:r w:rsidRPr="00E17115">
              <w:t>chr15:26543546-26939539</w:t>
            </w:r>
          </w:p>
        </w:tc>
      </w:tr>
      <w:tr w:rsidR="00B73B9F" w:rsidRPr="00E17115" w14:paraId="533526EF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447EA1E" w14:textId="77777777" w:rsidR="00B73B9F" w:rsidRPr="00E17115" w:rsidRDefault="00B73B9F" w:rsidP="003E2819">
            <w:r w:rsidRPr="00E17115">
              <w:t>CHRNA7</w:t>
            </w:r>
          </w:p>
        </w:tc>
        <w:tc>
          <w:tcPr>
            <w:tcW w:w="3800" w:type="dxa"/>
            <w:noWrap/>
            <w:hideMark/>
          </w:tcPr>
          <w:p w14:paraId="25ED4C94" w14:textId="77777777" w:rsidR="00B73B9F" w:rsidRPr="00E17115" w:rsidRDefault="00B73B9F" w:rsidP="003E2819">
            <w:r w:rsidRPr="00E17115">
              <w:t>chr15:32215641-32465219</w:t>
            </w:r>
          </w:p>
        </w:tc>
        <w:tc>
          <w:tcPr>
            <w:tcW w:w="4100" w:type="dxa"/>
            <w:noWrap/>
            <w:hideMark/>
          </w:tcPr>
          <w:p w14:paraId="1B9F8EC7" w14:textId="77777777" w:rsidR="00B73B9F" w:rsidRPr="00E17115" w:rsidRDefault="00B73B9F" w:rsidP="003E2819">
            <w:r w:rsidRPr="00E17115">
              <w:t>chr15:31923438-32173018</w:t>
            </w:r>
          </w:p>
        </w:tc>
      </w:tr>
      <w:tr w:rsidR="00B73B9F" w:rsidRPr="00E17115" w14:paraId="1B999783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92372F8" w14:textId="77777777" w:rsidR="00B73B9F" w:rsidRPr="00E17115" w:rsidRDefault="00B73B9F" w:rsidP="003E2819">
            <w:r w:rsidRPr="00E17115">
              <w:t>GREM1</w:t>
            </w:r>
          </w:p>
        </w:tc>
        <w:tc>
          <w:tcPr>
            <w:tcW w:w="3800" w:type="dxa"/>
            <w:noWrap/>
            <w:hideMark/>
          </w:tcPr>
          <w:p w14:paraId="1FFE6D43" w14:textId="77777777" w:rsidR="00B73B9F" w:rsidRPr="00E17115" w:rsidRDefault="00B73B9F" w:rsidP="003E2819">
            <w:r w:rsidRPr="00E17115">
              <w:t>chr15:33010205-33037307</w:t>
            </w:r>
          </w:p>
        </w:tc>
        <w:tc>
          <w:tcPr>
            <w:tcW w:w="4100" w:type="dxa"/>
            <w:noWrap/>
            <w:hideMark/>
          </w:tcPr>
          <w:p w14:paraId="7EB25CA8" w14:textId="77777777" w:rsidR="00B73B9F" w:rsidRPr="00E17115" w:rsidRDefault="00B73B9F" w:rsidP="003E2819">
            <w:r w:rsidRPr="00E17115">
              <w:t>chr15:32718004-32745106</w:t>
            </w:r>
          </w:p>
        </w:tc>
      </w:tr>
      <w:tr w:rsidR="00B73B9F" w:rsidRPr="00E17115" w14:paraId="4273F303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E564771" w14:textId="77777777" w:rsidR="00B73B9F" w:rsidRPr="00E17115" w:rsidRDefault="00B73B9F" w:rsidP="003E2819">
            <w:r w:rsidRPr="00E17115">
              <w:t>ACTC1</w:t>
            </w:r>
          </w:p>
        </w:tc>
        <w:tc>
          <w:tcPr>
            <w:tcW w:w="3800" w:type="dxa"/>
            <w:noWrap/>
            <w:hideMark/>
          </w:tcPr>
          <w:p w14:paraId="7EFFA57F" w14:textId="77777777" w:rsidR="00B73B9F" w:rsidRPr="00E17115" w:rsidRDefault="00B73B9F" w:rsidP="003E2819">
            <w:r w:rsidRPr="00E17115">
              <w:t>chr15:35082431-35087750</w:t>
            </w:r>
          </w:p>
        </w:tc>
        <w:tc>
          <w:tcPr>
            <w:tcW w:w="4100" w:type="dxa"/>
            <w:noWrap/>
            <w:hideMark/>
          </w:tcPr>
          <w:p w14:paraId="307CE542" w14:textId="77777777" w:rsidR="00B73B9F" w:rsidRPr="00E17115" w:rsidRDefault="00B73B9F" w:rsidP="003E2819">
            <w:r w:rsidRPr="00E17115">
              <w:t>chr15:34790230-34795549</w:t>
            </w:r>
          </w:p>
        </w:tc>
      </w:tr>
      <w:tr w:rsidR="00B73B9F" w:rsidRPr="00E17115" w14:paraId="53E25AEF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53E925A" w14:textId="77777777" w:rsidR="00B73B9F" w:rsidRPr="00E17115" w:rsidRDefault="00B73B9F" w:rsidP="003E2819">
            <w:r w:rsidRPr="00E17115">
              <w:t>MEIS2</w:t>
            </w:r>
          </w:p>
        </w:tc>
        <w:tc>
          <w:tcPr>
            <w:tcW w:w="3800" w:type="dxa"/>
            <w:noWrap/>
            <w:hideMark/>
          </w:tcPr>
          <w:p w14:paraId="7C8185D8" w14:textId="77777777" w:rsidR="00B73B9F" w:rsidRPr="00E17115" w:rsidRDefault="00B73B9F" w:rsidP="003E2819">
            <w:r w:rsidRPr="00E17115">
              <w:t>chr15:37181405-37393500</w:t>
            </w:r>
          </w:p>
        </w:tc>
        <w:tc>
          <w:tcPr>
            <w:tcW w:w="4100" w:type="dxa"/>
            <w:noWrap/>
            <w:hideMark/>
          </w:tcPr>
          <w:p w14:paraId="0FF8B91E" w14:textId="77777777" w:rsidR="00B73B9F" w:rsidRPr="00E17115" w:rsidRDefault="00B73B9F" w:rsidP="003E2819">
            <w:r w:rsidRPr="00E17115">
              <w:t>chr15:36889204-37101299</w:t>
            </w:r>
          </w:p>
        </w:tc>
      </w:tr>
      <w:tr w:rsidR="00B73B9F" w:rsidRPr="00E17115" w14:paraId="0376ACD3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DC77504" w14:textId="77777777" w:rsidR="00B73B9F" w:rsidRPr="00E17115" w:rsidRDefault="00B73B9F" w:rsidP="003E2819">
            <w:r w:rsidRPr="00E17115">
              <w:t>SEMA6D</w:t>
            </w:r>
          </w:p>
        </w:tc>
        <w:tc>
          <w:tcPr>
            <w:tcW w:w="3800" w:type="dxa"/>
            <w:noWrap/>
            <w:hideMark/>
          </w:tcPr>
          <w:p w14:paraId="57E0ED66" w14:textId="77777777" w:rsidR="00B73B9F" w:rsidRPr="00E17115" w:rsidRDefault="00B73B9F" w:rsidP="003E2819">
            <w:r w:rsidRPr="00E17115">
              <w:t>chr15:47476298-48066425</w:t>
            </w:r>
          </w:p>
        </w:tc>
        <w:tc>
          <w:tcPr>
            <w:tcW w:w="4100" w:type="dxa"/>
            <w:noWrap/>
            <w:hideMark/>
          </w:tcPr>
          <w:p w14:paraId="6B003ED0" w14:textId="77777777" w:rsidR="00B73B9F" w:rsidRPr="00E17115" w:rsidRDefault="00B73B9F" w:rsidP="003E2819">
            <w:r w:rsidRPr="00E17115">
              <w:t>chr15:47184101-47774228</w:t>
            </w:r>
          </w:p>
        </w:tc>
      </w:tr>
      <w:tr w:rsidR="00B73B9F" w:rsidRPr="00E17115" w14:paraId="7E16158F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AD0C67B" w14:textId="77777777" w:rsidR="00B73B9F" w:rsidRPr="00E17115" w:rsidRDefault="00B73B9F" w:rsidP="003E2819">
            <w:r w:rsidRPr="00E17115">
              <w:t>TPM1</w:t>
            </w:r>
          </w:p>
        </w:tc>
        <w:tc>
          <w:tcPr>
            <w:tcW w:w="3800" w:type="dxa"/>
            <w:noWrap/>
            <w:hideMark/>
          </w:tcPr>
          <w:p w14:paraId="365B66DA" w14:textId="77777777" w:rsidR="00B73B9F" w:rsidRPr="00E17115" w:rsidRDefault="00B73B9F" w:rsidP="003E2819">
            <w:r w:rsidRPr="00E17115">
              <w:t>chr15:63334831-63364114</w:t>
            </w:r>
          </w:p>
        </w:tc>
        <w:tc>
          <w:tcPr>
            <w:tcW w:w="4100" w:type="dxa"/>
            <w:noWrap/>
            <w:hideMark/>
          </w:tcPr>
          <w:p w14:paraId="6B8590EF" w14:textId="77777777" w:rsidR="00B73B9F" w:rsidRPr="00E17115" w:rsidRDefault="00B73B9F" w:rsidP="003E2819">
            <w:r w:rsidRPr="00E17115">
              <w:t>chr15:63042632-63071915</w:t>
            </w:r>
          </w:p>
        </w:tc>
      </w:tr>
      <w:tr w:rsidR="00B73B9F" w:rsidRPr="00E17115" w14:paraId="42CD6941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0460F27" w14:textId="77777777" w:rsidR="00B73B9F" w:rsidRPr="00E17115" w:rsidRDefault="00B73B9F" w:rsidP="003E2819">
            <w:r w:rsidRPr="00E17115">
              <w:t>SMAD3</w:t>
            </w:r>
          </w:p>
        </w:tc>
        <w:tc>
          <w:tcPr>
            <w:tcW w:w="3800" w:type="dxa"/>
            <w:noWrap/>
            <w:hideMark/>
          </w:tcPr>
          <w:p w14:paraId="0AC01CEB" w14:textId="77777777" w:rsidR="00B73B9F" w:rsidRPr="00E17115" w:rsidRDefault="00B73B9F" w:rsidP="003E2819">
            <w:r w:rsidRPr="00E17115">
              <w:t>chr15:67356101-67487511</w:t>
            </w:r>
          </w:p>
        </w:tc>
        <w:tc>
          <w:tcPr>
            <w:tcW w:w="4100" w:type="dxa"/>
            <w:noWrap/>
            <w:hideMark/>
          </w:tcPr>
          <w:p w14:paraId="07221D5F" w14:textId="77777777" w:rsidR="00B73B9F" w:rsidRPr="00E17115" w:rsidRDefault="00B73B9F" w:rsidP="003E2819">
            <w:r w:rsidRPr="00E17115">
              <w:t>chr15:67063763-67195173</w:t>
            </w:r>
          </w:p>
        </w:tc>
      </w:tr>
      <w:tr w:rsidR="00B73B9F" w:rsidRPr="00E17115" w14:paraId="3BF134C3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D4BAEBD" w14:textId="77777777" w:rsidR="00B73B9F" w:rsidRPr="00E17115" w:rsidRDefault="00B73B9F" w:rsidP="003E2819">
            <w:r w:rsidRPr="00E17115">
              <w:t>ARID3B</w:t>
            </w:r>
          </w:p>
        </w:tc>
        <w:tc>
          <w:tcPr>
            <w:tcW w:w="3800" w:type="dxa"/>
            <w:noWrap/>
            <w:hideMark/>
          </w:tcPr>
          <w:p w14:paraId="3B7B777B" w14:textId="77777777" w:rsidR="00B73B9F" w:rsidRPr="00E17115" w:rsidRDefault="00B73B9F" w:rsidP="003E2819">
            <w:r w:rsidRPr="00E17115">
              <w:t>chr15:74833547-74890472</w:t>
            </w:r>
          </w:p>
        </w:tc>
        <w:tc>
          <w:tcPr>
            <w:tcW w:w="4100" w:type="dxa"/>
            <w:noWrap/>
            <w:hideMark/>
          </w:tcPr>
          <w:p w14:paraId="0AA375F7" w14:textId="77777777" w:rsidR="00B73B9F" w:rsidRPr="00E17115" w:rsidRDefault="00B73B9F" w:rsidP="003E2819">
            <w:r w:rsidRPr="00E17115">
              <w:t>chr15:74541206-74598131</w:t>
            </w:r>
          </w:p>
        </w:tc>
      </w:tr>
      <w:tr w:rsidR="00B73B9F" w:rsidRPr="00E17115" w14:paraId="0619D1FF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F81E0E0" w14:textId="77777777" w:rsidR="00B73B9F" w:rsidRPr="00E17115" w:rsidRDefault="00B73B9F" w:rsidP="003E2819">
            <w:r w:rsidRPr="00E17115">
              <w:t>IGF1R</w:t>
            </w:r>
          </w:p>
        </w:tc>
        <w:tc>
          <w:tcPr>
            <w:tcW w:w="3800" w:type="dxa"/>
            <w:noWrap/>
            <w:hideMark/>
          </w:tcPr>
          <w:p w14:paraId="249CC885" w14:textId="77777777" w:rsidR="00B73B9F" w:rsidRPr="00E17115" w:rsidRDefault="00B73B9F" w:rsidP="003E2819">
            <w:r w:rsidRPr="00E17115">
              <w:t>chr15:99191768-99507759</w:t>
            </w:r>
          </w:p>
        </w:tc>
        <w:tc>
          <w:tcPr>
            <w:tcW w:w="4100" w:type="dxa"/>
            <w:noWrap/>
            <w:hideMark/>
          </w:tcPr>
          <w:p w14:paraId="2DC5534F" w14:textId="77777777" w:rsidR="00B73B9F" w:rsidRPr="00E17115" w:rsidRDefault="00B73B9F" w:rsidP="003E2819">
            <w:r w:rsidRPr="00E17115">
              <w:t>chr15:98648539-98964530</w:t>
            </w:r>
          </w:p>
        </w:tc>
      </w:tr>
      <w:tr w:rsidR="00B73B9F" w:rsidRPr="00E17115" w14:paraId="3CE78B0F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799E460" w14:textId="77777777" w:rsidR="00B73B9F" w:rsidRPr="00E17115" w:rsidRDefault="00B73B9F" w:rsidP="003E2819">
            <w:r w:rsidRPr="00E17115">
              <w:t>UNKL</w:t>
            </w:r>
          </w:p>
        </w:tc>
        <w:tc>
          <w:tcPr>
            <w:tcW w:w="3800" w:type="dxa"/>
            <w:noWrap/>
            <w:hideMark/>
          </w:tcPr>
          <w:p w14:paraId="55DB0E51" w14:textId="77777777" w:rsidR="00B73B9F" w:rsidRPr="00E17115" w:rsidRDefault="00B73B9F" w:rsidP="003E2819">
            <w:r w:rsidRPr="00E17115">
              <w:t>chr16:1413206-1464752</w:t>
            </w:r>
          </w:p>
        </w:tc>
        <w:tc>
          <w:tcPr>
            <w:tcW w:w="4100" w:type="dxa"/>
            <w:noWrap/>
            <w:hideMark/>
          </w:tcPr>
          <w:p w14:paraId="4FC1124A" w14:textId="77777777" w:rsidR="00B73B9F" w:rsidRPr="00E17115" w:rsidRDefault="00B73B9F" w:rsidP="003E2819">
            <w:r w:rsidRPr="00E17115">
              <w:t>chr16:1363205-1414751</w:t>
            </w:r>
          </w:p>
        </w:tc>
      </w:tr>
      <w:tr w:rsidR="00B73B9F" w:rsidRPr="00E17115" w14:paraId="2C47552D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9CE80B0" w14:textId="77777777" w:rsidR="00B73B9F" w:rsidRPr="00E17115" w:rsidRDefault="00B73B9F" w:rsidP="003E2819">
            <w:r w:rsidRPr="00E17115">
              <w:t>IFT140</w:t>
            </w:r>
          </w:p>
        </w:tc>
        <w:tc>
          <w:tcPr>
            <w:tcW w:w="3800" w:type="dxa"/>
            <w:noWrap/>
            <w:hideMark/>
          </w:tcPr>
          <w:p w14:paraId="222BA94B" w14:textId="77777777" w:rsidR="00B73B9F" w:rsidRPr="00E17115" w:rsidRDefault="00B73B9F" w:rsidP="003E2819">
            <w:r w:rsidRPr="00E17115">
              <w:t>chr16:1560428-1662073</w:t>
            </w:r>
          </w:p>
        </w:tc>
        <w:tc>
          <w:tcPr>
            <w:tcW w:w="4100" w:type="dxa"/>
            <w:noWrap/>
            <w:hideMark/>
          </w:tcPr>
          <w:p w14:paraId="000A756C" w14:textId="77777777" w:rsidR="00B73B9F" w:rsidRPr="00E17115" w:rsidRDefault="00B73B9F" w:rsidP="003E2819">
            <w:r w:rsidRPr="00E17115">
              <w:t>chr16:1510427-1612072</w:t>
            </w:r>
          </w:p>
        </w:tc>
      </w:tr>
      <w:tr w:rsidR="00B73B9F" w:rsidRPr="00E17115" w14:paraId="41A702CD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79B67E1" w14:textId="77777777" w:rsidR="00B73B9F" w:rsidRPr="00E17115" w:rsidRDefault="00B73B9F" w:rsidP="003E2819">
            <w:r w:rsidRPr="00E17115">
              <w:t>CREBBP</w:t>
            </w:r>
          </w:p>
        </w:tc>
        <w:tc>
          <w:tcPr>
            <w:tcW w:w="3800" w:type="dxa"/>
            <w:noWrap/>
            <w:hideMark/>
          </w:tcPr>
          <w:p w14:paraId="2FED039F" w14:textId="77777777" w:rsidR="00B73B9F" w:rsidRPr="00E17115" w:rsidRDefault="00B73B9F" w:rsidP="003E2819">
            <w:r w:rsidRPr="00E17115">
              <w:t>chr16:3775055-3930714</w:t>
            </w:r>
          </w:p>
        </w:tc>
        <w:tc>
          <w:tcPr>
            <w:tcW w:w="4100" w:type="dxa"/>
            <w:noWrap/>
            <w:hideMark/>
          </w:tcPr>
          <w:p w14:paraId="32B0BF48" w14:textId="77777777" w:rsidR="00B73B9F" w:rsidRPr="00E17115" w:rsidRDefault="00B73B9F" w:rsidP="003E2819">
            <w:r w:rsidRPr="00E17115">
              <w:t>chr16:3725054-3880713</w:t>
            </w:r>
          </w:p>
        </w:tc>
      </w:tr>
      <w:tr w:rsidR="00B73B9F" w:rsidRPr="00E17115" w14:paraId="41B28138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F233D8D" w14:textId="77777777" w:rsidR="00B73B9F" w:rsidRPr="00E17115" w:rsidRDefault="00B73B9F" w:rsidP="003E2819">
            <w:r w:rsidRPr="00E17115">
              <w:t>ADCY9</w:t>
            </w:r>
          </w:p>
        </w:tc>
        <w:tc>
          <w:tcPr>
            <w:tcW w:w="3800" w:type="dxa"/>
            <w:noWrap/>
            <w:hideMark/>
          </w:tcPr>
          <w:p w14:paraId="45FD2436" w14:textId="77777777" w:rsidR="00B73B9F" w:rsidRPr="00E17115" w:rsidRDefault="00B73B9F" w:rsidP="003E2819">
            <w:r w:rsidRPr="00E17115">
              <w:t>chr16:4003388-4166443</w:t>
            </w:r>
          </w:p>
        </w:tc>
        <w:tc>
          <w:tcPr>
            <w:tcW w:w="4100" w:type="dxa"/>
            <w:noWrap/>
            <w:hideMark/>
          </w:tcPr>
          <w:p w14:paraId="1B630B3A" w14:textId="77777777" w:rsidR="00B73B9F" w:rsidRPr="00E17115" w:rsidRDefault="00B73B9F" w:rsidP="003E2819">
            <w:r w:rsidRPr="00E17115">
              <w:t>chr16:3953387-4116442</w:t>
            </w:r>
          </w:p>
        </w:tc>
      </w:tr>
      <w:tr w:rsidR="00B73B9F" w:rsidRPr="00E17115" w14:paraId="2154EDFD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8141051" w14:textId="77777777" w:rsidR="00B73B9F" w:rsidRPr="00E17115" w:rsidRDefault="00B73B9F" w:rsidP="003E2819">
            <w:r w:rsidRPr="00E17115">
              <w:t>SRCAP</w:t>
            </w:r>
          </w:p>
        </w:tc>
        <w:tc>
          <w:tcPr>
            <w:tcW w:w="3800" w:type="dxa"/>
            <w:noWrap/>
            <w:hideMark/>
          </w:tcPr>
          <w:p w14:paraId="34C2DE80" w14:textId="77777777" w:rsidR="00B73B9F" w:rsidRPr="00E17115" w:rsidRDefault="00B73B9F" w:rsidP="003E2819">
            <w:r w:rsidRPr="00E17115">
              <w:t>chr16:30709530-30752730</w:t>
            </w:r>
          </w:p>
        </w:tc>
        <w:tc>
          <w:tcPr>
            <w:tcW w:w="4100" w:type="dxa"/>
            <w:noWrap/>
            <w:hideMark/>
          </w:tcPr>
          <w:p w14:paraId="32DE9DB5" w14:textId="77777777" w:rsidR="00B73B9F" w:rsidRPr="00E17115" w:rsidRDefault="00B73B9F" w:rsidP="003E2819">
            <w:r w:rsidRPr="00E17115">
              <w:t>chr16:30698209-30741409</w:t>
            </w:r>
          </w:p>
        </w:tc>
      </w:tr>
      <w:tr w:rsidR="00B73B9F" w:rsidRPr="00E17115" w14:paraId="4AFF3A51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23AD674" w14:textId="77777777" w:rsidR="00B73B9F" w:rsidRPr="00E17115" w:rsidRDefault="00B73B9F" w:rsidP="003E2819">
            <w:r w:rsidRPr="00E17115">
              <w:t>RPGRIP1L</w:t>
            </w:r>
          </w:p>
        </w:tc>
        <w:tc>
          <w:tcPr>
            <w:tcW w:w="3800" w:type="dxa"/>
            <w:noWrap/>
            <w:hideMark/>
          </w:tcPr>
          <w:p w14:paraId="36420E49" w14:textId="77777777" w:rsidR="00B73B9F" w:rsidRPr="00E17115" w:rsidRDefault="00B73B9F" w:rsidP="003E2819">
            <w:r w:rsidRPr="00E17115">
              <w:t>chr16:53632065-53737850</w:t>
            </w:r>
          </w:p>
        </w:tc>
        <w:tc>
          <w:tcPr>
            <w:tcW w:w="4100" w:type="dxa"/>
            <w:noWrap/>
            <w:hideMark/>
          </w:tcPr>
          <w:p w14:paraId="1F2AE0CF" w14:textId="77777777" w:rsidR="00B73B9F" w:rsidRPr="00E17115" w:rsidRDefault="00B73B9F" w:rsidP="003E2819">
            <w:r w:rsidRPr="00E17115">
              <w:t>chr16:53598153-53703938</w:t>
            </w:r>
          </w:p>
        </w:tc>
      </w:tr>
      <w:tr w:rsidR="00B73B9F" w:rsidRPr="00E17115" w14:paraId="41BECB9E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C6D1C74" w14:textId="77777777" w:rsidR="00B73B9F" w:rsidRPr="00E17115" w:rsidRDefault="00B73B9F" w:rsidP="003E2819">
            <w:r w:rsidRPr="00E17115">
              <w:t>MMP2</w:t>
            </w:r>
          </w:p>
        </w:tc>
        <w:tc>
          <w:tcPr>
            <w:tcW w:w="3800" w:type="dxa"/>
            <w:noWrap/>
            <w:hideMark/>
          </w:tcPr>
          <w:p w14:paraId="40E95E9D" w14:textId="77777777" w:rsidR="00B73B9F" w:rsidRPr="00E17115" w:rsidRDefault="00B73B9F" w:rsidP="003E2819">
            <w:r w:rsidRPr="00E17115">
              <w:t>chr16:55423612-55540603</w:t>
            </w:r>
          </w:p>
        </w:tc>
        <w:tc>
          <w:tcPr>
            <w:tcW w:w="4100" w:type="dxa"/>
            <w:noWrap/>
            <w:hideMark/>
          </w:tcPr>
          <w:p w14:paraId="53DF8A05" w14:textId="77777777" w:rsidR="00B73B9F" w:rsidRPr="00E17115" w:rsidRDefault="00B73B9F" w:rsidP="003E2819">
            <w:r w:rsidRPr="00E17115">
              <w:t>chr16:55389700-55506691</w:t>
            </w:r>
          </w:p>
        </w:tc>
      </w:tr>
      <w:tr w:rsidR="00B73B9F" w:rsidRPr="00E17115" w14:paraId="175F4C74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F963228" w14:textId="77777777" w:rsidR="00B73B9F" w:rsidRPr="00E17115" w:rsidRDefault="00B73B9F" w:rsidP="003E2819">
            <w:r w:rsidRPr="00E17115">
              <w:t>CBFB</w:t>
            </w:r>
          </w:p>
        </w:tc>
        <w:tc>
          <w:tcPr>
            <w:tcW w:w="3800" w:type="dxa"/>
            <w:noWrap/>
            <w:hideMark/>
          </w:tcPr>
          <w:p w14:paraId="500F067E" w14:textId="77777777" w:rsidR="00B73B9F" w:rsidRPr="00E17115" w:rsidRDefault="00B73B9F" w:rsidP="003E2819">
            <w:r w:rsidRPr="00E17115">
              <w:t>chr16:67062887-67134961</w:t>
            </w:r>
          </w:p>
        </w:tc>
        <w:tc>
          <w:tcPr>
            <w:tcW w:w="4100" w:type="dxa"/>
            <w:noWrap/>
            <w:hideMark/>
          </w:tcPr>
          <w:p w14:paraId="6B78E111" w14:textId="77777777" w:rsidR="00B73B9F" w:rsidRPr="00E17115" w:rsidRDefault="00B73B9F" w:rsidP="003E2819">
            <w:r w:rsidRPr="00E17115">
              <w:t>chr16:67028984-67101058</w:t>
            </w:r>
          </w:p>
        </w:tc>
      </w:tr>
      <w:tr w:rsidR="00B73B9F" w:rsidRPr="00E17115" w14:paraId="1007BC05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E04BA9C" w14:textId="77777777" w:rsidR="00B73B9F" w:rsidRPr="00E17115" w:rsidRDefault="00B73B9F" w:rsidP="003E2819">
            <w:r w:rsidRPr="00E17115">
              <w:t>ESRP2</w:t>
            </w:r>
          </w:p>
        </w:tc>
        <w:tc>
          <w:tcPr>
            <w:tcW w:w="3800" w:type="dxa"/>
            <w:noWrap/>
            <w:hideMark/>
          </w:tcPr>
          <w:p w14:paraId="5677BC8D" w14:textId="77777777" w:rsidR="00B73B9F" w:rsidRPr="00E17115" w:rsidRDefault="00B73B9F" w:rsidP="003E2819">
            <w:r w:rsidRPr="00E17115">
              <w:t>chr16:68262936-68272005</w:t>
            </w:r>
          </w:p>
        </w:tc>
        <w:tc>
          <w:tcPr>
            <w:tcW w:w="4100" w:type="dxa"/>
            <w:noWrap/>
            <w:hideMark/>
          </w:tcPr>
          <w:p w14:paraId="4A894ACF" w14:textId="77777777" w:rsidR="00B73B9F" w:rsidRPr="00E17115" w:rsidRDefault="00B73B9F" w:rsidP="003E2819">
            <w:r w:rsidRPr="00E17115">
              <w:t>chr16:68229033-68238102</w:t>
            </w:r>
          </w:p>
        </w:tc>
      </w:tr>
      <w:tr w:rsidR="00B73B9F" w:rsidRPr="00E17115" w14:paraId="2F7B9024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3C4D6F9" w14:textId="77777777" w:rsidR="00B73B9F" w:rsidRPr="00E17115" w:rsidRDefault="00B73B9F" w:rsidP="003E2819">
            <w:r w:rsidRPr="00E17115">
              <w:lastRenderedPageBreak/>
              <w:t>CDH1</w:t>
            </w:r>
          </w:p>
        </w:tc>
        <w:tc>
          <w:tcPr>
            <w:tcW w:w="3800" w:type="dxa"/>
            <w:noWrap/>
            <w:hideMark/>
          </w:tcPr>
          <w:p w14:paraId="0177C90E" w14:textId="77777777" w:rsidR="00B73B9F" w:rsidRPr="00E17115" w:rsidRDefault="00B73B9F" w:rsidP="003E2819">
            <w:r w:rsidRPr="00E17115">
              <w:t>chr16:68771195-68869440</w:t>
            </w:r>
          </w:p>
        </w:tc>
        <w:tc>
          <w:tcPr>
            <w:tcW w:w="4100" w:type="dxa"/>
            <w:noWrap/>
            <w:hideMark/>
          </w:tcPr>
          <w:p w14:paraId="6B68D335" w14:textId="77777777" w:rsidR="00B73B9F" w:rsidRPr="00E17115" w:rsidRDefault="00B73B9F" w:rsidP="003E2819">
            <w:r w:rsidRPr="00E17115">
              <w:t>chr16:68737292-68835537</w:t>
            </w:r>
          </w:p>
        </w:tc>
      </w:tr>
      <w:tr w:rsidR="00B73B9F" w:rsidRPr="00E17115" w14:paraId="7BDDB67B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2558C12" w14:textId="77777777" w:rsidR="00B73B9F" w:rsidRPr="00E17115" w:rsidRDefault="00B73B9F" w:rsidP="003E2819">
            <w:r w:rsidRPr="00E17115">
              <w:t>DTD</w:t>
            </w:r>
          </w:p>
        </w:tc>
        <w:tc>
          <w:tcPr>
            <w:tcW w:w="3800" w:type="dxa"/>
            <w:noWrap/>
            <w:hideMark/>
          </w:tcPr>
          <w:p w14:paraId="16EB63F6" w14:textId="77777777" w:rsidR="00B73B9F" w:rsidRPr="00E17115" w:rsidRDefault="00B73B9F" w:rsidP="003E2819">
            <w:r w:rsidRPr="00E17115">
              <w:t>chr16:69743304-69760463</w:t>
            </w:r>
          </w:p>
        </w:tc>
        <w:tc>
          <w:tcPr>
            <w:tcW w:w="4100" w:type="dxa"/>
            <w:noWrap/>
            <w:hideMark/>
          </w:tcPr>
          <w:p w14:paraId="5F668A8A" w14:textId="77777777" w:rsidR="00B73B9F" w:rsidRPr="00E17115" w:rsidRDefault="00B73B9F" w:rsidP="003E2819">
            <w:r w:rsidRPr="00E17115">
              <w:t>chr16:69709401-69726560</w:t>
            </w:r>
          </w:p>
        </w:tc>
      </w:tr>
      <w:tr w:rsidR="00B73B9F" w:rsidRPr="00E17115" w14:paraId="44822A7F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3AE9189" w14:textId="77777777" w:rsidR="00B73B9F" w:rsidRPr="00E17115" w:rsidRDefault="00B73B9F" w:rsidP="003E2819">
            <w:r w:rsidRPr="00E17115">
              <w:t>DHODH</w:t>
            </w:r>
          </w:p>
        </w:tc>
        <w:tc>
          <w:tcPr>
            <w:tcW w:w="3800" w:type="dxa"/>
            <w:noWrap/>
            <w:hideMark/>
          </w:tcPr>
          <w:p w14:paraId="5B11EA31" w14:textId="77777777" w:rsidR="00B73B9F" w:rsidRPr="00E17115" w:rsidRDefault="00B73B9F" w:rsidP="003E2819">
            <w:r w:rsidRPr="00E17115">
              <w:t>chr16:72042487-72061563</w:t>
            </w:r>
          </w:p>
        </w:tc>
        <w:tc>
          <w:tcPr>
            <w:tcW w:w="4100" w:type="dxa"/>
            <w:noWrap/>
            <w:hideMark/>
          </w:tcPr>
          <w:p w14:paraId="59524732" w14:textId="77777777" w:rsidR="00B73B9F" w:rsidRPr="00E17115" w:rsidRDefault="00B73B9F" w:rsidP="003E2819">
            <w:r w:rsidRPr="00E17115">
              <w:t>chr16:72008588-72027664</w:t>
            </w:r>
          </w:p>
        </w:tc>
      </w:tr>
      <w:tr w:rsidR="00B73B9F" w:rsidRPr="00E17115" w14:paraId="7A1C6A69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0A5221A" w14:textId="77777777" w:rsidR="00B73B9F" w:rsidRPr="00E17115" w:rsidRDefault="00B73B9F" w:rsidP="003E2819">
            <w:r w:rsidRPr="00E17115">
              <w:t>BCAR1</w:t>
            </w:r>
          </w:p>
        </w:tc>
        <w:tc>
          <w:tcPr>
            <w:tcW w:w="3800" w:type="dxa"/>
            <w:noWrap/>
            <w:hideMark/>
          </w:tcPr>
          <w:p w14:paraId="6A1A22B9" w14:textId="77777777" w:rsidR="00B73B9F" w:rsidRPr="00E17115" w:rsidRDefault="00B73B9F" w:rsidP="003E2819">
            <w:r w:rsidRPr="00E17115">
              <w:t>chr16:75262079-75301951</w:t>
            </w:r>
          </w:p>
        </w:tc>
        <w:tc>
          <w:tcPr>
            <w:tcW w:w="4100" w:type="dxa"/>
            <w:noWrap/>
            <w:hideMark/>
          </w:tcPr>
          <w:p w14:paraId="07B306E6" w14:textId="77777777" w:rsidR="00B73B9F" w:rsidRPr="00E17115" w:rsidRDefault="00B73B9F" w:rsidP="003E2819">
            <w:r w:rsidRPr="00E17115">
              <w:t>chr16:75228181-75268053</w:t>
            </w:r>
          </w:p>
        </w:tc>
      </w:tr>
      <w:tr w:rsidR="00B73B9F" w:rsidRPr="00E17115" w14:paraId="7C9B379D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F2B3B93" w14:textId="77777777" w:rsidR="00B73B9F" w:rsidRPr="00E17115" w:rsidRDefault="00B73B9F" w:rsidP="003E2819">
            <w:r w:rsidRPr="00E17115">
              <w:t>CFDP1</w:t>
            </w:r>
          </w:p>
        </w:tc>
        <w:tc>
          <w:tcPr>
            <w:tcW w:w="3800" w:type="dxa"/>
            <w:noWrap/>
            <w:hideMark/>
          </w:tcPr>
          <w:p w14:paraId="289952F1" w14:textId="77777777" w:rsidR="00B73B9F" w:rsidRPr="00E17115" w:rsidRDefault="00B73B9F" w:rsidP="003E2819">
            <w:r w:rsidRPr="00E17115">
              <w:t>chr16:75327596-75467401</w:t>
            </w:r>
          </w:p>
        </w:tc>
        <w:tc>
          <w:tcPr>
            <w:tcW w:w="4100" w:type="dxa"/>
            <w:noWrap/>
            <w:hideMark/>
          </w:tcPr>
          <w:p w14:paraId="1D0FA78B" w14:textId="77777777" w:rsidR="00B73B9F" w:rsidRPr="00E17115" w:rsidRDefault="00B73B9F" w:rsidP="003E2819">
            <w:r w:rsidRPr="00E17115">
              <w:t>chr16:75293698-75433503</w:t>
            </w:r>
          </w:p>
        </w:tc>
      </w:tr>
      <w:tr w:rsidR="00B73B9F" w:rsidRPr="00E17115" w14:paraId="1B1F43DD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9B1841C" w14:textId="77777777" w:rsidR="00B73B9F" w:rsidRPr="00E17115" w:rsidRDefault="00B73B9F" w:rsidP="003E2819">
            <w:r w:rsidRPr="00E17115">
              <w:t>MAF</w:t>
            </w:r>
          </w:p>
        </w:tc>
        <w:tc>
          <w:tcPr>
            <w:tcW w:w="3800" w:type="dxa"/>
            <w:noWrap/>
            <w:hideMark/>
          </w:tcPr>
          <w:p w14:paraId="5A260C99" w14:textId="77777777" w:rsidR="00B73B9F" w:rsidRPr="00E17115" w:rsidRDefault="00B73B9F" w:rsidP="003E2819">
            <w:r w:rsidRPr="00E17115">
              <w:t>chr16:79619740-79634634</w:t>
            </w:r>
          </w:p>
        </w:tc>
        <w:tc>
          <w:tcPr>
            <w:tcW w:w="4100" w:type="dxa"/>
            <w:noWrap/>
            <w:hideMark/>
          </w:tcPr>
          <w:p w14:paraId="00BE2F0A" w14:textId="77777777" w:rsidR="00B73B9F" w:rsidRPr="00E17115" w:rsidRDefault="00B73B9F" w:rsidP="003E2819">
            <w:r w:rsidRPr="00E17115">
              <w:t>chr16:79585843-79600737</w:t>
            </w:r>
          </w:p>
        </w:tc>
      </w:tr>
      <w:tr w:rsidR="00B73B9F" w:rsidRPr="00E17115" w14:paraId="23F110B5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97B35BA" w14:textId="77777777" w:rsidR="00B73B9F" w:rsidRPr="00E17115" w:rsidRDefault="00B73B9F" w:rsidP="003E2819">
            <w:r w:rsidRPr="00E17115">
              <w:t>CRISPLD2</w:t>
            </w:r>
          </w:p>
        </w:tc>
        <w:tc>
          <w:tcPr>
            <w:tcW w:w="3800" w:type="dxa"/>
            <w:noWrap/>
            <w:hideMark/>
          </w:tcPr>
          <w:p w14:paraId="26C8E7A4" w14:textId="77777777" w:rsidR="00B73B9F" w:rsidRPr="00E17115" w:rsidRDefault="00B73B9F" w:rsidP="003E2819">
            <w:r w:rsidRPr="00E17115">
              <w:t>chr16:84853591-84954374</w:t>
            </w:r>
          </w:p>
        </w:tc>
        <w:tc>
          <w:tcPr>
            <w:tcW w:w="4100" w:type="dxa"/>
            <w:noWrap/>
            <w:hideMark/>
          </w:tcPr>
          <w:p w14:paraId="046B5037" w14:textId="77777777" w:rsidR="00B73B9F" w:rsidRPr="00E17115" w:rsidRDefault="00B73B9F" w:rsidP="003E2819">
            <w:r w:rsidRPr="00E17115">
              <w:t>chr16:84819985-84920768</w:t>
            </w:r>
          </w:p>
        </w:tc>
      </w:tr>
      <w:tr w:rsidR="00B73B9F" w:rsidRPr="00E17115" w14:paraId="15AC159E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21AACDB" w14:textId="77777777" w:rsidR="00B73B9F" w:rsidRPr="00E17115" w:rsidRDefault="00B73B9F" w:rsidP="003E2819">
            <w:r w:rsidRPr="00E17115">
              <w:t>FOXC2</w:t>
            </w:r>
          </w:p>
        </w:tc>
        <w:tc>
          <w:tcPr>
            <w:tcW w:w="3800" w:type="dxa"/>
            <w:noWrap/>
            <w:hideMark/>
          </w:tcPr>
          <w:p w14:paraId="04663F7E" w14:textId="77777777" w:rsidR="00B73B9F" w:rsidRPr="00E17115" w:rsidRDefault="00B73B9F" w:rsidP="003E2819">
            <w:r w:rsidRPr="00E17115">
              <w:t>chr16:86600435-86603334</w:t>
            </w:r>
          </w:p>
        </w:tc>
        <w:tc>
          <w:tcPr>
            <w:tcW w:w="4100" w:type="dxa"/>
            <w:noWrap/>
            <w:hideMark/>
          </w:tcPr>
          <w:p w14:paraId="619E6C42" w14:textId="77777777" w:rsidR="00B73B9F" w:rsidRPr="00E17115" w:rsidRDefault="00B73B9F" w:rsidP="003E2819">
            <w:r w:rsidRPr="00E17115">
              <w:t>chr16:86566829-86569728</w:t>
            </w:r>
          </w:p>
        </w:tc>
      </w:tr>
      <w:tr w:rsidR="00B73B9F" w:rsidRPr="00E17115" w14:paraId="58F67739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5C6089F" w14:textId="77777777" w:rsidR="00B73B9F" w:rsidRPr="00E17115" w:rsidRDefault="00B73B9F" w:rsidP="003E2819">
            <w:r w:rsidRPr="00E17115">
              <w:t>KBGS</w:t>
            </w:r>
          </w:p>
        </w:tc>
        <w:tc>
          <w:tcPr>
            <w:tcW w:w="3800" w:type="dxa"/>
            <w:noWrap/>
            <w:hideMark/>
          </w:tcPr>
          <w:p w14:paraId="19457469" w14:textId="77777777" w:rsidR="00B73B9F" w:rsidRPr="00E17115" w:rsidRDefault="00B73B9F" w:rsidP="003E2819">
            <w:r w:rsidRPr="00E17115">
              <w:t>chr16:89334029-89556969</w:t>
            </w:r>
          </w:p>
        </w:tc>
        <w:tc>
          <w:tcPr>
            <w:tcW w:w="4100" w:type="dxa"/>
            <w:noWrap/>
            <w:hideMark/>
          </w:tcPr>
          <w:p w14:paraId="188F9FE9" w14:textId="77777777" w:rsidR="00B73B9F" w:rsidRPr="00E17115" w:rsidRDefault="00B73B9F" w:rsidP="003E2819">
            <w:r w:rsidRPr="00E17115">
              <w:t>chr16:89267621-89490561</w:t>
            </w:r>
          </w:p>
        </w:tc>
      </w:tr>
      <w:tr w:rsidR="00B73B9F" w:rsidRPr="00E17115" w14:paraId="214556DE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248ADC9" w14:textId="77777777" w:rsidR="00B73B9F" w:rsidRPr="00E17115" w:rsidRDefault="00B73B9F" w:rsidP="003E2819">
            <w:r w:rsidRPr="00E17115">
              <w:t>RBFOX3</w:t>
            </w:r>
          </w:p>
        </w:tc>
        <w:tc>
          <w:tcPr>
            <w:tcW w:w="3800" w:type="dxa"/>
            <w:noWrap/>
            <w:hideMark/>
          </w:tcPr>
          <w:p w14:paraId="393FB6F6" w14:textId="77777777" w:rsidR="00B73B9F" w:rsidRPr="00E17115" w:rsidRDefault="00B73B9F" w:rsidP="003E2819">
            <w:r w:rsidRPr="00E17115">
              <w:t>chr17:32402-56969</w:t>
            </w:r>
          </w:p>
        </w:tc>
        <w:tc>
          <w:tcPr>
            <w:tcW w:w="4100" w:type="dxa"/>
            <w:noWrap/>
            <w:hideMark/>
          </w:tcPr>
          <w:p w14:paraId="5C5AC506" w14:textId="77777777" w:rsidR="00B73B9F" w:rsidRPr="00E17115" w:rsidRDefault="00B73B9F" w:rsidP="003E2819">
            <w:r w:rsidRPr="00E17115">
              <w:t>chr17:79089345-79482598</w:t>
            </w:r>
          </w:p>
        </w:tc>
      </w:tr>
      <w:tr w:rsidR="00B73B9F" w:rsidRPr="00E17115" w14:paraId="4DA8F56F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C223466" w14:textId="77777777" w:rsidR="00B73B9F" w:rsidRPr="00E17115" w:rsidRDefault="00B73B9F" w:rsidP="003E2819">
            <w:r w:rsidRPr="00E17115">
              <w:t>YWHAE</w:t>
            </w:r>
          </w:p>
        </w:tc>
        <w:tc>
          <w:tcPr>
            <w:tcW w:w="3800" w:type="dxa"/>
            <w:noWrap/>
            <w:hideMark/>
          </w:tcPr>
          <w:p w14:paraId="47411E45" w14:textId="77777777" w:rsidR="00B73B9F" w:rsidRPr="00E17115" w:rsidRDefault="00B73B9F" w:rsidP="003E2819">
            <w:r w:rsidRPr="00E17115">
              <w:t>chr17:1247569-1303516</w:t>
            </w:r>
          </w:p>
        </w:tc>
        <w:tc>
          <w:tcPr>
            <w:tcW w:w="4100" w:type="dxa"/>
            <w:noWrap/>
            <w:hideMark/>
          </w:tcPr>
          <w:p w14:paraId="28332897" w14:textId="77777777" w:rsidR="00B73B9F" w:rsidRPr="00E17115" w:rsidRDefault="00B73B9F" w:rsidP="003E2819">
            <w:r w:rsidRPr="00E17115">
              <w:t>chr17:1344275-1400222</w:t>
            </w:r>
          </w:p>
        </w:tc>
      </w:tr>
      <w:tr w:rsidR="00B73B9F" w:rsidRPr="00E17115" w14:paraId="517037B5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5DC6F39" w14:textId="77777777" w:rsidR="00B73B9F" w:rsidRPr="00E17115" w:rsidRDefault="00B73B9F" w:rsidP="003E2819">
            <w:r w:rsidRPr="00E17115">
              <w:t>PIK3R5</w:t>
            </w:r>
          </w:p>
        </w:tc>
        <w:tc>
          <w:tcPr>
            <w:tcW w:w="3800" w:type="dxa"/>
            <w:noWrap/>
            <w:hideMark/>
          </w:tcPr>
          <w:p w14:paraId="54A3DDFC" w14:textId="77777777" w:rsidR="00B73B9F" w:rsidRPr="00E17115" w:rsidRDefault="00B73B9F" w:rsidP="003E2819">
            <w:r w:rsidRPr="00E17115">
              <w:t>chr17:8782228-8869029</w:t>
            </w:r>
          </w:p>
        </w:tc>
        <w:tc>
          <w:tcPr>
            <w:tcW w:w="4100" w:type="dxa"/>
            <w:noWrap/>
            <w:hideMark/>
          </w:tcPr>
          <w:p w14:paraId="2D87E530" w14:textId="77777777" w:rsidR="00B73B9F" w:rsidRPr="00E17115" w:rsidRDefault="00B73B9F" w:rsidP="003E2819">
            <w:r w:rsidRPr="00E17115">
              <w:t>chr17:8878911-8965712</w:t>
            </w:r>
          </w:p>
        </w:tc>
      </w:tr>
      <w:tr w:rsidR="00B73B9F" w:rsidRPr="00E17115" w14:paraId="0542C428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915E95A" w14:textId="77777777" w:rsidR="00B73B9F" w:rsidRPr="00E17115" w:rsidRDefault="00B73B9F" w:rsidP="003E2819">
            <w:r w:rsidRPr="00E17115">
              <w:t>NTN1</w:t>
            </w:r>
          </w:p>
        </w:tc>
        <w:tc>
          <w:tcPr>
            <w:tcW w:w="3800" w:type="dxa"/>
            <w:noWrap/>
            <w:hideMark/>
          </w:tcPr>
          <w:p w14:paraId="38A6104A" w14:textId="77777777" w:rsidR="00B73B9F" w:rsidRPr="00E17115" w:rsidRDefault="00B73B9F" w:rsidP="003E2819">
            <w:r w:rsidRPr="00E17115">
              <w:t>chr17:8924827-9147317</w:t>
            </w:r>
          </w:p>
        </w:tc>
        <w:tc>
          <w:tcPr>
            <w:tcW w:w="4100" w:type="dxa"/>
            <w:noWrap/>
            <w:hideMark/>
          </w:tcPr>
          <w:p w14:paraId="55CBC49E" w14:textId="77777777" w:rsidR="00B73B9F" w:rsidRPr="00E17115" w:rsidRDefault="00B73B9F" w:rsidP="003E2819">
            <w:r w:rsidRPr="00E17115">
              <w:t>chr17:9021510-9244000</w:t>
            </w:r>
          </w:p>
        </w:tc>
      </w:tr>
      <w:tr w:rsidR="00B73B9F" w:rsidRPr="00E17115" w14:paraId="1808D369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D6BF571" w14:textId="77777777" w:rsidR="00B73B9F" w:rsidRPr="00E17115" w:rsidRDefault="00B73B9F" w:rsidP="003E2819">
            <w:r w:rsidRPr="00E17115">
              <w:t>MYH3</w:t>
            </w:r>
          </w:p>
        </w:tc>
        <w:tc>
          <w:tcPr>
            <w:tcW w:w="3800" w:type="dxa"/>
            <w:noWrap/>
            <w:hideMark/>
          </w:tcPr>
          <w:p w14:paraId="61B3D1C1" w14:textId="77777777" w:rsidR="00B73B9F" w:rsidRPr="00E17115" w:rsidRDefault="00B73B9F" w:rsidP="003E2819">
            <w:r w:rsidRPr="00E17115">
              <w:t>chr17:10531843-10560626</w:t>
            </w:r>
          </w:p>
        </w:tc>
        <w:tc>
          <w:tcPr>
            <w:tcW w:w="4100" w:type="dxa"/>
            <w:noWrap/>
            <w:hideMark/>
          </w:tcPr>
          <w:p w14:paraId="4A82D3EC" w14:textId="77777777" w:rsidR="00B73B9F" w:rsidRPr="00E17115" w:rsidRDefault="00B73B9F" w:rsidP="003E2819">
            <w:r w:rsidRPr="00E17115">
              <w:t>chr17:10628526-10657309</w:t>
            </w:r>
          </w:p>
        </w:tc>
      </w:tr>
      <w:tr w:rsidR="00B73B9F" w:rsidRPr="00E17115" w14:paraId="5961CFBB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5A33258" w14:textId="77777777" w:rsidR="00B73B9F" w:rsidRPr="00E17115" w:rsidRDefault="00B73B9F" w:rsidP="003E2819">
            <w:r w:rsidRPr="00E17115">
              <w:t>MEOX1</w:t>
            </w:r>
          </w:p>
        </w:tc>
        <w:tc>
          <w:tcPr>
            <w:tcW w:w="3800" w:type="dxa"/>
            <w:noWrap/>
            <w:hideMark/>
          </w:tcPr>
          <w:p w14:paraId="00CF3396" w14:textId="77777777" w:rsidR="00B73B9F" w:rsidRPr="00E17115" w:rsidRDefault="00B73B9F" w:rsidP="003E2819">
            <w:r w:rsidRPr="00E17115">
              <w:t>chr17:41717757-41739290</w:t>
            </w:r>
          </w:p>
        </w:tc>
        <w:tc>
          <w:tcPr>
            <w:tcW w:w="4100" w:type="dxa"/>
            <w:noWrap/>
            <w:hideMark/>
          </w:tcPr>
          <w:p w14:paraId="27FABE43" w14:textId="77777777" w:rsidR="00B73B9F" w:rsidRPr="00E17115" w:rsidRDefault="00B73B9F" w:rsidP="003E2819">
            <w:r w:rsidRPr="00E17115">
              <w:t>chr17:43640389-43661922</w:t>
            </w:r>
          </w:p>
        </w:tc>
      </w:tr>
      <w:tr w:rsidR="00B73B9F" w:rsidRPr="00E17115" w14:paraId="78D95310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86B118A" w14:textId="77777777" w:rsidR="00B73B9F" w:rsidRPr="00E17115" w:rsidRDefault="00B73B9F" w:rsidP="003E2819">
            <w:r w:rsidRPr="00E17115">
              <w:t>FZD2</w:t>
            </w:r>
          </w:p>
        </w:tc>
        <w:tc>
          <w:tcPr>
            <w:tcW w:w="3800" w:type="dxa"/>
            <w:noWrap/>
            <w:hideMark/>
          </w:tcPr>
          <w:p w14:paraId="5E8C99C5" w14:textId="77777777" w:rsidR="00B73B9F" w:rsidRPr="00E17115" w:rsidRDefault="00B73B9F" w:rsidP="003E2819">
            <w:r w:rsidRPr="00E17115">
              <w:t>chr17:42634852-42638630</w:t>
            </w:r>
          </w:p>
        </w:tc>
        <w:tc>
          <w:tcPr>
            <w:tcW w:w="4100" w:type="dxa"/>
            <w:noWrap/>
            <w:hideMark/>
          </w:tcPr>
          <w:p w14:paraId="52F41513" w14:textId="77777777" w:rsidR="00B73B9F" w:rsidRPr="00E17115" w:rsidRDefault="00B73B9F" w:rsidP="003E2819">
            <w:r w:rsidRPr="00E17115">
              <w:t>chr17:44557484-44561262</w:t>
            </w:r>
          </w:p>
        </w:tc>
      </w:tr>
      <w:tr w:rsidR="00B73B9F" w:rsidRPr="00E17115" w14:paraId="13D1F663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45492DC" w14:textId="77777777" w:rsidR="00B73B9F" w:rsidRPr="00E17115" w:rsidRDefault="00B73B9F" w:rsidP="003E2819">
            <w:r w:rsidRPr="00E17115">
              <w:t>EFTUD2</w:t>
            </w:r>
          </w:p>
        </w:tc>
        <w:tc>
          <w:tcPr>
            <w:tcW w:w="3800" w:type="dxa"/>
            <w:noWrap/>
            <w:hideMark/>
          </w:tcPr>
          <w:p w14:paraId="7B92DA1C" w14:textId="77777777" w:rsidR="00B73B9F" w:rsidRPr="00E17115" w:rsidRDefault="00B73B9F" w:rsidP="003E2819">
            <w:r w:rsidRPr="00E17115">
              <w:t>chr17:42927316-42976813</w:t>
            </w:r>
          </w:p>
        </w:tc>
        <w:tc>
          <w:tcPr>
            <w:tcW w:w="4100" w:type="dxa"/>
            <w:noWrap/>
            <w:hideMark/>
          </w:tcPr>
          <w:p w14:paraId="4BC65C5B" w14:textId="77777777" w:rsidR="00B73B9F" w:rsidRPr="00E17115" w:rsidRDefault="00B73B9F" w:rsidP="003E2819">
            <w:r w:rsidRPr="00E17115">
              <w:t>chr17:44849948-44899445</w:t>
            </w:r>
          </w:p>
        </w:tc>
      </w:tr>
      <w:tr w:rsidR="00B73B9F" w:rsidRPr="00E17115" w14:paraId="0C424AC4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8E5F9F2" w14:textId="77777777" w:rsidR="00B73B9F" w:rsidRPr="00E17115" w:rsidRDefault="00B73B9F" w:rsidP="003E2819">
            <w:r w:rsidRPr="00E17115">
              <w:t>KANSL1</w:t>
            </w:r>
          </w:p>
        </w:tc>
        <w:tc>
          <w:tcPr>
            <w:tcW w:w="3800" w:type="dxa"/>
            <w:noWrap/>
            <w:hideMark/>
          </w:tcPr>
          <w:p w14:paraId="29B2ABC8" w14:textId="77777777" w:rsidR="00B73B9F" w:rsidRPr="00E17115" w:rsidRDefault="00B73B9F" w:rsidP="003E2819">
            <w:r w:rsidRPr="00E17115">
              <w:t>chr17:44107282-44302755</w:t>
            </w:r>
          </w:p>
        </w:tc>
        <w:tc>
          <w:tcPr>
            <w:tcW w:w="4100" w:type="dxa"/>
            <w:noWrap/>
            <w:hideMark/>
          </w:tcPr>
          <w:p w14:paraId="4674DCAA" w14:textId="77777777" w:rsidR="00B73B9F" w:rsidRPr="00E17115" w:rsidRDefault="00B73B9F" w:rsidP="003E2819">
            <w:r w:rsidRPr="00E17115">
              <w:t>chr17:46029916-46225389</w:t>
            </w:r>
          </w:p>
        </w:tc>
      </w:tr>
      <w:tr w:rsidR="00B73B9F" w:rsidRPr="00E17115" w14:paraId="3D3E23AA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63AEEFB" w14:textId="77777777" w:rsidR="00B73B9F" w:rsidRPr="00E17115" w:rsidRDefault="00B73B9F" w:rsidP="003E2819">
            <w:r w:rsidRPr="00E17115">
              <w:t>LRRC37A2</w:t>
            </w:r>
          </w:p>
        </w:tc>
        <w:tc>
          <w:tcPr>
            <w:tcW w:w="3800" w:type="dxa"/>
            <w:noWrap/>
            <w:hideMark/>
          </w:tcPr>
          <w:p w14:paraId="7DEF12B5" w14:textId="77777777" w:rsidR="00B73B9F" w:rsidRPr="00E17115" w:rsidRDefault="00B73B9F" w:rsidP="003E2819">
            <w:r w:rsidRPr="00E17115">
              <w:t>chr17:44589834-44633012</w:t>
            </w:r>
          </w:p>
        </w:tc>
        <w:tc>
          <w:tcPr>
            <w:tcW w:w="4100" w:type="dxa"/>
            <w:noWrap/>
            <w:hideMark/>
          </w:tcPr>
          <w:p w14:paraId="57ADAFCD" w14:textId="77777777" w:rsidR="00B73B9F" w:rsidRPr="00E17115" w:rsidRDefault="00B73B9F" w:rsidP="003E2819">
            <w:r w:rsidRPr="00E17115">
              <w:t>chr17:46512468-46555646</w:t>
            </w:r>
          </w:p>
        </w:tc>
      </w:tr>
      <w:tr w:rsidR="00B73B9F" w:rsidRPr="00E17115" w14:paraId="614172E4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3EB0295" w14:textId="77777777" w:rsidR="00B73B9F" w:rsidRPr="00E17115" w:rsidRDefault="00B73B9F" w:rsidP="003E2819">
            <w:r w:rsidRPr="00E17115">
              <w:t>WNT3</w:t>
            </w:r>
          </w:p>
        </w:tc>
        <w:tc>
          <w:tcPr>
            <w:tcW w:w="3800" w:type="dxa"/>
            <w:noWrap/>
            <w:hideMark/>
          </w:tcPr>
          <w:p w14:paraId="39CECF18" w14:textId="77777777" w:rsidR="00B73B9F" w:rsidRPr="00E17115" w:rsidRDefault="00B73B9F" w:rsidP="003E2819">
            <w:r w:rsidRPr="00E17115">
              <w:t>chr17:44839872-44910520</w:t>
            </w:r>
          </w:p>
        </w:tc>
        <w:tc>
          <w:tcPr>
            <w:tcW w:w="4100" w:type="dxa"/>
            <w:noWrap/>
            <w:hideMark/>
          </w:tcPr>
          <w:p w14:paraId="4DEB91B4" w14:textId="77777777" w:rsidR="00B73B9F" w:rsidRPr="00E17115" w:rsidRDefault="00B73B9F" w:rsidP="003E2819">
            <w:r w:rsidRPr="00E17115">
              <w:t>chr17:46762506-46833154</w:t>
            </w:r>
          </w:p>
        </w:tc>
      </w:tr>
      <w:tr w:rsidR="00B73B9F" w:rsidRPr="00E17115" w14:paraId="726FFC2F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6E18021" w14:textId="77777777" w:rsidR="00B73B9F" w:rsidRPr="00E17115" w:rsidRDefault="00B73B9F" w:rsidP="003E2819">
            <w:r w:rsidRPr="00E17115">
              <w:t>WNT9B</w:t>
            </w:r>
          </w:p>
        </w:tc>
        <w:tc>
          <w:tcPr>
            <w:tcW w:w="3800" w:type="dxa"/>
            <w:noWrap/>
            <w:hideMark/>
          </w:tcPr>
          <w:p w14:paraId="33FD29A9" w14:textId="77777777" w:rsidR="00B73B9F" w:rsidRPr="00E17115" w:rsidRDefault="00B73B9F" w:rsidP="003E2819">
            <w:r w:rsidRPr="00E17115">
              <w:t>chr17:44910567-44964096</w:t>
            </w:r>
          </w:p>
        </w:tc>
        <w:tc>
          <w:tcPr>
            <w:tcW w:w="4100" w:type="dxa"/>
            <w:noWrap/>
            <w:hideMark/>
          </w:tcPr>
          <w:p w14:paraId="123410AA" w14:textId="77777777" w:rsidR="00B73B9F" w:rsidRPr="00E17115" w:rsidRDefault="00B73B9F" w:rsidP="003E2819">
            <w:r w:rsidRPr="00E17115">
              <w:t>chr17:46833201-46886730</w:t>
            </w:r>
          </w:p>
        </w:tc>
      </w:tr>
      <w:tr w:rsidR="00B73B9F" w:rsidRPr="00E17115" w14:paraId="255969AB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D2A7A47" w14:textId="77777777" w:rsidR="00B73B9F" w:rsidRPr="00E17115" w:rsidRDefault="00B73B9F" w:rsidP="003E2819">
            <w:r w:rsidRPr="00E17115">
              <w:t>GOSR2</w:t>
            </w:r>
          </w:p>
        </w:tc>
        <w:tc>
          <w:tcPr>
            <w:tcW w:w="3800" w:type="dxa"/>
            <w:noWrap/>
            <w:hideMark/>
          </w:tcPr>
          <w:p w14:paraId="71A1E283" w14:textId="77777777" w:rsidR="00B73B9F" w:rsidRPr="00E17115" w:rsidRDefault="00B73B9F" w:rsidP="003E2819">
            <w:r w:rsidRPr="00E17115">
              <w:t>chr17:45000441-45052890</w:t>
            </w:r>
          </w:p>
        </w:tc>
        <w:tc>
          <w:tcPr>
            <w:tcW w:w="4100" w:type="dxa"/>
            <w:noWrap/>
            <w:hideMark/>
          </w:tcPr>
          <w:p w14:paraId="6A7BAAEE" w14:textId="77777777" w:rsidR="00B73B9F" w:rsidRPr="00E17115" w:rsidRDefault="00B73B9F" w:rsidP="003E2819">
            <w:r w:rsidRPr="00E17115">
              <w:t>chr17:46923075-46975524</w:t>
            </w:r>
          </w:p>
        </w:tc>
      </w:tr>
      <w:tr w:rsidR="00B73B9F" w:rsidRPr="00E17115" w14:paraId="6A2FA498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2378C9A" w14:textId="77777777" w:rsidR="00B73B9F" w:rsidRPr="00E17115" w:rsidRDefault="00B73B9F" w:rsidP="003E2819">
            <w:r w:rsidRPr="00E17115">
              <w:t>SCAP1</w:t>
            </w:r>
          </w:p>
        </w:tc>
        <w:tc>
          <w:tcPr>
            <w:tcW w:w="3800" w:type="dxa"/>
            <w:noWrap/>
            <w:hideMark/>
          </w:tcPr>
          <w:p w14:paraId="5819D4B9" w14:textId="77777777" w:rsidR="00B73B9F" w:rsidRPr="00E17115" w:rsidRDefault="00B73B9F" w:rsidP="003E2819">
            <w:r w:rsidRPr="00E17115">
              <w:t>chr17:46210804-46522423</w:t>
            </w:r>
          </w:p>
        </w:tc>
        <w:tc>
          <w:tcPr>
            <w:tcW w:w="4100" w:type="dxa"/>
            <w:noWrap/>
            <w:hideMark/>
          </w:tcPr>
          <w:p w14:paraId="7202A2E2" w14:textId="77777777" w:rsidR="00B73B9F" w:rsidRPr="00E17115" w:rsidRDefault="00B73B9F" w:rsidP="003E2819">
            <w:r w:rsidRPr="00E17115">
              <w:t>chr17:48133442-48445061</w:t>
            </w:r>
          </w:p>
        </w:tc>
      </w:tr>
      <w:tr w:rsidR="00B73B9F" w:rsidRPr="00E17115" w14:paraId="35F3E655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0CA5C05" w14:textId="77777777" w:rsidR="00B73B9F" w:rsidRPr="00E17115" w:rsidRDefault="00B73B9F" w:rsidP="003E2819">
            <w:r w:rsidRPr="00E17115">
              <w:t>DLX4</w:t>
            </w:r>
          </w:p>
        </w:tc>
        <w:tc>
          <w:tcPr>
            <w:tcW w:w="3800" w:type="dxa"/>
            <w:noWrap/>
            <w:hideMark/>
          </w:tcPr>
          <w:p w14:paraId="2E390EDF" w14:textId="77777777" w:rsidR="00B73B9F" w:rsidRPr="00E17115" w:rsidRDefault="00B73B9F" w:rsidP="003E2819">
            <w:r w:rsidRPr="00E17115">
              <w:t>chr17:48046334-48052323</w:t>
            </w:r>
          </w:p>
        </w:tc>
        <w:tc>
          <w:tcPr>
            <w:tcW w:w="4100" w:type="dxa"/>
            <w:noWrap/>
            <w:hideMark/>
          </w:tcPr>
          <w:p w14:paraId="5DFC5FCB" w14:textId="77777777" w:rsidR="00B73B9F" w:rsidRPr="00E17115" w:rsidRDefault="00B73B9F" w:rsidP="003E2819">
            <w:r w:rsidRPr="00E17115">
              <w:t>chr17:49968970-49974959</w:t>
            </w:r>
          </w:p>
        </w:tc>
      </w:tr>
      <w:tr w:rsidR="00B73B9F" w:rsidRPr="00E17115" w14:paraId="773D68A6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8D820D2" w14:textId="77777777" w:rsidR="00B73B9F" w:rsidRPr="00E17115" w:rsidRDefault="00B73B9F" w:rsidP="003E2819">
            <w:r w:rsidRPr="00E17115">
              <w:t>NOG</w:t>
            </w:r>
          </w:p>
        </w:tc>
        <w:tc>
          <w:tcPr>
            <w:tcW w:w="3800" w:type="dxa"/>
            <w:noWrap/>
            <w:hideMark/>
          </w:tcPr>
          <w:p w14:paraId="466FFF3E" w14:textId="77777777" w:rsidR="00B73B9F" w:rsidRPr="00E17115" w:rsidRDefault="00B73B9F" w:rsidP="003E2819">
            <w:r w:rsidRPr="00E17115">
              <w:t>chr17:54671060-54672972</w:t>
            </w:r>
          </w:p>
        </w:tc>
        <w:tc>
          <w:tcPr>
            <w:tcW w:w="4100" w:type="dxa"/>
            <w:noWrap/>
            <w:hideMark/>
          </w:tcPr>
          <w:p w14:paraId="519FB707" w14:textId="77777777" w:rsidR="00B73B9F" w:rsidRPr="00E17115" w:rsidRDefault="00B73B9F" w:rsidP="003E2819">
            <w:r w:rsidRPr="00E17115">
              <w:t>chr17:56593699-56595611</w:t>
            </w:r>
          </w:p>
        </w:tc>
      </w:tr>
      <w:tr w:rsidR="00B73B9F" w:rsidRPr="00E17115" w14:paraId="2A174264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9E491BC" w14:textId="77777777" w:rsidR="00B73B9F" w:rsidRPr="00E17115" w:rsidRDefault="00B73B9F" w:rsidP="003E2819">
            <w:r w:rsidRPr="00E17115">
              <w:t>TANC2</w:t>
            </w:r>
          </w:p>
        </w:tc>
        <w:tc>
          <w:tcPr>
            <w:tcW w:w="3800" w:type="dxa"/>
            <w:noWrap/>
            <w:hideMark/>
          </w:tcPr>
          <w:p w14:paraId="20B77C4A" w14:textId="77777777" w:rsidR="00B73B9F" w:rsidRPr="00E17115" w:rsidRDefault="00B73B9F" w:rsidP="003E2819">
            <w:r w:rsidRPr="00E17115">
              <w:t>chr17:61043596-61505064</w:t>
            </w:r>
          </w:p>
        </w:tc>
        <w:tc>
          <w:tcPr>
            <w:tcW w:w="4100" w:type="dxa"/>
            <w:noWrap/>
            <w:hideMark/>
          </w:tcPr>
          <w:p w14:paraId="3A27F60E" w14:textId="77777777" w:rsidR="00B73B9F" w:rsidRPr="00E17115" w:rsidRDefault="00B73B9F" w:rsidP="003E2819">
            <w:r w:rsidRPr="00E17115">
              <w:t>chr17:62966235-63427703</w:t>
            </w:r>
          </w:p>
        </w:tc>
      </w:tr>
      <w:tr w:rsidR="00B73B9F" w:rsidRPr="00E17115" w14:paraId="2529859A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95ABEDC" w14:textId="77777777" w:rsidR="00B73B9F" w:rsidRPr="00E17115" w:rsidRDefault="00B73B9F" w:rsidP="003E2819">
            <w:r w:rsidRPr="00E17115">
              <w:t>SOX9</w:t>
            </w:r>
          </w:p>
        </w:tc>
        <w:tc>
          <w:tcPr>
            <w:tcW w:w="3800" w:type="dxa"/>
            <w:noWrap/>
            <w:hideMark/>
          </w:tcPr>
          <w:p w14:paraId="0958D12C" w14:textId="77777777" w:rsidR="00B73B9F" w:rsidRPr="00E17115" w:rsidRDefault="00B73B9F" w:rsidP="003E2819">
            <w:r w:rsidRPr="00E17115">
              <w:t>chr17:70117161-70122557</w:t>
            </w:r>
          </w:p>
        </w:tc>
        <w:tc>
          <w:tcPr>
            <w:tcW w:w="4100" w:type="dxa"/>
            <w:noWrap/>
            <w:hideMark/>
          </w:tcPr>
          <w:p w14:paraId="2F5D30E5" w14:textId="77777777" w:rsidR="00B73B9F" w:rsidRPr="00E17115" w:rsidRDefault="00B73B9F" w:rsidP="003E2819">
            <w:r w:rsidRPr="00E17115">
              <w:t>chr17:72121020-72126416</w:t>
            </w:r>
          </w:p>
        </w:tc>
      </w:tr>
      <w:tr w:rsidR="00B73B9F" w:rsidRPr="00E17115" w14:paraId="71FB7CB2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4F73891" w14:textId="77777777" w:rsidR="00B73B9F" w:rsidRPr="00E17115" w:rsidRDefault="00B73B9F" w:rsidP="003E2819">
            <w:r w:rsidRPr="00E17115">
              <w:t xml:space="preserve"> SEPT9</w:t>
            </w:r>
          </w:p>
        </w:tc>
        <w:tc>
          <w:tcPr>
            <w:tcW w:w="3800" w:type="dxa"/>
            <w:noWrap/>
            <w:hideMark/>
          </w:tcPr>
          <w:p w14:paraId="5B41E16D" w14:textId="77777777" w:rsidR="00B73B9F" w:rsidRPr="00E17115" w:rsidRDefault="00B73B9F" w:rsidP="003E2819">
            <w:r w:rsidRPr="00E17115">
              <w:t>chr17:75277581-75496678</w:t>
            </w:r>
          </w:p>
        </w:tc>
        <w:tc>
          <w:tcPr>
            <w:tcW w:w="4100" w:type="dxa"/>
            <w:noWrap/>
            <w:hideMark/>
          </w:tcPr>
          <w:p w14:paraId="0971E8C5" w14:textId="77777777" w:rsidR="00B73B9F" w:rsidRPr="00E17115" w:rsidRDefault="00B73B9F" w:rsidP="003E2819">
            <w:r w:rsidRPr="00E17115">
              <w:t>chr17:77281499-77500596</w:t>
            </w:r>
          </w:p>
        </w:tc>
      </w:tr>
      <w:tr w:rsidR="00B73B9F" w:rsidRPr="00E17115" w14:paraId="0E034A48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7EB9C2B" w14:textId="77777777" w:rsidR="00B73B9F" w:rsidRPr="00E17115" w:rsidRDefault="00B73B9F" w:rsidP="003E2819">
            <w:r w:rsidRPr="00E17115">
              <w:t>TIMP2</w:t>
            </w:r>
          </w:p>
        </w:tc>
        <w:tc>
          <w:tcPr>
            <w:tcW w:w="3800" w:type="dxa"/>
            <w:noWrap/>
            <w:hideMark/>
          </w:tcPr>
          <w:p w14:paraId="04D2FFDB" w14:textId="77777777" w:rsidR="00B73B9F" w:rsidRPr="00E17115" w:rsidRDefault="00B73B9F" w:rsidP="003E2819">
            <w:r w:rsidRPr="00E17115">
              <w:t>chr17:76849059-76921469</w:t>
            </w:r>
          </w:p>
        </w:tc>
        <w:tc>
          <w:tcPr>
            <w:tcW w:w="4100" w:type="dxa"/>
            <w:noWrap/>
            <w:hideMark/>
          </w:tcPr>
          <w:p w14:paraId="2DAE2D0E" w14:textId="77777777" w:rsidR="00B73B9F" w:rsidRPr="00E17115" w:rsidRDefault="00B73B9F" w:rsidP="003E2819">
            <w:r w:rsidRPr="00E17115">
              <w:t>chr17:78852977-78925387</w:t>
            </w:r>
          </w:p>
        </w:tc>
      </w:tr>
      <w:tr w:rsidR="00B73B9F" w:rsidRPr="00E17115" w14:paraId="7EDF2411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F45579E" w14:textId="77777777" w:rsidR="00B73B9F" w:rsidRPr="00E17115" w:rsidRDefault="00B73B9F" w:rsidP="003E2819">
            <w:r w:rsidRPr="00E17115">
              <w:t>EIF4A3</w:t>
            </w:r>
          </w:p>
        </w:tc>
        <w:tc>
          <w:tcPr>
            <w:tcW w:w="3800" w:type="dxa"/>
            <w:noWrap/>
            <w:hideMark/>
          </w:tcPr>
          <w:p w14:paraId="123F095D" w14:textId="77777777" w:rsidR="00B73B9F" w:rsidRPr="00E17115" w:rsidRDefault="00B73B9F" w:rsidP="003E2819">
            <w:r w:rsidRPr="00E17115">
              <w:t>chr17:78108168-78120950</w:t>
            </w:r>
          </w:p>
        </w:tc>
        <w:tc>
          <w:tcPr>
            <w:tcW w:w="4100" w:type="dxa"/>
            <w:noWrap/>
            <w:hideMark/>
          </w:tcPr>
          <w:p w14:paraId="1756FAC5" w14:textId="77777777" w:rsidR="00B73B9F" w:rsidRPr="00E17115" w:rsidRDefault="00B73B9F" w:rsidP="003E2819">
            <w:r w:rsidRPr="00E17115">
              <w:t>chr17:80134369-80147151</w:t>
            </w:r>
          </w:p>
        </w:tc>
      </w:tr>
      <w:tr w:rsidR="00B73B9F" w:rsidRPr="00E17115" w14:paraId="0696BD14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1778B79" w14:textId="77777777" w:rsidR="00B73B9F" w:rsidRPr="00E17115" w:rsidRDefault="00B73B9F" w:rsidP="003E2819">
            <w:r w:rsidRPr="00E17115">
              <w:t>ZNF750</w:t>
            </w:r>
          </w:p>
        </w:tc>
        <w:tc>
          <w:tcPr>
            <w:tcW w:w="3800" w:type="dxa"/>
            <w:noWrap/>
            <w:hideMark/>
          </w:tcPr>
          <w:p w14:paraId="722E7EFD" w14:textId="77777777" w:rsidR="00B73B9F" w:rsidRPr="00E17115" w:rsidRDefault="00B73B9F" w:rsidP="003E2819">
            <w:r w:rsidRPr="00E17115">
              <w:t>chr17:80787310-80797898</w:t>
            </w:r>
          </w:p>
        </w:tc>
        <w:tc>
          <w:tcPr>
            <w:tcW w:w="4100" w:type="dxa"/>
            <w:noWrap/>
            <w:hideMark/>
          </w:tcPr>
          <w:p w14:paraId="7CCAAE89" w14:textId="77777777" w:rsidR="00B73B9F" w:rsidRPr="00E17115" w:rsidRDefault="00B73B9F" w:rsidP="003E2819">
            <w:r w:rsidRPr="00E17115">
              <w:t>chr17:82829434-82840022</w:t>
            </w:r>
          </w:p>
        </w:tc>
      </w:tr>
      <w:tr w:rsidR="00B73B9F" w:rsidRPr="00E17115" w14:paraId="6F36CDC1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FE04CC1" w14:textId="77777777" w:rsidR="00B73B9F" w:rsidRPr="00E17115" w:rsidRDefault="00B73B9F" w:rsidP="003E2819">
            <w:r w:rsidRPr="00E17115">
              <w:t>TYMS</w:t>
            </w:r>
          </w:p>
        </w:tc>
        <w:tc>
          <w:tcPr>
            <w:tcW w:w="3800" w:type="dxa"/>
            <w:noWrap/>
            <w:hideMark/>
          </w:tcPr>
          <w:p w14:paraId="3AED7390" w14:textId="77777777" w:rsidR="00B73B9F" w:rsidRPr="00E17115" w:rsidRDefault="00B73B9F" w:rsidP="003E2819">
            <w:r w:rsidRPr="00E17115">
              <w:t>chr18:657653-673578</w:t>
            </w:r>
          </w:p>
        </w:tc>
        <w:tc>
          <w:tcPr>
            <w:tcW w:w="4100" w:type="dxa"/>
            <w:noWrap/>
            <w:hideMark/>
          </w:tcPr>
          <w:p w14:paraId="427720EC" w14:textId="77777777" w:rsidR="00B73B9F" w:rsidRPr="00E17115" w:rsidRDefault="00B73B9F" w:rsidP="003E2819">
            <w:r w:rsidRPr="00E17115">
              <w:t>chr18:657653-673578</w:t>
            </w:r>
          </w:p>
        </w:tc>
      </w:tr>
      <w:tr w:rsidR="00B73B9F" w:rsidRPr="00E17115" w14:paraId="0AAEA76A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4806505" w14:textId="77777777" w:rsidR="00B73B9F" w:rsidRPr="00E17115" w:rsidRDefault="00B73B9F" w:rsidP="003E2819">
            <w:r w:rsidRPr="00E17115">
              <w:t>SMCHD1</w:t>
            </w:r>
          </w:p>
        </w:tc>
        <w:tc>
          <w:tcPr>
            <w:tcW w:w="3800" w:type="dxa"/>
            <w:noWrap/>
            <w:hideMark/>
          </w:tcPr>
          <w:p w14:paraId="6CB026B0" w14:textId="77777777" w:rsidR="00B73B9F" w:rsidRPr="00E17115" w:rsidRDefault="00B73B9F" w:rsidP="003E2819">
            <w:r w:rsidRPr="00E17115">
              <w:t>chr18:2655725-2805015</w:t>
            </w:r>
          </w:p>
        </w:tc>
        <w:tc>
          <w:tcPr>
            <w:tcW w:w="4100" w:type="dxa"/>
            <w:noWrap/>
            <w:hideMark/>
          </w:tcPr>
          <w:p w14:paraId="3CC91EC8" w14:textId="77777777" w:rsidR="00B73B9F" w:rsidRPr="00E17115" w:rsidRDefault="00B73B9F" w:rsidP="003E2819">
            <w:r w:rsidRPr="00E17115">
              <w:t>chr18:2655726-2805017</w:t>
            </w:r>
          </w:p>
        </w:tc>
      </w:tr>
      <w:tr w:rsidR="00B73B9F" w:rsidRPr="00E17115" w14:paraId="7554373F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9594F4B" w14:textId="77777777" w:rsidR="00B73B9F" w:rsidRPr="00E17115" w:rsidRDefault="00B73B9F" w:rsidP="003E2819">
            <w:r w:rsidRPr="00E17115">
              <w:t>TGIF1</w:t>
            </w:r>
          </w:p>
        </w:tc>
        <w:tc>
          <w:tcPr>
            <w:tcW w:w="3800" w:type="dxa"/>
            <w:noWrap/>
            <w:hideMark/>
          </w:tcPr>
          <w:p w14:paraId="2243DC85" w14:textId="77777777" w:rsidR="00B73B9F" w:rsidRPr="00E17115" w:rsidRDefault="00B73B9F" w:rsidP="003E2819">
            <w:r w:rsidRPr="00E17115">
              <w:t>chr18:3411606-3459976</w:t>
            </w:r>
          </w:p>
        </w:tc>
        <w:tc>
          <w:tcPr>
            <w:tcW w:w="4100" w:type="dxa"/>
            <w:noWrap/>
            <w:hideMark/>
          </w:tcPr>
          <w:p w14:paraId="206F9FDA" w14:textId="77777777" w:rsidR="00B73B9F" w:rsidRPr="00E17115" w:rsidRDefault="00B73B9F" w:rsidP="003E2819">
            <w:r w:rsidRPr="00E17115">
              <w:t>chr18:3411608-3459978</w:t>
            </w:r>
          </w:p>
        </w:tc>
      </w:tr>
      <w:tr w:rsidR="00B73B9F" w:rsidRPr="00E17115" w14:paraId="408F1E2C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AD86FE9" w14:textId="77777777" w:rsidR="00B73B9F" w:rsidRPr="00E17115" w:rsidRDefault="00B73B9F" w:rsidP="003E2819">
            <w:r w:rsidRPr="00E17115">
              <w:t>PIEZO2</w:t>
            </w:r>
          </w:p>
        </w:tc>
        <w:tc>
          <w:tcPr>
            <w:tcW w:w="3800" w:type="dxa"/>
            <w:noWrap/>
            <w:hideMark/>
          </w:tcPr>
          <w:p w14:paraId="1C4A1996" w14:textId="77777777" w:rsidR="00B73B9F" w:rsidRPr="00E17115" w:rsidRDefault="00B73B9F" w:rsidP="003E2819">
            <w:r w:rsidRPr="00E17115">
              <w:t>chr18:10666480-11149568</w:t>
            </w:r>
          </w:p>
        </w:tc>
        <w:tc>
          <w:tcPr>
            <w:tcW w:w="4100" w:type="dxa"/>
            <w:noWrap/>
            <w:hideMark/>
          </w:tcPr>
          <w:p w14:paraId="61C43E19" w14:textId="77777777" w:rsidR="00B73B9F" w:rsidRPr="00E17115" w:rsidRDefault="00B73B9F" w:rsidP="003E2819">
            <w:r w:rsidRPr="00E17115">
              <w:t>chr18:10666483-11149569</w:t>
            </w:r>
          </w:p>
        </w:tc>
      </w:tr>
      <w:tr w:rsidR="00B73B9F" w:rsidRPr="00E17115" w14:paraId="1BD517AF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D8556B3" w14:textId="77777777" w:rsidR="00B73B9F" w:rsidRPr="00E17115" w:rsidRDefault="00B73B9F" w:rsidP="003E2819">
            <w:r w:rsidRPr="00E17115">
              <w:t>FAM38B</w:t>
            </w:r>
          </w:p>
        </w:tc>
        <w:tc>
          <w:tcPr>
            <w:tcW w:w="3800" w:type="dxa"/>
            <w:noWrap/>
            <w:hideMark/>
          </w:tcPr>
          <w:p w14:paraId="0F5BED44" w14:textId="77777777" w:rsidR="00B73B9F" w:rsidRPr="00E17115" w:rsidRDefault="00B73B9F" w:rsidP="003E2819">
            <w:r w:rsidRPr="00E17115">
              <w:t>chr18:10670244-11149568</w:t>
            </w:r>
          </w:p>
        </w:tc>
        <w:tc>
          <w:tcPr>
            <w:tcW w:w="4100" w:type="dxa"/>
            <w:noWrap/>
            <w:hideMark/>
          </w:tcPr>
          <w:p w14:paraId="54AA142E" w14:textId="77777777" w:rsidR="00B73B9F" w:rsidRPr="00E17115" w:rsidRDefault="00B73B9F" w:rsidP="003E2819">
            <w:r w:rsidRPr="00E17115">
              <w:t>chr18:10670247-11149569</w:t>
            </w:r>
          </w:p>
        </w:tc>
      </w:tr>
      <w:tr w:rsidR="00B73B9F" w:rsidRPr="00E17115" w14:paraId="2A8F5CDF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8FA486C" w14:textId="77777777" w:rsidR="00B73B9F" w:rsidRPr="00E17115" w:rsidRDefault="00B73B9F" w:rsidP="003E2819">
            <w:r w:rsidRPr="00E17115">
              <w:t>MIB1</w:t>
            </w:r>
          </w:p>
        </w:tc>
        <w:tc>
          <w:tcPr>
            <w:tcW w:w="3800" w:type="dxa"/>
            <w:noWrap/>
            <w:hideMark/>
          </w:tcPr>
          <w:p w14:paraId="14B94BC0" w14:textId="77777777" w:rsidR="00B73B9F" w:rsidRPr="00E17115" w:rsidRDefault="00B73B9F" w:rsidP="003E2819">
            <w:r w:rsidRPr="00E17115">
              <w:t>chr18:19284918-19450914</w:t>
            </w:r>
          </w:p>
        </w:tc>
        <w:tc>
          <w:tcPr>
            <w:tcW w:w="4100" w:type="dxa"/>
            <w:noWrap/>
            <w:hideMark/>
          </w:tcPr>
          <w:p w14:paraId="239BC989" w14:textId="77777777" w:rsidR="00B73B9F" w:rsidRPr="00E17115" w:rsidRDefault="00B73B9F" w:rsidP="003E2819">
            <w:r w:rsidRPr="00E17115">
              <w:t>chr18:21704957-21870953</w:t>
            </w:r>
          </w:p>
        </w:tc>
      </w:tr>
      <w:tr w:rsidR="00B73B9F" w:rsidRPr="00E17115" w14:paraId="75827A16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8EA9128" w14:textId="77777777" w:rsidR="00B73B9F" w:rsidRPr="00E17115" w:rsidRDefault="00B73B9F" w:rsidP="003E2819">
            <w:r w:rsidRPr="00E17115">
              <w:t>DSC3</w:t>
            </w:r>
          </w:p>
        </w:tc>
        <w:tc>
          <w:tcPr>
            <w:tcW w:w="3800" w:type="dxa"/>
            <w:noWrap/>
            <w:hideMark/>
          </w:tcPr>
          <w:p w14:paraId="39CF8393" w14:textId="77777777" w:rsidR="00B73B9F" w:rsidRPr="00E17115" w:rsidRDefault="00B73B9F" w:rsidP="003E2819">
            <w:r w:rsidRPr="00E17115">
              <w:t>chr18:28569331-28622781</w:t>
            </w:r>
          </w:p>
        </w:tc>
        <w:tc>
          <w:tcPr>
            <w:tcW w:w="4100" w:type="dxa"/>
            <w:noWrap/>
            <w:hideMark/>
          </w:tcPr>
          <w:p w14:paraId="68F76249" w14:textId="77777777" w:rsidR="00B73B9F" w:rsidRPr="00E17115" w:rsidRDefault="00B73B9F" w:rsidP="003E2819">
            <w:r w:rsidRPr="00E17115">
              <w:t>chr18:30989365-31042815</w:t>
            </w:r>
          </w:p>
        </w:tc>
      </w:tr>
      <w:tr w:rsidR="00B73B9F" w:rsidRPr="00E17115" w14:paraId="61DD3AF7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9928997" w14:textId="77777777" w:rsidR="00B73B9F" w:rsidRPr="00E17115" w:rsidRDefault="00B73B9F" w:rsidP="003E2819">
            <w:r w:rsidRPr="00E17115">
              <w:t>MAPRE2</w:t>
            </w:r>
          </w:p>
        </w:tc>
        <w:tc>
          <w:tcPr>
            <w:tcW w:w="3800" w:type="dxa"/>
            <w:noWrap/>
            <w:hideMark/>
          </w:tcPr>
          <w:p w14:paraId="75B53966" w14:textId="77777777" w:rsidR="00B73B9F" w:rsidRPr="00E17115" w:rsidRDefault="00B73B9F" w:rsidP="003E2819">
            <w:r w:rsidRPr="00E17115">
              <w:t>chr18:32556892-32723434</w:t>
            </w:r>
          </w:p>
        </w:tc>
        <w:tc>
          <w:tcPr>
            <w:tcW w:w="4100" w:type="dxa"/>
            <w:noWrap/>
            <w:hideMark/>
          </w:tcPr>
          <w:p w14:paraId="4467EC33" w14:textId="77777777" w:rsidR="00B73B9F" w:rsidRPr="00E17115" w:rsidRDefault="00B73B9F" w:rsidP="003E2819">
            <w:r w:rsidRPr="00E17115">
              <w:t>chr18:34976928-35143470</w:t>
            </w:r>
          </w:p>
        </w:tc>
      </w:tr>
      <w:tr w:rsidR="00B73B9F" w:rsidRPr="00E17115" w14:paraId="08366244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F2BF8C8" w14:textId="77777777" w:rsidR="00B73B9F" w:rsidRPr="00E17115" w:rsidRDefault="00B73B9F" w:rsidP="003E2819">
            <w:r w:rsidRPr="00E17115">
              <w:t>EPG5</w:t>
            </w:r>
          </w:p>
        </w:tc>
        <w:tc>
          <w:tcPr>
            <w:tcW w:w="3800" w:type="dxa"/>
            <w:noWrap/>
            <w:hideMark/>
          </w:tcPr>
          <w:p w14:paraId="54F415CE" w14:textId="77777777" w:rsidR="00B73B9F" w:rsidRPr="00E17115" w:rsidRDefault="00B73B9F" w:rsidP="003E2819">
            <w:r w:rsidRPr="00E17115">
              <w:t>chr18:43380546-43547295</w:t>
            </w:r>
          </w:p>
        </w:tc>
        <w:tc>
          <w:tcPr>
            <w:tcW w:w="4100" w:type="dxa"/>
            <w:noWrap/>
            <w:hideMark/>
          </w:tcPr>
          <w:p w14:paraId="32F55122" w14:textId="77777777" w:rsidR="00B73B9F" w:rsidRPr="00E17115" w:rsidRDefault="00B73B9F" w:rsidP="003E2819">
            <w:r w:rsidRPr="00E17115">
              <w:t>chr18:45800581-45967329</w:t>
            </w:r>
          </w:p>
        </w:tc>
      </w:tr>
      <w:tr w:rsidR="00B73B9F" w:rsidRPr="00E17115" w14:paraId="5B673AD4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964872C" w14:textId="77777777" w:rsidR="00B73B9F" w:rsidRPr="00E17115" w:rsidRDefault="00B73B9F" w:rsidP="003E2819">
            <w:r w:rsidRPr="00E17115">
              <w:t>SMAD2</w:t>
            </w:r>
          </w:p>
        </w:tc>
        <w:tc>
          <w:tcPr>
            <w:tcW w:w="3800" w:type="dxa"/>
            <w:noWrap/>
            <w:hideMark/>
          </w:tcPr>
          <w:p w14:paraId="10A26CDE" w14:textId="77777777" w:rsidR="00B73B9F" w:rsidRPr="00E17115" w:rsidRDefault="00B73B9F" w:rsidP="003E2819">
            <w:r w:rsidRPr="00E17115">
              <w:t>chr18:45335328-45457517</w:t>
            </w:r>
          </w:p>
        </w:tc>
        <w:tc>
          <w:tcPr>
            <w:tcW w:w="4100" w:type="dxa"/>
            <w:noWrap/>
            <w:hideMark/>
          </w:tcPr>
          <w:p w14:paraId="423737DF" w14:textId="77777777" w:rsidR="00B73B9F" w:rsidRPr="00E17115" w:rsidRDefault="00B73B9F" w:rsidP="003E2819">
            <w:r w:rsidRPr="00E17115">
              <w:t>chr18:47808957-47931146</w:t>
            </w:r>
          </w:p>
        </w:tc>
      </w:tr>
      <w:tr w:rsidR="00B73B9F" w:rsidRPr="00E17115" w14:paraId="6677C7F3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248C889" w14:textId="77777777" w:rsidR="00B73B9F" w:rsidRPr="00E17115" w:rsidRDefault="00B73B9F" w:rsidP="003E2819">
            <w:r w:rsidRPr="00E17115">
              <w:lastRenderedPageBreak/>
              <w:t>NEDD4L</w:t>
            </w:r>
          </w:p>
        </w:tc>
        <w:tc>
          <w:tcPr>
            <w:tcW w:w="3800" w:type="dxa"/>
            <w:noWrap/>
            <w:hideMark/>
          </w:tcPr>
          <w:p w14:paraId="5D41EA5D" w14:textId="77777777" w:rsidR="00B73B9F" w:rsidRPr="00E17115" w:rsidRDefault="00B73B9F" w:rsidP="003E2819">
            <w:r w:rsidRPr="00E17115">
              <w:t>chr18:55711458-56068772</w:t>
            </w:r>
          </w:p>
        </w:tc>
        <w:tc>
          <w:tcPr>
            <w:tcW w:w="4100" w:type="dxa"/>
            <w:noWrap/>
            <w:hideMark/>
          </w:tcPr>
          <w:p w14:paraId="44C8CD46" w14:textId="77777777" w:rsidR="00B73B9F" w:rsidRPr="00E17115" w:rsidRDefault="00B73B9F" w:rsidP="003E2819">
            <w:r w:rsidRPr="00E17115">
              <w:t>chr18:58044226-58401540</w:t>
            </w:r>
          </w:p>
        </w:tc>
      </w:tr>
      <w:tr w:rsidR="00B73B9F" w:rsidRPr="00E17115" w14:paraId="4053B812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C3EA719" w14:textId="77777777" w:rsidR="00B73B9F" w:rsidRPr="00E17115" w:rsidRDefault="00B73B9F" w:rsidP="003E2819">
            <w:r w:rsidRPr="00E17115">
              <w:t>CDH19</w:t>
            </w:r>
          </w:p>
        </w:tc>
        <w:tc>
          <w:tcPr>
            <w:tcW w:w="3800" w:type="dxa"/>
            <w:noWrap/>
            <w:hideMark/>
          </w:tcPr>
          <w:p w14:paraId="2A9D1A30" w14:textId="77777777" w:rsidR="00B73B9F" w:rsidRPr="00E17115" w:rsidRDefault="00B73B9F" w:rsidP="003E2819">
            <w:r w:rsidRPr="00E17115">
              <w:t>chr18:64168320-64271375</w:t>
            </w:r>
          </w:p>
        </w:tc>
        <w:tc>
          <w:tcPr>
            <w:tcW w:w="4100" w:type="dxa"/>
            <w:noWrap/>
            <w:hideMark/>
          </w:tcPr>
          <w:p w14:paraId="68026E70" w14:textId="77777777" w:rsidR="00B73B9F" w:rsidRPr="00E17115" w:rsidRDefault="00B73B9F" w:rsidP="003E2819">
            <w:r w:rsidRPr="00E17115">
              <w:t>chr18:66501083-66604138</w:t>
            </w:r>
          </w:p>
        </w:tc>
      </w:tr>
      <w:tr w:rsidR="00B73B9F" w:rsidRPr="00E17115" w14:paraId="29D45443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6C96E44" w14:textId="77777777" w:rsidR="00B73B9F" w:rsidRPr="00E17115" w:rsidRDefault="00B73B9F" w:rsidP="003E2819">
            <w:r w:rsidRPr="00E17115">
              <w:t>TXNL4A</w:t>
            </w:r>
          </w:p>
        </w:tc>
        <w:tc>
          <w:tcPr>
            <w:tcW w:w="3800" w:type="dxa"/>
            <w:noWrap/>
            <w:hideMark/>
          </w:tcPr>
          <w:p w14:paraId="58981DD7" w14:textId="77777777" w:rsidR="00B73B9F" w:rsidRPr="00E17115" w:rsidRDefault="00B73B9F" w:rsidP="003E2819">
            <w:r w:rsidRPr="00E17115">
              <w:t>chr18:77730813-77793949</w:t>
            </w:r>
          </w:p>
        </w:tc>
        <w:tc>
          <w:tcPr>
            <w:tcW w:w="4100" w:type="dxa"/>
            <w:noWrap/>
            <w:hideMark/>
          </w:tcPr>
          <w:p w14:paraId="5EBD939A" w14:textId="77777777" w:rsidR="00B73B9F" w:rsidRPr="00E17115" w:rsidRDefault="00B73B9F" w:rsidP="003E2819">
            <w:r w:rsidRPr="00E17115">
              <w:t>chr18:79970813-80033949</w:t>
            </w:r>
          </w:p>
        </w:tc>
      </w:tr>
      <w:tr w:rsidR="00B73B9F" w:rsidRPr="00E17115" w14:paraId="5C048236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1B15599" w14:textId="77777777" w:rsidR="00B73B9F" w:rsidRPr="00E17115" w:rsidRDefault="00B73B9F" w:rsidP="003E2819">
            <w:r w:rsidRPr="00E17115">
              <w:t>STK11</w:t>
            </w:r>
          </w:p>
        </w:tc>
        <w:tc>
          <w:tcPr>
            <w:tcW w:w="3800" w:type="dxa"/>
            <w:noWrap/>
            <w:hideMark/>
          </w:tcPr>
          <w:p w14:paraId="1B2D9E75" w14:textId="77777777" w:rsidR="00B73B9F" w:rsidRPr="00E17115" w:rsidRDefault="00B73B9F" w:rsidP="003E2819">
            <w:r w:rsidRPr="00E17115">
              <w:t>chr19:1177557-1228430</w:t>
            </w:r>
          </w:p>
        </w:tc>
        <w:tc>
          <w:tcPr>
            <w:tcW w:w="4100" w:type="dxa"/>
            <w:noWrap/>
            <w:hideMark/>
          </w:tcPr>
          <w:p w14:paraId="4024BA1B" w14:textId="77777777" w:rsidR="00B73B9F" w:rsidRPr="00E17115" w:rsidRDefault="00B73B9F" w:rsidP="003E2819">
            <w:r w:rsidRPr="00E17115">
              <w:t>chr19:1177558-1228431</w:t>
            </w:r>
          </w:p>
        </w:tc>
      </w:tr>
      <w:tr w:rsidR="00B73B9F" w:rsidRPr="00E17115" w14:paraId="0A746641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4043ABE" w14:textId="77777777" w:rsidR="00B73B9F" w:rsidRPr="00E17115" w:rsidRDefault="00B73B9F" w:rsidP="003E2819">
            <w:r w:rsidRPr="00E17115">
              <w:t>PTPRS</w:t>
            </w:r>
          </w:p>
        </w:tc>
        <w:tc>
          <w:tcPr>
            <w:tcW w:w="3800" w:type="dxa"/>
            <w:noWrap/>
            <w:hideMark/>
          </w:tcPr>
          <w:p w14:paraId="214E5ECC" w14:textId="77777777" w:rsidR="00B73B9F" w:rsidRPr="00E17115" w:rsidRDefault="00B73B9F" w:rsidP="003E2819">
            <w:r w:rsidRPr="00E17115">
              <w:t>chr19:5158506-5340823</w:t>
            </w:r>
          </w:p>
        </w:tc>
        <w:tc>
          <w:tcPr>
            <w:tcW w:w="4100" w:type="dxa"/>
            <w:noWrap/>
            <w:hideMark/>
          </w:tcPr>
          <w:p w14:paraId="56976E6E" w14:textId="77777777" w:rsidR="00B73B9F" w:rsidRPr="00E17115" w:rsidRDefault="00B73B9F" w:rsidP="003E2819">
            <w:r w:rsidRPr="00E17115">
              <w:t>chr19:5158495-5340812</w:t>
            </w:r>
          </w:p>
        </w:tc>
      </w:tr>
      <w:tr w:rsidR="00B73B9F" w:rsidRPr="00E17115" w14:paraId="2FAEA551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E837B7E" w14:textId="77777777" w:rsidR="00B73B9F" w:rsidRPr="00E17115" w:rsidRDefault="00B73B9F" w:rsidP="003E2819">
            <w:r w:rsidRPr="00E17115">
              <w:t>ZNF431</w:t>
            </w:r>
          </w:p>
        </w:tc>
        <w:tc>
          <w:tcPr>
            <w:tcW w:w="3800" w:type="dxa"/>
            <w:noWrap/>
            <w:hideMark/>
          </w:tcPr>
          <w:p w14:paraId="05256D3D" w14:textId="77777777" w:rsidR="00B73B9F" w:rsidRPr="00E17115" w:rsidRDefault="00B73B9F" w:rsidP="003E2819">
            <w:r w:rsidRPr="00E17115">
              <w:t>chr19:21324827-21378856</w:t>
            </w:r>
          </w:p>
        </w:tc>
        <w:tc>
          <w:tcPr>
            <w:tcW w:w="4100" w:type="dxa"/>
            <w:noWrap/>
            <w:hideMark/>
          </w:tcPr>
          <w:p w14:paraId="07DC762F" w14:textId="77777777" w:rsidR="00B73B9F" w:rsidRPr="00E17115" w:rsidRDefault="00B73B9F" w:rsidP="003E2819">
            <w:r w:rsidRPr="00E17115">
              <w:t>chr19:21142024-21196053</w:t>
            </w:r>
          </w:p>
        </w:tc>
      </w:tr>
      <w:tr w:rsidR="00B73B9F" w:rsidRPr="00E17115" w14:paraId="668146FB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A08EFC3" w14:textId="77777777" w:rsidR="00B73B9F" w:rsidRPr="00E17115" w:rsidRDefault="00B73B9F" w:rsidP="003E2819">
            <w:r w:rsidRPr="00E17115">
              <w:t>CCNE1</w:t>
            </w:r>
          </w:p>
        </w:tc>
        <w:tc>
          <w:tcPr>
            <w:tcW w:w="3800" w:type="dxa"/>
            <w:noWrap/>
            <w:hideMark/>
          </w:tcPr>
          <w:p w14:paraId="23E2F5CA" w14:textId="77777777" w:rsidR="00B73B9F" w:rsidRPr="00E17115" w:rsidRDefault="00B73B9F" w:rsidP="003E2819">
            <w:r w:rsidRPr="00E17115">
              <w:t>chr19:30302898-30315219</w:t>
            </w:r>
          </w:p>
        </w:tc>
        <w:tc>
          <w:tcPr>
            <w:tcW w:w="4100" w:type="dxa"/>
            <w:noWrap/>
            <w:hideMark/>
          </w:tcPr>
          <w:p w14:paraId="54FC1A14" w14:textId="77777777" w:rsidR="00B73B9F" w:rsidRPr="00E17115" w:rsidRDefault="00B73B9F" w:rsidP="003E2819">
            <w:r w:rsidRPr="00E17115">
              <w:t>chr19:29811991-29824312</w:t>
            </w:r>
          </w:p>
        </w:tc>
      </w:tr>
      <w:tr w:rsidR="00B73B9F" w:rsidRPr="00E17115" w14:paraId="616C3772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88D0399" w14:textId="77777777" w:rsidR="00B73B9F" w:rsidRPr="00E17115" w:rsidRDefault="00B73B9F" w:rsidP="003E2819">
            <w:r w:rsidRPr="00E17115">
              <w:t>RHPN2</w:t>
            </w:r>
          </w:p>
        </w:tc>
        <w:tc>
          <w:tcPr>
            <w:tcW w:w="3800" w:type="dxa"/>
            <w:noWrap/>
            <w:hideMark/>
          </w:tcPr>
          <w:p w14:paraId="24CFB417" w14:textId="77777777" w:rsidR="00B73B9F" w:rsidRPr="00E17115" w:rsidRDefault="00B73B9F" w:rsidP="003E2819">
            <w:r w:rsidRPr="00E17115">
              <w:t>chr19:33469498-33555794</w:t>
            </w:r>
          </w:p>
        </w:tc>
        <w:tc>
          <w:tcPr>
            <w:tcW w:w="4100" w:type="dxa"/>
            <w:noWrap/>
            <w:hideMark/>
          </w:tcPr>
          <w:p w14:paraId="4F3C8FFA" w14:textId="77777777" w:rsidR="00B73B9F" w:rsidRPr="00E17115" w:rsidRDefault="00B73B9F" w:rsidP="003E2819">
            <w:r w:rsidRPr="00E17115">
              <w:t>chr19:32978592-33064888</w:t>
            </w:r>
          </w:p>
        </w:tc>
      </w:tr>
      <w:tr w:rsidR="00B73B9F" w:rsidRPr="00E17115" w14:paraId="22276987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F97F126" w14:textId="77777777" w:rsidR="00B73B9F" w:rsidRPr="00E17115" w:rsidRDefault="00B73B9F" w:rsidP="003E2819">
            <w:r w:rsidRPr="00E17115">
              <w:t>RYR1</w:t>
            </w:r>
          </w:p>
        </w:tc>
        <w:tc>
          <w:tcPr>
            <w:tcW w:w="3800" w:type="dxa"/>
            <w:noWrap/>
            <w:hideMark/>
          </w:tcPr>
          <w:p w14:paraId="530B0563" w14:textId="77777777" w:rsidR="00B73B9F" w:rsidRPr="00E17115" w:rsidRDefault="00B73B9F" w:rsidP="003E2819">
            <w:r w:rsidRPr="00E17115">
              <w:t>chr19:38924331-39085913</w:t>
            </w:r>
          </w:p>
        </w:tc>
        <w:tc>
          <w:tcPr>
            <w:tcW w:w="4100" w:type="dxa"/>
            <w:noWrap/>
            <w:hideMark/>
          </w:tcPr>
          <w:p w14:paraId="68DA84D9" w14:textId="77777777" w:rsidR="00B73B9F" w:rsidRPr="00E17115" w:rsidRDefault="00B73B9F" w:rsidP="003E2819">
            <w:r w:rsidRPr="00E17115">
              <w:t>chr19:38433691-38595273</w:t>
            </w:r>
          </w:p>
        </w:tc>
      </w:tr>
      <w:tr w:rsidR="00B73B9F" w:rsidRPr="00E17115" w14:paraId="05D298AB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D081AB6" w14:textId="77777777" w:rsidR="00B73B9F" w:rsidRPr="00E17115" w:rsidRDefault="00B73B9F" w:rsidP="003E2819">
            <w:r w:rsidRPr="00E17115">
              <w:t>LRFN1</w:t>
            </w:r>
          </w:p>
        </w:tc>
        <w:tc>
          <w:tcPr>
            <w:tcW w:w="3800" w:type="dxa"/>
            <w:noWrap/>
            <w:hideMark/>
          </w:tcPr>
          <w:p w14:paraId="1AF59A93" w14:textId="77777777" w:rsidR="00B73B9F" w:rsidRPr="00E17115" w:rsidRDefault="00B73B9F" w:rsidP="003E2819">
            <w:r w:rsidRPr="00E17115">
              <w:t>chr19:39797206-39811503</w:t>
            </w:r>
          </w:p>
        </w:tc>
        <w:tc>
          <w:tcPr>
            <w:tcW w:w="4100" w:type="dxa"/>
            <w:noWrap/>
            <w:hideMark/>
          </w:tcPr>
          <w:p w14:paraId="5B37C6CD" w14:textId="77777777" w:rsidR="00B73B9F" w:rsidRPr="00E17115" w:rsidRDefault="00B73B9F" w:rsidP="003E2819">
            <w:r w:rsidRPr="00E17115">
              <w:t>chr19:39306566-39320863</w:t>
            </w:r>
          </w:p>
        </w:tc>
      </w:tr>
      <w:tr w:rsidR="00B73B9F" w:rsidRPr="00E17115" w14:paraId="2F066AAD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B3784B3" w14:textId="77777777" w:rsidR="00B73B9F" w:rsidRPr="00E17115" w:rsidRDefault="00B73B9F" w:rsidP="003E2819">
            <w:r w:rsidRPr="00E17115">
              <w:t>TGFB1</w:t>
            </w:r>
          </w:p>
        </w:tc>
        <w:tc>
          <w:tcPr>
            <w:tcW w:w="3800" w:type="dxa"/>
            <w:noWrap/>
            <w:hideMark/>
          </w:tcPr>
          <w:p w14:paraId="1BEACA28" w14:textId="77777777" w:rsidR="00B73B9F" w:rsidRPr="00E17115" w:rsidRDefault="00B73B9F" w:rsidP="003E2819">
            <w:r w:rsidRPr="00E17115">
              <w:t>chr19:41807492-41859827</w:t>
            </w:r>
          </w:p>
        </w:tc>
        <w:tc>
          <w:tcPr>
            <w:tcW w:w="4100" w:type="dxa"/>
            <w:noWrap/>
            <w:hideMark/>
          </w:tcPr>
          <w:p w14:paraId="195A0F37" w14:textId="77777777" w:rsidR="00B73B9F" w:rsidRPr="00E17115" w:rsidRDefault="00B73B9F" w:rsidP="003E2819">
            <w:r w:rsidRPr="00E17115">
              <w:t>chr19:41301587-41353922</w:t>
            </w:r>
          </w:p>
        </w:tc>
      </w:tr>
      <w:tr w:rsidR="00B73B9F" w:rsidRPr="00E17115" w14:paraId="7E3D38EA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4374372" w14:textId="77777777" w:rsidR="00B73B9F" w:rsidRPr="00E17115" w:rsidRDefault="00B73B9F" w:rsidP="003E2819">
            <w:r w:rsidRPr="00E17115">
              <w:t>PVR</w:t>
            </w:r>
          </w:p>
        </w:tc>
        <w:tc>
          <w:tcPr>
            <w:tcW w:w="3800" w:type="dxa"/>
            <w:noWrap/>
            <w:hideMark/>
          </w:tcPr>
          <w:p w14:paraId="772322A9" w14:textId="77777777" w:rsidR="00B73B9F" w:rsidRPr="00E17115" w:rsidRDefault="00B73B9F" w:rsidP="003E2819">
            <w:r w:rsidRPr="00E17115">
              <w:t>chr19:45147098-45169430</w:t>
            </w:r>
          </w:p>
        </w:tc>
        <w:tc>
          <w:tcPr>
            <w:tcW w:w="4100" w:type="dxa"/>
            <w:noWrap/>
            <w:hideMark/>
          </w:tcPr>
          <w:p w14:paraId="19F59AB8" w14:textId="77777777" w:rsidR="00B73B9F" w:rsidRPr="00E17115" w:rsidRDefault="00B73B9F" w:rsidP="003E2819">
            <w:r w:rsidRPr="00E17115">
              <w:t>chr19:44643798-44666162</w:t>
            </w:r>
          </w:p>
        </w:tc>
      </w:tr>
      <w:tr w:rsidR="00B73B9F" w:rsidRPr="00E17115" w14:paraId="46CBD660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DBD726E" w14:textId="77777777" w:rsidR="00B73B9F" w:rsidRPr="00E17115" w:rsidRDefault="00B73B9F" w:rsidP="003E2819">
            <w:r w:rsidRPr="00E17115">
              <w:t>BCL3</w:t>
            </w:r>
          </w:p>
        </w:tc>
        <w:tc>
          <w:tcPr>
            <w:tcW w:w="3800" w:type="dxa"/>
            <w:noWrap/>
            <w:hideMark/>
          </w:tcPr>
          <w:p w14:paraId="37DB9E88" w14:textId="77777777" w:rsidR="00B73B9F" w:rsidRPr="00E17115" w:rsidRDefault="00B73B9F" w:rsidP="003E2819">
            <w:r w:rsidRPr="00E17115">
              <w:t>chr19:45250962-45263301</w:t>
            </w:r>
          </w:p>
        </w:tc>
        <w:tc>
          <w:tcPr>
            <w:tcW w:w="4100" w:type="dxa"/>
            <w:noWrap/>
            <w:hideMark/>
          </w:tcPr>
          <w:p w14:paraId="7F5DA690" w14:textId="77777777" w:rsidR="00B73B9F" w:rsidRPr="00E17115" w:rsidRDefault="00B73B9F" w:rsidP="003E2819">
            <w:r w:rsidRPr="00E17115">
              <w:t>chr19:44747705-44760044</w:t>
            </w:r>
          </w:p>
        </w:tc>
      </w:tr>
      <w:tr w:rsidR="00B73B9F" w:rsidRPr="00E17115" w14:paraId="38EF5EE4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4EC08A7" w14:textId="77777777" w:rsidR="00B73B9F" w:rsidRPr="00E17115" w:rsidRDefault="00B73B9F" w:rsidP="003E2819">
            <w:r w:rsidRPr="00E17115">
              <w:t>NECTIN2</w:t>
            </w:r>
          </w:p>
        </w:tc>
        <w:tc>
          <w:tcPr>
            <w:tcW w:w="3800" w:type="dxa"/>
            <w:noWrap/>
            <w:hideMark/>
          </w:tcPr>
          <w:p w14:paraId="3E14B819" w14:textId="77777777" w:rsidR="00B73B9F" w:rsidRPr="00E17115" w:rsidRDefault="00B73B9F" w:rsidP="003E2819">
            <w:r w:rsidRPr="00E17115">
              <w:t>chr19:45349432-45392480</w:t>
            </w:r>
          </w:p>
        </w:tc>
        <w:tc>
          <w:tcPr>
            <w:tcW w:w="4100" w:type="dxa"/>
            <w:noWrap/>
            <w:hideMark/>
          </w:tcPr>
          <w:p w14:paraId="3BE77139" w14:textId="77777777" w:rsidR="00B73B9F" w:rsidRPr="00E17115" w:rsidRDefault="00B73B9F" w:rsidP="003E2819">
            <w:r w:rsidRPr="00E17115">
              <w:t>chr19:44846175-44889223</w:t>
            </w:r>
          </w:p>
        </w:tc>
      </w:tr>
      <w:tr w:rsidR="00B73B9F" w:rsidRPr="00E17115" w14:paraId="178DDB1E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21819BC" w14:textId="77777777" w:rsidR="00B73B9F" w:rsidRPr="00E17115" w:rsidRDefault="00B73B9F" w:rsidP="003E2819">
            <w:r w:rsidRPr="00E17115">
              <w:t>CLPTM1</w:t>
            </w:r>
          </w:p>
        </w:tc>
        <w:tc>
          <w:tcPr>
            <w:tcW w:w="3800" w:type="dxa"/>
            <w:noWrap/>
            <w:hideMark/>
          </w:tcPr>
          <w:p w14:paraId="01A01106" w14:textId="77777777" w:rsidR="00B73B9F" w:rsidRPr="00E17115" w:rsidRDefault="00B73B9F" w:rsidP="003E2819">
            <w:r w:rsidRPr="00E17115">
              <w:t>chr19:45457842-45496599</w:t>
            </w:r>
          </w:p>
        </w:tc>
        <w:tc>
          <w:tcPr>
            <w:tcW w:w="4100" w:type="dxa"/>
            <w:noWrap/>
            <w:hideMark/>
          </w:tcPr>
          <w:p w14:paraId="74B9D0D8" w14:textId="77777777" w:rsidR="00B73B9F" w:rsidRPr="00E17115" w:rsidRDefault="00B73B9F" w:rsidP="003E2819">
            <w:r w:rsidRPr="00E17115">
              <w:t>chr19:44954585-44993341</w:t>
            </w:r>
          </w:p>
        </w:tc>
      </w:tr>
      <w:tr w:rsidR="00B73B9F" w:rsidRPr="00E17115" w14:paraId="7BA80909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81BDB73" w14:textId="77777777" w:rsidR="00B73B9F" w:rsidRPr="00E17115" w:rsidRDefault="00B73B9F" w:rsidP="003E2819">
            <w:r w:rsidRPr="00E17115">
              <w:t>SIX5</w:t>
            </w:r>
          </w:p>
        </w:tc>
        <w:tc>
          <w:tcPr>
            <w:tcW w:w="3800" w:type="dxa"/>
            <w:noWrap/>
            <w:hideMark/>
          </w:tcPr>
          <w:p w14:paraId="1FBEA48B" w14:textId="77777777" w:rsidR="00B73B9F" w:rsidRPr="00E17115" w:rsidRDefault="00B73B9F" w:rsidP="003E2819">
            <w:r w:rsidRPr="00E17115">
              <w:t>chr19:46268043-46272510</w:t>
            </w:r>
          </w:p>
        </w:tc>
        <w:tc>
          <w:tcPr>
            <w:tcW w:w="4100" w:type="dxa"/>
            <w:noWrap/>
            <w:hideMark/>
          </w:tcPr>
          <w:p w14:paraId="6FBB3332" w14:textId="77777777" w:rsidR="00B73B9F" w:rsidRPr="00E17115" w:rsidRDefault="00B73B9F" w:rsidP="003E2819">
            <w:r w:rsidRPr="00E17115">
              <w:t>chr19:45764785-45769252</w:t>
            </w:r>
          </w:p>
        </w:tc>
      </w:tr>
      <w:tr w:rsidR="00B73B9F" w:rsidRPr="00E17115" w14:paraId="0C7C055C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86F927B" w14:textId="77777777" w:rsidR="00B73B9F" w:rsidRPr="00E17115" w:rsidRDefault="00B73B9F" w:rsidP="003E2819">
            <w:r w:rsidRPr="00E17115">
              <w:t>FKRP</w:t>
            </w:r>
          </w:p>
        </w:tc>
        <w:tc>
          <w:tcPr>
            <w:tcW w:w="3800" w:type="dxa"/>
            <w:noWrap/>
            <w:hideMark/>
          </w:tcPr>
          <w:p w14:paraId="6B536E65" w14:textId="77777777" w:rsidR="00B73B9F" w:rsidRPr="00E17115" w:rsidRDefault="00B73B9F" w:rsidP="003E2819">
            <w:r w:rsidRPr="00E17115">
              <w:t>chr19:47249303-47280245</w:t>
            </w:r>
          </w:p>
        </w:tc>
        <w:tc>
          <w:tcPr>
            <w:tcW w:w="4100" w:type="dxa"/>
            <w:noWrap/>
            <w:hideMark/>
          </w:tcPr>
          <w:p w14:paraId="7ABF0050" w14:textId="77777777" w:rsidR="00B73B9F" w:rsidRPr="00E17115" w:rsidRDefault="00B73B9F" w:rsidP="003E2819">
            <w:r w:rsidRPr="00E17115">
              <w:t>chr19:46746046-46776988</w:t>
            </w:r>
          </w:p>
        </w:tc>
      </w:tr>
      <w:tr w:rsidR="00B73B9F" w:rsidRPr="00E17115" w14:paraId="2E1B9B58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CE65D7C" w14:textId="77777777" w:rsidR="00B73B9F" w:rsidRPr="00E17115" w:rsidRDefault="00B73B9F" w:rsidP="003E2819">
            <w:r w:rsidRPr="00E17115">
              <w:t>SULT2A1</w:t>
            </w:r>
          </w:p>
        </w:tc>
        <w:tc>
          <w:tcPr>
            <w:tcW w:w="3800" w:type="dxa"/>
            <w:noWrap/>
            <w:hideMark/>
          </w:tcPr>
          <w:p w14:paraId="7C9D2753" w14:textId="77777777" w:rsidR="00B73B9F" w:rsidRPr="00E17115" w:rsidRDefault="00B73B9F" w:rsidP="003E2819">
            <w:r w:rsidRPr="00E17115">
              <w:t>chr19:48373724-48389572</w:t>
            </w:r>
          </w:p>
        </w:tc>
        <w:tc>
          <w:tcPr>
            <w:tcW w:w="4100" w:type="dxa"/>
            <w:noWrap/>
            <w:hideMark/>
          </w:tcPr>
          <w:p w14:paraId="33FA8DB8" w14:textId="77777777" w:rsidR="00B73B9F" w:rsidRPr="00E17115" w:rsidRDefault="00B73B9F" w:rsidP="003E2819">
            <w:r w:rsidRPr="00E17115">
              <w:t>chr19:47870467-47886315</w:t>
            </w:r>
          </w:p>
        </w:tc>
      </w:tr>
      <w:tr w:rsidR="00B73B9F" w:rsidRPr="00E17115" w14:paraId="473EC285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4234E17" w14:textId="77777777" w:rsidR="00B73B9F" w:rsidRPr="00E17115" w:rsidRDefault="00B73B9F" w:rsidP="003E2819">
            <w:r w:rsidRPr="00E17115">
              <w:t>GP6</w:t>
            </w:r>
          </w:p>
        </w:tc>
        <w:tc>
          <w:tcPr>
            <w:tcW w:w="3800" w:type="dxa"/>
            <w:noWrap/>
            <w:hideMark/>
          </w:tcPr>
          <w:p w14:paraId="0977C15E" w14:textId="77777777" w:rsidR="00B73B9F" w:rsidRPr="00E17115" w:rsidRDefault="00B73B9F" w:rsidP="003E2819">
            <w:r w:rsidRPr="00E17115">
              <w:t>chr19:55525073-55549632</w:t>
            </w:r>
          </w:p>
        </w:tc>
        <w:tc>
          <w:tcPr>
            <w:tcW w:w="4100" w:type="dxa"/>
            <w:noWrap/>
            <w:hideMark/>
          </w:tcPr>
          <w:p w14:paraId="5241F41C" w14:textId="77777777" w:rsidR="00B73B9F" w:rsidRPr="00E17115" w:rsidRDefault="00B73B9F" w:rsidP="003E2819">
            <w:r w:rsidRPr="00E17115">
              <w:t>chr19:55013705-55038264</w:t>
            </w:r>
          </w:p>
        </w:tc>
      </w:tr>
      <w:tr w:rsidR="00B73B9F" w:rsidRPr="00E17115" w14:paraId="3263024A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DB934D1" w14:textId="77777777" w:rsidR="00B73B9F" w:rsidRPr="00E17115" w:rsidRDefault="00B73B9F" w:rsidP="003E2819">
            <w:r w:rsidRPr="00E17115">
              <w:t>AVP</w:t>
            </w:r>
          </w:p>
        </w:tc>
        <w:tc>
          <w:tcPr>
            <w:tcW w:w="3800" w:type="dxa"/>
            <w:noWrap/>
            <w:hideMark/>
          </w:tcPr>
          <w:p w14:paraId="552C2139" w14:textId="77777777" w:rsidR="00B73B9F" w:rsidRPr="00E17115" w:rsidRDefault="00B73B9F" w:rsidP="003E2819">
            <w:r w:rsidRPr="00E17115">
              <w:t>chr20:3063202-3065370</w:t>
            </w:r>
          </w:p>
        </w:tc>
        <w:tc>
          <w:tcPr>
            <w:tcW w:w="4100" w:type="dxa"/>
            <w:noWrap/>
            <w:hideMark/>
          </w:tcPr>
          <w:p w14:paraId="190365BF" w14:textId="77777777" w:rsidR="00B73B9F" w:rsidRPr="00E17115" w:rsidRDefault="00B73B9F" w:rsidP="003E2819">
            <w:r w:rsidRPr="00E17115">
              <w:t>chr20:3082556-3084724</w:t>
            </w:r>
          </w:p>
        </w:tc>
      </w:tr>
      <w:tr w:rsidR="00B73B9F" w:rsidRPr="00E17115" w14:paraId="30A6B660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B5BA9AD" w14:textId="77777777" w:rsidR="00B73B9F" w:rsidRPr="00E17115" w:rsidRDefault="00B73B9F" w:rsidP="003E2819">
            <w:r w:rsidRPr="00E17115">
              <w:t>BMP2</w:t>
            </w:r>
          </w:p>
        </w:tc>
        <w:tc>
          <w:tcPr>
            <w:tcW w:w="3800" w:type="dxa"/>
            <w:noWrap/>
            <w:hideMark/>
          </w:tcPr>
          <w:p w14:paraId="26890EB1" w14:textId="77777777" w:rsidR="00B73B9F" w:rsidRPr="00E17115" w:rsidRDefault="00B73B9F" w:rsidP="003E2819">
            <w:r w:rsidRPr="00E17115">
              <w:t>chr20:6748333-6760893</w:t>
            </w:r>
          </w:p>
        </w:tc>
        <w:tc>
          <w:tcPr>
            <w:tcW w:w="4100" w:type="dxa"/>
            <w:noWrap/>
            <w:hideMark/>
          </w:tcPr>
          <w:p w14:paraId="730562A8" w14:textId="77777777" w:rsidR="00B73B9F" w:rsidRPr="00E17115" w:rsidRDefault="00B73B9F" w:rsidP="003E2819">
            <w:r w:rsidRPr="00E17115">
              <w:t>chr20:6767686-6780246</w:t>
            </w:r>
          </w:p>
        </w:tc>
      </w:tr>
      <w:tr w:rsidR="00B73B9F" w:rsidRPr="00E17115" w14:paraId="4B617110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6AF57B9" w14:textId="77777777" w:rsidR="00B73B9F" w:rsidRPr="00E17115" w:rsidRDefault="00B73B9F" w:rsidP="003E2819">
            <w:r w:rsidRPr="00E17115">
              <w:t>PLCB4</w:t>
            </w:r>
          </w:p>
        </w:tc>
        <w:tc>
          <w:tcPr>
            <w:tcW w:w="3800" w:type="dxa"/>
            <w:noWrap/>
            <w:hideMark/>
          </w:tcPr>
          <w:p w14:paraId="0FC4F554" w14:textId="77777777" w:rsidR="00B73B9F" w:rsidRPr="00E17115" w:rsidRDefault="00B73B9F" w:rsidP="003E2819">
            <w:r w:rsidRPr="00E17115">
              <w:t>chr20:9048472-9485240</w:t>
            </w:r>
          </w:p>
        </w:tc>
        <w:tc>
          <w:tcPr>
            <w:tcW w:w="4100" w:type="dxa"/>
            <w:noWrap/>
            <w:hideMark/>
          </w:tcPr>
          <w:p w14:paraId="120455EF" w14:textId="77777777" w:rsidR="00B73B9F" w:rsidRPr="00E17115" w:rsidRDefault="00B73B9F" w:rsidP="003E2819">
            <w:r w:rsidRPr="00E17115">
              <w:t>chr20:9067825-9504593</w:t>
            </w:r>
          </w:p>
        </w:tc>
      </w:tr>
      <w:tr w:rsidR="00B73B9F" w:rsidRPr="00E17115" w14:paraId="7363D23B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43B5856" w14:textId="77777777" w:rsidR="00B73B9F" w:rsidRPr="00E17115" w:rsidRDefault="00B73B9F" w:rsidP="003E2819">
            <w:r w:rsidRPr="00E17115">
              <w:t>ISM1</w:t>
            </w:r>
          </w:p>
        </w:tc>
        <w:tc>
          <w:tcPr>
            <w:tcW w:w="3800" w:type="dxa"/>
            <w:noWrap/>
            <w:hideMark/>
          </w:tcPr>
          <w:p w14:paraId="23B8E02B" w14:textId="77777777" w:rsidR="00B73B9F" w:rsidRPr="00E17115" w:rsidRDefault="00B73B9F" w:rsidP="003E2819">
            <w:r w:rsidRPr="00E17115">
              <w:t>chr20:13201921-13281298</w:t>
            </w:r>
          </w:p>
        </w:tc>
        <w:tc>
          <w:tcPr>
            <w:tcW w:w="4100" w:type="dxa"/>
            <w:noWrap/>
            <w:hideMark/>
          </w:tcPr>
          <w:p w14:paraId="067C8E18" w14:textId="77777777" w:rsidR="00B73B9F" w:rsidRPr="00E17115" w:rsidRDefault="00B73B9F" w:rsidP="003E2819">
            <w:r w:rsidRPr="00E17115">
              <w:t>chr20:13221274-13300651</w:t>
            </w:r>
          </w:p>
        </w:tc>
      </w:tr>
      <w:tr w:rsidR="00B73B9F" w:rsidRPr="00E17115" w14:paraId="7E954FCF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7852562" w14:textId="77777777" w:rsidR="00B73B9F" w:rsidRPr="00E17115" w:rsidRDefault="00B73B9F" w:rsidP="003E2819">
            <w:r w:rsidRPr="00E17115">
              <w:t>DEFB124</w:t>
            </w:r>
          </w:p>
        </w:tc>
        <w:tc>
          <w:tcPr>
            <w:tcW w:w="3800" w:type="dxa"/>
            <w:noWrap/>
            <w:hideMark/>
          </w:tcPr>
          <w:p w14:paraId="29F7F57F" w14:textId="77777777" w:rsidR="00B73B9F" w:rsidRPr="00E17115" w:rsidRDefault="00B73B9F" w:rsidP="003E2819">
            <w:r w:rsidRPr="00E17115">
              <w:t>chr20:30053274-30064560</w:t>
            </w:r>
          </w:p>
        </w:tc>
        <w:tc>
          <w:tcPr>
            <w:tcW w:w="4100" w:type="dxa"/>
            <w:noWrap/>
            <w:hideMark/>
          </w:tcPr>
          <w:p w14:paraId="2891DB43" w14:textId="77777777" w:rsidR="00B73B9F" w:rsidRPr="00E17115" w:rsidRDefault="00B73B9F" w:rsidP="003E2819">
            <w:r w:rsidRPr="00E17115">
              <w:t>chr20:31465471-31476757</w:t>
            </w:r>
          </w:p>
        </w:tc>
      </w:tr>
      <w:tr w:rsidR="00B73B9F" w:rsidRPr="00E17115" w14:paraId="0A6E96DF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123BA6D" w14:textId="77777777" w:rsidR="00B73B9F" w:rsidRPr="00E17115" w:rsidRDefault="00B73B9F" w:rsidP="003E2819">
            <w:r w:rsidRPr="00E17115">
              <w:t>ASXL1</w:t>
            </w:r>
          </w:p>
        </w:tc>
        <w:tc>
          <w:tcPr>
            <w:tcW w:w="3800" w:type="dxa"/>
            <w:noWrap/>
            <w:hideMark/>
          </w:tcPr>
          <w:p w14:paraId="12B3B5C0" w14:textId="77777777" w:rsidR="00B73B9F" w:rsidRPr="00E17115" w:rsidRDefault="00B73B9F" w:rsidP="003E2819">
            <w:r w:rsidRPr="00E17115">
              <w:t>chr20:30946133-31027122</w:t>
            </w:r>
          </w:p>
        </w:tc>
        <w:tc>
          <w:tcPr>
            <w:tcW w:w="4100" w:type="dxa"/>
            <w:noWrap/>
            <w:hideMark/>
          </w:tcPr>
          <w:p w14:paraId="13504B8A" w14:textId="77777777" w:rsidR="00B73B9F" w:rsidRPr="00E17115" w:rsidRDefault="00B73B9F" w:rsidP="003E2819">
            <w:r w:rsidRPr="00E17115">
              <w:t>chr20:32358330-32439319</w:t>
            </w:r>
          </w:p>
        </w:tc>
      </w:tr>
      <w:tr w:rsidR="00B73B9F" w:rsidRPr="00E17115" w14:paraId="4B16D416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F9EA328" w14:textId="77777777" w:rsidR="00B73B9F" w:rsidRPr="00E17115" w:rsidRDefault="00B73B9F" w:rsidP="003E2819">
            <w:r w:rsidRPr="00E17115">
              <w:t>ACSS2</w:t>
            </w:r>
          </w:p>
        </w:tc>
        <w:tc>
          <w:tcPr>
            <w:tcW w:w="3800" w:type="dxa"/>
            <w:noWrap/>
            <w:hideMark/>
          </w:tcPr>
          <w:p w14:paraId="13E60D93" w14:textId="77777777" w:rsidR="00B73B9F" w:rsidRPr="00E17115" w:rsidRDefault="00B73B9F" w:rsidP="003E2819">
            <w:r w:rsidRPr="00E17115">
              <w:t>chr20:33459949-33515765</w:t>
            </w:r>
          </w:p>
        </w:tc>
        <w:tc>
          <w:tcPr>
            <w:tcW w:w="4100" w:type="dxa"/>
            <w:noWrap/>
            <w:hideMark/>
          </w:tcPr>
          <w:p w14:paraId="7BA38449" w14:textId="77777777" w:rsidR="00B73B9F" w:rsidRPr="00E17115" w:rsidRDefault="00B73B9F" w:rsidP="003E2819">
            <w:r w:rsidRPr="00E17115">
              <w:t>chr20:34872146-34927962</w:t>
            </w:r>
          </w:p>
        </w:tc>
      </w:tr>
      <w:tr w:rsidR="00B73B9F" w:rsidRPr="00E17115" w14:paraId="337D0505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5D33BAA" w14:textId="77777777" w:rsidR="00B73B9F" w:rsidRPr="00E17115" w:rsidRDefault="00B73B9F" w:rsidP="003E2819">
            <w:r w:rsidRPr="00E17115">
              <w:t>DHX35</w:t>
            </w:r>
          </w:p>
        </w:tc>
        <w:tc>
          <w:tcPr>
            <w:tcW w:w="3800" w:type="dxa"/>
            <w:noWrap/>
            <w:hideMark/>
          </w:tcPr>
          <w:p w14:paraId="53A4C345" w14:textId="77777777" w:rsidR="00B73B9F" w:rsidRPr="00E17115" w:rsidRDefault="00B73B9F" w:rsidP="003E2819">
            <w:r w:rsidRPr="00E17115">
              <w:t>chr20:37590942-37668366</w:t>
            </w:r>
          </w:p>
        </w:tc>
        <w:tc>
          <w:tcPr>
            <w:tcW w:w="4100" w:type="dxa"/>
            <w:noWrap/>
            <w:hideMark/>
          </w:tcPr>
          <w:p w14:paraId="72E41816" w14:textId="77777777" w:rsidR="00B73B9F" w:rsidRPr="00E17115" w:rsidRDefault="00B73B9F" w:rsidP="003E2819">
            <w:r w:rsidRPr="00E17115">
              <w:t>chr20:38962299-39039723</w:t>
            </w:r>
          </w:p>
        </w:tc>
      </w:tr>
      <w:tr w:rsidR="00B73B9F" w:rsidRPr="00E17115" w14:paraId="14D6BAFC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E366290" w14:textId="77777777" w:rsidR="00B73B9F" w:rsidRPr="00E17115" w:rsidRDefault="00B73B9F" w:rsidP="003E2819">
            <w:r w:rsidRPr="00E17115">
              <w:t>MAFB</w:t>
            </w:r>
          </w:p>
        </w:tc>
        <w:tc>
          <w:tcPr>
            <w:tcW w:w="3800" w:type="dxa"/>
            <w:noWrap/>
            <w:hideMark/>
          </w:tcPr>
          <w:p w14:paraId="67700EAB" w14:textId="77777777" w:rsidR="00B73B9F" w:rsidRPr="00E17115" w:rsidRDefault="00B73B9F" w:rsidP="003E2819">
            <w:r w:rsidRPr="00E17115">
              <w:t>chr20:39314488-39317876</w:t>
            </w:r>
          </w:p>
        </w:tc>
        <w:tc>
          <w:tcPr>
            <w:tcW w:w="4100" w:type="dxa"/>
            <w:noWrap/>
            <w:hideMark/>
          </w:tcPr>
          <w:p w14:paraId="50EFA696" w14:textId="77777777" w:rsidR="00B73B9F" w:rsidRPr="00E17115" w:rsidRDefault="00B73B9F" w:rsidP="003E2819">
            <w:r w:rsidRPr="00E17115">
              <w:t>chr20:40685848-40689236</w:t>
            </w:r>
          </w:p>
        </w:tc>
      </w:tr>
      <w:tr w:rsidR="00B73B9F" w:rsidRPr="00E17115" w14:paraId="70B3D17D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CD01E02" w14:textId="77777777" w:rsidR="00B73B9F" w:rsidRPr="00E17115" w:rsidRDefault="00B73B9F" w:rsidP="003E2819">
            <w:r w:rsidRPr="00E17115">
              <w:t>PMEPA1</w:t>
            </w:r>
          </w:p>
        </w:tc>
        <w:tc>
          <w:tcPr>
            <w:tcW w:w="3800" w:type="dxa"/>
            <w:noWrap/>
            <w:hideMark/>
          </w:tcPr>
          <w:p w14:paraId="271BD8A4" w14:textId="77777777" w:rsidR="00B73B9F" w:rsidRPr="00E17115" w:rsidRDefault="00B73B9F" w:rsidP="003E2819">
            <w:r w:rsidRPr="00E17115">
              <w:t>chr20:56223448-56286592</w:t>
            </w:r>
          </w:p>
        </w:tc>
        <w:tc>
          <w:tcPr>
            <w:tcW w:w="4100" w:type="dxa"/>
            <w:noWrap/>
            <w:hideMark/>
          </w:tcPr>
          <w:p w14:paraId="7252E1F8" w14:textId="77777777" w:rsidR="00B73B9F" w:rsidRPr="00E17115" w:rsidRDefault="00B73B9F" w:rsidP="003E2819">
            <w:r w:rsidRPr="00E17115">
              <w:t>chr20:57648392-57711536</w:t>
            </w:r>
          </w:p>
        </w:tc>
      </w:tr>
      <w:tr w:rsidR="00B73B9F" w:rsidRPr="00E17115" w14:paraId="1A355143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D78A5EA" w14:textId="77777777" w:rsidR="00B73B9F" w:rsidRPr="00E17115" w:rsidRDefault="00B73B9F" w:rsidP="003E2819">
            <w:r w:rsidRPr="00E17115">
              <w:t>COL9A3</w:t>
            </w:r>
          </w:p>
        </w:tc>
        <w:tc>
          <w:tcPr>
            <w:tcW w:w="3800" w:type="dxa"/>
            <w:noWrap/>
            <w:hideMark/>
          </w:tcPr>
          <w:p w14:paraId="5881E570" w14:textId="77777777" w:rsidR="00B73B9F" w:rsidRPr="00E17115" w:rsidRDefault="00B73B9F" w:rsidP="003E2819">
            <w:r w:rsidRPr="00E17115">
              <w:t>chr20:61447596-61472511</w:t>
            </w:r>
          </w:p>
        </w:tc>
        <w:tc>
          <w:tcPr>
            <w:tcW w:w="4100" w:type="dxa"/>
            <w:noWrap/>
            <w:hideMark/>
          </w:tcPr>
          <w:p w14:paraId="0A4BD4F4" w14:textId="77777777" w:rsidR="00B73B9F" w:rsidRPr="00E17115" w:rsidRDefault="00B73B9F" w:rsidP="003E2819">
            <w:r w:rsidRPr="00E17115">
              <w:t>chr20:62816244-62841159</w:t>
            </w:r>
          </w:p>
        </w:tc>
      </w:tr>
      <w:tr w:rsidR="00B73B9F" w:rsidRPr="00E17115" w14:paraId="013EE436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A7B28CC" w14:textId="77777777" w:rsidR="00B73B9F" w:rsidRPr="00E17115" w:rsidRDefault="00B73B9F" w:rsidP="003E2819">
            <w:r w:rsidRPr="00E17115">
              <w:t>RIPK4</w:t>
            </w:r>
          </w:p>
        </w:tc>
        <w:tc>
          <w:tcPr>
            <w:tcW w:w="3800" w:type="dxa"/>
            <w:noWrap/>
            <w:hideMark/>
          </w:tcPr>
          <w:p w14:paraId="31D8C917" w14:textId="77777777" w:rsidR="00B73B9F" w:rsidRPr="00E17115" w:rsidRDefault="00B73B9F" w:rsidP="003E2819">
            <w:r w:rsidRPr="00E17115">
              <w:t>chr21:43159529-43187249</w:t>
            </w:r>
          </w:p>
        </w:tc>
        <w:tc>
          <w:tcPr>
            <w:tcW w:w="4100" w:type="dxa"/>
            <w:noWrap/>
            <w:hideMark/>
          </w:tcPr>
          <w:p w14:paraId="64A74CEC" w14:textId="77777777" w:rsidR="00B73B9F" w:rsidRPr="00E17115" w:rsidRDefault="00B73B9F" w:rsidP="003E2819">
            <w:r w:rsidRPr="00E17115">
              <w:t>chr21:41739369-41767089</w:t>
            </w:r>
          </w:p>
        </w:tc>
      </w:tr>
      <w:tr w:rsidR="00B73B9F" w:rsidRPr="00E17115" w14:paraId="30D1BED7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4C5A35D" w14:textId="77777777" w:rsidR="00B73B9F" w:rsidRPr="00E17115" w:rsidRDefault="00B73B9F" w:rsidP="003E2819">
            <w:r w:rsidRPr="00E17115">
              <w:t>PDE9A</w:t>
            </w:r>
          </w:p>
        </w:tc>
        <w:tc>
          <w:tcPr>
            <w:tcW w:w="3800" w:type="dxa"/>
            <w:noWrap/>
            <w:hideMark/>
          </w:tcPr>
          <w:p w14:paraId="0D190606" w14:textId="77777777" w:rsidR="00B73B9F" w:rsidRPr="00E17115" w:rsidRDefault="00B73B9F" w:rsidP="003E2819">
            <w:r w:rsidRPr="00E17115">
              <w:t>chr21:44073731-44195619</w:t>
            </w:r>
          </w:p>
        </w:tc>
        <w:tc>
          <w:tcPr>
            <w:tcW w:w="4100" w:type="dxa"/>
            <w:noWrap/>
            <w:hideMark/>
          </w:tcPr>
          <w:p w14:paraId="1408CDF4" w14:textId="77777777" w:rsidR="00B73B9F" w:rsidRPr="00E17115" w:rsidRDefault="00B73B9F" w:rsidP="003E2819">
            <w:r w:rsidRPr="00E17115">
              <w:t>chr21:42653621-42775509</w:t>
            </w:r>
          </w:p>
        </w:tc>
      </w:tr>
      <w:tr w:rsidR="00B73B9F" w:rsidRPr="00E17115" w14:paraId="79DA1FAC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9931698" w14:textId="77777777" w:rsidR="00B73B9F" w:rsidRPr="00E17115" w:rsidRDefault="00B73B9F" w:rsidP="003E2819">
            <w:r w:rsidRPr="00E17115">
              <w:t>SLC19A1</w:t>
            </w:r>
          </w:p>
        </w:tc>
        <w:tc>
          <w:tcPr>
            <w:tcW w:w="3800" w:type="dxa"/>
            <w:noWrap/>
            <w:hideMark/>
          </w:tcPr>
          <w:p w14:paraId="1AD6B2EB" w14:textId="77777777" w:rsidR="00B73B9F" w:rsidRPr="00E17115" w:rsidRDefault="00B73B9F" w:rsidP="003E2819">
            <w:r w:rsidRPr="00E17115">
              <w:t>chr21:46913486-46993279</w:t>
            </w:r>
          </w:p>
        </w:tc>
        <w:tc>
          <w:tcPr>
            <w:tcW w:w="4100" w:type="dxa"/>
            <w:noWrap/>
            <w:hideMark/>
          </w:tcPr>
          <w:p w14:paraId="399A91DA" w14:textId="77777777" w:rsidR="00B73B9F" w:rsidRPr="00E17115" w:rsidRDefault="00B73B9F" w:rsidP="003E2819">
            <w:r w:rsidRPr="00E17115">
              <w:t>chr21:45493572-45573365</w:t>
            </w:r>
          </w:p>
        </w:tc>
      </w:tr>
      <w:tr w:rsidR="00B73B9F" w:rsidRPr="00E17115" w14:paraId="19911389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FFE14A0" w14:textId="77777777" w:rsidR="00B73B9F" w:rsidRPr="00E17115" w:rsidRDefault="00B73B9F" w:rsidP="003E2819">
            <w:r w:rsidRPr="00E17115">
              <w:t>COL6A2</w:t>
            </w:r>
          </w:p>
        </w:tc>
        <w:tc>
          <w:tcPr>
            <w:tcW w:w="3800" w:type="dxa"/>
            <w:noWrap/>
            <w:hideMark/>
          </w:tcPr>
          <w:p w14:paraId="116A23CE" w14:textId="77777777" w:rsidR="00B73B9F" w:rsidRPr="00E17115" w:rsidRDefault="00B73B9F" w:rsidP="003E2819">
            <w:r w:rsidRPr="00E17115">
              <w:t>chr21:47518026-47552762</w:t>
            </w:r>
          </w:p>
        </w:tc>
        <w:tc>
          <w:tcPr>
            <w:tcW w:w="4100" w:type="dxa"/>
            <w:noWrap/>
            <w:hideMark/>
          </w:tcPr>
          <w:p w14:paraId="2FEC5BF8" w14:textId="77777777" w:rsidR="00B73B9F" w:rsidRPr="00E17115" w:rsidRDefault="00B73B9F" w:rsidP="003E2819">
            <w:r w:rsidRPr="00E17115">
              <w:t>chr21:46098112-46132848</w:t>
            </w:r>
          </w:p>
        </w:tc>
      </w:tr>
      <w:tr w:rsidR="00B73B9F" w:rsidRPr="00E17115" w14:paraId="50CC87A4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DA72B76" w14:textId="77777777" w:rsidR="00B73B9F" w:rsidRPr="00E17115" w:rsidRDefault="00B73B9F" w:rsidP="003E2819">
            <w:r w:rsidRPr="00E17115">
              <w:t>UFD1</w:t>
            </w:r>
          </w:p>
        </w:tc>
        <w:tc>
          <w:tcPr>
            <w:tcW w:w="3800" w:type="dxa"/>
            <w:noWrap/>
            <w:hideMark/>
          </w:tcPr>
          <w:p w14:paraId="413B2CA7" w14:textId="77777777" w:rsidR="00B73B9F" w:rsidRPr="00E17115" w:rsidRDefault="00B73B9F" w:rsidP="003E2819">
            <w:r w:rsidRPr="00E17115">
              <w:t>chr22:19437434-19466725</w:t>
            </w:r>
          </w:p>
        </w:tc>
        <w:tc>
          <w:tcPr>
            <w:tcW w:w="4100" w:type="dxa"/>
            <w:noWrap/>
            <w:hideMark/>
          </w:tcPr>
          <w:p w14:paraId="162CD3F8" w14:textId="77777777" w:rsidR="00B73B9F" w:rsidRPr="00E17115" w:rsidRDefault="00B73B9F" w:rsidP="003E2819">
            <w:r w:rsidRPr="00E17115">
              <w:t>chr22:19449911-19479202</w:t>
            </w:r>
          </w:p>
        </w:tc>
      </w:tr>
      <w:tr w:rsidR="00B73B9F" w:rsidRPr="00E17115" w14:paraId="7BA5C605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17C8168" w14:textId="77777777" w:rsidR="00B73B9F" w:rsidRPr="00E17115" w:rsidRDefault="00B73B9F" w:rsidP="003E2819">
            <w:r w:rsidRPr="00E17115">
              <w:t>TBX1</w:t>
            </w:r>
          </w:p>
        </w:tc>
        <w:tc>
          <w:tcPr>
            <w:tcW w:w="3800" w:type="dxa"/>
            <w:noWrap/>
            <w:hideMark/>
          </w:tcPr>
          <w:p w14:paraId="307D6306" w14:textId="77777777" w:rsidR="00B73B9F" w:rsidRPr="00E17115" w:rsidRDefault="00B73B9F" w:rsidP="003E2819">
            <w:r w:rsidRPr="00E17115">
              <w:t>chr22:19744226-19771116</w:t>
            </w:r>
          </w:p>
        </w:tc>
        <w:tc>
          <w:tcPr>
            <w:tcW w:w="4100" w:type="dxa"/>
            <w:noWrap/>
            <w:hideMark/>
          </w:tcPr>
          <w:p w14:paraId="554CBAC4" w14:textId="77777777" w:rsidR="00B73B9F" w:rsidRPr="00E17115" w:rsidRDefault="00B73B9F" w:rsidP="003E2819">
            <w:r w:rsidRPr="00E17115">
              <w:t>chr22:19756703-19783593</w:t>
            </w:r>
          </w:p>
        </w:tc>
      </w:tr>
      <w:tr w:rsidR="00B73B9F" w:rsidRPr="00E17115" w14:paraId="686E8BD8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1AA9F56" w14:textId="77777777" w:rsidR="00B73B9F" w:rsidRPr="00E17115" w:rsidRDefault="00B73B9F" w:rsidP="003E2819">
            <w:r w:rsidRPr="00E17115">
              <w:t>TXNRD2</w:t>
            </w:r>
          </w:p>
        </w:tc>
        <w:tc>
          <w:tcPr>
            <w:tcW w:w="3800" w:type="dxa"/>
            <w:noWrap/>
            <w:hideMark/>
          </w:tcPr>
          <w:p w14:paraId="29AF60EA" w14:textId="77777777" w:rsidR="00B73B9F" w:rsidRPr="00E17115" w:rsidRDefault="00B73B9F" w:rsidP="003E2819">
            <w:r w:rsidRPr="00E17115">
              <w:t>chr22:19863040-19929343</w:t>
            </w:r>
          </w:p>
        </w:tc>
        <w:tc>
          <w:tcPr>
            <w:tcW w:w="4100" w:type="dxa"/>
            <w:noWrap/>
            <w:hideMark/>
          </w:tcPr>
          <w:p w14:paraId="4825AD1A" w14:textId="77777777" w:rsidR="00B73B9F" w:rsidRPr="00E17115" w:rsidRDefault="00B73B9F" w:rsidP="003E2819">
            <w:r w:rsidRPr="00E17115">
              <w:t>chr22:19875517-19941820</w:t>
            </w:r>
          </w:p>
        </w:tc>
      </w:tr>
      <w:tr w:rsidR="00B73B9F" w:rsidRPr="00E17115" w14:paraId="1B3B39EA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3F7CFA8" w14:textId="77777777" w:rsidR="00B73B9F" w:rsidRPr="00E17115" w:rsidRDefault="00B73B9F" w:rsidP="003E2819">
            <w:r w:rsidRPr="00E17115">
              <w:t>SNAP29</w:t>
            </w:r>
          </w:p>
        </w:tc>
        <w:tc>
          <w:tcPr>
            <w:tcW w:w="3800" w:type="dxa"/>
            <w:noWrap/>
            <w:hideMark/>
          </w:tcPr>
          <w:p w14:paraId="04E65958" w14:textId="77777777" w:rsidR="00B73B9F" w:rsidRPr="00E17115" w:rsidRDefault="00B73B9F" w:rsidP="003E2819">
            <w:r w:rsidRPr="00E17115">
              <w:t>chr22:21213295-21245502</w:t>
            </w:r>
          </w:p>
        </w:tc>
        <w:tc>
          <w:tcPr>
            <w:tcW w:w="4100" w:type="dxa"/>
            <w:noWrap/>
            <w:hideMark/>
          </w:tcPr>
          <w:p w14:paraId="13FE3B72" w14:textId="77777777" w:rsidR="00B73B9F" w:rsidRPr="00E17115" w:rsidRDefault="00B73B9F" w:rsidP="003E2819">
            <w:r w:rsidRPr="00E17115">
              <w:t>chr22:20859007-20891214</w:t>
            </w:r>
          </w:p>
        </w:tc>
      </w:tr>
      <w:tr w:rsidR="00B73B9F" w:rsidRPr="00E17115" w14:paraId="30A062CD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A299402" w14:textId="77777777" w:rsidR="00B73B9F" w:rsidRPr="00E17115" w:rsidRDefault="00B73B9F" w:rsidP="003E2819">
            <w:r w:rsidRPr="00E17115">
              <w:t>SPECC1L</w:t>
            </w:r>
          </w:p>
        </w:tc>
        <w:tc>
          <w:tcPr>
            <w:tcW w:w="3800" w:type="dxa"/>
            <w:noWrap/>
            <w:hideMark/>
          </w:tcPr>
          <w:p w14:paraId="381FEDF0" w14:textId="77777777" w:rsidR="00B73B9F" w:rsidRPr="00E17115" w:rsidRDefault="00B73B9F" w:rsidP="003E2819">
            <w:r w:rsidRPr="00E17115">
              <w:t>chr22:24666785-24813707</w:t>
            </w:r>
          </w:p>
        </w:tc>
        <w:tc>
          <w:tcPr>
            <w:tcW w:w="4100" w:type="dxa"/>
            <w:noWrap/>
            <w:hideMark/>
          </w:tcPr>
          <w:p w14:paraId="3BF7E887" w14:textId="77777777" w:rsidR="00B73B9F" w:rsidRPr="00E17115" w:rsidRDefault="00B73B9F" w:rsidP="003E2819">
            <w:r w:rsidRPr="00E17115">
              <w:t>chr22:24270817-24417739</w:t>
            </w:r>
          </w:p>
        </w:tc>
      </w:tr>
      <w:tr w:rsidR="00B73B9F" w:rsidRPr="00E17115" w14:paraId="2181875C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3FB318F" w14:textId="77777777" w:rsidR="00B73B9F" w:rsidRPr="00E17115" w:rsidRDefault="00B73B9F" w:rsidP="003E2819">
            <w:r w:rsidRPr="00E17115">
              <w:t>MN1</w:t>
            </w:r>
          </w:p>
        </w:tc>
        <w:tc>
          <w:tcPr>
            <w:tcW w:w="3800" w:type="dxa"/>
            <w:noWrap/>
            <w:hideMark/>
          </w:tcPr>
          <w:p w14:paraId="26A901AF" w14:textId="77777777" w:rsidR="00B73B9F" w:rsidRPr="00E17115" w:rsidRDefault="00B73B9F" w:rsidP="003E2819">
            <w:r w:rsidRPr="00E17115">
              <w:t>chr22:28144265-28197744</w:t>
            </w:r>
          </w:p>
        </w:tc>
        <w:tc>
          <w:tcPr>
            <w:tcW w:w="4100" w:type="dxa"/>
            <w:noWrap/>
            <w:hideMark/>
          </w:tcPr>
          <w:p w14:paraId="3CB25C09" w14:textId="77777777" w:rsidR="00B73B9F" w:rsidRPr="00E17115" w:rsidRDefault="00B73B9F" w:rsidP="003E2819">
            <w:r w:rsidRPr="00E17115">
              <w:t>chr22:27748277-27801756</w:t>
            </w:r>
          </w:p>
        </w:tc>
      </w:tr>
      <w:tr w:rsidR="00B73B9F" w:rsidRPr="00E17115" w14:paraId="7E80D415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1328FD8" w14:textId="77777777" w:rsidR="00B73B9F" w:rsidRPr="00E17115" w:rsidRDefault="00B73B9F" w:rsidP="003E2819">
            <w:r w:rsidRPr="00E17115">
              <w:t>MYH9</w:t>
            </w:r>
          </w:p>
        </w:tc>
        <w:tc>
          <w:tcPr>
            <w:tcW w:w="3800" w:type="dxa"/>
            <w:noWrap/>
            <w:hideMark/>
          </w:tcPr>
          <w:p w14:paraId="0BC50686" w14:textId="77777777" w:rsidR="00B73B9F" w:rsidRPr="00E17115" w:rsidRDefault="00B73B9F" w:rsidP="003E2819">
            <w:r w:rsidRPr="00E17115">
              <w:t>chr22:36677326-36784055</w:t>
            </w:r>
          </w:p>
        </w:tc>
        <w:tc>
          <w:tcPr>
            <w:tcW w:w="4100" w:type="dxa"/>
            <w:noWrap/>
            <w:hideMark/>
          </w:tcPr>
          <w:p w14:paraId="2097E6E0" w14:textId="77777777" w:rsidR="00B73B9F" w:rsidRPr="00E17115" w:rsidRDefault="00B73B9F" w:rsidP="003E2819">
            <w:r w:rsidRPr="00E17115">
              <w:t>chr22:36281280-36388010</w:t>
            </w:r>
          </w:p>
        </w:tc>
      </w:tr>
      <w:tr w:rsidR="00B73B9F" w:rsidRPr="00E17115" w14:paraId="075DA941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F5534BC" w14:textId="77777777" w:rsidR="00B73B9F" w:rsidRPr="00E17115" w:rsidRDefault="00B73B9F" w:rsidP="003E2819">
            <w:r w:rsidRPr="00E17115">
              <w:lastRenderedPageBreak/>
              <w:t>FBLN1</w:t>
            </w:r>
          </w:p>
        </w:tc>
        <w:tc>
          <w:tcPr>
            <w:tcW w:w="3800" w:type="dxa"/>
            <w:noWrap/>
            <w:hideMark/>
          </w:tcPr>
          <w:p w14:paraId="72D4DF58" w14:textId="77777777" w:rsidR="00B73B9F" w:rsidRPr="00E17115" w:rsidRDefault="00B73B9F" w:rsidP="003E2819">
            <w:r w:rsidRPr="00E17115">
              <w:t>chr22:45898118-45997015</w:t>
            </w:r>
          </w:p>
        </w:tc>
        <w:tc>
          <w:tcPr>
            <w:tcW w:w="4100" w:type="dxa"/>
            <w:noWrap/>
            <w:hideMark/>
          </w:tcPr>
          <w:p w14:paraId="6B892502" w14:textId="77777777" w:rsidR="00B73B9F" w:rsidRPr="00E17115" w:rsidRDefault="00B73B9F" w:rsidP="003E2819">
            <w:r w:rsidRPr="00E17115">
              <w:t>chr22:45502238-45601135</w:t>
            </w:r>
          </w:p>
        </w:tc>
      </w:tr>
      <w:tr w:rsidR="00B73B9F" w:rsidRPr="00E17115" w14:paraId="3DEB3E5D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2F32C8E7" w14:textId="77777777" w:rsidR="00B73B9F" w:rsidRPr="00E17115" w:rsidRDefault="00B73B9F" w:rsidP="003E2819">
            <w:r w:rsidRPr="00E17115">
              <w:t>ANOS1</w:t>
            </w:r>
          </w:p>
        </w:tc>
        <w:tc>
          <w:tcPr>
            <w:tcW w:w="3800" w:type="dxa"/>
            <w:noWrap/>
            <w:hideMark/>
          </w:tcPr>
          <w:p w14:paraId="4A5218CA" w14:textId="77777777" w:rsidR="00B73B9F" w:rsidRPr="00E17115" w:rsidRDefault="00B73B9F" w:rsidP="003E2819">
            <w:r w:rsidRPr="00E17115">
              <w:t>chrX:8496915-8700178</w:t>
            </w:r>
          </w:p>
        </w:tc>
        <w:tc>
          <w:tcPr>
            <w:tcW w:w="4100" w:type="dxa"/>
            <w:noWrap/>
            <w:hideMark/>
          </w:tcPr>
          <w:p w14:paraId="4A8DD32D" w14:textId="77777777" w:rsidR="00B73B9F" w:rsidRPr="00E17115" w:rsidRDefault="00B73B9F" w:rsidP="003E2819">
            <w:r w:rsidRPr="00E17115">
              <w:t>chrX:8528874-8732137</w:t>
            </w:r>
          </w:p>
        </w:tc>
      </w:tr>
      <w:tr w:rsidR="00B73B9F" w:rsidRPr="00E17115" w14:paraId="08E5F3E8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4C44789" w14:textId="77777777" w:rsidR="00B73B9F" w:rsidRPr="00E17115" w:rsidRDefault="00B73B9F" w:rsidP="003E2819">
            <w:r w:rsidRPr="00E17115">
              <w:t>KAL1</w:t>
            </w:r>
          </w:p>
        </w:tc>
        <w:tc>
          <w:tcPr>
            <w:tcW w:w="3800" w:type="dxa"/>
            <w:noWrap/>
            <w:hideMark/>
          </w:tcPr>
          <w:p w14:paraId="78F90CC3" w14:textId="77777777" w:rsidR="00B73B9F" w:rsidRPr="00E17115" w:rsidRDefault="00B73B9F" w:rsidP="003E2819">
            <w:r w:rsidRPr="00E17115">
              <w:t>chrX:8496915-8700178</w:t>
            </w:r>
          </w:p>
        </w:tc>
        <w:tc>
          <w:tcPr>
            <w:tcW w:w="4100" w:type="dxa"/>
            <w:noWrap/>
            <w:hideMark/>
          </w:tcPr>
          <w:p w14:paraId="056B8550" w14:textId="77777777" w:rsidR="00B73B9F" w:rsidRPr="00E17115" w:rsidRDefault="00B73B9F" w:rsidP="003E2819">
            <w:r w:rsidRPr="00E17115">
              <w:t>chrX:8528874-8732137</w:t>
            </w:r>
          </w:p>
        </w:tc>
      </w:tr>
      <w:tr w:rsidR="00B73B9F" w:rsidRPr="00E17115" w14:paraId="1EA3D914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8CAB457" w14:textId="77777777" w:rsidR="00B73B9F" w:rsidRPr="00E17115" w:rsidRDefault="00B73B9F" w:rsidP="003E2819">
            <w:r w:rsidRPr="00E17115">
              <w:t>MID1</w:t>
            </w:r>
          </w:p>
        </w:tc>
        <w:tc>
          <w:tcPr>
            <w:tcW w:w="3800" w:type="dxa"/>
            <w:noWrap/>
            <w:hideMark/>
          </w:tcPr>
          <w:p w14:paraId="13755C21" w14:textId="77777777" w:rsidR="00B73B9F" w:rsidRPr="00E17115" w:rsidRDefault="00B73B9F" w:rsidP="003E2819">
            <w:r w:rsidRPr="00E17115">
              <w:t>chrX:10413350-10851802</w:t>
            </w:r>
          </w:p>
        </w:tc>
        <w:tc>
          <w:tcPr>
            <w:tcW w:w="4100" w:type="dxa"/>
            <w:noWrap/>
            <w:hideMark/>
          </w:tcPr>
          <w:p w14:paraId="185C0E78" w14:textId="77777777" w:rsidR="00B73B9F" w:rsidRPr="00E17115" w:rsidRDefault="00B73B9F" w:rsidP="003E2819">
            <w:r w:rsidRPr="00E17115">
              <w:t>chrX:10445310-10833683</w:t>
            </w:r>
          </w:p>
        </w:tc>
      </w:tr>
      <w:tr w:rsidR="00B73B9F" w:rsidRPr="00E17115" w14:paraId="4D530FEA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ECB92AF" w14:textId="77777777" w:rsidR="00B73B9F" w:rsidRPr="00E17115" w:rsidRDefault="00B73B9F" w:rsidP="003E2819">
            <w:r w:rsidRPr="00E17115">
              <w:t>AMELX</w:t>
            </w:r>
          </w:p>
        </w:tc>
        <w:tc>
          <w:tcPr>
            <w:tcW w:w="3800" w:type="dxa"/>
            <w:noWrap/>
            <w:hideMark/>
          </w:tcPr>
          <w:p w14:paraId="32C702D1" w14:textId="77777777" w:rsidR="00B73B9F" w:rsidRPr="00E17115" w:rsidRDefault="00B73B9F" w:rsidP="003E2819">
            <w:r w:rsidRPr="00E17115">
              <w:t>chrX:11311533-11327708</w:t>
            </w:r>
          </w:p>
        </w:tc>
        <w:tc>
          <w:tcPr>
            <w:tcW w:w="4100" w:type="dxa"/>
            <w:noWrap/>
            <w:hideMark/>
          </w:tcPr>
          <w:p w14:paraId="17C3CB18" w14:textId="77777777" w:rsidR="00B73B9F" w:rsidRPr="00E17115" w:rsidRDefault="00B73B9F" w:rsidP="003E2819">
            <w:r w:rsidRPr="00E17115">
              <w:t>chrX:11293413-11309588</w:t>
            </w:r>
          </w:p>
        </w:tc>
      </w:tr>
      <w:tr w:rsidR="00B73B9F" w:rsidRPr="00E17115" w14:paraId="7B7690C3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69666B1" w14:textId="77777777" w:rsidR="00B73B9F" w:rsidRPr="00E17115" w:rsidRDefault="00B73B9F" w:rsidP="003E2819">
            <w:r w:rsidRPr="00E17115">
              <w:t>OFD1</w:t>
            </w:r>
          </w:p>
        </w:tc>
        <w:tc>
          <w:tcPr>
            <w:tcW w:w="3800" w:type="dxa"/>
            <w:noWrap/>
            <w:hideMark/>
          </w:tcPr>
          <w:p w14:paraId="52EE503E" w14:textId="77777777" w:rsidR="00B73B9F" w:rsidRPr="00E17115" w:rsidRDefault="00B73B9F" w:rsidP="003E2819">
            <w:r w:rsidRPr="00E17115">
              <w:t>chrX:13732624-13791857</w:t>
            </w:r>
          </w:p>
        </w:tc>
        <w:tc>
          <w:tcPr>
            <w:tcW w:w="4100" w:type="dxa"/>
            <w:noWrap/>
            <w:hideMark/>
          </w:tcPr>
          <w:p w14:paraId="1B89405B" w14:textId="77777777" w:rsidR="00B73B9F" w:rsidRPr="00E17115" w:rsidRDefault="00B73B9F" w:rsidP="003E2819">
            <w:r w:rsidRPr="00E17115">
              <w:t>chrX:13714505-13773738</w:t>
            </w:r>
          </w:p>
        </w:tc>
      </w:tr>
      <w:tr w:rsidR="00B73B9F" w:rsidRPr="00E17115" w14:paraId="003BF607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E9C8167" w14:textId="77777777" w:rsidR="00B73B9F" w:rsidRPr="00E17115" w:rsidRDefault="00B73B9F" w:rsidP="003E2819">
            <w:r w:rsidRPr="00E17115">
              <w:t>PIGA</w:t>
            </w:r>
          </w:p>
        </w:tc>
        <w:tc>
          <w:tcPr>
            <w:tcW w:w="3800" w:type="dxa"/>
            <w:noWrap/>
            <w:hideMark/>
          </w:tcPr>
          <w:p w14:paraId="251D09F0" w14:textId="77777777" w:rsidR="00B73B9F" w:rsidRPr="00E17115" w:rsidRDefault="00B73B9F" w:rsidP="003E2819">
            <w:r w:rsidRPr="00E17115">
              <w:t>chrX:15337573-15353676</w:t>
            </w:r>
          </w:p>
        </w:tc>
        <w:tc>
          <w:tcPr>
            <w:tcW w:w="4100" w:type="dxa"/>
            <w:noWrap/>
            <w:hideMark/>
          </w:tcPr>
          <w:p w14:paraId="6612F488" w14:textId="77777777" w:rsidR="00B73B9F" w:rsidRPr="00E17115" w:rsidRDefault="00B73B9F" w:rsidP="003E2819">
            <w:r w:rsidRPr="00E17115">
              <w:t>chrX:15319451-15335554</w:t>
            </w:r>
          </w:p>
        </w:tc>
      </w:tr>
      <w:tr w:rsidR="00B73B9F" w:rsidRPr="00E17115" w14:paraId="388ED99A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75A1E3F" w14:textId="77777777" w:rsidR="00B73B9F" w:rsidRPr="00E17115" w:rsidRDefault="00B73B9F" w:rsidP="003E2819">
            <w:r w:rsidRPr="00E17115">
              <w:t>MBTPS2</w:t>
            </w:r>
          </w:p>
        </w:tc>
        <w:tc>
          <w:tcPr>
            <w:tcW w:w="3800" w:type="dxa"/>
            <w:noWrap/>
            <w:hideMark/>
          </w:tcPr>
          <w:p w14:paraId="77471719" w14:textId="77777777" w:rsidR="00B73B9F" w:rsidRPr="00E17115" w:rsidRDefault="00B73B9F" w:rsidP="003E2819">
            <w:r w:rsidRPr="00E17115">
              <w:t>chrX:21857735-21903541</w:t>
            </w:r>
          </w:p>
        </w:tc>
        <w:tc>
          <w:tcPr>
            <w:tcW w:w="4100" w:type="dxa"/>
            <w:noWrap/>
            <w:hideMark/>
          </w:tcPr>
          <w:p w14:paraId="7D4E1BD6" w14:textId="77777777" w:rsidR="00B73B9F" w:rsidRPr="00E17115" w:rsidRDefault="00B73B9F" w:rsidP="003E2819">
            <w:r w:rsidRPr="00E17115">
              <w:t>chrX:21839617-21885423</w:t>
            </w:r>
          </w:p>
        </w:tc>
      </w:tr>
      <w:tr w:rsidR="00B73B9F" w:rsidRPr="00E17115" w14:paraId="0A753050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B3EC255" w14:textId="77777777" w:rsidR="00B73B9F" w:rsidRPr="00E17115" w:rsidRDefault="00B73B9F" w:rsidP="003E2819">
            <w:r w:rsidRPr="00E17115">
              <w:t>BCOR</w:t>
            </w:r>
          </w:p>
        </w:tc>
        <w:tc>
          <w:tcPr>
            <w:tcW w:w="3800" w:type="dxa"/>
            <w:noWrap/>
            <w:hideMark/>
          </w:tcPr>
          <w:p w14:paraId="11B22B78" w14:textId="77777777" w:rsidR="00B73B9F" w:rsidRPr="00E17115" w:rsidRDefault="00B73B9F" w:rsidP="003E2819">
            <w:r w:rsidRPr="00E17115">
              <w:t>chrX:39910499-40036582</w:t>
            </w:r>
          </w:p>
        </w:tc>
        <w:tc>
          <w:tcPr>
            <w:tcW w:w="4100" w:type="dxa"/>
            <w:noWrap/>
            <w:hideMark/>
          </w:tcPr>
          <w:p w14:paraId="7B3A6658" w14:textId="77777777" w:rsidR="00B73B9F" w:rsidRPr="00E17115" w:rsidRDefault="00B73B9F" w:rsidP="003E2819">
            <w:r w:rsidRPr="00E17115">
              <w:t>chrX:40051246-40177329</w:t>
            </w:r>
          </w:p>
        </w:tc>
      </w:tr>
      <w:tr w:rsidR="00B73B9F" w:rsidRPr="00E17115" w14:paraId="0DECC1C4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CCB27BB" w14:textId="77777777" w:rsidR="00B73B9F" w:rsidRPr="00E17115" w:rsidRDefault="00B73B9F" w:rsidP="003E2819">
            <w:r w:rsidRPr="00E17115">
              <w:t>KDM6A</w:t>
            </w:r>
          </w:p>
        </w:tc>
        <w:tc>
          <w:tcPr>
            <w:tcW w:w="3800" w:type="dxa"/>
            <w:noWrap/>
            <w:hideMark/>
          </w:tcPr>
          <w:p w14:paraId="28C01364" w14:textId="77777777" w:rsidR="00B73B9F" w:rsidRPr="00E17115" w:rsidRDefault="00B73B9F" w:rsidP="003E2819">
            <w:r w:rsidRPr="00E17115">
              <w:t>chrX:44732434-44972024</w:t>
            </w:r>
          </w:p>
        </w:tc>
        <w:tc>
          <w:tcPr>
            <w:tcW w:w="4100" w:type="dxa"/>
            <w:noWrap/>
            <w:hideMark/>
          </w:tcPr>
          <w:p w14:paraId="6BB4B0BA" w14:textId="77777777" w:rsidR="00B73B9F" w:rsidRPr="00E17115" w:rsidRDefault="00B73B9F" w:rsidP="003E2819">
            <w:r w:rsidRPr="00E17115">
              <w:t>chrX:44873188-45112779</w:t>
            </w:r>
          </w:p>
        </w:tc>
      </w:tr>
      <w:tr w:rsidR="00B73B9F" w:rsidRPr="00E17115" w14:paraId="5A85476B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ED228C9" w14:textId="77777777" w:rsidR="00B73B9F" w:rsidRPr="00E17115" w:rsidRDefault="00B73B9F" w:rsidP="003E2819">
            <w:r w:rsidRPr="00E17115">
              <w:t>PORCN</w:t>
            </w:r>
          </w:p>
        </w:tc>
        <w:tc>
          <w:tcPr>
            <w:tcW w:w="3800" w:type="dxa"/>
            <w:noWrap/>
            <w:hideMark/>
          </w:tcPr>
          <w:p w14:paraId="6F7383C7" w14:textId="77777777" w:rsidR="00B73B9F" w:rsidRPr="00E17115" w:rsidRDefault="00B73B9F" w:rsidP="003E2819">
            <w:r w:rsidRPr="00E17115">
              <w:t>chrX:48367380-48379202</w:t>
            </w:r>
          </w:p>
        </w:tc>
        <w:tc>
          <w:tcPr>
            <w:tcW w:w="4100" w:type="dxa"/>
            <w:noWrap/>
            <w:hideMark/>
          </w:tcPr>
          <w:p w14:paraId="3D93648D" w14:textId="77777777" w:rsidR="00B73B9F" w:rsidRPr="00E17115" w:rsidRDefault="00B73B9F" w:rsidP="003E2819">
            <w:r w:rsidRPr="00E17115">
              <w:t>chrX:48508992-48520814</w:t>
            </w:r>
          </w:p>
        </w:tc>
      </w:tr>
      <w:tr w:rsidR="00B73B9F" w:rsidRPr="00E17115" w14:paraId="6FE37B1F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4611B7AD" w14:textId="77777777" w:rsidR="00B73B9F" w:rsidRPr="00E17115" w:rsidRDefault="00B73B9F" w:rsidP="003E2819">
            <w:r w:rsidRPr="00E17115">
              <w:t>SMC1A</w:t>
            </w:r>
          </w:p>
        </w:tc>
        <w:tc>
          <w:tcPr>
            <w:tcW w:w="3800" w:type="dxa"/>
            <w:noWrap/>
            <w:hideMark/>
          </w:tcPr>
          <w:p w14:paraId="30C03F97" w14:textId="77777777" w:rsidR="00B73B9F" w:rsidRPr="00E17115" w:rsidRDefault="00B73B9F" w:rsidP="003E2819">
            <w:r w:rsidRPr="00E17115">
              <w:t>chrX:53401070-53449677</w:t>
            </w:r>
          </w:p>
        </w:tc>
        <w:tc>
          <w:tcPr>
            <w:tcW w:w="4100" w:type="dxa"/>
            <w:noWrap/>
            <w:hideMark/>
          </w:tcPr>
          <w:p w14:paraId="5A54523B" w14:textId="77777777" w:rsidR="00B73B9F" w:rsidRPr="00E17115" w:rsidRDefault="00B73B9F" w:rsidP="003E2819">
            <w:r w:rsidRPr="00E17115">
              <w:t>chrX:53374149-53422728</w:t>
            </w:r>
          </w:p>
        </w:tc>
      </w:tr>
      <w:tr w:rsidR="00B73B9F" w:rsidRPr="00E17115" w14:paraId="0E236E1D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4F73E5D" w14:textId="77777777" w:rsidR="00B73B9F" w:rsidRPr="00E17115" w:rsidRDefault="00B73B9F" w:rsidP="003E2819">
            <w:r w:rsidRPr="00E17115">
              <w:t>PHF8</w:t>
            </w:r>
          </w:p>
        </w:tc>
        <w:tc>
          <w:tcPr>
            <w:tcW w:w="3800" w:type="dxa"/>
            <w:noWrap/>
            <w:hideMark/>
          </w:tcPr>
          <w:p w14:paraId="1C20310E" w14:textId="77777777" w:rsidR="00B73B9F" w:rsidRPr="00E17115" w:rsidRDefault="00B73B9F" w:rsidP="003E2819">
            <w:r w:rsidRPr="00E17115">
              <w:t>chrX:53963113-54075369</w:t>
            </w:r>
          </w:p>
        </w:tc>
        <w:tc>
          <w:tcPr>
            <w:tcW w:w="4100" w:type="dxa"/>
            <w:noWrap/>
            <w:hideMark/>
          </w:tcPr>
          <w:p w14:paraId="1A06B390" w14:textId="77777777" w:rsidR="00B73B9F" w:rsidRPr="00E17115" w:rsidRDefault="00B73B9F" w:rsidP="003E2819">
            <w:r w:rsidRPr="00E17115">
              <w:t>chrX:53936680-54048936</w:t>
            </w:r>
          </w:p>
        </w:tc>
      </w:tr>
      <w:tr w:rsidR="00B73B9F" w:rsidRPr="00E17115" w14:paraId="60BA9E3D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0043F700" w14:textId="77777777" w:rsidR="00B73B9F" w:rsidRPr="00E17115" w:rsidRDefault="00B73B9F" w:rsidP="003E2819">
            <w:r w:rsidRPr="00E17115">
              <w:t>FGD1</w:t>
            </w:r>
          </w:p>
        </w:tc>
        <w:tc>
          <w:tcPr>
            <w:tcW w:w="3800" w:type="dxa"/>
            <w:noWrap/>
            <w:hideMark/>
          </w:tcPr>
          <w:p w14:paraId="4A6771C6" w14:textId="77777777" w:rsidR="00B73B9F" w:rsidRPr="00E17115" w:rsidRDefault="00B73B9F" w:rsidP="003E2819">
            <w:r w:rsidRPr="00E17115">
              <w:t>chrX:54471887-54522667</w:t>
            </w:r>
          </w:p>
        </w:tc>
        <w:tc>
          <w:tcPr>
            <w:tcW w:w="4100" w:type="dxa"/>
            <w:noWrap/>
            <w:hideMark/>
          </w:tcPr>
          <w:p w14:paraId="7D848A4D" w14:textId="77777777" w:rsidR="00B73B9F" w:rsidRPr="00E17115" w:rsidRDefault="00B73B9F" w:rsidP="003E2819">
            <w:r w:rsidRPr="00E17115">
              <w:t>chrX:54445454-54496234</w:t>
            </w:r>
          </w:p>
        </w:tc>
      </w:tr>
      <w:tr w:rsidR="00B73B9F" w:rsidRPr="00E17115" w14:paraId="3A90D002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2556425" w14:textId="77777777" w:rsidR="00B73B9F" w:rsidRPr="00E17115" w:rsidRDefault="00B73B9F" w:rsidP="003E2819">
            <w:r w:rsidRPr="00E17115">
              <w:t>AMER1</w:t>
            </w:r>
          </w:p>
        </w:tc>
        <w:tc>
          <w:tcPr>
            <w:tcW w:w="3800" w:type="dxa"/>
            <w:noWrap/>
            <w:hideMark/>
          </w:tcPr>
          <w:p w14:paraId="50EFE56A" w14:textId="77777777" w:rsidR="00B73B9F" w:rsidRPr="00E17115" w:rsidRDefault="00B73B9F" w:rsidP="003E2819">
            <w:r w:rsidRPr="00E17115">
              <w:t>chrX:63404997-63425588</w:t>
            </w:r>
          </w:p>
        </w:tc>
        <w:tc>
          <w:tcPr>
            <w:tcW w:w="4100" w:type="dxa"/>
            <w:noWrap/>
            <w:hideMark/>
          </w:tcPr>
          <w:p w14:paraId="1E40E4A8" w14:textId="77777777" w:rsidR="00B73B9F" w:rsidRPr="00E17115" w:rsidRDefault="00B73B9F" w:rsidP="003E2819">
            <w:r w:rsidRPr="00E17115">
              <w:t>chrX:64185117-64205708</w:t>
            </w:r>
          </w:p>
        </w:tc>
      </w:tr>
      <w:tr w:rsidR="00B73B9F" w:rsidRPr="00E17115" w14:paraId="2AECBB54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6088A16F" w14:textId="77777777" w:rsidR="00B73B9F" w:rsidRPr="00E17115" w:rsidRDefault="00B73B9F" w:rsidP="003E2819">
            <w:r w:rsidRPr="00E17115">
              <w:t>HDAC8</w:t>
            </w:r>
          </w:p>
        </w:tc>
        <w:tc>
          <w:tcPr>
            <w:tcW w:w="3800" w:type="dxa"/>
            <w:noWrap/>
            <w:hideMark/>
          </w:tcPr>
          <w:p w14:paraId="74A60ED1" w14:textId="77777777" w:rsidR="00B73B9F" w:rsidRPr="00E17115" w:rsidRDefault="00B73B9F" w:rsidP="003E2819">
            <w:r w:rsidRPr="00E17115">
              <w:t>chrX:71549366-71792693</w:t>
            </w:r>
          </w:p>
        </w:tc>
        <w:tc>
          <w:tcPr>
            <w:tcW w:w="4100" w:type="dxa"/>
            <w:noWrap/>
            <w:hideMark/>
          </w:tcPr>
          <w:p w14:paraId="21934C8F" w14:textId="77777777" w:rsidR="00B73B9F" w:rsidRPr="00E17115" w:rsidRDefault="00B73B9F" w:rsidP="003E2819">
            <w:r w:rsidRPr="00E17115">
              <w:t>chrX:72329516-72572843</w:t>
            </w:r>
          </w:p>
        </w:tc>
      </w:tr>
      <w:tr w:rsidR="00B73B9F" w:rsidRPr="00E17115" w14:paraId="4E5A415B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56DB53E4" w14:textId="77777777" w:rsidR="00B73B9F" w:rsidRPr="00E17115" w:rsidRDefault="00B73B9F" w:rsidP="003E2819">
            <w:r w:rsidRPr="00E17115">
              <w:t>TBX22</w:t>
            </w:r>
          </w:p>
        </w:tc>
        <w:tc>
          <w:tcPr>
            <w:tcW w:w="3800" w:type="dxa"/>
            <w:noWrap/>
            <w:hideMark/>
          </w:tcPr>
          <w:p w14:paraId="372E2B85" w14:textId="77777777" w:rsidR="00B73B9F" w:rsidRPr="00E17115" w:rsidRDefault="00B73B9F" w:rsidP="003E2819">
            <w:r w:rsidRPr="00E17115">
              <w:t>chrX:79270252-79287273</w:t>
            </w:r>
          </w:p>
        </w:tc>
        <w:tc>
          <w:tcPr>
            <w:tcW w:w="4100" w:type="dxa"/>
            <w:noWrap/>
            <w:hideMark/>
          </w:tcPr>
          <w:p w14:paraId="0148510E" w14:textId="77777777" w:rsidR="00B73B9F" w:rsidRPr="00E17115" w:rsidRDefault="00B73B9F" w:rsidP="003E2819">
            <w:r w:rsidRPr="00E17115">
              <w:t>chrX:80014753-80031774</w:t>
            </w:r>
          </w:p>
        </w:tc>
      </w:tr>
      <w:tr w:rsidR="00B73B9F" w:rsidRPr="00E17115" w14:paraId="7898C4A5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78A0D88" w14:textId="77777777" w:rsidR="00B73B9F" w:rsidRPr="00E17115" w:rsidRDefault="00B73B9F" w:rsidP="003E2819">
            <w:r w:rsidRPr="00E17115">
              <w:t>STAG2</w:t>
            </w:r>
          </w:p>
        </w:tc>
        <w:tc>
          <w:tcPr>
            <w:tcW w:w="3800" w:type="dxa"/>
            <w:noWrap/>
            <w:hideMark/>
          </w:tcPr>
          <w:p w14:paraId="06361F08" w14:textId="77777777" w:rsidR="00B73B9F" w:rsidRPr="00E17115" w:rsidRDefault="00B73B9F" w:rsidP="003E2819">
            <w:r w:rsidRPr="00E17115">
              <w:t>chrX:123094410-123236506</w:t>
            </w:r>
          </w:p>
        </w:tc>
        <w:tc>
          <w:tcPr>
            <w:tcW w:w="4100" w:type="dxa"/>
            <w:noWrap/>
            <w:hideMark/>
          </w:tcPr>
          <w:p w14:paraId="65513CDD" w14:textId="77777777" w:rsidR="00B73B9F" w:rsidRPr="00E17115" w:rsidRDefault="00B73B9F" w:rsidP="003E2819">
            <w:r w:rsidRPr="00E17115">
              <w:t>chrX:123960560-124102656</w:t>
            </w:r>
          </w:p>
        </w:tc>
      </w:tr>
      <w:tr w:rsidR="00B73B9F" w:rsidRPr="00E17115" w14:paraId="3CA19A4C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7BCF065" w14:textId="77777777" w:rsidR="00B73B9F" w:rsidRPr="00E17115" w:rsidRDefault="00B73B9F" w:rsidP="003E2819">
            <w:r w:rsidRPr="00E17115">
              <w:t>GPC3</w:t>
            </w:r>
          </w:p>
        </w:tc>
        <w:tc>
          <w:tcPr>
            <w:tcW w:w="3800" w:type="dxa"/>
            <w:noWrap/>
            <w:hideMark/>
          </w:tcPr>
          <w:p w14:paraId="465F0F4F" w14:textId="77777777" w:rsidR="00B73B9F" w:rsidRPr="00E17115" w:rsidRDefault="00B73B9F" w:rsidP="003E2819">
            <w:r w:rsidRPr="00E17115">
              <w:t>chrX:132669773-133119621</w:t>
            </w:r>
          </w:p>
        </w:tc>
        <w:tc>
          <w:tcPr>
            <w:tcW w:w="4100" w:type="dxa"/>
            <w:noWrap/>
            <w:hideMark/>
          </w:tcPr>
          <w:p w14:paraId="47DB2184" w14:textId="77777777" w:rsidR="00B73B9F" w:rsidRPr="00E17115" w:rsidRDefault="00B73B9F" w:rsidP="003E2819">
            <w:r w:rsidRPr="00E17115">
              <w:t>chrX:133535745-133985594</w:t>
            </w:r>
          </w:p>
        </w:tc>
      </w:tr>
      <w:tr w:rsidR="00B73B9F" w:rsidRPr="00E17115" w14:paraId="60582549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1EA92B2E" w14:textId="77777777" w:rsidR="00B73B9F" w:rsidRPr="00E17115" w:rsidRDefault="00B73B9F" w:rsidP="003E2819">
            <w:r w:rsidRPr="00E17115">
              <w:t>FLNA</w:t>
            </w:r>
          </w:p>
        </w:tc>
        <w:tc>
          <w:tcPr>
            <w:tcW w:w="3800" w:type="dxa"/>
            <w:noWrap/>
            <w:hideMark/>
          </w:tcPr>
          <w:p w14:paraId="5AEA47D2" w14:textId="77777777" w:rsidR="00B73B9F" w:rsidRPr="00E17115" w:rsidRDefault="00B73B9F" w:rsidP="003E2819">
            <w:r w:rsidRPr="00E17115">
              <w:t>chrX:153576899-153603002</w:t>
            </w:r>
          </w:p>
        </w:tc>
        <w:tc>
          <w:tcPr>
            <w:tcW w:w="4100" w:type="dxa"/>
            <w:noWrap/>
            <w:hideMark/>
          </w:tcPr>
          <w:p w14:paraId="68D22166" w14:textId="77777777" w:rsidR="00B73B9F" w:rsidRPr="00E17115" w:rsidRDefault="00B73B9F" w:rsidP="003E2819">
            <w:r w:rsidRPr="00E17115">
              <w:t>chrX:154348531-154374634</w:t>
            </w:r>
          </w:p>
        </w:tc>
      </w:tr>
      <w:tr w:rsidR="00B73B9F" w:rsidRPr="00E17115" w14:paraId="01780E3A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309B5C8E" w14:textId="77777777" w:rsidR="00B73B9F" w:rsidRPr="00E17115" w:rsidRDefault="00B73B9F" w:rsidP="003E2819">
            <w:r w:rsidRPr="00E17115">
              <w:t>FMD</w:t>
            </w:r>
          </w:p>
        </w:tc>
        <w:tc>
          <w:tcPr>
            <w:tcW w:w="3800" w:type="dxa"/>
            <w:noWrap/>
            <w:hideMark/>
          </w:tcPr>
          <w:p w14:paraId="533A70CD" w14:textId="77777777" w:rsidR="00B73B9F" w:rsidRPr="00E17115" w:rsidRDefault="00B73B9F" w:rsidP="003E2819">
            <w:r w:rsidRPr="00E17115">
              <w:t>chrX:153576899-153603002</w:t>
            </w:r>
          </w:p>
        </w:tc>
        <w:tc>
          <w:tcPr>
            <w:tcW w:w="4100" w:type="dxa"/>
            <w:noWrap/>
            <w:hideMark/>
          </w:tcPr>
          <w:p w14:paraId="040651AD" w14:textId="77777777" w:rsidR="00B73B9F" w:rsidRPr="00E17115" w:rsidRDefault="00B73B9F" w:rsidP="003E2819">
            <w:r w:rsidRPr="00E17115">
              <w:t>chrX:154348531-154374634</w:t>
            </w:r>
          </w:p>
        </w:tc>
      </w:tr>
      <w:tr w:rsidR="00B73B9F" w:rsidRPr="00F253EF" w14:paraId="0DDB38D8" w14:textId="77777777" w:rsidTr="003E2819">
        <w:trPr>
          <w:trHeight w:val="300"/>
        </w:trPr>
        <w:tc>
          <w:tcPr>
            <w:tcW w:w="3080" w:type="dxa"/>
            <w:noWrap/>
            <w:hideMark/>
          </w:tcPr>
          <w:p w14:paraId="75C67945" w14:textId="77777777" w:rsidR="00B73B9F" w:rsidRPr="00E17115" w:rsidRDefault="00B73B9F" w:rsidP="003E2819">
            <w:r w:rsidRPr="00E17115">
              <w:t>OPD1</w:t>
            </w:r>
          </w:p>
        </w:tc>
        <w:tc>
          <w:tcPr>
            <w:tcW w:w="3800" w:type="dxa"/>
            <w:noWrap/>
            <w:hideMark/>
          </w:tcPr>
          <w:p w14:paraId="5A2740BB" w14:textId="77777777" w:rsidR="00B73B9F" w:rsidRPr="00E17115" w:rsidRDefault="00B73B9F" w:rsidP="003E2819">
            <w:r w:rsidRPr="00E17115">
              <w:t>chrX:153576899-153603002</w:t>
            </w:r>
          </w:p>
        </w:tc>
        <w:tc>
          <w:tcPr>
            <w:tcW w:w="4100" w:type="dxa"/>
            <w:noWrap/>
            <w:hideMark/>
          </w:tcPr>
          <w:p w14:paraId="2EEB2445" w14:textId="77777777" w:rsidR="00B73B9F" w:rsidRPr="00F253EF" w:rsidRDefault="00B73B9F" w:rsidP="003E2819">
            <w:r w:rsidRPr="00E17115">
              <w:t>chrX:154348531-154374634</w:t>
            </w:r>
          </w:p>
        </w:tc>
      </w:tr>
    </w:tbl>
    <w:p w14:paraId="2E207EC7" w14:textId="77777777" w:rsidR="00B73B9F" w:rsidRPr="009A512D" w:rsidRDefault="00B73B9F" w:rsidP="00B73B9F"/>
    <w:p w14:paraId="0C46AA08" w14:textId="77777777" w:rsidR="00B73B9F" w:rsidRDefault="00B73B9F"/>
    <w:sectPr w:rsidR="00B73B9F" w:rsidSect="00B73B9F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94231" w14:textId="77777777" w:rsidR="00207BC7" w:rsidRDefault="00207BC7" w:rsidP="00B73B9F">
      <w:r>
        <w:separator/>
      </w:r>
    </w:p>
  </w:endnote>
  <w:endnote w:type="continuationSeparator" w:id="0">
    <w:p w14:paraId="4972D9B8" w14:textId="77777777" w:rsidR="00207BC7" w:rsidRDefault="00207BC7" w:rsidP="00B73B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C118A1" w14:textId="77777777" w:rsidR="00207BC7" w:rsidRDefault="00207BC7" w:rsidP="00B73B9F">
      <w:r>
        <w:separator/>
      </w:r>
    </w:p>
  </w:footnote>
  <w:footnote w:type="continuationSeparator" w:id="0">
    <w:p w14:paraId="19934B35" w14:textId="77777777" w:rsidR="00207BC7" w:rsidRDefault="00207BC7" w:rsidP="00B73B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BB57F6" w14:textId="179BE0D1" w:rsidR="00B73B9F" w:rsidRPr="00B73B9F" w:rsidRDefault="00B73B9F" w:rsidP="00B73B9F">
    <w:pPr>
      <w:pStyle w:val="Header"/>
      <w:jc w:val="right"/>
      <w:rPr>
        <w:sz w:val="16"/>
        <w:szCs w:val="16"/>
      </w:rPr>
    </w:pPr>
    <w:r w:rsidRPr="00B73B9F">
      <w:rPr>
        <w:sz w:val="16"/>
        <w:szCs w:val="16"/>
      </w:rPr>
      <w:t>10.3389/fdmed.2023.1120948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B6D33"/>
    <w:multiLevelType w:val="hybridMultilevel"/>
    <w:tmpl w:val="1296443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7997361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B9F"/>
    <w:rsid w:val="00207BC7"/>
    <w:rsid w:val="00B73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2E155"/>
  <w15:chartTrackingRefBased/>
  <w15:docId w15:val="{3CCEC84B-B09D-4C2B-8A52-3C093A370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B9F"/>
    <w:pPr>
      <w:spacing w:after="0" w:line="240" w:lineRule="auto"/>
    </w:pPr>
    <w:rPr>
      <w:rFonts w:ascii="Arial" w:hAnsi="Arial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73B9F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3B9F"/>
    <w:rPr>
      <w:rFonts w:ascii="Arial" w:hAnsi="Arial" w:cs="Arial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73B9F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3B9F"/>
    <w:rPr>
      <w:rFonts w:ascii="Arial" w:hAnsi="Arial" w:cs="Arial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73B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3B9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73B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3B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3B9F"/>
    <w:rPr>
      <w:rFonts w:ascii="Arial" w:hAnsi="Arial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B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B9F"/>
    <w:rPr>
      <w:rFonts w:ascii="Arial" w:hAnsi="Arial"/>
      <w:b/>
      <w:bCs/>
      <w:kern w:val="0"/>
      <w:sz w:val="20"/>
      <w:szCs w:val="20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3B9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B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B9F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73B9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73B9F"/>
    <w:pPr>
      <w:spacing w:after="0" w:line="240" w:lineRule="auto"/>
    </w:pPr>
    <w:rPr>
      <w:rFonts w:ascii="Arial" w:hAnsi="Arial"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73B9F"/>
  </w:style>
  <w:style w:type="paragraph" w:styleId="ListParagraph">
    <w:name w:val="List Paragraph"/>
    <w:basedOn w:val="Normal"/>
    <w:uiPriority w:val="34"/>
    <w:qFormat/>
    <w:rsid w:val="00B73B9F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B73B9F"/>
    <w:rPr>
      <w:color w:val="954F72"/>
      <w:u w:val="single"/>
    </w:rPr>
  </w:style>
  <w:style w:type="paragraph" w:customStyle="1" w:styleId="msonormal0">
    <w:name w:val="msonormal"/>
    <w:basedOn w:val="Normal"/>
    <w:rsid w:val="00B73B9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73B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73B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73B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B73B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73B9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73B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B73B9F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73B9F"/>
    <w:pPr>
      <w:spacing w:after="0" w:line="240" w:lineRule="auto"/>
    </w:pPr>
    <w:rPr>
      <w:rFonts w:ascii="Arial" w:hAnsi="Arial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B73B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B73B9F"/>
    <w:pPr>
      <w:spacing w:before="100" w:beforeAutospacing="1" w:after="100" w:afterAutospacing="1"/>
    </w:pPr>
    <w:rPr>
      <w:rFonts w:ascii="Calibri" w:eastAsia="Times New Roman" w:hAnsi="Calibri" w:cs="Calibri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B73B9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3B9F"/>
    <w:rPr>
      <w:rFonts w:ascii="Arial" w:hAnsi="Arial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73B9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3B9F"/>
    <w:rPr>
      <w:rFonts w:ascii="Arial" w:hAnsi="Arial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197</Words>
  <Characters>18223</Characters>
  <Application>Microsoft Office Word</Application>
  <DocSecurity>0</DocSecurity>
  <Lines>151</Lines>
  <Paragraphs>42</Paragraphs>
  <ScaleCrop>false</ScaleCrop>
  <Company/>
  <LinksUpToDate>false</LinksUpToDate>
  <CharactersWithSpaces>2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3-02-15T11:53:00Z</dcterms:created>
  <dcterms:modified xsi:type="dcterms:W3CDTF">2023-02-15T11:54:00Z</dcterms:modified>
</cp:coreProperties>
</file>